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C0164" w14:textId="77777777" w:rsidR="002D5905" w:rsidRDefault="005F2E54" w:rsidP="0058232F">
      <w:pPr>
        <w:rPr>
          <w:rFonts w:ascii="Arial" w:hAnsi="Arial" w:cs="Arial"/>
          <w:b/>
          <w:bCs/>
          <w:sz w:val="24"/>
          <w:szCs w:val="24"/>
        </w:rPr>
      </w:pPr>
      <w:bookmarkStart w:id="0" w:name="_Hlk97644555"/>
      <w:r w:rsidRPr="009E04CE">
        <w:rPr>
          <w:rFonts w:ascii="Arial" w:hAnsi="Arial" w:cs="Arial"/>
          <w:b/>
          <w:bCs/>
          <w:sz w:val="24"/>
          <w:szCs w:val="24"/>
        </w:rPr>
        <w:t>Supplemental Material</w:t>
      </w:r>
    </w:p>
    <w:p w14:paraId="2DC79E0F" w14:textId="6D0A9E01" w:rsidR="002D5905" w:rsidRDefault="002D5905" w:rsidP="0058232F">
      <w:pPr>
        <w:rPr>
          <w:rFonts w:ascii="Arial" w:hAnsi="Arial" w:cs="Arial"/>
          <w:sz w:val="24"/>
          <w:szCs w:val="24"/>
        </w:rPr>
      </w:pPr>
      <w:r>
        <w:rPr>
          <w:rFonts w:ascii="Arial" w:hAnsi="Arial" w:cs="Arial"/>
          <w:sz w:val="24"/>
          <w:szCs w:val="24"/>
        </w:rPr>
        <w:t xml:space="preserve">The supplemental material consists of methodological details that enhance understanding of the instruments used in this analysis and the procedures implemented. It also includes change from baseline data for the </w:t>
      </w:r>
      <w:proofErr w:type="spellStart"/>
      <w:r>
        <w:rPr>
          <w:rFonts w:ascii="Arial" w:hAnsi="Arial" w:cs="Arial"/>
          <w:sz w:val="24"/>
          <w:szCs w:val="24"/>
        </w:rPr>
        <w:t>pMMR</w:t>
      </w:r>
      <w:proofErr w:type="spellEnd"/>
      <w:r>
        <w:rPr>
          <w:rFonts w:ascii="Arial" w:hAnsi="Arial" w:cs="Arial"/>
          <w:sz w:val="24"/>
          <w:szCs w:val="24"/>
        </w:rPr>
        <w:t xml:space="preserve"> patient group.</w:t>
      </w:r>
    </w:p>
    <w:p w14:paraId="79207BA2" w14:textId="7AAF2FBF" w:rsidR="00A066DB" w:rsidRDefault="00787F1F" w:rsidP="0058232F">
      <w:pPr>
        <w:rPr>
          <w:rFonts w:ascii="Arial" w:hAnsi="Arial" w:cs="Arial"/>
          <w:i/>
          <w:iCs/>
          <w:sz w:val="24"/>
          <w:szCs w:val="24"/>
        </w:rPr>
      </w:pPr>
      <w:r w:rsidRPr="009E04CE">
        <w:rPr>
          <w:rFonts w:ascii="Arial" w:hAnsi="Arial" w:cs="Arial"/>
          <w:b/>
          <w:bCs/>
          <w:sz w:val="24"/>
          <w:szCs w:val="24"/>
        </w:rPr>
        <w:br/>
      </w:r>
      <w:r w:rsidR="00A066DB" w:rsidRPr="009E04CE">
        <w:rPr>
          <w:rFonts w:ascii="Arial" w:hAnsi="Arial" w:cs="Arial"/>
          <w:i/>
          <w:iCs/>
          <w:sz w:val="24"/>
          <w:szCs w:val="24"/>
        </w:rPr>
        <w:t>PRO instruments</w:t>
      </w:r>
    </w:p>
    <w:tbl>
      <w:tblPr>
        <w:tblStyle w:val="GridTable1Light"/>
        <w:tblW w:w="10165" w:type="dxa"/>
        <w:tblLook w:val="04A0" w:firstRow="1" w:lastRow="0" w:firstColumn="1" w:lastColumn="0" w:noHBand="0" w:noVBand="1"/>
      </w:tblPr>
      <w:tblGrid>
        <w:gridCol w:w="3538"/>
        <w:gridCol w:w="3538"/>
        <w:gridCol w:w="3089"/>
      </w:tblGrid>
      <w:tr w:rsidR="00A066DB" w:rsidRPr="009E04CE" w14:paraId="218D6333" w14:textId="77777777" w:rsidTr="001800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8" w:type="dxa"/>
          </w:tcPr>
          <w:p w14:paraId="1560E4C9" w14:textId="77777777" w:rsidR="00A066DB" w:rsidRPr="009E04CE" w:rsidRDefault="00A066DB" w:rsidP="00BD0974">
            <w:pPr>
              <w:rPr>
                <w:rFonts w:ascii="Arial" w:hAnsi="Arial" w:cs="Arial"/>
              </w:rPr>
            </w:pPr>
            <w:r w:rsidRPr="009E04CE">
              <w:rPr>
                <w:rFonts w:ascii="Arial" w:hAnsi="Arial" w:cs="Arial"/>
              </w:rPr>
              <w:t>EORTC QLQ-C30 Instrument</w:t>
            </w:r>
          </w:p>
        </w:tc>
        <w:tc>
          <w:tcPr>
            <w:tcW w:w="3538" w:type="dxa"/>
          </w:tcPr>
          <w:p w14:paraId="4135A406" w14:textId="77777777" w:rsidR="00A066DB" w:rsidRPr="009E04CE" w:rsidRDefault="00A066DB" w:rsidP="00BD0974">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EORTC QLQ-EN24</w:t>
            </w:r>
          </w:p>
        </w:tc>
        <w:tc>
          <w:tcPr>
            <w:tcW w:w="3089" w:type="dxa"/>
          </w:tcPr>
          <w:p w14:paraId="41E24C14" w14:textId="77777777" w:rsidR="00A066DB" w:rsidRPr="009E04CE" w:rsidRDefault="00A066DB" w:rsidP="00BD0974">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EQ-5D-5L Instrument</w:t>
            </w:r>
          </w:p>
        </w:tc>
      </w:tr>
      <w:tr w:rsidR="00246980" w:rsidRPr="009E04CE" w14:paraId="6A5ABB47" w14:textId="77777777" w:rsidTr="001800C9">
        <w:tc>
          <w:tcPr>
            <w:cnfStyle w:val="001000000000" w:firstRow="0" w:lastRow="0" w:firstColumn="1" w:lastColumn="0" w:oddVBand="0" w:evenVBand="0" w:oddHBand="0" w:evenHBand="0" w:firstRowFirstColumn="0" w:firstRowLastColumn="0" w:lastRowFirstColumn="0" w:lastRowLastColumn="0"/>
            <w:tcW w:w="3538" w:type="dxa"/>
          </w:tcPr>
          <w:p w14:paraId="2DB8C5DC" w14:textId="22D376B3" w:rsidR="00246980" w:rsidRPr="00246980" w:rsidRDefault="00246980" w:rsidP="00BD0974">
            <w:pPr>
              <w:rPr>
                <w:rFonts w:ascii="Arial" w:hAnsi="Arial" w:cs="Arial"/>
                <w:b w:val="0"/>
                <w:bCs w:val="0"/>
              </w:rPr>
            </w:pPr>
            <w:r w:rsidRPr="00246980">
              <w:rPr>
                <w:rFonts w:ascii="Arial" w:hAnsi="Arial" w:cs="Arial"/>
                <w:b w:val="0"/>
                <w:bCs w:val="0"/>
              </w:rPr>
              <w:t>Purpose: To measure the core set of patient-reported outcomes recommended by the FDA, including physical, role, and disease-related symptoms</w:t>
            </w:r>
          </w:p>
        </w:tc>
        <w:tc>
          <w:tcPr>
            <w:tcW w:w="3538" w:type="dxa"/>
          </w:tcPr>
          <w:p w14:paraId="248B49E3" w14:textId="0E5AEE53" w:rsidR="00246980" w:rsidRPr="009E04CE" w:rsidRDefault="00246980" w:rsidP="00BD097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Purpose: Designed to assess disease- and treatment-specific aspects of </w:t>
            </w:r>
            <w:proofErr w:type="spellStart"/>
            <w:r>
              <w:rPr>
                <w:rFonts w:ascii="Arial" w:hAnsi="Arial" w:cs="Arial"/>
              </w:rPr>
              <w:t>HRQoL</w:t>
            </w:r>
            <w:proofErr w:type="spellEnd"/>
            <w:r>
              <w:rPr>
                <w:rFonts w:ascii="Arial" w:hAnsi="Arial" w:cs="Arial"/>
              </w:rPr>
              <w:t xml:space="preserve"> in patients with all stages of EC and at different phases of treatment</w:t>
            </w:r>
          </w:p>
        </w:tc>
        <w:tc>
          <w:tcPr>
            <w:tcW w:w="3089" w:type="dxa"/>
          </w:tcPr>
          <w:p w14:paraId="0E9E4F74" w14:textId="07E4180F" w:rsidR="00246980" w:rsidRPr="009E04CE" w:rsidRDefault="00246980" w:rsidP="00BD097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urpose: To measure health status across multiple disease types and to compute utility weights for cost-effectiveness analyses in Europe and other countries</w:t>
            </w:r>
          </w:p>
        </w:tc>
      </w:tr>
      <w:tr w:rsidR="00A066DB" w:rsidRPr="009E04CE" w14:paraId="77A5B58C" w14:textId="77777777" w:rsidTr="001800C9">
        <w:tc>
          <w:tcPr>
            <w:cnfStyle w:val="001000000000" w:firstRow="0" w:lastRow="0" w:firstColumn="1" w:lastColumn="0" w:oddVBand="0" w:evenVBand="0" w:oddHBand="0" w:evenHBand="0" w:firstRowFirstColumn="0" w:firstRowLastColumn="0" w:lastRowFirstColumn="0" w:lastRowLastColumn="0"/>
            <w:tcW w:w="3538" w:type="dxa"/>
          </w:tcPr>
          <w:p w14:paraId="48235D64" w14:textId="77777777" w:rsidR="00A066DB" w:rsidRPr="009E04CE" w:rsidRDefault="00A066DB" w:rsidP="00BD0974">
            <w:pPr>
              <w:rPr>
                <w:rFonts w:ascii="Arial" w:hAnsi="Arial" w:cs="Arial"/>
                <w:b w:val="0"/>
                <w:bCs w:val="0"/>
              </w:rPr>
            </w:pPr>
            <w:r w:rsidRPr="009E04CE">
              <w:rPr>
                <w:rFonts w:ascii="Arial" w:hAnsi="Arial" w:cs="Arial"/>
                <w:b w:val="0"/>
                <w:bCs w:val="0"/>
              </w:rPr>
              <w:t>Includes a global health status, functional and symptom scales</w:t>
            </w:r>
          </w:p>
        </w:tc>
        <w:tc>
          <w:tcPr>
            <w:tcW w:w="3538" w:type="dxa"/>
          </w:tcPr>
          <w:p w14:paraId="0FC29235" w14:textId="77777777" w:rsidR="00A066DB" w:rsidRPr="009E04CE" w:rsidRDefault="00A066DB" w:rsidP="00BD097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Includes functional and symptom scales</w:t>
            </w:r>
          </w:p>
        </w:tc>
        <w:tc>
          <w:tcPr>
            <w:tcW w:w="3089" w:type="dxa"/>
          </w:tcPr>
          <w:p w14:paraId="366FBCAB" w14:textId="68623FEA" w:rsidR="00A066DB" w:rsidRPr="009E04CE" w:rsidRDefault="00455974" w:rsidP="00BD097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 xml:space="preserve">Visual analog </w:t>
            </w:r>
            <w:r w:rsidR="00A066DB" w:rsidRPr="009E04CE">
              <w:rPr>
                <w:rFonts w:ascii="Arial" w:hAnsi="Arial" w:cs="Arial"/>
              </w:rPr>
              <w:t>scale</w:t>
            </w:r>
            <w:r w:rsidRPr="009E04CE">
              <w:rPr>
                <w:rFonts w:ascii="Arial" w:hAnsi="Arial" w:cs="Arial"/>
              </w:rPr>
              <w:t xml:space="preserve"> (VAS)</w:t>
            </w:r>
          </w:p>
        </w:tc>
      </w:tr>
      <w:tr w:rsidR="00A066DB" w:rsidRPr="009E04CE" w14:paraId="4CEACC12" w14:textId="77777777" w:rsidTr="001800C9">
        <w:tc>
          <w:tcPr>
            <w:cnfStyle w:val="001000000000" w:firstRow="0" w:lastRow="0" w:firstColumn="1" w:lastColumn="0" w:oddVBand="0" w:evenVBand="0" w:oddHBand="0" w:evenHBand="0" w:firstRowFirstColumn="0" w:firstRowLastColumn="0" w:lastRowFirstColumn="0" w:lastRowLastColumn="0"/>
            <w:tcW w:w="3538" w:type="dxa"/>
          </w:tcPr>
          <w:p w14:paraId="2B32BC5D" w14:textId="77777777" w:rsidR="00A066DB" w:rsidRPr="009E04CE" w:rsidRDefault="00A066DB" w:rsidP="00A066DB">
            <w:pPr>
              <w:pStyle w:val="ListParagraph"/>
              <w:numPr>
                <w:ilvl w:val="0"/>
                <w:numId w:val="37"/>
              </w:numPr>
              <w:ind w:left="420"/>
              <w:rPr>
                <w:rFonts w:ascii="Arial" w:hAnsi="Arial" w:cs="Arial"/>
                <w:b w:val="0"/>
                <w:bCs w:val="0"/>
              </w:rPr>
            </w:pPr>
            <w:r w:rsidRPr="009E04CE">
              <w:rPr>
                <w:rFonts w:ascii="Arial" w:hAnsi="Arial" w:cs="Arial"/>
                <w:b w:val="0"/>
                <w:bCs w:val="0"/>
              </w:rPr>
              <w:t>Global Health Status/Quality of Life scale</w:t>
            </w:r>
          </w:p>
          <w:p w14:paraId="5471030B" w14:textId="77777777" w:rsidR="00A066DB" w:rsidRPr="009E04CE" w:rsidRDefault="00A066DB" w:rsidP="00A066DB">
            <w:pPr>
              <w:pStyle w:val="ListParagraph"/>
              <w:numPr>
                <w:ilvl w:val="0"/>
                <w:numId w:val="37"/>
              </w:numPr>
              <w:ind w:left="420"/>
              <w:rPr>
                <w:rFonts w:ascii="Arial" w:hAnsi="Arial" w:cs="Arial"/>
                <w:b w:val="0"/>
                <w:bCs w:val="0"/>
              </w:rPr>
            </w:pPr>
            <w:r w:rsidRPr="009E04CE">
              <w:rPr>
                <w:rFonts w:ascii="Arial" w:hAnsi="Arial" w:cs="Arial"/>
                <w:b w:val="0"/>
                <w:bCs w:val="0"/>
              </w:rPr>
              <w:t>Functional scales</w:t>
            </w:r>
          </w:p>
          <w:p w14:paraId="0E8E8CDF" w14:textId="77777777" w:rsidR="00A066DB" w:rsidRPr="009E04CE" w:rsidRDefault="00A066DB" w:rsidP="00A066DB">
            <w:pPr>
              <w:pStyle w:val="ListParagraph"/>
              <w:numPr>
                <w:ilvl w:val="1"/>
                <w:numId w:val="40"/>
              </w:numPr>
              <w:ind w:left="780"/>
              <w:rPr>
                <w:rFonts w:ascii="Arial" w:hAnsi="Arial" w:cs="Arial"/>
                <w:b w:val="0"/>
                <w:bCs w:val="0"/>
              </w:rPr>
            </w:pPr>
            <w:r w:rsidRPr="009E04CE">
              <w:rPr>
                <w:rFonts w:ascii="Arial" w:hAnsi="Arial" w:cs="Arial"/>
                <w:b w:val="0"/>
                <w:bCs w:val="0"/>
              </w:rPr>
              <w:t>Physical</w:t>
            </w:r>
          </w:p>
          <w:p w14:paraId="0DBF129E" w14:textId="77777777" w:rsidR="00A066DB" w:rsidRPr="009E04CE" w:rsidRDefault="00A066DB" w:rsidP="00A066DB">
            <w:pPr>
              <w:pStyle w:val="ListParagraph"/>
              <w:numPr>
                <w:ilvl w:val="1"/>
                <w:numId w:val="40"/>
              </w:numPr>
              <w:ind w:left="780"/>
              <w:rPr>
                <w:rFonts w:ascii="Arial" w:hAnsi="Arial" w:cs="Arial"/>
                <w:b w:val="0"/>
                <w:bCs w:val="0"/>
              </w:rPr>
            </w:pPr>
            <w:r w:rsidRPr="009E04CE">
              <w:rPr>
                <w:rFonts w:ascii="Arial" w:hAnsi="Arial" w:cs="Arial"/>
                <w:b w:val="0"/>
                <w:bCs w:val="0"/>
              </w:rPr>
              <w:t>Role</w:t>
            </w:r>
          </w:p>
          <w:p w14:paraId="7639F570" w14:textId="77777777" w:rsidR="00A066DB" w:rsidRPr="009E04CE" w:rsidRDefault="00A066DB" w:rsidP="00A066DB">
            <w:pPr>
              <w:pStyle w:val="ListParagraph"/>
              <w:numPr>
                <w:ilvl w:val="1"/>
                <w:numId w:val="40"/>
              </w:numPr>
              <w:ind w:left="780"/>
              <w:rPr>
                <w:rFonts w:ascii="Arial" w:hAnsi="Arial" w:cs="Arial"/>
                <w:b w:val="0"/>
                <w:bCs w:val="0"/>
              </w:rPr>
            </w:pPr>
            <w:r w:rsidRPr="009E04CE">
              <w:rPr>
                <w:rFonts w:ascii="Arial" w:hAnsi="Arial" w:cs="Arial"/>
                <w:b w:val="0"/>
                <w:bCs w:val="0"/>
              </w:rPr>
              <w:t>Emotional</w:t>
            </w:r>
          </w:p>
          <w:p w14:paraId="2889B2D0" w14:textId="77777777" w:rsidR="00A066DB" w:rsidRPr="009E04CE" w:rsidRDefault="00A066DB" w:rsidP="00A066DB">
            <w:pPr>
              <w:pStyle w:val="ListParagraph"/>
              <w:numPr>
                <w:ilvl w:val="1"/>
                <w:numId w:val="40"/>
              </w:numPr>
              <w:ind w:left="780"/>
              <w:rPr>
                <w:rFonts w:ascii="Arial" w:hAnsi="Arial" w:cs="Arial"/>
                <w:b w:val="0"/>
                <w:bCs w:val="0"/>
              </w:rPr>
            </w:pPr>
            <w:r w:rsidRPr="009E04CE">
              <w:rPr>
                <w:rFonts w:ascii="Arial" w:hAnsi="Arial" w:cs="Arial"/>
                <w:b w:val="0"/>
                <w:bCs w:val="0"/>
              </w:rPr>
              <w:t>Cognitive</w:t>
            </w:r>
          </w:p>
          <w:p w14:paraId="459DA968" w14:textId="77777777" w:rsidR="00A066DB" w:rsidRPr="009E04CE" w:rsidRDefault="00A066DB" w:rsidP="00A066DB">
            <w:pPr>
              <w:pStyle w:val="ListParagraph"/>
              <w:numPr>
                <w:ilvl w:val="1"/>
                <w:numId w:val="40"/>
              </w:numPr>
              <w:ind w:left="780"/>
              <w:rPr>
                <w:rFonts w:ascii="Arial" w:hAnsi="Arial" w:cs="Arial"/>
                <w:b w:val="0"/>
                <w:bCs w:val="0"/>
              </w:rPr>
            </w:pPr>
            <w:r w:rsidRPr="009E04CE">
              <w:rPr>
                <w:rFonts w:ascii="Arial" w:hAnsi="Arial" w:cs="Arial"/>
                <w:b w:val="0"/>
                <w:bCs w:val="0"/>
              </w:rPr>
              <w:t>Social</w:t>
            </w:r>
          </w:p>
          <w:p w14:paraId="4C78DE6F" w14:textId="77777777" w:rsidR="00A066DB" w:rsidRPr="009E04CE" w:rsidRDefault="00A066DB" w:rsidP="00A066DB">
            <w:pPr>
              <w:pStyle w:val="ListParagraph"/>
              <w:numPr>
                <w:ilvl w:val="0"/>
                <w:numId w:val="37"/>
              </w:numPr>
              <w:ind w:left="420"/>
              <w:rPr>
                <w:rFonts w:ascii="Arial" w:hAnsi="Arial" w:cs="Arial"/>
                <w:b w:val="0"/>
                <w:bCs w:val="0"/>
              </w:rPr>
            </w:pPr>
            <w:r w:rsidRPr="009E04CE">
              <w:rPr>
                <w:rFonts w:ascii="Arial" w:hAnsi="Arial" w:cs="Arial"/>
                <w:b w:val="0"/>
                <w:bCs w:val="0"/>
              </w:rPr>
              <w:t>Symptom scales</w:t>
            </w:r>
          </w:p>
          <w:p w14:paraId="53FA387E" w14:textId="77777777" w:rsidR="00A066DB" w:rsidRPr="009E04CE" w:rsidRDefault="00A066DB" w:rsidP="00A066DB">
            <w:pPr>
              <w:pStyle w:val="ListParagraph"/>
              <w:numPr>
                <w:ilvl w:val="1"/>
                <w:numId w:val="41"/>
              </w:numPr>
              <w:ind w:left="780"/>
              <w:rPr>
                <w:rFonts w:ascii="Arial" w:hAnsi="Arial" w:cs="Arial"/>
                <w:b w:val="0"/>
                <w:bCs w:val="0"/>
              </w:rPr>
            </w:pPr>
            <w:r w:rsidRPr="009E04CE">
              <w:rPr>
                <w:rFonts w:ascii="Arial" w:hAnsi="Arial" w:cs="Arial"/>
                <w:b w:val="0"/>
                <w:bCs w:val="0"/>
              </w:rPr>
              <w:t>Fatigue</w:t>
            </w:r>
          </w:p>
          <w:p w14:paraId="41561064" w14:textId="77777777" w:rsidR="00A066DB" w:rsidRPr="009E04CE" w:rsidRDefault="00A066DB" w:rsidP="00A066DB">
            <w:pPr>
              <w:pStyle w:val="ListParagraph"/>
              <w:numPr>
                <w:ilvl w:val="1"/>
                <w:numId w:val="41"/>
              </w:numPr>
              <w:ind w:left="780"/>
              <w:rPr>
                <w:rFonts w:ascii="Arial" w:hAnsi="Arial" w:cs="Arial"/>
                <w:b w:val="0"/>
                <w:bCs w:val="0"/>
              </w:rPr>
            </w:pPr>
            <w:r w:rsidRPr="009E04CE">
              <w:rPr>
                <w:rFonts w:ascii="Arial" w:hAnsi="Arial" w:cs="Arial"/>
                <w:b w:val="0"/>
                <w:bCs w:val="0"/>
              </w:rPr>
              <w:t>Nausea and vomiting</w:t>
            </w:r>
          </w:p>
          <w:p w14:paraId="1DBFA545" w14:textId="77777777" w:rsidR="00A066DB" w:rsidRPr="009E04CE" w:rsidRDefault="00A066DB" w:rsidP="00A066DB">
            <w:pPr>
              <w:pStyle w:val="ListParagraph"/>
              <w:numPr>
                <w:ilvl w:val="1"/>
                <w:numId w:val="41"/>
              </w:numPr>
              <w:ind w:left="780"/>
              <w:rPr>
                <w:rFonts w:ascii="Arial" w:hAnsi="Arial" w:cs="Arial"/>
                <w:b w:val="0"/>
                <w:bCs w:val="0"/>
              </w:rPr>
            </w:pPr>
            <w:r w:rsidRPr="009E04CE">
              <w:rPr>
                <w:rFonts w:ascii="Arial" w:hAnsi="Arial" w:cs="Arial"/>
                <w:b w:val="0"/>
                <w:bCs w:val="0"/>
              </w:rPr>
              <w:t>Pain</w:t>
            </w:r>
          </w:p>
          <w:p w14:paraId="5C3412D8" w14:textId="77777777" w:rsidR="00A066DB" w:rsidRPr="009E04CE" w:rsidRDefault="00A066DB" w:rsidP="00A066DB">
            <w:pPr>
              <w:pStyle w:val="ListParagraph"/>
              <w:numPr>
                <w:ilvl w:val="1"/>
                <w:numId w:val="41"/>
              </w:numPr>
              <w:ind w:left="780"/>
              <w:rPr>
                <w:rFonts w:ascii="Arial" w:hAnsi="Arial" w:cs="Arial"/>
                <w:b w:val="0"/>
                <w:bCs w:val="0"/>
              </w:rPr>
            </w:pPr>
            <w:r w:rsidRPr="009E04CE">
              <w:rPr>
                <w:rFonts w:ascii="Arial" w:hAnsi="Arial" w:cs="Arial"/>
                <w:b w:val="0"/>
                <w:bCs w:val="0"/>
              </w:rPr>
              <w:t>Dyspnea</w:t>
            </w:r>
          </w:p>
          <w:p w14:paraId="54C3CCF2" w14:textId="77777777" w:rsidR="00A066DB" w:rsidRPr="009E04CE" w:rsidRDefault="00A066DB" w:rsidP="00A066DB">
            <w:pPr>
              <w:pStyle w:val="ListParagraph"/>
              <w:numPr>
                <w:ilvl w:val="1"/>
                <w:numId w:val="41"/>
              </w:numPr>
              <w:ind w:left="780"/>
              <w:rPr>
                <w:rFonts w:ascii="Arial" w:hAnsi="Arial" w:cs="Arial"/>
                <w:b w:val="0"/>
                <w:bCs w:val="0"/>
              </w:rPr>
            </w:pPr>
            <w:r w:rsidRPr="009E04CE">
              <w:rPr>
                <w:rFonts w:ascii="Arial" w:hAnsi="Arial" w:cs="Arial"/>
                <w:b w:val="0"/>
                <w:bCs w:val="0"/>
              </w:rPr>
              <w:t>Insomnia</w:t>
            </w:r>
          </w:p>
          <w:p w14:paraId="769A5001" w14:textId="77777777" w:rsidR="00A066DB" w:rsidRPr="009E04CE" w:rsidRDefault="00A066DB" w:rsidP="00A066DB">
            <w:pPr>
              <w:pStyle w:val="ListParagraph"/>
              <w:numPr>
                <w:ilvl w:val="1"/>
                <w:numId w:val="41"/>
              </w:numPr>
              <w:ind w:left="780"/>
              <w:rPr>
                <w:rFonts w:ascii="Arial" w:hAnsi="Arial" w:cs="Arial"/>
                <w:b w:val="0"/>
                <w:bCs w:val="0"/>
              </w:rPr>
            </w:pPr>
            <w:r w:rsidRPr="009E04CE">
              <w:rPr>
                <w:rFonts w:ascii="Arial" w:hAnsi="Arial" w:cs="Arial"/>
                <w:b w:val="0"/>
                <w:bCs w:val="0"/>
              </w:rPr>
              <w:t>Appetite loss</w:t>
            </w:r>
          </w:p>
          <w:p w14:paraId="18FC2C61" w14:textId="77777777" w:rsidR="00A066DB" w:rsidRPr="009E04CE" w:rsidRDefault="00A066DB" w:rsidP="00A066DB">
            <w:pPr>
              <w:pStyle w:val="ListParagraph"/>
              <w:numPr>
                <w:ilvl w:val="1"/>
                <w:numId w:val="41"/>
              </w:numPr>
              <w:ind w:left="780"/>
              <w:rPr>
                <w:rFonts w:ascii="Arial" w:hAnsi="Arial" w:cs="Arial"/>
                <w:b w:val="0"/>
                <w:bCs w:val="0"/>
              </w:rPr>
            </w:pPr>
            <w:r w:rsidRPr="009E04CE">
              <w:rPr>
                <w:rFonts w:ascii="Arial" w:hAnsi="Arial" w:cs="Arial"/>
                <w:b w:val="0"/>
                <w:bCs w:val="0"/>
              </w:rPr>
              <w:t>Constipation</w:t>
            </w:r>
          </w:p>
          <w:p w14:paraId="1D3F3C03" w14:textId="77777777" w:rsidR="00A066DB" w:rsidRPr="009E04CE" w:rsidRDefault="00A066DB" w:rsidP="00A066DB">
            <w:pPr>
              <w:pStyle w:val="ListParagraph"/>
              <w:numPr>
                <w:ilvl w:val="1"/>
                <w:numId w:val="41"/>
              </w:numPr>
              <w:ind w:left="780"/>
              <w:rPr>
                <w:rFonts w:ascii="Arial" w:hAnsi="Arial" w:cs="Arial"/>
                <w:b w:val="0"/>
                <w:bCs w:val="0"/>
              </w:rPr>
            </w:pPr>
            <w:r w:rsidRPr="009E04CE">
              <w:rPr>
                <w:rFonts w:ascii="Arial" w:hAnsi="Arial" w:cs="Arial"/>
                <w:b w:val="0"/>
                <w:bCs w:val="0"/>
              </w:rPr>
              <w:t>Diarrhea</w:t>
            </w:r>
          </w:p>
          <w:p w14:paraId="1DEE1077" w14:textId="77777777" w:rsidR="00A066DB" w:rsidRPr="009E04CE" w:rsidRDefault="00A066DB" w:rsidP="00A066DB">
            <w:pPr>
              <w:pStyle w:val="ListParagraph"/>
              <w:numPr>
                <w:ilvl w:val="1"/>
                <w:numId w:val="41"/>
              </w:numPr>
              <w:ind w:left="780"/>
              <w:rPr>
                <w:rFonts w:ascii="Arial" w:hAnsi="Arial" w:cs="Arial"/>
                <w:b w:val="0"/>
                <w:bCs w:val="0"/>
              </w:rPr>
            </w:pPr>
            <w:r w:rsidRPr="009E04CE">
              <w:rPr>
                <w:rFonts w:ascii="Arial" w:hAnsi="Arial" w:cs="Arial"/>
                <w:b w:val="0"/>
                <w:bCs w:val="0"/>
              </w:rPr>
              <w:t>Financial difficulties</w:t>
            </w:r>
          </w:p>
        </w:tc>
        <w:tc>
          <w:tcPr>
            <w:tcW w:w="3538" w:type="dxa"/>
          </w:tcPr>
          <w:p w14:paraId="50FA62BF" w14:textId="77777777" w:rsidR="00A066DB" w:rsidRPr="009E04CE" w:rsidRDefault="00A066DB" w:rsidP="00A066DB">
            <w:pPr>
              <w:pStyle w:val="ListParagraph"/>
              <w:numPr>
                <w:ilvl w:val="0"/>
                <w:numId w:val="37"/>
              </w:numPr>
              <w:ind w:left="420"/>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Functional scales</w:t>
            </w:r>
          </w:p>
          <w:p w14:paraId="30AB1819" w14:textId="77777777" w:rsidR="00A066DB" w:rsidRPr="009E04CE" w:rsidRDefault="00A066DB" w:rsidP="00A066DB">
            <w:pPr>
              <w:pStyle w:val="ListParagraph"/>
              <w:numPr>
                <w:ilvl w:val="1"/>
                <w:numId w:val="43"/>
              </w:numPr>
              <w:ind w:left="76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Sexual interest</w:t>
            </w:r>
          </w:p>
          <w:p w14:paraId="2EC84156" w14:textId="77777777" w:rsidR="00A066DB" w:rsidRPr="009E04CE" w:rsidRDefault="00A066DB" w:rsidP="00A066DB">
            <w:pPr>
              <w:pStyle w:val="ListParagraph"/>
              <w:numPr>
                <w:ilvl w:val="1"/>
                <w:numId w:val="43"/>
              </w:numPr>
              <w:ind w:left="76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Sexual activity</w:t>
            </w:r>
          </w:p>
          <w:p w14:paraId="537F5A4E" w14:textId="77777777" w:rsidR="00A066DB" w:rsidRPr="009E04CE" w:rsidRDefault="00A066DB" w:rsidP="00A066DB">
            <w:pPr>
              <w:pStyle w:val="ListParagraph"/>
              <w:numPr>
                <w:ilvl w:val="1"/>
                <w:numId w:val="43"/>
              </w:numPr>
              <w:ind w:left="76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Sexual enjoyment</w:t>
            </w:r>
          </w:p>
          <w:p w14:paraId="57B848E9" w14:textId="77777777" w:rsidR="00A066DB" w:rsidRPr="009E04CE" w:rsidRDefault="00A066DB" w:rsidP="00A066DB">
            <w:pPr>
              <w:pStyle w:val="ListParagraph"/>
              <w:numPr>
                <w:ilvl w:val="0"/>
                <w:numId w:val="37"/>
              </w:numPr>
              <w:ind w:left="420"/>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Symptom scales</w:t>
            </w:r>
          </w:p>
          <w:p w14:paraId="53D20609" w14:textId="77777777" w:rsidR="00A066DB" w:rsidRPr="009E04CE" w:rsidRDefault="00A066DB" w:rsidP="00A066DB">
            <w:pPr>
              <w:pStyle w:val="ListParagraph"/>
              <w:numPr>
                <w:ilvl w:val="1"/>
                <w:numId w:val="42"/>
              </w:numPr>
              <w:ind w:left="76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Lymphoedema</w:t>
            </w:r>
          </w:p>
          <w:p w14:paraId="3B3E569F" w14:textId="77777777" w:rsidR="00A066DB" w:rsidRPr="009E04CE" w:rsidRDefault="00A066DB" w:rsidP="00A066DB">
            <w:pPr>
              <w:pStyle w:val="ListParagraph"/>
              <w:numPr>
                <w:ilvl w:val="1"/>
                <w:numId w:val="42"/>
              </w:numPr>
              <w:ind w:left="76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Urological symptoms</w:t>
            </w:r>
          </w:p>
          <w:p w14:paraId="618DD2F3" w14:textId="77777777" w:rsidR="00A066DB" w:rsidRPr="009E04CE" w:rsidRDefault="00A066DB" w:rsidP="00A066DB">
            <w:pPr>
              <w:pStyle w:val="ListParagraph"/>
              <w:numPr>
                <w:ilvl w:val="1"/>
                <w:numId w:val="42"/>
              </w:numPr>
              <w:ind w:left="76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Gastrointestinal symptoms</w:t>
            </w:r>
          </w:p>
          <w:p w14:paraId="18E28F2B" w14:textId="77777777" w:rsidR="00A066DB" w:rsidRPr="009E04CE" w:rsidRDefault="00A066DB" w:rsidP="00A066DB">
            <w:pPr>
              <w:pStyle w:val="ListParagraph"/>
              <w:numPr>
                <w:ilvl w:val="1"/>
                <w:numId w:val="42"/>
              </w:numPr>
              <w:ind w:left="76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Poor body image</w:t>
            </w:r>
          </w:p>
          <w:p w14:paraId="469B24C2" w14:textId="77777777" w:rsidR="00A066DB" w:rsidRPr="009E04CE" w:rsidRDefault="00A066DB" w:rsidP="00A066DB">
            <w:pPr>
              <w:pStyle w:val="ListParagraph"/>
              <w:numPr>
                <w:ilvl w:val="1"/>
                <w:numId w:val="42"/>
              </w:numPr>
              <w:ind w:left="76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Sexual/vaginal problems</w:t>
            </w:r>
          </w:p>
          <w:p w14:paraId="48DE12E6" w14:textId="77777777" w:rsidR="00A066DB" w:rsidRPr="009E04CE" w:rsidRDefault="00A066DB" w:rsidP="00A066DB">
            <w:pPr>
              <w:pStyle w:val="ListParagraph"/>
              <w:numPr>
                <w:ilvl w:val="1"/>
                <w:numId w:val="42"/>
              </w:numPr>
              <w:ind w:left="76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Pain in back and pelvis</w:t>
            </w:r>
          </w:p>
          <w:p w14:paraId="0A87D507" w14:textId="77777777" w:rsidR="00A066DB" w:rsidRPr="009E04CE" w:rsidRDefault="00A066DB" w:rsidP="00A066DB">
            <w:pPr>
              <w:pStyle w:val="ListParagraph"/>
              <w:numPr>
                <w:ilvl w:val="1"/>
                <w:numId w:val="42"/>
              </w:numPr>
              <w:ind w:left="76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Tingling/numbness</w:t>
            </w:r>
          </w:p>
          <w:p w14:paraId="18042E5C" w14:textId="77777777" w:rsidR="00A066DB" w:rsidRPr="009E04CE" w:rsidRDefault="00A066DB" w:rsidP="00A066DB">
            <w:pPr>
              <w:pStyle w:val="ListParagraph"/>
              <w:numPr>
                <w:ilvl w:val="1"/>
                <w:numId w:val="42"/>
              </w:numPr>
              <w:ind w:left="76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Muscular pain</w:t>
            </w:r>
          </w:p>
          <w:p w14:paraId="73733777" w14:textId="77777777" w:rsidR="00A066DB" w:rsidRPr="009E04CE" w:rsidRDefault="00A066DB" w:rsidP="00A066DB">
            <w:pPr>
              <w:pStyle w:val="ListParagraph"/>
              <w:numPr>
                <w:ilvl w:val="1"/>
                <w:numId w:val="42"/>
              </w:numPr>
              <w:ind w:left="76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Hair loss</w:t>
            </w:r>
          </w:p>
          <w:p w14:paraId="2623CB57" w14:textId="77777777" w:rsidR="00A066DB" w:rsidRPr="009E04CE" w:rsidRDefault="00A066DB" w:rsidP="00A066DB">
            <w:pPr>
              <w:pStyle w:val="ListParagraph"/>
              <w:numPr>
                <w:ilvl w:val="1"/>
                <w:numId w:val="42"/>
              </w:numPr>
              <w:ind w:left="76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Taste change</w:t>
            </w:r>
          </w:p>
        </w:tc>
        <w:tc>
          <w:tcPr>
            <w:tcW w:w="3089" w:type="dxa"/>
          </w:tcPr>
          <w:p w14:paraId="463C8CDD" w14:textId="77777777" w:rsidR="00A066DB" w:rsidRPr="009E04CE" w:rsidRDefault="00A066DB" w:rsidP="00A066DB">
            <w:pPr>
              <w:pStyle w:val="ListParagraph"/>
              <w:numPr>
                <w:ilvl w:val="0"/>
                <w:numId w:val="37"/>
              </w:numPr>
              <w:ind w:left="420"/>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5 Dimensions</w:t>
            </w:r>
          </w:p>
          <w:p w14:paraId="1BF4E656" w14:textId="77777777" w:rsidR="00A066DB" w:rsidRPr="009E04CE" w:rsidRDefault="00A066DB" w:rsidP="00A066DB">
            <w:pPr>
              <w:pStyle w:val="ListParagraph"/>
              <w:numPr>
                <w:ilvl w:val="1"/>
                <w:numId w:val="38"/>
              </w:numPr>
              <w:ind w:left="79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Mobility</w:t>
            </w:r>
          </w:p>
          <w:p w14:paraId="1D3521E0" w14:textId="77777777" w:rsidR="00A066DB" w:rsidRPr="009E04CE" w:rsidRDefault="00A066DB" w:rsidP="00A066DB">
            <w:pPr>
              <w:pStyle w:val="ListParagraph"/>
              <w:numPr>
                <w:ilvl w:val="1"/>
                <w:numId w:val="38"/>
              </w:numPr>
              <w:ind w:left="79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Self-care</w:t>
            </w:r>
          </w:p>
          <w:p w14:paraId="1A613D6F" w14:textId="77777777" w:rsidR="00A066DB" w:rsidRPr="009E04CE" w:rsidRDefault="00A066DB" w:rsidP="00A066DB">
            <w:pPr>
              <w:pStyle w:val="ListParagraph"/>
              <w:numPr>
                <w:ilvl w:val="1"/>
                <w:numId w:val="38"/>
              </w:numPr>
              <w:ind w:left="79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Usual activities</w:t>
            </w:r>
          </w:p>
          <w:p w14:paraId="1F7E8180" w14:textId="77777777" w:rsidR="00A066DB" w:rsidRPr="009E04CE" w:rsidRDefault="00A066DB" w:rsidP="00A066DB">
            <w:pPr>
              <w:pStyle w:val="ListParagraph"/>
              <w:numPr>
                <w:ilvl w:val="1"/>
                <w:numId w:val="38"/>
              </w:numPr>
              <w:ind w:left="79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Pain/discomfort</w:t>
            </w:r>
          </w:p>
          <w:p w14:paraId="533ACB7D" w14:textId="77777777" w:rsidR="00A066DB" w:rsidRPr="009E04CE" w:rsidRDefault="00A066DB" w:rsidP="00A066DB">
            <w:pPr>
              <w:pStyle w:val="ListParagraph"/>
              <w:numPr>
                <w:ilvl w:val="1"/>
                <w:numId w:val="38"/>
              </w:numPr>
              <w:ind w:left="79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Anxiety/depression</w:t>
            </w:r>
          </w:p>
          <w:p w14:paraId="119D58E6" w14:textId="77777777" w:rsidR="00A066DB" w:rsidRPr="009E04CE" w:rsidRDefault="00A066DB" w:rsidP="00A066DB">
            <w:pPr>
              <w:pStyle w:val="ListParagraph"/>
              <w:numPr>
                <w:ilvl w:val="0"/>
                <w:numId w:val="37"/>
              </w:numPr>
              <w:ind w:left="420"/>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5 Levels</w:t>
            </w:r>
          </w:p>
          <w:p w14:paraId="5C6824E7" w14:textId="77777777" w:rsidR="00A066DB" w:rsidRPr="009E04CE" w:rsidRDefault="00A066DB" w:rsidP="00A066DB">
            <w:pPr>
              <w:pStyle w:val="ListParagraph"/>
              <w:numPr>
                <w:ilvl w:val="1"/>
                <w:numId w:val="39"/>
              </w:numPr>
              <w:ind w:left="79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No problems</w:t>
            </w:r>
          </w:p>
          <w:p w14:paraId="225C9859" w14:textId="77777777" w:rsidR="00A066DB" w:rsidRPr="009E04CE" w:rsidRDefault="00A066DB" w:rsidP="00A066DB">
            <w:pPr>
              <w:pStyle w:val="ListParagraph"/>
              <w:numPr>
                <w:ilvl w:val="1"/>
                <w:numId w:val="39"/>
              </w:numPr>
              <w:ind w:left="79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Slight problems</w:t>
            </w:r>
          </w:p>
          <w:p w14:paraId="554D4D6C" w14:textId="77777777" w:rsidR="00A066DB" w:rsidRPr="009E04CE" w:rsidRDefault="00A066DB" w:rsidP="00A066DB">
            <w:pPr>
              <w:pStyle w:val="ListParagraph"/>
              <w:numPr>
                <w:ilvl w:val="1"/>
                <w:numId w:val="39"/>
              </w:numPr>
              <w:ind w:left="79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Moderate problems</w:t>
            </w:r>
          </w:p>
          <w:p w14:paraId="119FFFD4" w14:textId="77777777" w:rsidR="00A066DB" w:rsidRPr="009E04CE" w:rsidRDefault="00A066DB" w:rsidP="00A066DB">
            <w:pPr>
              <w:pStyle w:val="ListParagraph"/>
              <w:numPr>
                <w:ilvl w:val="1"/>
                <w:numId w:val="39"/>
              </w:numPr>
              <w:ind w:left="79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Severe problems</w:t>
            </w:r>
          </w:p>
          <w:p w14:paraId="42262874" w14:textId="77777777" w:rsidR="00A066DB" w:rsidRPr="009E04CE" w:rsidRDefault="00A066DB" w:rsidP="00A066DB">
            <w:pPr>
              <w:pStyle w:val="ListParagraph"/>
              <w:numPr>
                <w:ilvl w:val="1"/>
                <w:numId w:val="39"/>
              </w:numPr>
              <w:ind w:left="79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Extreme problems</w:t>
            </w:r>
          </w:p>
        </w:tc>
      </w:tr>
      <w:tr w:rsidR="00A066DB" w:rsidRPr="009E04CE" w14:paraId="5A0AD4C9" w14:textId="77777777" w:rsidTr="001800C9">
        <w:tc>
          <w:tcPr>
            <w:cnfStyle w:val="001000000000" w:firstRow="0" w:lastRow="0" w:firstColumn="1" w:lastColumn="0" w:oddVBand="0" w:evenVBand="0" w:oddHBand="0" w:evenHBand="0" w:firstRowFirstColumn="0" w:firstRowLastColumn="0" w:lastRowFirstColumn="0" w:lastRowLastColumn="0"/>
            <w:tcW w:w="3538" w:type="dxa"/>
          </w:tcPr>
          <w:p w14:paraId="66A3B7E3" w14:textId="77777777" w:rsidR="00A066DB" w:rsidRPr="009E04CE" w:rsidRDefault="00A066DB" w:rsidP="00BD0974">
            <w:pPr>
              <w:rPr>
                <w:rFonts w:ascii="Arial" w:hAnsi="Arial" w:cs="Arial"/>
              </w:rPr>
            </w:pPr>
            <w:r w:rsidRPr="009E04CE">
              <w:rPr>
                <w:rFonts w:ascii="Arial" w:hAnsi="Arial" w:cs="Arial"/>
                <w:b w:val="0"/>
                <w:bCs w:val="0"/>
              </w:rPr>
              <w:t xml:space="preserve">Assesses </w:t>
            </w:r>
            <w:proofErr w:type="spellStart"/>
            <w:r w:rsidRPr="009E04CE">
              <w:rPr>
                <w:rFonts w:ascii="Arial" w:hAnsi="Arial" w:cs="Arial"/>
                <w:b w:val="0"/>
                <w:bCs w:val="0"/>
              </w:rPr>
              <w:t>HRQoL</w:t>
            </w:r>
            <w:proofErr w:type="spellEnd"/>
            <w:r w:rsidRPr="009E04CE">
              <w:rPr>
                <w:rFonts w:ascii="Arial" w:hAnsi="Arial" w:cs="Arial"/>
                <w:b w:val="0"/>
                <w:bCs w:val="0"/>
              </w:rPr>
              <w:t xml:space="preserve"> in patients with cancer</w:t>
            </w:r>
          </w:p>
          <w:p w14:paraId="31D26824" w14:textId="77777777" w:rsidR="00A066DB" w:rsidRPr="009E04CE" w:rsidRDefault="00A066DB" w:rsidP="00A066DB">
            <w:pPr>
              <w:pStyle w:val="ListParagraph"/>
              <w:numPr>
                <w:ilvl w:val="0"/>
                <w:numId w:val="37"/>
              </w:numPr>
              <w:ind w:left="420"/>
              <w:rPr>
                <w:rFonts w:ascii="Arial" w:hAnsi="Arial" w:cs="Arial"/>
                <w:b w:val="0"/>
                <w:bCs w:val="0"/>
              </w:rPr>
            </w:pPr>
            <w:r w:rsidRPr="009E04CE">
              <w:rPr>
                <w:rFonts w:ascii="Arial" w:hAnsi="Arial" w:cs="Arial"/>
                <w:b w:val="0"/>
                <w:bCs w:val="0"/>
              </w:rPr>
              <w:t>Scores range from 0 to 100</w:t>
            </w:r>
          </w:p>
          <w:p w14:paraId="6FF1FD66" w14:textId="77777777" w:rsidR="00A066DB" w:rsidRPr="009E04CE" w:rsidRDefault="00A066DB" w:rsidP="00A066DB">
            <w:pPr>
              <w:pStyle w:val="ListParagraph"/>
              <w:numPr>
                <w:ilvl w:val="0"/>
                <w:numId w:val="37"/>
              </w:numPr>
              <w:ind w:left="420"/>
              <w:rPr>
                <w:rFonts w:ascii="Arial" w:hAnsi="Arial" w:cs="Arial"/>
                <w:b w:val="0"/>
                <w:bCs w:val="0"/>
              </w:rPr>
            </w:pPr>
            <w:r w:rsidRPr="009E04CE">
              <w:rPr>
                <w:rFonts w:ascii="Arial" w:hAnsi="Arial" w:cs="Arial"/>
                <w:b w:val="0"/>
                <w:bCs w:val="0"/>
              </w:rPr>
              <w:t>Functional scales and GHS/QoL: Higher score = better health or function</w:t>
            </w:r>
          </w:p>
          <w:p w14:paraId="31932778" w14:textId="77777777" w:rsidR="00A066DB" w:rsidRPr="009E04CE" w:rsidRDefault="00A066DB" w:rsidP="00A066DB">
            <w:pPr>
              <w:pStyle w:val="ListParagraph"/>
              <w:numPr>
                <w:ilvl w:val="0"/>
                <w:numId w:val="37"/>
              </w:numPr>
              <w:ind w:left="420"/>
              <w:rPr>
                <w:rFonts w:ascii="Arial" w:hAnsi="Arial" w:cs="Arial"/>
              </w:rPr>
            </w:pPr>
            <w:r w:rsidRPr="009E04CE">
              <w:rPr>
                <w:rFonts w:ascii="Arial" w:hAnsi="Arial" w:cs="Arial"/>
                <w:b w:val="0"/>
                <w:bCs w:val="0"/>
              </w:rPr>
              <w:t>Symptom scales: Higher score = worse symptoms</w:t>
            </w:r>
          </w:p>
        </w:tc>
        <w:tc>
          <w:tcPr>
            <w:tcW w:w="3538" w:type="dxa"/>
          </w:tcPr>
          <w:p w14:paraId="755DF258" w14:textId="77777777" w:rsidR="00A066DB" w:rsidRPr="009E04CE" w:rsidRDefault="00A066DB" w:rsidP="00BD097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 xml:space="preserve">Assesses disease-specific aspects of </w:t>
            </w:r>
            <w:proofErr w:type="spellStart"/>
            <w:r w:rsidRPr="009E04CE">
              <w:rPr>
                <w:rFonts w:ascii="Arial" w:hAnsi="Arial" w:cs="Arial"/>
              </w:rPr>
              <w:t>HRQoL</w:t>
            </w:r>
            <w:proofErr w:type="spellEnd"/>
            <w:r w:rsidRPr="009E04CE">
              <w:rPr>
                <w:rFonts w:ascii="Arial" w:hAnsi="Arial" w:cs="Arial"/>
              </w:rPr>
              <w:t xml:space="preserve"> in patients with EC</w:t>
            </w:r>
          </w:p>
          <w:p w14:paraId="30270C50" w14:textId="77777777" w:rsidR="00A066DB" w:rsidRPr="009E04CE" w:rsidRDefault="00A066DB" w:rsidP="00A066DB">
            <w:pPr>
              <w:pStyle w:val="ListParagraph"/>
              <w:numPr>
                <w:ilvl w:val="0"/>
                <w:numId w:val="37"/>
              </w:numPr>
              <w:ind w:left="37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Scores range from 0 to 100</w:t>
            </w:r>
          </w:p>
          <w:p w14:paraId="651013BB" w14:textId="77777777" w:rsidR="00A066DB" w:rsidRPr="009E04CE" w:rsidRDefault="00A066DB" w:rsidP="00A066DB">
            <w:pPr>
              <w:pStyle w:val="ListParagraph"/>
              <w:numPr>
                <w:ilvl w:val="0"/>
                <w:numId w:val="37"/>
              </w:numPr>
              <w:ind w:left="37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Functional scales: Higher score = better health of function</w:t>
            </w:r>
          </w:p>
          <w:p w14:paraId="34D1CF64" w14:textId="77777777" w:rsidR="00A066DB" w:rsidRPr="009E04CE" w:rsidRDefault="00A066DB" w:rsidP="00A066DB">
            <w:pPr>
              <w:pStyle w:val="ListParagraph"/>
              <w:numPr>
                <w:ilvl w:val="0"/>
                <w:numId w:val="37"/>
              </w:numPr>
              <w:ind w:left="37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Symptom scales: Higher score = worse symptoms</w:t>
            </w:r>
          </w:p>
        </w:tc>
        <w:tc>
          <w:tcPr>
            <w:tcW w:w="3089" w:type="dxa"/>
          </w:tcPr>
          <w:p w14:paraId="700DFCBA" w14:textId="77777777" w:rsidR="00A066DB" w:rsidRPr="009E04CE" w:rsidRDefault="00A066DB" w:rsidP="00BD0974">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9E04CE">
              <w:rPr>
                <w:rFonts w:ascii="Arial" w:hAnsi="Arial" w:cs="Arial"/>
              </w:rPr>
              <w:t>Measures global health status across multiple disease states</w:t>
            </w:r>
          </w:p>
          <w:p w14:paraId="63A55DC2" w14:textId="77777777" w:rsidR="00A066DB" w:rsidRPr="009E04CE" w:rsidRDefault="00A066DB" w:rsidP="00A066DB">
            <w:pPr>
              <w:pStyle w:val="ListParagraph"/>
              <w:numPr>
                <w:ilvl w:val="1"/>
                <w:numId w:val="37"/>
              </w:numPr>
              <w:ind w:left="420"/>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9E04CE">
              <w:rPr>
                <w:rFonts w:ascii="Arial" w:hAnsi="Arial" w:cs="Arial"/>
              </w:rPr>
              <w:t>Scale from 0 to 100, in which 100 is the “best imaginable health state”</w:t>
            </w:r>
          </w:p>
        </w:tc>
      </w:tr>
    </w:tbl>
    <w:p w14:paraId="3C8A23AD" w14:textId="133E7264" w:rsidR="00A066DB" w:rsidRDefault="00455974" w:rsidP="001800C9">
      <w:pPr>
        <w:autoSpaceDE w:val="0"/>
        <w:autoSpaceDN w:val="0"/>
        <w:adjustRightInd w:val="0"/>
        <w:spacing w:after="0" w:line="480" w:lineRule="auto"/>
        <w:rPr>
          <w:rFonts w:ascii="Arial" w:hAnsi="Arial" w:cs="Arial"/>
          <w:i/>
          <w:iCs/>
          <w:sz w:val="24"/>
          <w:szCs w:val="24"/>
        </w:rPr>
      </w:pPr>
      <w:r w:rsidRPr="0058232F">
        <w:rPr>
          <w:rFonts w:ascii="Arial" w:hAnsi="Arial" w:cs="Arial"/>
          <w:sz w:val="20"/>
          <w:szCs w:val="20"/>
        </w:rPr>
        <w:t xml:space="preserve">EC, endometrial cancer; EORTC QLQ-C30, European </w:t>
      </w:r>
      <w:proofErr w:type="spellStart"/>
      <w:r w:rsidRPr="0058232F">
        <w:rPr>
          <w:rFonts w:ascii="Arial" w:hAnsi="Arial" w:cs="Arial"/>
          <w:sz w:val="20"/>
          <w:szCs w:val="20"/>
        </w:rPr>
        <w:t>Organisation</w:t>
      </w:r>
      <w:proofErr w:type="spellEnd"/>
      <w:r w:rsidRPr="0058232F">
        <w:rPr>
          <w:rFonts w:ascii="Arial" w:hAnsi="Arial" w:cs="Arial"/>
          <w:sz w:val="20"/>
          <w:szCs w:val="20"/>
        </w:rPr>
        <w:t xml:space="preserve"> for Research and Treatment of Cancer Quality-of-Life Questionnaire; EORTC QLQ-EN24, EORTC QLQ-Endometrial, 24 questions; EQ-5D-5L, </w:t>
      </w:r>
      <w:proofErr w:type="spellStart"/>
      <w:r w:rsidRPr="0058232F">
        <w:rPr>
          <w:rFonts w:ascii="Arial" w:hAnsi="Arial" w:cs="Arial"/>
          <w:sz w:val="20"/>
          <w:szCs w:val="20"/>
        </w:rPr>
        <w:t>EuroQoL</w:t>
      </w:r>
      <w:proofErr w:type="spellEnd"/>
      <w:r w:rsidRPr="0058232F">
        <w:rPr>
          <w:rFonts w:ascii="Arial" w:hAnsi="Arial" w:cs="Arial"/>
          <w:sz w:val="20"/>
          <w:szCs w:val="20"/>
        </w:rPr>
        <w:t xml:space="preserve"> 5 dimensions, 5 levels; GHS/QoL, global health status/quality of life.</w:t>
      </w:r>
      <w:r w:rsidR="00A066DB">
        <w:rPr>
          <w:rFonts w:ascii="Arial" w:hAnsi="Arial" w:cs="Arial"/>
          <w:i/>
          <w:iCs/>
          <w:sz w:val="24"/>
          <w:szCs w:val="24"/>
        </w:rPr>
        <w:br w:type="page"/>
      </w:r>
    </w:p>
    <w:p w14:paraId="2F806D2A" w14:textId="1D00A36C" w:rsidR="00071557" w:rsidRPr="001D04A6" w:rsidRDefault="00071557" w:rsidP="00BB7FD4">
      <w:pPr>
        <w:autoSpaceDE w:val="0"/>
        <w:autoSpaceDN w:val="0"/>
        <w:adjustRightInd w:val="0"/>
        <w:spacing w:before="100" w:beforeAutospacing="1" w:after="100" w:afterAutospacing="1" w:line="480" w:lineRule="auto"/>
        <w:rPr>
          <w:rFonts w:ascii="Arial" w:hAnsi="Arial" w:cs="Arial"/>
          <w:i/>
          <w:iCs/>
          <w:sz w:val="24"/>
          <w:szCs w:val="24"/>
        </w:rPr>
      </w:pPr>
      <w:r w:rsidRPr="001D04A6">
        <w:rPr>
          <w:rFonts w:ascii="Arial" w:hAnsi="Arial" w:cs="Arial"/>
          <w:i/>
          <w:iCs/>
          <w:sz w:val="24"/>
          <w:szCs w:val="24"/>
        </w:rPr>
        <w:lastRenderedPageBreak/>
        <w:t>PRO assessment schedule</w:t>
      </w:r>
    </w:p>
    <w:p w14:paraId="5CCFDA52" w14:textId="72469F34" w:rsidR="002328A4" w:rsidRPr="001D04A6" w:rsidRDefault="00F737C7" w:rsidP="00BB7FD4">
      <w:pPr>
        <w:spacing w:before="100" w:beforeAutospacing="1" w:after="100" w:afterAutospacing="1" w:line="480" w:lineRule="auto"/>
        <w:rPr>
          <w:rFonts w:ascii="Arial" w:hAnsi="Arial" w:cs="Arial"/>
          <w:sz w:val="24"/>
          <w:szCs w:val="24"/>
        </w:rPr>
      </w:pPr>
      <w:bookmarkStart w:id="1" w:name="_Hlk115430205"/>
      <w:proofErr w:type="spellStart"/>
      <w:r w:rsidRPr="001D04A6">
        <w:rPr>
          <w:rFonts w:ascii="Arial" w:hAnsi="Arial" w:cs="Arial"/>
          <w:sz w:val="24"/>
          <w:szCs w:val="24"/>
        </w:rPr>
        <w:t>HRQoL</w:t>
      </w:r>
      <w:proofErr w:type="spellEnd"/>
      <w:r w:rsidRPr="001D04A6">
        <w:rPr>
          <w:rFonts w:ascii="Arial" w:hAnsi="Arial" w:cs="Arial"/>
          <w:sz w:val="24"/>
          <w:szCs w:val="24"/>
        </w:rPr>
        <w:t xml:space="preserve"> was assessed on day 1 of each treatment cycle (cycles were 21 days for the </w:t>
      </w:r>
      <w:r w:rsidRPr="001D04A6">
        <w:rPr>
          <w:rFonts w:ascii="Arial" w:hAnsi="Arial" w:cs="Arial"/>
          <w:color w:val="000000"/>
          <w:sz w:val="24"/>
          <w:szCs w:val="24"/>
        </w:rPr>
        <w:t>LEN+PEMBRO</w:t>
      </w:r>
      <w:r w:rsidRPr="001D04A6">
        <w:rPr>
          <w:rFonts w:ascii="Arial" w:hAnsi="Arial" w:cs="Arial"/>
          <w:sz w:val="24"/>
          <w:szCs w:val="24"/>
        </w:rPr>
        <w:t xml:space="preserve"> arm and TPC with doxorubicin, and 28 days for TPC with paclitaxel) until the end-of-treatment discontinuation visit. </w:t>
      </w:r>
      <w:bookmarkStart w:id="2" w:name="_Hlk114660760"/>
      <w:r w:rsidRPr="001D04A6">
        <w:rPr>
          <w:rFonts w:ascii="Arial" w:hAnsi="Arial" w:cs="Arial"/>
          <w:sz w:val="24"/>
          <w:szCs w:val="24"/>
        </w:rPr>
        <w:t xml:space="preserve">Following the end-of-treatment discontinuation visit, patients were asked to complete the questionnaires during follow-up, for the equivalent of 4 cycle lengths. </w:t>
      </w:r>
      <w:bookmarkEnd w:id="1"/>
      <w:bookmarkEnd w:id="2"/>
    </w:p>
    <w:p w14:paraId="61164C77" w14:textId="08AB805B" w:rsidR="00071557" w:rsidRPr="00BB7FD4" w:rsidRDefault="00071557" w:rsidP="00BB7FD4">
      <w:pPr>
        <w:spacing w:before="100" w:beforeAutospacing="1" w:after="100" w:afterAutospacing="1" w:line="480" w:lineRule="auto"/>
        <w:rPr>
          <w:rFonts w:ascii="Arial" w:hAnsi="Arial" w:cs="Arial"/>
          <w:sz w:val="24"/>
          <w:szCs w:val="24"/>
        </w:rPr>
      </w:pPr>
      <w:bookmarkStart w:id="3" w:name="_Hlk115430224"/>
      <w:r w:rsidRPr="001D04A6">
        <w:rPr>
          <w:rFonts w:ascii="Arial" w:hAnsi="Arial" w:cs="Arial"/>
          <w:sz w:val="24"/>
          <w:szCs w:val="24"/>
        </w:rPr>
        <w:t xml:space="preserve">The PRO assessment dates </w:t>
      </w:r>
      <w:r w:rsidR="0028541F" w:rsidRPr="001D04A6">
        <w:rPr>
          <w:rFonts w:ascii="Arial" w:hAnsi="Arial" w:cs="Arial"/>
          <w:sz w:val="24"/>
          <w:szCs w:val="24"/>
        </w:rPr>
        <w:t>we</w:t>
      </w:r>
      <w:r w:rsidRPr="001D04A6">
        <w:rPr>
          <w:rFonts w:ascii="Arial" w:hAnsi="Arial" w:cs="Arial"/>
          <w:sz w:val="24"/>
          <w:szCs w:val="24"/>
        </w:rPr>
        <w:t xml:space="preserve">re mapped into different time points (baseline to week 114 by every 3 weeks) according to specified actual visit time windows. If there </w:t>
      </w:r>
      <w:r w:rsidR="0028541F" w:rsidRPr="001D04A6">
        <w:rPr>
          <w:rFonts w:ascii="Arial" w:hAnsi="Arial" w:cs="Arial"/>
          <w:sz w:val="24"/>
          <w:szCs w:val="24"/>
        </w:rPr>
        <w:t>we</w:t>
      </w:r>
      <w:r w:rsidRPr="001D04A6">
        <w:rPr>
          <w:rFonts w:ascii="Arial" w:hAnsi="Arial" w:cs="Arial"/>
          <w:sz w:val="24"/>
          <w:szCs w:val="24"/>
        </w:rPr>
        <w:t xml:space="preserve">re multiple PRO collections within the same window, the closest collection to the target date was used. If multiple assessments </w:t>
      </w:r>
      <w:r w:rsidR="0028541F" w:rsidRPr="001D04A6">
        <w:rPr>
          <w:rFonts w:ascii="Arial" w:hAnsi="Arial" w:cs="Arial"/>
          <w:sz w:val="24"/>
          <w:szCs w:val="24"/>
        </w:rPr>
        <w:t>we</w:t>
      </w:r>
      <w:r w:rsidRPr="001D04A6">
        <w:rPr>
          <w:rFonts w:ascii="Arial" w:hAnsi="Arial" w:cs="Arial"/>
          <w:sz w:val="24"/>
          <w:szCs w:val="24"/>
        </w:rPr>
        <w:t xml:space="preserve">re available on the same day, the most recent </w:t>
      </w:r>
      <w:r w:rsidR="0028541F" w:rsidRPr="001D04A6">
        <w:rPr>
          <w:rFonts w:ascii="Arial" w:hAnsi="Arial" w:cs="Arial"/>
          <w:sz w:val="24"/>
          <w:szCs w:val="24"/>
        </w:rPr>
        <w:t>was</w:t>
      </w:r>
      <w:r w:rsidRPr="001D04A6">
        <w:rPr>
          <w:rFonts w:ascii="Arial" w:hAnsi="Arial" w:cs="Arial"/>
          <w:sz w:val="24"/>
          <w:szCs w:val="24"/>
        </w:rPr>
        <w:t xml:space="preserve"> retained.</w:t>
      </w:r>
      <w:bookmarkEnd w:id="3"/>
    </w:p>
    <w:p w14:paraId="2557E9E6" w14:textId="4605A1A0" w:rsidR="008B73D1" w:rsidRPr="001D04A6" w:rsidRDefault="008B73D1" w:rsidP="00BB7FD4">
      <w:pPr>
        <w:spacing w:before="100" w:beforeAutospacing="1" w:after="100" w:afterAutospacing="1" w:line="480" w:lineRule="auto"/>
        <w:rPr>
          <w:rFonts w:ascii="Arial" w:hAnsi="Arial" w:cs="Arial"/>
          <w:i/>
          <w:iCs/>
          <w:sz w:val="24"/>
          <w:szCs w:val="24"/>
        </w:rPr>
      </w:pPr>
      <w:r w:rsidRPr="001D04A6">
        <w:rPr>
          <w:rFonts w:ascii="Arial" w:hAnsi="Arial" w:cs="Arial"/>
          <w:i/>
          <w:iCs/>
          <w:sz w:val="24"/>
          <w:szCs w:val="24"/>
        </w:rPr>
        <w:t>Completion and Compliance</w:t>
      </w:r>
    </w:p>
    <w:p w14:paraId="4A24C61E" w14:textId="3986D94C" w:rsidR="00787F1F" w:rsidRDefault="00787F1F" w:rsidP="00BB7FD4">
      <w:pPr>
        <w:spacing w:before="100" w:beforeAutospacing="1" w:after="100" w:afterAutospacing="1" w:line="480" w:lineRule="auto"/>
        <w:rPr>
          <w:rFonts w:ascii="Arial" w:hAnsi="Arial" w:cs="Arial"/>
          <w:sz w:val="24"/>
          <w:szCs w:val="24"/>
        </w:rPr>
      </w:pPr>
      <w:r w:rsidRPr="001D04A6">
        <w:rPr>
          <w:rFonts w:ascii="Arial" w:hAnsi="Arial" w:cs="Arial"/>
          <w:sz w:val="24"/>
          <w:szCs w:val="24"/>
        </w:rPr>
        <w:t xml:space="preserve">An instrument was considered complete if at least one valid score was available according to the missing item rules outlined in the scoring manual for the instrument. Completion rate was defined as the </w:t>
      </w:r>
      <w:r w:rsidR="002E18C7">
        <w:rPr>
          <w:rFonts w:ascii="Arial" w:hAnsi="Arial" w:cs="Arial"/>
          <w:sz w:val="24"/>
          <w:szCs w:val="24"/>
        </w:rPr>
        <w:t xml:space="preserve">percentage </w:t>
      </w:r>
      <w:r w:rsidRPr="001D04A6">
        <w:rPr>
          <w:rFonts w:ascii="Arial" w:hAnsi="Arial" w:cs="Arial"/>
          <w:sz w:val="24"/>
          <w:szCs w:val="24"/>
        </w:rPr>
        <w:t xml:space="preserve">of number of patients who completed at least one item divided by the number of patients in the </w:t>
      </w:r>
      <w:proofErr w:type="spellStart"/>
      <w:r w:rsidR="001F1205">
        <w:rPr>
          <w:rFonts w:ascii="Arial" w:hAnsi="Arial" w:cs="Arial"/>
          <w:sz w:val="24"/>
          <w:szCs w:val="24"/>
        </w:rPr>
        <w:t>HRQoL</w:t>
      </w:r>
      <w:proofErr w:type="spellEnd"/>
      <w:r w:rsidRPr="001D04A6">
        <w:rPr>
          <w:rFonts w:ascii="Arial" w:hAnsi="Arial" w:cs="Arial"/>
          <w:sz w:val="24"/>
          <w:szCs w:val="24"/>
        </w:rPr>
        <w:t xml:space="preserve"> </w:t>
      </w:r>
      <w:r w:rsidR="00E24C83">
        <w:rPr>
          <w:rFonts w:ascii="Arial" w:hAnsi="Arial" w:cs="Arial"/>
          <w:sz w:val="24"/>
          <w:szCs w:val="24"/>
        </w:rPr>
        <w:t xml:space="preserve">full </w:t>
      </w:r>
      <w:r w:rsidRPr="001D04A6">
        <w:rPr>
          <w:rFonts w:ascii="Arial" w:hAnsi="Arial" w:cs="Arial"/>
          <w:sz w:val="24"/>
          <w:szCs w:val="24"/>
        </w:rPr>
        <w:t xml:space="preserve">analysis set. Compliance rate was defined as the </w:t>
      </w:r>
      <w:r w:rsidR="002E18C7">
        <w:rPr>
          <w:rFonts w:ascii="Arial" w:hAnsi="Arial" w:cs="Arial"/>
          <w:sz w:val="24"/>
          <w:szCs w:val="24"/>
        </w:rPr>
        <w:t>percentage</w:t>
      </w:r>
      <w:r w:rsidRPr="001D04A6">
        <w:rPr>
          <w:rFonts w:ascii="Arial" w:hAnsi="Arial" w:cs="Arial"/>
          <w:sz w:val="24"/>
          <w:szCs w:val="24"/>
        </w:rPr>
        <w:t xml:space="preserve"> of observed visits divided by the number of eligible patients who were expected to complete the PRO assessment not including patients missing by design (due to death, discontinuation, translation not available, </w:t>
      </w:r>
      <w:proofErr w:type="spellStart"/>
      <w:r w:rsidRPr="001D04A6">
        <w:rPr>
          <w:rFonts w:ascii="Arial" w:hAnsi="Arial" w:cs="Arial"/>
          <w:sz w:val="24"/>
          <w:szCs w:val="24"/>
        </w:rPr>
        <w:t>etc</w:t>
      </w:r>
      <w:proofErr w:type="spellEnd"/>
      <w:r w:rsidRPr="001D04A6">
        <w:rPr>
          <w:rFonts w:ascii="Arial" w:hAnsi="Arial" w:cs="Arial"/>
          <w:sz w:val="24"/>
          <w:szCs w:val="24"/>
        </w:rPr>
        <w:t>).</w:t>
      </w:r>
    </w:p>
    <w:p w14:paraId="7D82EB87" w14:textId="71F89A97" w:rsidR="0010684F" w:rsidRPr="0010684F" w:rsidRDefault="0010684F" w:rsidP="00BB7FD4">
      <w:pPr>
        <w:spacing w:before="100" w:beforeAutospacing="1" w:after="100" w:afterAutospacing="1" w:line="480" w:lineRule="auto"/>
        <w:rPr>
          <w:rFonts w:ascii="Arial" w:hAnsi="Arial" w:cs="Arial"/>
          <w:i/>
          <w:iCs/>
          <w:sz w:val="24"/>
          <w:szCs w:val="24"/>
        </w:rPr>
      </w:pPr>
      <w:r w:rsidRPr="0010684F">
        <w:rPr>
          <w:rFonts w:ascii="Arial" w:hAnsi="Arial" w:cs="Arial"/>
          <w:i/>
          <w:iCs/>
          <w:sz w:val="24"/>
          <w:szCs w:val="24"/>
        </w:rPr>
        <w:t>Change from Baseline</w:t>
      </w:r>
    </w:p>
    <w:p w14:paraId="1FF0BC63" w14:textId="77077F21" w:rsidR="009D115F" w:rsidRPr="00BB7FD4" w:rsidRDefault="0010684F" w:rsidP="00BB7FD4">
      <w:pPr>
        <w:spacing w:before="100" w:beforeAutospacing="1" w:after="100" w:afterAutospacing="1" w:line="480" w:lineRule="auto"/>
        <w:rPr>
          <w:rFonts w:ascii="Arial" w:hAnsi="Arial" w:cs="Arial"/>
          <w:sz w:val="24"/>
          <w:szCs w:val="24"/>
        </w:rPr>
      </w:pPr>
      <w:r w:rsidRPr="0010684F">
        <w:rPr>
          <w:rFonts w:ascii="Arial" w:hAnsi="Arial" w:cs="Arial"/>
          <w:sz w:val="24"/>
          <w:szCs w:val="24"/>
        </w:rPr>
        <w:lastRenderedPageBreak/>
        <w:t>To assess changes from baseline, a constrained longitudinal data analysis model was used,</w:t>
      </w:r>
      <w:r w:rsidRPr="0010684F">
        <w:rPr>
          <w:rFonts w:ascii="Arial" w:hAnsi="Arial" w:cs="Arial"/>
          <w:i/>
          <w:iCs/>
          <w:sz w:val="24"/>
          <w:szCs w:val="24"/>
        </w:rPr>
        <w:t xml:space="preserve"> </w:t>
      </w:r>
      <w:r w:rsidR="00246980" w:rsidRPr="0010684F">
        <w:rPr>
          <w:rFonts w:ascii="Arial" w:hAnsi="Arial" w:cs="Arial"/>
          <w:sz w:val="24"/>
          <w:szCs w:val="24"/>
        </w:rPr>
        <w:t>with the PRO score as the response variable, and treatment, time, treatment-by-time interaction, and stratification factors used for randomization (</w:t>
      </w:r>
      <w:r w:rsidR="00246980" w:rsidRPr="0010684F">
        <w:rPr>
          <w:rFonts w:ascii="Arial" w:hAnsi="Arial" w:cs="Arial"/>
          <w:color w:val="000000"/>
          <w:sz w:val="24"/>
          <w:szCs w:val="24"/>
        </w:rPr>
        <w:t>MMR status; geographic region, ECOG PS, prior history of pelvic radiation)</w:t>
      </w:r>
      <w:r w:rsidR="00246980" w:rsidRPr="0010684F">
        <w:rPr>
          <w:rFonts w:ascii="Arial" w:hAnsi="Arial" w:cs="Arial"/>
          <w:sz w:val="24"/>
          <w:szCs w:val="24"/>
        </w:rPr>
        <w:t xml:space="preserve"> as covariates. The treatment difference in terms of least square mean change from baseline to the primary timepoint was estimated from this model together with 95% confidence interval</w:t>
      </w:r>
      <w:r w:rsidRPr="0010684F">
        <w:rPr>
          <w:rFonts w:ascii="Arial" w:hAnsi="Arial" w:cs="Arial"/>
          <w:sz w:val="24"/>
          <w:szCs w:val="24"/>
        </w:rPr>
        <w:t>.</w:t>
      </w:r>
    </w:p>
    <w:p w14:paraId="07B3A51D" w14:textId="1C9BCC13" w:rsidR="00332ADC" w:rsidRPr="009E04CE" w:rsidRDefault="00332ADC" w:rsidP="00BB7FD4">
      <w:pPr>
        <w:spacing w:before="100" w:beforeAutospacing="1" w:after="100" w:afterAutospacing="1" w:line="480" w:lineRule="auto"/>
        <w:rPr>
          <w:rFonts w:ascii="Arial" w:hAnsi="Arial" w:cs="Arial"/>
          <w:i/>
          <w:iCs/>
          <w:sz w:val="24"/>
          <w:szCs w:val="24"/>
        </w:rPr>
      </w:pPr>
      <w:r w:rsidRPr="009E04CE">
        <w:rPr>
          <w:rFonts w:ascii="Arial" w:hAnsi="Arial" w:cs="Arial"/>
          <w:i/>
          <w:iCs/>
          <w:sz w:val="24"/>
          <w:szCs w:val="24"/>
        </w:rPr>
        <w:t>Time to Deterioration Analyses</w:t>
      </w:r>
    </w:p>
    <w:tbl>
      <w:tblPr>
        <w:tblStyle w:val="GridTable1Light"/>
        <w:tblW w:w="9535" w:type="dxa"/>
        <w:tblLook w:val="04A0" w:firstRow="1" w:lastRow="0" w:firstColumn="1" w:lastColumn="0" w:noHBand="0" w:noVBand="1"/>
      </w:tblPr>
      <w:tblGrid>
        <w:gridCol w:w="1864"/>
        <w:gridCol w:w="3835"/>
        <w:gridCol w:w="3836"/>
      </w:tblGrid>
      <w:tr w:rsidR="00277B1E" w:rsidRPr="009E04CE" w14:paraId="394FAFF3" w14:textId="77777777" w:rsidTr="00BB7F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4" w:type="dxa"/>
          </w:tcPr>
          <w:p w14:paraId="4F101FD6" w14:textId="77777777" w:rsidR="00277B1E" w:rsidRPr="009E04CE" w:rsidRDefault="00277B1E" w:rsidP="00EB5682">
            <w:pPr>
              <w:spacing w:line="276" w:lineRule="auto"/>
              <w:rPr>
                <w:rFonts w:ascii="Arial" w:hAnsi="Arial" w:cs="Arial"/>
              </w:rPr>
            </w:pPr>
          </w:p>
        </w:tc>
        <w:tc>
          <w:tcPr>
            <w:tcW w:w="3835" w:type="dxa"/>
          </w:tcPr>
          <w:p w14:paraId="38A23B8B" w14:textId="77777777" w:rsidR="00277B1E" w:rsidRPr="009E04CE" w:rsidRDefault="00277B1E" w:rsidP="00EB5682">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Time to First Deterioration</w:t>
            </w:r>
          </w:p>
        </w:tc>
        <w:tc>
          <w:tcPr>
            <w:tcW w:w="3836" w:type="dxa"/>
          </w:tcPr>
          <w:p w14:paraId="42D3256D" w14:textId="77777777" w:rsidR="00277B1E" w:rsidRPr="009E04CE" w:rsidRDefault="00277B1E" w:rsidP="00EB5682">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Time to Definitive Deterioration</w:t>
            </w:r>
          </w:p>
        </w:tc>
      </w:tr>
      <w:tr w:rsidR="00277B1E" w:rsidRPr="009E04CE" w14:paraId="328AFB03" w14:textId="77777777" w:rsidTr="00BB7FD4">
        <w:tc>
          <w:tcPr>
            <w:cnfStyle w:val="001000000000" w:firstRow="0" w:lastRow="0" w:firstColumn="1" w:lastColumn="0" w:oddVBand="0" w:evenVBand="0" w:oddHBand="0" w:evenHBand="0" w:firstRowFirstColumn="0" w:firstRowLastColumn="0" w:lastRowFirstColumn="0" w:lastRowLastColumn="0"/>
            <w:tcW w:w="1864" w:type="dxa"/>
          </w:tcPr>
          <w:p w14:paraId="411DBF97" w14:textId="77777777" w:rsidR="00277B1E" w:rsidRPr="009E04CE" w:rsidRDefault="00277B1E" w:rsidP="00EB5682">
            <w:pPr>
              <w:spacing w:line="276" w:lineRule="auto"/>
              <w:rPr>
                <w:rFonts w:ascii="Arial" w:hAnsi="Arial" w:cs="Arial"/>
              </w:rPr>
            </w:pPr>
            <w:r w:rsidRPr="009E04CE">
              <w:rPr>
                <w:rFonts w:ascii="Arial" w:hAnsi="Arial" w:cs="Arial"/>
              </w:rPr>
              <w:t>Definition</w:t>
            </w:r>
          </w:p>
        </w:tc>
        <w:tc>
          <w:tcPr>
            <w:tcW w:w="3835" w:type="dxa"/>
          </w:tcPr>
          <w:p w14:paraId="2D4BD42E" w14:textId="77777777" w:rsidR="00277B1E" w:rsidRPr="009E04CE" w:rsidRDefault="00277B1E" w:rsidP="00EB5682">
            <w:pPr>
              <w:pStyle w:val="ListParagraph"/>
              <w:numPr>
                <w:ilvl w:val="1"/>
                <w:numId w:val="37"/>
              </w:numPr>
              <w:spacing w:line="276" w:lineRule="auto"/>
              <w:ind w:left="34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Time from treatment onset until a worsening of condition</w:t>
            </w:r>
          </w:p>
          <w:p w14:paraId="5117B7C2" w14:textId="77777777" w:rsidR="00277B1E" w:rsidRPr="009E04CE" w:rsidRDefault="00277B1E" w:rsidP="00EB5682">
            <w:pPr>
              <w:pStyle w:val="ListParagraph"/>
              <w:numPr>
                <w:ilvl w:val="2"/>
                <w:numId w:val="37"/>
              </w:numPr>
              <w:spacing w:line="276" w:lineRule="auto"/>
              <w:ind w:left="52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GHS/QoL, functional scales: decrease in score</w:t>
            </w:r>
          </w:p>
          <w:p w14:paraId="15F17F85" w14:textId="77777777" w:rsidR="00277B1E" w:rsidRPr="009E04CE" w:rsidRDefault="00277B1E" w:rsidP="00EB5682">
            <w:pPr>
              <w:pStyle w:val="ListParagraph"/>
              <w:numPr>
                <w:ilvl w:val="2"/>
                <w:numId w:val="37"/>
              </w:numPr>
              <w:spacing w:line="276" w:lineRule="auto"/>
              <w:ind w:left="52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Symptom scales: increase in score</w:t>
            </w:r>
          </w:p>
        </w:tc>
        <w:tc>
          <w:tcPr>
            <w:tcW w:w="3836" w:type="dxa"/>
          </w:tcPr>
          <w:p w14:paraId="6CB5D653" w14:textId="77777777" w:rsidR="00277B1E" w:rsidRPr="009E04CE" w:rsidRDefault="00277B1E" w:rsidP="00EB5682">
            <w:pPr>
              <w:pStyle w:val="ListParagraph"/>
              <w:numPr>
                <w:ilvl w:val="1"/>
                <w:numId w:val="37"/>
              </w:numPr>
              <w:spacing w:line="276" w:lineRule="auto"/>
              <w:ind w:left="34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Time from treatment onset until a worsening of condition with no subsequent recovery</w:t>
            </w:r>
          </w:p>
          <w:p w14:paraId="16EC1329" w14:textId="77777777" w:rsidR="00277B1E" w:rsidRPr="009E04CE" w:rsidRDefault="00277B1E" w:rsidP="00EB5682">
            <w:pPr>
              <w:pStyle w:val="ListParagraph"/>
              <w:numPr>
                <w:ilvl w:val="2"/>
                <w:numId w:val="37"/>
              </w:numPr>
              <w:spacing w:line="276" w:lineRule="auto"/>
              <w:ind w:left="49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GHS/QoL, functional scales: decrease in score</w:t>
            </w:r>
          </w:p>
          <w:p w14:paraId="79A7B9AC" w14:textId="77777777" w:rsidR="00277B1E" w:rsidRPr="009E04CE" w:rsidRDefault="00277B1E" w:rsidP="00EB5682">
            <w:pPr>
              <w:pStyle w:val="ListParagraph"/>
              <w:numPr>
                <w:ilvl w:val="2"/>
                <w:numId w:val="37"/>
              </w:numPr>
              <w:spacing w:line="276" w:lineRule="auto"/>
              <w:ind w:left="496"/>
              <w:cnfStyle w:val="000000000000" w:firstRow="0" w:lastRow="0" w:firstColumn="0" w:lastColumn="0" w:oddVBand="0" w:evenVBand="0" w:oddHBand="0" w:evenHBand="0" w:firstRowFirstColumn="0" w:firstRowLastColumn="0" w:lastRowFirstColumn="0" w:lastRowLastColumn="0"/>
              <w:rPr>
                <w:rFonts w:ascii="Arial" w:hAnsi="Arial" w:cs="Arial"/>
              </w:rPr>
            </w:pPr>
            <w:r w:rsidRPr="009E04CE">
              <w:rPr>
                <w:rFonts w:ascii="Arial" w:hAnsi="Arial" w:cs="Arial"/>
              </w:rPr>
              <w:t>Symptom scales: increase in score</w:t>
            </w:r>
          </w:p>
        </w:tc>
      </w:tr>
      <w:tr w:rsidR="00277B1E" w:rsidRPr="002E4326" w14:paraId="35ACCABF" w14:textId="77777777" w:rsidTr="00BB7FD4">
        <w:tc>
          <w:tcPr>
            <w:cnfStyle w:val="001000000000" w:firstRow="0" w:lastRow="0" w:firstColumn="1" w:lastColumn="0" w:oddVBand="0" w:evenVBand="0" w:oddHBand="0" w:evenHBand="0" w:firstRowFirstColumn="0" w:firstRowLastColumn="0" w:lastRowFirstColumn="0" w:lastRowLastColumn="0"/>
            <w:tcW w:w="1864" w:type="dxa"/>
          </w:tcPr>
          <w:p w14:paraId="18CC81ED" w14:textId="77777777" w:rsidR="00277B1E" w:rsidRPr="009E04CE" w:rsidRDefault="00277B1E" w:rsidP="00EB5682">
            <w:pPr>
              <w:spacing w:line="276" w:lineRule="auto"/>
              <w:rPr>
                <w:rFonts w:ascii="Arial" w:hAnsi="Arial" w:cs="Arial"/>
              </w:rPr>
            </w:pPr>
            <w:r w:rsidRPr="009E04CE">
              <w:rPr>
                <w:rFonts w:ascii="Arial" w:hAnsi="Arial" w:cs="Arial"/>
              </w:rPr>
              <w:t>Threshold for event</w:t>
            </w:r>
          </w:p>
        </w:tc>
        <w:tc>
          <w:tcPr>
            <w:tcW w:w="3835" w:type="dxa"/>
          </w:tcPr>
          <w:p w14:paraId="78A120C9" w14:textId="77777777" w:rsidR="00277B1E" w:rsidRPr="00FF39FE" w:rsidRDefault="00277B1E" w:rsidP="00EB5682">
            <w:pPr>
              <w:pStyle w:val="ListParagraph"/>
              <w:numPr>
                <w:ilvl w:val="0"/>
                <w:numId w:val="44"/>
              </w:numPr>
              <w:spacing w:line="276" w:lineRule="auto"/>
              <w:ind w:left="346"/>
              <w:cnfStyle w:val="000000000000" w:firstRow="0" w:lastRow="0" w:firstColumn="0" w:lastColumn="0" w:oddVBand="0" w:evenVBand="0" w:oddHBand="0" w:evenHBand="0" w:firstRowFirstColumn="0" w:firstRowLastColumn="0" w:lastRowFirstColumn="0" w:lastRowLastColumn="0"/>
              <w:rPr>
                <w:rFonts w:ascii="Arial" w:hAnsi="Arial" w:cs="Arial"/>
              </w:rPr>
            </w:pPr>
            <w:r w:rsidRPr="00FF39FE">
              <w:rPr>
                <w:rFonts w:ascii="Arial" w:hAnsi="Arial" w:cs="Arial"/>
              </w:rPr>
              <w:t>EORTC QLQ-C30 and EORTC EN24: 10 points</w:t>
            </w:r>
          </w:p>
          <w:p w14:paraId="5873A7FE" w14:textId="77777777" w:rsidR="00277B1E" w:rsidRPr="00FF39FE" w:rsidRDefault="00277B1E" w:rsidP="00EB5682">
            <w:pPr>
              <w:pStyle w:val="ListParagraph"/>
              <w:numPr>
                <w:ilvl w:val="0"/>
                <w:numId w:val="44"/>
              </w:numPr>
              <w:spacing w:line="276" w:lineRule="auto"/>
              <w:ind w:left="346"/>
              <w:cnfStyle w:val="000000000000" w:firstRow="0" w:lastRow="0" w:firstColumn="0" w:lastColumn="0" w:oddVBand="0" w:evenVBand="0" w:oddHBand="0" w:evenHBand="0" w:firstRowFirstColumn="0" w:firstRowLastColumn="0" w:lastRowFirstColumn="0" w:lastRowLastColumn="0"/>
              <w:rPr>
                <w:rFonts w:ascii="Arial" w:hAnsi="Arial" w:cs="Arial"/>
              </w:rPr>
            </w:pPr>
            <w:r w:rsidRPr="00FF39FE">
              <w:rPr>
                <w:rFonts w:ascii="Arial" w:hAnsi="Arial" w:cs="Arial"/>
              </w:rPr>
              <w:t>EQ-5D-5L VAS: 7 points</w:t>
            </w:r>
          </w:p>
        </w:tc>
        <w:tc>
          <w:tcPr>
            <w:tcW w:w="3836" w:type="dxa"/>
          </w:tcPr>
          <w:p w14:paraId="6800A78B" w14:textId="77777777" w:rsidR="00277B1E" w:rsidRPr="00FF39FE" w:rsidRDefault="00277B1E" w:rsidP="00EB5682">
            <w:pPr>
              <w:pStyle w:val="ListParagraph"/>
              <w:numPr>
                <w:ilvl w:val="0"/>
                <w:numId w:val="44"/>
              </w:numPr>
              <w:spacing w:line="276" w:lineRule="auto"/>
              <w:ind w:left="346"/>
              <w:cnfStyle w:val="000000000000" w:firstRow="0" w:lastRow="0" w:firstColumn="0" w:lastColumn="0" w:oddVBand="0" w:evenVBand="0" w:oddHBand="0" w:evenHBand="0" w:firstRowFirstColumn="0" w:firstRowLastColumn="0" w:lastRowFirstColumn="0" w:lastRowLastColumn="0"/>
              <w:rPr>
                <w:rFonts w:ascii="Arial" w:hAnsi="Arial" w:cs="Arial"/>
              </w:rPr>
            </w:pPr>
            <w:r w:rsidRPr="00FF39FE">
              <w:rPr>
                <w:rFonts w:ascii="Arial" w:hAnsi="Arial" w:cs="Arial"/>
              </w:rPr>
              <w:t>EORTC QLQ-C30 and EORTC EN24: 10 points</w:t>
            </w:r>
          </w:p>
          <w:p w14:paraId="7C286B64" w14:textId="77777777" w:rsidR="00277B1E" w:rsidRPr="00FF39FE" w:rsidRDefault="00277B1E" w:rsidP="00EB5682">
            <w:pPr>
              <w:pStyle w:val="ListParagraph"/>
              <w:numPr>
                <w:ilvl w:val="0"/>
                <w:numId w:val="44"/>
              </w:numPr>
              <w:spacing w:line="276" w:lineRule="auto"/>
              <w:ind w:left="316"/>
              <w:cnfStyle w:val="000000000000" w:firstRow="0" w:lastRow="0" w:firstColumn="0" w:lastColumn="0" w:oddVBand="0" w:evenVBand="0" w:oddHBand="0" w:evenHBand="0" w:firstRowFirstColumn="0" w:firstRowLastColumn="0" w:lastRowFirstColumn="0" w:lastRowLastColumn="0"/>
              <w:rPr>
                <w:rFonts w:ascii="Arial" w:hAnsi="Arial" w:cs="Arial"/>
              </w:rPr>
            </w:pPr>
            <w:r w:rsidRPr="00FF39FE">
              <w:rPr>
                <w:rFonts w:ascii="Arial" w:hAnsi="Arial" w:cs="Arial"/>
              </w:rPr>
              <w:t>EQ-5D-5L VAS: 7 points</w:t>
            </w:r>
          </w:p>
        </w:tc>
      </w:tr>
    </w:tbl>
    <w:p w14:paraId="1926E1F6" w14:textId="230CFE32" w:rsidR="00455974" w:rsidRPr="0058232F" w:rsidRDefault="00455974" w:rsidP="00455974">
      <w:pPr>
        <w:autoSpaceDE w:val="0"/>
        <w:autoSpaceDN w:val="0"/>
        <w:adjustRightInd w:val="0"/>
        <w:spacing w:after="0" w:line="480" w:lineRule="auto"/>
        <w:rPr>
          <w:rFonts w:ascii="Arial" w:hAnsi="Arial" w:cs="Arial"/>
          <w:sz w:val="20"/>
          <w:szCs w:val="20"/>
        </w:rPr>
      </w:pPr>
      <w:r w:rsidRPr="0058232F">
        <w:rPr>
          <w:rFonts w:ascii="Arial" w:hAnsi="Arial" w:cs="Arial"/>
          <w:sz w:val="20"/>
          <w:szCs w:val="20"/>
        </w:rPr>
        <w:t xml:space="preserve">EORTC QLQ-C30, European </w:t>
      </w:r>
      <w:proofErr w:type="spellStart"/>
      <w:r w:rsidRPr="0058232F">
        <w:rPr>
          <w:rFonts w:ascii="Arial" w:hAnsi="Arial" w:cs="Arial"/>
          <w:sz w:val="20"/>
          <w:szCs w:val="20"/>
        </w:rPr>
        <w:t>Organisation</w:t>
      </w:r>
      <w:proofErr w:type="spellEnd"/>
      <w:r w:rsidRPr="0058232F">
        <w:rPr>
          <w:rFonts w:ascii="Arial" w:hAnsi="Arial" w:cs="Arial"/>
          <w:sz w:val="20"/>
          <w:szCs w:val="20"/>
        </w:rPr>
        <w:t xml:space="preserve"> for Research and Treatment of Cancer Quality-of-Life Questionnaire; EORTC QLQ-EN24, EORTC QLQ-Endometrial, 24 questions; EQ-5D-5L VAS, </w:t>
      </w:r>
      <w:proofErr w:type="spellStart"/>
      <w:r w:rsidRPr="0058232F">
        <w:rPr>
          <w:rFonts w:ascii="Arial" w:hAnsi="Arial" w:cs="Arial"/>
          <w:sz w:val="20"/>
          <w:szCs w:val="20"/>
        </w:rPr>
        <w:t>EuroQoL</w:t>
      </w:r>
      <w:proofErr w:type="spellEnd"/>
      <w:r w:rsidRPr="0058232F">
        <w:rPr>
          <w:rFonts w:ascii="Arial" w:hAnsi="Arial" w:cs="Arial"/>
          <w:sz w:val="20"/>
          <w:szCs w:val="20"/>
        </w:rPr>
        <w:t xml:space="preserve"> 5 dimensions 5 levels visual analog scale; GHS/QoL, global health status/quality of life.</w:t>
      </w:r>
    </w:p>
    <w:p w14:paraId="2966590A" w14:textId="77777777" w:rsidR="00277B1E" w:rsidRPr="009E04CE" w:rsidRDefault="00277B1E" w:rsidP="00332ADC">
      <w:pPr>
        <w:pStyle w:val="CommentText"/>
        <w:spacing w:line="480" w:lineRule="auto"/>
        <w:rPr>
          <w:rFonts w:ascii="Arial" w:hAnsi="Arial" w:cs="Arial"/>
          <w:sz w:val="24"/>
          <w:szCs w:val="24"/>
        </w:rPr>
      </w:pPr>
    </w:p>
    <w:p w14:paraId="295BD784" w14:textId="301ED1E0" w:rsidR="00332ADC" w:rsidRPr="001D04A6" w:rsidRDefault="00332ADC" w:rsidP="00332ADC">
      <w:pPr>
        <w:pStyle w:val="CommentText"/>
        <w:spacing w:line="480" w:lineRule="auto"/>
        <w:rPr>
          <w:rFonts w:ascii="Arial" w:hAnsi="Arial" w:cs="Arial"/>
          <w:sz w:val="24"/>
          <w:szCs w:val="24"/>
        </w:rPr>
      </w:pPr>
      <w:r w:rsidRPr="009E04CE">
        <w:rPr>
          <w:rFonts w:ascii="Arial" w:hAnsi="Arial" w:cs="Arial"/>
          <w:sz w:val="24"/>
          <w:szCs w:val="24"/>
        </w:rPr>
        <w:t>The Kaplan-Meier method was used to estimate the deterioration curves and results are presented graphically. A stratified Cox proportional hazards model with treatment as covariate and stratified by MMR status (</w:t>
      </w:r>
      <w:proofErr w:type="spellStart"/>
      <w:r w:rsidRPr="009E04CE">
        <w:rPr>
          <w:rFonts w:ascii="Arial" w:hAnsi="Arial" w:cs="Arial"/>
          <w:sz w:val="24"/>
          <w:szCs w:val="24"/>
        </w:rPr>
        <w:t>pMMR</w:t>
      </w:r>
      <w:proofErr w:type="spellEnd"/>
      <w:r w:rsidRPr="009E04CE">
        <w:rPr>
          <w:rFonts w:ascii="Arial" w:hAnsi="Arial" w:cs="Arial"/>
          <w:sz w:val="24"/>
          <w:szCs w:val="24"/>
        </w:rPr>
        <w:t xml:space="preserve"> vs </w:t>
      </w:r>
      <w:proofErr w:type="spellStart"/>
      <w:r w:rsidRPr="009E04CE">
        <w:rPr>
          <w:rFonts w:ascii="Arial" w:hAnsi="Arial" w:cs="Arial"/>
          <w:sz w:val="24"/>
          <w:szCs w:val="24"/>
        </w:rPr>
        <w:t>dMMR</w:t>
      </w:r>
      <w:proofErr w:type="spellEnd"/>
      <w:r w:rsidRPr="009E04CE">
        <w:rPr>
          <w:rFonts w:ascii="Arial" w:hAnsi="Arial" w:cs="Arial"/>
          <w:sz w:val="24"/>
          <w:szCs w:val="24"/>
        </w:rPr>
        <w:t xml:space="preserve">), ECOG performance status (0 vs 1), geographic region (region 1 vs region 2), and prior history of pelvic radiation (yes vs no) with </w:t>
      </w:r>
      <w:proofErr w:type="spellStart"/>
      <w:r w:rsidRPr="009E04CE">
        <w:rPr>
          <w:rFonts w:ascii="Arial" w:hAnsi="Arial" w:cs="Arial"/>
          <w:sz w:val="24"/>
          <w:szCs w:val="24"/>
        </w:rPr>
        <w:t>Efron's</w:t>
      </w:r>
      <w:proofErr w:type="spellEnd"/>
      <w:r w:rsidRPr="009E04CE">
        <w:rPr>
          <w:rFonts w:ascii="Arial" w:hAnsi="Arial" w:cs="Arial"/>
          <w:sz w:val="24"/>
          <w:szCs w:val="24"/>
        </w:rPr>
        <w:t xml:space="preserve"> method of tie handling was used to assess the magnitude of the treatment difference (</w:t>
      </w:r>
      <w:proofErr w:type="spellStart"/>
      <w:r w:rsidRPr="009E04CE">
        <w:rPr>
          <w:rFonts w:ascii="Arial" w:hAnsi="Arial" w:cs="Arial"/>
          <w:sz w:val="24"/>
          <w:szCs w:val="24"/>
        </w:rPr>
        <w:t>ie</w:t>
      </w:r>
      <w:proofErr w:type="spellEnd"/>
      <w:r w:rsidRPr="009E04CE">
        <w:rPr>
          <w:rFonts w:ascii="Arial" w:hAnsi="Arial" w:cs="Arial"/>
          <w:sz w:val="24"/>
          <w:szCs w:val="24"/>
        </w:rPr>
        <w:t xml:space="preserve">, the HR). The HR, its 95% CI and the </w:t>
      </w:r>
      <w:r w:rsidR="00636536" w:rsidRPr="009E04CE">
        <w:rPr>
          <w:rFonts w:ascii="Arial" w:hAnsi="Arial" w:cs="Arial"/>
          <w:sz w:val="24"/>
          <w:szCs w:val="24"/>
        </w:rPr>
        <w:t>2</w:t>
      </w:r>
      <w:r w:rsidRPr="009E04CE">
        <w:rPr>
          <w:rFonts w:ascii="Arial" w:hAnsi="Arial" w:cs="Arial"/>
          <w:sz w:val="24"/>
          <w:szCs w:val="24"/>
        </w:rPr>
        <w:t xml:space="preserve">-sided nominal </w:t>
      </w:r>
      <w:r w:rsidRPr="009E04CE">
        <w:rPr>
          <w:rFonts w:ascii="Arial" w:hAnsi="Arial" w:cs="Arial"/>
          <w:i/>
          <w:iCs/>
          <w:sz w:val="24"/>
          <w:szCs w:val="24"/>
        </w:rPr>
        <w:t>P</w:t>
      </w:r>
      <w:r w:rsidRPr="009E04CE">
        <w:rPr>
          <w:rFonts w:ascii="Arial" w:hAnsi="Arial" w:cs="Arial"/>
          <w:sz w:val="24"/>
          <w:szCs w:val="24"/>
        </w:rPr>
        <w:t xml:space="preserve"> value </w:t>
      </w:r>
      <w:r w:rsidRPr="009E04CE">
        <w:rPr>
          <w:rFonts w:ascii="Arial" w:hAnsi="Arial" w:cs="Arial"/>
          <w:sz w:val="24"/>
          <w:szCs w:val="24"/>
        </w:rPr>
        <w:lastRenderedPageBreak/>
        <w:t>from the Wald test were reported. If there were zero events</w:t>
      </w:r>
      <w:r w:rsidRPr="001D04A6">
        <w:rPr>
          <w:rFonts w:ascii="Arial" w:hAnsi="Arial" w:cs="Arial"/>
          <w:sz w:val="24"/>
          <w:szCs w:val="24"/>
        </w:rPr>
        <w:t xml:space="preserve"> in one of the treatment groups, the </w:t>
      </w:r>
      <w:r w:rsidR="00636536">
        <w:rPr>
          <w:rFonts w:ascii="Arial" w:hAnsi="Arial" w:cs="Arial"/>
          <w:sz w:val="24"/>
          <w:szCs w:val="24"/>
        </w:rPr>
        <w:t>2</w:t>
      </w:r>
      <w:r w:rsidRPr="001D04A6">
        <w:rPr>
          <w:rFonts w:ascii="Arial" w:hAnsi="Arial" w:cs="Arial"/>
          <w:sz w:val="24"/>
          <w:szCs w:val="24"/>
        </w:rPr>
        <w:t xml:space="preserve">-sided Wald test was replaced with a </w:t>
      </w:r>
      <w:r w:rsidR="00636536">
        <w:rPr>
          <w:rFonts w:ascii="Arial" w:hAnsi="Arial" w:cs="Arial"/>
          <w:sz w:val="24"/>
          <w:szCs w:val="24"/>
        </w:rPr>
        <w:t>2</w:t>
      </w:r>
      <w:r w:rsidRPr="001D04A6">
        <w:rPr>
          <w:rFonts w:ascii="Arial" w:hAnsi="Arial" w:cs="Arial"/>
          <w:sz w:val="24"/>
          <w:szCs w:val="24"/>
        </w:rPr>
        <w:t>-sided Score test.</w:t>
      </w:r>
    </w:p>
    <w:p w14:paraId="1CC1B74B" w14:textId="77777777" w:rsidR="001800C9" w:rsidRDefault="00332ADC" w:rsidP="001C73AA">
      <w:pPr>
        <w:spacing w:line="480" w:lineRule="auto"/>
        <w:rPr>
          <w:rFonts w:ascii="Arial" w:hAnsi="Arial" w:cs="Arial"/>
          <w:sz w:val="24"/>
          <w:szCs w:val="24"/>
        </w:rPr>
      </w:pPr>
      <w:r w:rsidRPr="001D04A6">
        <w:rPr>
          <w:rFonts w:ascii="Arial" w:hAnsi="Arial" w:cs="Arial"/>
          <w:sz w:val="24"/>
          <w:szCs w:val="24"/>
        </w:rPr>
        <w:t xml:space="preserve">The approach for the time to deterioration analyses </w:t>
      </w:r>
      <w:r w:rsidR="00636536" w:rsidRPr="001D04A6">
        <w:rPr>
          <w:rFonts w:ascii="Arial" w:hAnsi="Arial" w:cs="Arial"/>
          <w:sz w:val="24"/>
          <w:szCs w:val="24"/>
        </w:rPr>
        <w:t>assumed</w:t>
      </w:r>
      <w:r w:rsidRPr="001D04A6">
        <w:rPr>
          <w:rFonts w:ascii="Arial" w:hAnsi="Arial" w:cs="Arial"/>
          <w:sz w:val="24"/>
          <w:szCs w:val="24"/>
        </w:rPr>
        <w:t xml:space="preserve"> noninformative censoring. Patients without documented event of interest were censored at the last date of evaluation. Patients without a baseline score were censored at baseline.</w:t>
      </w:r>
    </w:p>
    <w:p w14:paraId="6BE1F849" w14:textId="4EA18067" w:rsidR="003F22F5" w:rsidRPr="001D04A6" w:rsidRDefault="003F22F5" w:rsidP="001C73AA">
      <w:pPr>
        <w:spacing w:line="480" w:lineRule="auto"/>
        <w:rPr>
          <w:rFonts w:ascii="Arial" w:hAnsi="Arial" w:cs="Arial"/>
          <w:b/>
          <w:bCs/>
          <w:sz w:val="24"/>
          <w:szCs w:val="24"/>
        </w:rPr>
      </w:pPr>
    </w:p>
    <w:p w14:paraId="39388C2D" w14:textId="02814995" w:rsidR="00FC5F1A" w:rsidRDefault="00FC5F1A">
      <w:pPr>
        <w:rPr>
          <w:rFonts w:ascii="Arial" w:hAnsi="Arial" w:cs="Arial"/>
          <w:b/>
          <w:bCs/>
          <w:sz w:val="24"/>
          <w:szCs w:val="24"/>
        </w:rPr>
        <w:sectPr w:rsidR="00FC5F1A" w:rsidSect="00FC0950">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720" w:footer="720" w:gutter="0"/>
          <w:cols w:space="720"/>
          <w:docGrid w:linePitch="360"/>
        </w:sectPr>
      </w:pPr>
    </w:p>
    <w:p w14:paraId="4C536C37" w14:textId="30D40E11" w:rsidR="00D96353" w:rsidRPr="001D04A6" w:rsidRDefault="00D96353" w:rsidP="00D96353">
      <w:pPr>
        <w:rPr>
          <w:rFonts w:ascii="Arial" w:hAnsi="Arial" w:cs="Arial"/>
          <w:b/>
          <w:bCs/>
          <w:sz w:val="24"/>
          <w:szCs w:val="24"/>
        </w:rPr>
      </w:pPr>
      <w:r w:rsidRPr="001D04A6">
        <w:rPr>
          <w:rFonts w:ascii="Arial" w:hAnsi="Arial" w:cs="Arial"/>
          <w:b/>
          <w:bCs/>
          <w:sz w:val="24"/>
          <w:szCs w:val="24"/>
        </w:rPr>
        <w:lastRenderedPageBreak/>
        <w:t>Table S</w:t>
      </w:r>
      <w:r w:rsidR="005472A4">
        <w:rPr>
          <w:rFonts w:ascii="Arial" w:hAnsi="Arial" w:cs="Arial"/>
          <w:b/>
          <w:bCs/>
          <w:sz w:val="24"/>
          <w:szCs w:val="24"/>
        </w:rPr>
        <w:t>1</w:t>
      </w:r>
      <w:r w:rsidRPr="001D04A6">
        <w:rPr>
          <w:rFonts w:ascii="Arial" w:hAnsi="Arial" w:cs="Arial"/>
          <w:b/>
          <w:bCs/>
          <w:sz w:val="24"/>
          <w:szCs w:val="24"/>
        </w:rPr>
        <w:t xml:space="preserve">. </w:t>
      </w:r>
      <w:proofErr w:type="spellStart"/>
      <w:r w:rsidRPr="001D04A6">
        <w:rPr>
          <w:rFonts w:ascii="Arial" w:hAnsi="Arial" w:cs="Arial"/>
          <w:b/>
          <w:bCs/>
          <w:sz w:val="24"/>
          <w:szCs w:val="24"/>
        </w:rPr>
        <w:t>HRQoL</w:t>
      </w:r>
      <w:proofErr w:type="spellEnd"/>
      <w:r w:rsidRPr="001D04A6">
        <w:rPr>
          <w:rFonts w:ascii="Arial" w:hAnsi="Arial" w:cs="Arial"/>
          <w:b/>
          <w:bCs/>
          <w:sz w:val="24"/>
          <w:szCs w:val="24"/>
        </w:rPr>
        <w:t xml:space="preserve"> Change from Baseline to Week 12 in the </w:t>
      </w:r>
      <w:proofErr w:type="spellStart"/>
      <w:r w:rsidRPr="001D04A6">
        <w:rPr>
          <w:rFonts w:ascii="Arial" w:hAnsi="Arial" w:cs="Arial"/>
          <w:b/>
          <w:bCs/>
          <w:sz w:val="24"/>
          <w:szCs w:val="24"/>
        </w:rPr>
        <w:t>pMMR</w:t>
      </w:r>
      <w:proofErr w:type="spellEnd"/>
      <w:r w:rsidRPr="001D04A6">
        <w:rPr>
          <w:rFonts w:ascii="Arial" w:hAnsi="Arial" w:cs="Arial"/>
          <w:b/>
          <w:bCs/>
          <w:sz w:val="24"/>
          <w:szCs w:val="24"/>
        </w:rPr>
        <w:t xml:space="preserve"> population</w:t>
      </w:r>
    </w:p>
    <w:tbl>
      <w:tblPr>
        <w:tblStyle w:val="TableGrid"/>
        <w:tblW w:w="13410" w:type="dxa"/>
        <w:tblInd w:w="-5" w:type="dxa"/>
        <w:tblLook w:val="04A0" w:firstRow="1" w:lastRow="0" w:firstColumn="1" w:lastColumn="0" w:noHBand="0" w:noVBand="1"/>
      </w:tblPr>
      <w:tblGrid>
        <w:gridCol w:w="1589"/>
        <w:gridCol w:w="1204"/>
        <w:gridCol w:w="1243"/>
        <w:gridCol w:w="1857"/>
        <w:gridCol w:w="1397"/>
        <w:gridCol w:w="1440"/>
        <w:gridCol w:w="1784"/>
        <w:gridCol w:w="1616"/>
        <w:gridCol w:w="1280"/>
      </w:tblGrid>
      <w:tr w:rsidR="00FC5F1A" w:rsidRPr="001D04A6" w14:paraId="507B2AC0" w14:textId="77777777" w:rsidTr="001800C9">
        <w:trPr>
          <w:trHeight w:val="227"/>
        </w:trPr>
        <w:tc>
          <w:tcPr>
            <w:tcW w:w="1589" w:type="dxa"/>
          </w:tcPr>
          <w:p w14:paraId="376B5D09" w14:textId="77777777" w:rsidR="00D96353" w:rsidRPr="001D04A6" w:rsidRDefault="00D96353" w:rsidP="007421D5">
            <w:pPr>
              <w:rPr>
                <w:rFonts w:ascii="Arial" w:hAnsi="Arial" w:cs="Arial"/>
                <w:sz w:val="24"/>
                <w:szCs w:val="24"/>
              </w:rPr>
            </w:pPr>
          </w:p>
        </w:tc>
        <w:tc>
          <w:tcPr>
            <w:tcW w:w="4304" w:type="dxa"/>
            <w:gridSpan w:val="3"/>
          </w:tcPr>
          <w:p w14:paraId="2CDD010E" w14:textId="247D6799" w:rsidR="00D96353" w:rsidRPr="001D04A6" w:rsidRDefault="00D96353" w:rsidP="007421D5">
            <w:pPr>
              <w:jc w:val="center"/>
              <w:rPr>
                <w:rFonts w:ascii="Arial" w:hAnsi="Arial" w:cs="Arial"/>
                <w:b/>
                <w:bCs/>
                <w:sz w:val="24"/>
                <w:szCs w:val="24"/>
              </w:rPr>
            </w:pPr>
            <w:r w:rsidRPr="001D04A6">
              <w:rPr>
                <w:rFonts w:ascii="Arial" w:hAnsi="Arial" w:cs="Arial"/>
                <w:b/>
                <w:bCs/>
                <w:sz w:val="24"/>
                <w:szCs w:val="24"/>
              </w:rPr>
              <w:t>L</w:t>
            </w:r>
            <w:r w:rsidR="0088502F">
              <w:rPr>
                <w:rFonts w:ascii="Arial" w:hAnsi="Arial" w:cs="Arial"/>
                <w:b/>
                <w:bCs/>
                <w:sz w:val="24"/>
                <w:szCs w:val="24"/>
              </w:rPr>
              <w:t>EN</w:t>
            </w:r>
            <w:r w:rsidRPr="001D04A6">
              <w:rPr>
                <w:rFonts w:ascii="Arial" w:hAnsi="Arial" w:cs="Arial"/>
                <w:b/>
                <w:bCs/>
                <w:sz w:val="24"/>
                <w:szCs w:val="24"/>
              </w:rPr>
              <w:t>+P</w:t>
            </w:r>
            <w:r w:rsidR="0088502F">
              <w:rPr>
                <w:rFonts w:ascii="Arial" w:hAnsi="Arial" w:cs="Arial"/>
                <w:b/>
                <w:bCs/>
                <w:sz w:val="24"/>
                <w:szCs w:val="24"/>
              </w:rPr>
              <w:t>EMBRO</w:t>
            </w:r>
          </w:p>
        </w:tc>
        <w:tc>
          <w:tcPr>
            <w:tcW w:w="4621" w:type="dxa"/>
            <w:gridSpan w:val="3"/>
          </w:tcPr>
          <w:p w14:paraId="357E474F" w14:textId="77777777" w:rsidR="00D96353" w:rsidRPr="001D04A6" w:rsidRDefault="00D96353" w:rsidP="007421D5">
            <w:pPr>
              <w:jc w:val="center"/>
              <w:rPr>
                <w:rFonts w:ascii="Arial" w:hAnsi="Arial" w:cs="Arial"/>
                <w:b/>
                <w:bCs/>
                <w:sz w:val="24"/>
                <w:szCs w:val="24"/>
              </w:rPr>
            </w:pPr>
            <w:r w:rsidRPr="001D04A6">
              <w:rPr>
                <w:rFonts w:ascii="Arial" w:hAnsi="Arial" w:cs="Arial"/>
                <w:b/>
                <w:bCs/>
                <w:sz w:val="24"/>
                <w:szCs w:val="24"/>
              </w:rPr>
              <w:t>TPC</w:t>
            </w:r>
          </w:p>
        </w:tc>
        <w:tc>
          <w:tcPr>
            <w:tcW w:w="1616" w:type="dxa"/>
            <w:vMerge w:val="restart"/>
          </w:tcPr>
          <w:p w14:paraId="488277A4" w14:textId="5B5DEDBD" w:rsidR="00D96353" w:rsidRPr="001D04A6" w:rsidRDefault="00D96353" w:rsidP="007421D5">
            <w:pPr>
              <w:jc w:val="center"/>
              <w:rPr>
                <w:rFonts w:ascii="Arial" w:hAnsi="Arial" w:cs="Arial"/>
                <w:b/>
                <w:bCs/>
                <w:sz w:val="24"/>
                <w:szCs w:val="24"/>
              </w:rPr>
            </w:pPr>
            <w:r w:rsidRPr="001D04A6">
              <w:rPr>
                <w:rFonts w:ascii="Arial" w:hAnsi="Arial" w:cs="Arial"/>
                <w:b/>
                <w:bCs/>
                <w:sz w:val="24"/>
                <w:szCs w:val="24"/>
              </w:rPr>
              <w:t xml:space="preserve">Difference in LS </w:t>
            </w:r>
            <w:r w:rsidR="00FC5F1A">
              <w:rPr>
                <w:rFonts w:ascii="Arial" w:hAnsi="Arial" w:cs="Arial"/>
                <w:b/>
                <w:bCs/>
                <w:sz w:val="24"/>
                <w:szCs w:val="24"/>
              </w:rPr>
              <w:t>m</w:t>
            </w:r>
            <w:r w:rsidRPr="001D04A6">
              <w:rPr>
                <w:rFonts w:ascii="Arial" w:hAnsi="Arial" w:cs="Arial"/>
                <w:b/>
                <w:bCs/>
                <w:sz w:val="24"/>
                <w:szCs w:val="24"/>
              </w:rPr>
              <w:t>eans</w:t>
            </w:r>
          </w:p>
          <w:p w14:paraId="5034B587" w14:textId="77777777" w:rsidR="00D96353" w:rsidRPr="001D04A6" w:rsidRDefault="00D96353" w:rsidP="007421D5">
            <w:pPr>
              <w:jc w:val="center"/>
              <w:rPr>
                <w:rFonts w:ascii="Arial" w:hAnsi="Arial" w:cs="Arial"/>
                <w:b/>
                <w:bCs/>
                <w:sz w:val="24"/>
                <w:szCs w:val="24"/>
              </w:rPr>
            </w:pPr>
            <w:r w:rsidRPr="001D04A6">
              <w:rPr>
                <w:rFonts w:ascii="Arial" w:hAnsi="Arial" w:cs="Arial"/>
                <w:b/>
                <w:bCs/>
                <w:sz w:val="24"/>
                <w:szCs w:val="24"/>
              </w:rPr>
              <w:t xml:space="preserve">(95% </w:t>
            </w:r>
            <w:proofErr w:type="gramStart"/>
            <w:r w:rsidRPr="001D04A6">
              <w:rPr>
                <w:rFonts w:ascii="Arial" w:hAnsi="Arial" w:cs="Arial"/>
                <w:b/>
                <w:bCs/>
                <w:sz w:val="24"/>
                <w:szCs w:val="24"/>
              </w:rPr>
              <w:t>CI)</w:t>
            </w:r>
            <w:r w:rsidRPr="001D04A6">
              <w:rPr>
                <w:rFonts w:ascii="Arial" w:hAnsi="Arial" w:cs="Arial"/>
                <w:b/>
                <w:bCs/>
                <w:sz w:val="24"/>
                <w:szCs w:val="24"/>
                <w:vertAlign w:val="superscript"/>
              </w:rPr>
              <w:t>a</w:t>
            </w:r>
            <w:proofErr w:type="gramEnd"/>
          </w:p>
        </w:tc>
        <w:tc>
          <w:tcPr>
            <w:tcW w:w="1280" w:type="dxa"/>
            <w:vMerge w:val="restart"/>
          </w:tcPr>
          <w:p w14:paraId="1124EBEA" w14:textId="77777777" w:rsidR="00D96353" w:rsidRPr="001D04A6" w:rsidRDefault="00D96353" w:rsidP="007421D5">
            <w:pPr>
              <w:jc w:val="center"/>
              <w:rPr>
                <w:rFonts w:ascii="Arial" w:hAnsi="Arial" w:cs="Arial"/>
                <w:b/>
                <w:bCs/>
                <w:sz w:val="24"/>
                <w:szCs w:val="24"/>
              </w:rPr>
            </w:pPr>
            <w:r w:rsidRPr="001D04A6">
              <w:rPr>
                <w:rFonts w:ascii="Arial" w:hAnsi="Arial" w:cs="Arial"/>
                <w:b/>
                <w:bCs/>
                <w:i/>
                <w:iCs/>
                <w:sz w:val="24"/>
                <w:szCs w:val="24"/>
              </w:rPr>
              <w:t>P</w:t>
            </w:r>
            <w:r w:rsidRPr="001D04A6">
              <w:rPr>
                <w:rFonts w:ascii="Arial" w:hAnsi="Arial" w:cs="Arial"/>
                <w:b/>
                <w:bCs/>
                <w:sz w:val="24"/>
                <w:szCs w:val="24"/>
              </w:rPr>
              <w:t>-value</w:t>
            </w:r>
          </w:p>
        </w:tc>
      </w:tr>
      <w:tr w:rsidR="00FC5F1A" w:rsidRPr="001D04A6" w14:paraId="2F0B6B60" w14:textId="77777777" w:rsidTr="001800C9">
        <w:trPr>
          <w:trHeight w:val="683"/>
        </w:trPr>
        <w:tc>
          <w:tcPr>
            <w:tcW w:w="1589" w:type="dxa"/>
          </w:tcPr>
          <w:p w14:paraId="2023F12D" w14:textId="77777777" w:rsidR="00D96353" w:rsidRPr="001D04A6" w:rsidRDefault="00D96353" w:rsidP="007421D5">
            <w:pPr>
              <w:rPr>
                <w:rFonts w:ascii="Arial" w:hAnsi="Arial" w:cs="Arial"/>
                <w:sz w:val="24"/>
                <w:szCs w:val="24"/>
              </w:rPr>
            </w:pPr>
          </w:p>
        </w:tc>
        <w:tc>
          <w:tcPr>
            <w:tcW w:w="1204" w:type="dxa"/>
          </w:tcPr>
          <w:p w14:paraId="1DE814A1" w14:textId="77777777" w:rsidR="00D96353" w:rsidRPr="001D04A6" w:rsidRDefault="00D96353" w:rsidP="007421D5">
            <w:pPr>
              <w:jc w:val="center"/>
              <w:rPr>
                <w:rFonts w:ascii="Arial" w:hAnsi="Arial" w:cs="Arial"/>
                <w:b/>
                <w:bCs/>
                <w:sz w:val="24"/>
                <w:szCs w:val="24"/>
              </w:rPr>
            </w:pPr>
            <w:r w:rsidRPr="001D04A6">
              <w:rPr>
                <w:rFonts w:ascii="Arial" w:hAnsi="Arial" w:cs="Arial"/>
                <w:b/>
                <w:bCs/>
                <w:sz w:val="24"/>
                <w:szCs w:val="24"/>
              </w:rPr>
              <w:t>Baseline</w:t>
            </w:r>
          </w:p>
          <w:p w14:paraId="6B6C30B0" w14:textId="78803460" w:rsidR="00D96353" w:rsidRPr="001D04A6" w:rsidRDefault="00FC5F1A" w:rsidP="007421D5">
            <w:pPr>
              <w:jc w:val="center"/>
              <w:rPr>
                <w:rFonts w:ascii="Arial" w:hAnsi="Arial" w:cs="Arial"/>
                <w:b/>
                <w:bCs/>
                <w:sz w:val="24"/>
                <w:szCs w:val="24"/>
              </w:rPr>
            </w:pPr>
            <w:r>
              <w:rPr>
                <w:rFonts w:ascii="Arial" w:hAnsi="Arial" w:cs="Arial"/>
                <w:b/>
                <w:bCs/>
                <w:sz w:val="24"/>
                <w:szCs w:val="24"/>
              </w:rPr>
              <w:t>m</w:t>
            </w:r>
            <w:r w:rsidR="00D96353" w:rsidRPr="001D04A6">
              <w:rPr>
                <w:rFonts w:ascii="Arial" w:hAnsi="Arial" w:cs="Arial"/>
                <w:b/>
                <w:bCs/>
                <w:sz w:val="24"/>
                <w:szCs w:val="24"/>
              </w:rPr>
              <w:t>ean (SD)</w:t>
            </w:r>
          </w:p>
        </w:tc>
        <w:tc>
          <w:tcPr>
            <w:tcW w:w="1243" w:type="dxa"/>
          </w:tcPr>
          <w:p w14:paraId="3094C5BA" w14:textId="77777777" w:rsidR="00D96353" w:rsidRPr="001D04A6" w:rsidRDefault="00D96353" w:rsidP="007421D5">
            <w:pPr>
              <w:jc w:val="center"/>
              <w:rPr>
                <w:rFonts w:ascii="Arial" w:hAnsi="Arial" w:cs="Arial"/>
                <w:b/>
                <w:bCs/>
                <w:sz w:val="24"/>
                <w:szCs w:val="24"/>
              </w:rPr>
            </w:pPr>
            <w:r w:rsidRPr="001D04A6">
              <w:rPr>
                <w:rFonts w:ascii="Arial" w:hAnsi="Arial" w:cs="Arial"/>
                <w:b/>
                <w:bCs/>
                <w:sz w:val="24"/>
                <w:szCs w:val="24"/>
              </w:rPr>
              <w:t>Week 12</w:t>
            </w:r>
          </w:p>
          <w:p w14:paraId="567238BA" w14:textId="4BD7A4C0" w:rsidR="00D96353" w:rsidRPr="001D04A6" w:rsidRDefault="00FC5F1A" w:rsidP="007421D5">
            <w:pPr>
              <w:jc w:val="center"/>
              <w:rPr>
                <w:rFonts w:ascii="Arial" w:hAnsi="Arial" w:cs="Arial"/>
                <w:b/>
                <w:bCs/>
                <w:sz w:val="24"/>
                <w:szCs w:val="24"/>
              </w:rPr>
            </w:pPr>
            <w:r>
              <w:rPr>
                <w:rFonts w:ascii="Arial" w:hAnsi="Arial" w:cs="Arial"/>
                <w:b/>
                <w:bCs/>
                <w:sz w:val="24"/>
                <w:szCs w:val="24"/>
              </w:rPr>
              <w:t>m</w:t>
            </w:r>
            <w:r w:rsidR="00D96353" w:rsidRPr="001D04A6">
              <w:rPr>
                <w:rFonts w:ascii="Arial" w:hAnsi="Arial" w:cs="Arial"/>
                <w:b/>
                <w:bCs/>
                <w:sz w:val="24"/>
                <w:szCs w:val="24"/>
              </w:rPr>
              <w:t>ean (SD)</w:t>
            </w:r>
          </w:p>
        </w:tc>
        <w:tc>
          <w:tcPr>
            <w:tcW w:w="1857" w:type="dxa"/>
          </w:tcPr>
          <w:p w14:paraId="76F70E56" w14:textId="6F262E71" w:rsidR="00D96353" w:rsidRPr="001D04A6" w:rsidRDefault="00D96353" w:rsidP="007421D5">
            <w:pPr>
              <w:jc w:val="center"/>
              <w:rPr>
                <w:rFonts w:ascii="Arial" w:hAnsi="Arial" w:cs="Arial"/>
                <w:b/>
                <w:bCs/>
                <w:sz w:val="24"/>
                <w:szCs w:val="24"/>
              </w:rPr>
            </w:pPr>
            <w:r w:rsidRPr="001D04A6">
              <w:rPr>
                <w:rFonts w:ascii="Arial" w:hAnsi="Arial" w:cs="Arial"/>
                <w:b/>
                <w:bCs/>
                <w:sz w:val="24"/>
                <w:szCs w:val="24"/>
              </w:rPr>
              <w:t xml:space="preserve">Change from </w:t>
            </w:r>
            <w:r w:rsidR="00FC5F1A">
              <w:rPr>
                <w:rFonts w:ascii="Arial" w:hAnsi="Arial" w:cs="Arial"/>
                <w:b/>
                <w:bCs/>
                <w:sz w:val="24"/>
                <w:szCs w:val="24"/>
              </w:rPr>
              <w:t>b</w:t>
            </w:r>
            <w:r w:rsidRPr="001D04A6">
              <w:rPr>
                <w:rFonts w:ascii="Arial" w:hAnsi="Arial" w:cs="Arial"/>
                <w:b/>
                <w:bCs/>
                <w:sz w:val="24"/>
                <w:szCs w:val="24"/>
              </w:rPr>
              <w:t xml:space="preserve">aseline to </w:t>
            </w:r>
            <w:r w:rsidR="00FC5F1A">
              <w:rPr>
                <w:rFonts w:ascii="Arial" w:hAnsi="Arial" w:cs="Arial"/>
                <w:b/>
                <w:bCs/>
                <w:sz w:val="24"/>
                <w:szCs w:val="24"/>
              </w:rPr>
              <w:t>w</w:t>
            </w:r>
            <w:r w:rsidRPr="001D04A6">
              <w:rPr>
                <w:rFonts w:ascii="Arial" w:hAnsi="Arial" w:cs="Arial"/>
                <w:b/>
                <w:bCs/>
                <w:sz w:val="24"/>
                <w:szCs w:val="24"/>
              </w:rPr>
              <w:t>eek 12</w:t>
            </w:r>
          </w:p>
          <w:p w14:paraId="72B3ED19" w14:textId="24A4810D" w:rsidR="00297A35" w:rsidRPr="001D04A6" w:rsidRDefault="00D96353" w:rsidP="007421D5">
            <w:pPr>
              <w:jc w:val="center"/>
              <w:rPr>
                <w:rFonts w:ascii="Arial" w:hAnsi="Arial" w:cs="Arial"/>
                <w:b/>
                <w:bCs/>
                <w:sz w:val="24"/>
                <w:szCs w:val="24"/>
              </w:rPr>
            </w:pPr>
            <w:r w:rsidRPr="001D04A6">
              <w:rPr>
                <w:rFonts w:ascii="Arial" w:hAnsi="Arial" w:cs="Arial"/>
                <w:b/>
                <w:bCs/>
                <w:sz w:val="24"/>
                <w:szCs w:val="24"/>
              </w:rPr>
              <w:t xml:space="preserve">LS </w:t>
            </w:r>
            <w:proofErr w:type="gramStart"/>
            <w:r w:rsidR="00FC5F1A">
              <w:rPr>
                <w:rFonts w:ascii="Arial" w:hAnsi="Arial" w:cs="Arial"/>
                <w:b/>
                <w:bCs/>
                <w:sz w:val="24"/>
                <w:szCs w:val="24"/>
              </w:rPr>
              <w:t>m</w:t>
            </w:r>
            <w:r w:rsidRPr="001D04A6">
              <w:rPr>
                <w:rFonts w:ascii="Arial" w:hAnsi="Arial" w:cs="Arial"/>
                <w:b/>
                <w:bCs/>
                <w:sz w:val="24"/>
                <w:szCs w:val="24"/>
              </w:rPr>
              <w:t>ean</w:t>
            </w:r>
            <w:proofErr w:type="gramEnd"/>
            <w:r w:rsidRPr="001D04A6">
              <w:rPr>
                <w:rFonts w:ascii="Arial" w:hAnsi="Arial" w:cs="Arial"/>
                <w:b/>
                <w:bCs/>
                <w:sz w:val="24"/>
                <w:szCs w:val="24"/>
              </w:rPr>
              <w:t xml:space="preserve"> </w:t>
            </w:r>
          </w:p>
          <w:p w14:paraId="7EEDE01D" w14:textId="7B1BC079" w:rsidR="00D96353" w:rsidRPr="001D04A6" w:rsidRDefault="00D96353" w:rsidP="007421D5">
            <w:pPr>
              <w:jc w:val="center"/>
              <w:rPr>
                <w:rFonts w:ascii="Arial" w:hAnsi="Arial" w:cs="Arial"/>
                <w:b/>
                <w:bCs/>
                <w:sz w:val="24"/>
                <w:szCs w:val="24"/>
              </w:rPr>
            </w:pPr>
            <w:r w:rsidRPr="001D04A6">
              <w:rPr>
                <w:rFonts w:ascii="Arial" w:hAnsi="Arial" w:cs="Arial"/>
                <w:b/>
                <w:bCs/>
                <w:sz w:val="24"/>
                <w:szCs w:val="24"/>
              </w:rPr>
              <w:t>(95% CI)</w:t>
            </w:r>
          </w:p>
        </w:tc>
        <w:tc>
          <w:tcPr>
            <w:tcW w:w="1397" w:type="dxa"/>
          </w:tcPr>
          <w:p w14:paraId="06BBC7E0" w14:textId="77777777" w:rsidR="00D96353" w:rsidRPr="001D04A6" w:rsidRDefault="00D96353" w:rsidP="007421D5">
            <w:pPr>
              <w:jc w:val="center"/>
              <w:rPr>
                <w:rFonts w:ascii="Arial" w:hAnsi="Arial" w:cs="Arial"/>
                <w:b/>
                <w:bCs/>
                <w:sz w:val="24"/>
                <w:szCs w:val="24"/>
              </w:rPr>
            </w:pPr>
            <w:r w:rsidRPr="001D04A6">
              <w:rPr>
                <w:rFonts w:ascii="Arial" w:hAnsi="Arial" w:cs="Arial"/>
                <w:b/>
                <w:bCs/>
                <w:sz w:val="24"/>
                <w:szCs w:val="24"/>
              </w:rPr>
              <w:t>Baseline</w:t>
            </w:r>
          </w:p>
          <w:p w14:paraId="6CEFA248" w14:textId="3CA48AB4" w:rsidR="00D96353" w:rsidRPr="001D04A6" w:rsidRDefault="00FC5F1A" w:rsidP="007421D5">
            <w:pPr>
              <w:jc w:val="center"/>
              <w:rPr>
                <w:rFonts w:ascii="Arial" w:hAnsi="Arial" w:cs="Arial"/>
                <w:b/>
                <w:bCs/>
                <w:sz w:val="24"/>
                <w:szCs w:val="24"/>
              </w:rPr>
            </w:pPr>
            <w:r>
              <w:rPr>
                <w:rFonts w:ascii="Arial" w:hAnsi="Arial" w:cs="Arial"/>
                <w:b/>
                <w:bCs/>
                <w:sz w:val="24"/>
                <w:szCs w:val="24"/>
              </w:rPr>
              <w:t>m</w:t>
            </w:r>
            <w:r w:rsidR="00D96353" w:rsidRPr="001D04A6">
              <w:rPr>
                <w:rFonts w:ascii="Arial" w:hAnsi="Arial" w:cs="Arial"/>
                <w:b/>
                <w:bCs/>
                <w:sz w:val="24"/>
                <w:szCs w:val="24"/>
              </w:rPr>
              <w:t>ean (SD)</w:t>
            </w:r>
          </w:p>
        </w:tc>
        <w:tc>
          <w:tcPr>
            <w:tcW w:w="1440" w:type="dxa"/>
          </w:tcPr>
          <w:p w14:paraId="4031900E" w14:textId="77777777" w:rsidR="00D96353" w:rsidRPr="001D04A6" w:rsidRDefault="00D96353" w:rsidP="007421D5">
            <w:pPr>
              <w:jc w:val="center"/>
              <w:rPr>
                <w:rFonts w:ascii="Arial" w:hAnsi="Arial" w:cs="Arial"/>
                <w:b/>
                <w:bCs/>
                <w:sz w:val="24"/>
                <w:szCs w:val="24"/>
              </w:rPr>
            </w:pPr>
            <w:r w:rsidRPr="001D04A6">
              <w:rPr>
                <w:rFonts w:ascii="Arial" w:hAnsi="Arial" w:cs="Arial"/>
                <w:b/>
                <w:bCs/>
                <w:sz w:val="24"/>
                <w:szCs w:val="24"/>
              </w:rPr>
              <w:t>Week 12</w:t>
            </w:r>
          </w:p>
          <w:p w14:paraId="48703224" w14:textId="25D8A388" w:rsidR="00D96353" w:rsidRPr="001D04A6" w:rsidRDefault="00FC5F1A" w:rsidP="007421D5">
            <w:pPr>
              <w:jc w:val="center"/>
              <w:rPr>
                <w:rFonts w:ascii="Arial" w:hAnsi="Arial" w:cs="Arial"/>
                <w:b/>
                <w:bCs/>
                <w:sz w:val="24"/>
                <w:szCs w:val="24"/>
              </w:rPr>
            </w:pPr>
            <w:r>
              <w:rPr>
                <w:rFonts w:ascii="Arial" w:hAnsi="Arial" w:cs="Arial"/>
                <w:b/>
                <w:bCs/>
                <w:sz w:val="24"/>
                <w:szCs w:val="24"/>
              </w:rPr>
              <w:t>m</w:t>
            </w:r>
            <w:r w:rsidR="00D96353" w:rsidRPr="001D04A6">
              <w:rPr>
                <w:rFonts w:ascii="Arial" w:hAnsi="Arial" w:cs="Arial"/>
                <w:b/>
                <w:bCs/>
                <w:sz w:val="24"/>
                <w:szCs w:val="24"/>
              </w:rPr>
              <w:t>ean (SD)</w:t>
            </w:r>
          </w:p>
        </w:tc>
        <w:tc>
          <w:tcPr>
            <w:tcW w:w="1784" w:type="dxa"/>
          </w:tcPr>
          <w:p w14:paraId="13406CBE" w14:textId="795C46F3" w:rsidR="00D96353" w:rsidRPr="001D04A6" w:rsidRDefault="00D96353" w:rsidP="007421D5">
            <w:pPr>
              <w:jc w:val="center"/>
              <w:rPr>
                <w:rFonts w:ascii="Arial" w:hAnsi="Arial" w:cs="Arial"/>
                <w:b/>
                <w:bCs/>
                <w:sz w:val="24"/>
                <w:szCs w:val="24"/>
              </w:rPr>
            </w:pPr>
            <w:r w:rsidRPr="001D04A6">
              <w:rPr>
                <w:rFonts w:ascii="Arial" w:hAnsi="Arial" w:cs="Arial"/>
                <w:b/>
                <w:bCs/>
                <w:sz w:val="24"/>
                <w:szCs w:val="24"/>
              </w:rPr>
              <w:t xml:space="preserve">Change from </w:t>
            </w:r>
            <w:r w:rsidR="00FC5F1A">
              <w:rPr>
                <w:rFonts w:ascii="Arial" w:hAnsi="Arial" w:cs="Arial"/>
                <w:b/>
                <w:bCs/>
                <w:sz w:val="24"/>
                <w:szCs w:val="24"/>
              </w:rPr>
              <w:t>b</w:t>
            </w:r>
            <w:r w:rsidRPr="001D04A6">
              <w:rPr>
                <w:rFonts w:ascii="Arial" w:hAnsi="Arial" w:cs="Arial"/>
                <w:b/>
                <w:bCs/>
                <w:sz w:val="24"/>
                <w:szCs w:val="24"/>
              </w:rPr>
              <w:t xml:space="preserve">aseline to </w:t>
            </w:r>
            <w:r w:rsidR="00FC5F1A">
              <w:rPr>
                <w:rFonts w:ascii="Arial" w:hAnsi="Arial" w:cs="Arial"/>
                <w:b/>
                <w:bCs/>
                <w:sz w:val="24"/>
                <w:szCs w:val="24"/>
              </w:rPr>
              <w:t>w</w:t>
            </w:r>
            <w:r w:rsidRPr="001D04A6">
              <w:rPr>
                <w:rFonts w:ascii="Arial" w:hAnsi="Arial" w:cs="Arial"/>
                <w:b/>
                <w:bCs/>
                <w:sz w:val="24"/>
                <w:szCs w:val="24"/>
              </w:rPr>
              <w:t>eek 12</w:t>
            </w:r>
          </w:p>
          <w:p w14:paraId="20CBA80D" w14:textId="1C20E11A" w:rsidR="00297A35" w:rsidRPr="001D04A6" w:rsidRDefault="00D96353" w:rsidP="007421D5">
            <w:pPr>
              <w:jc w:val="center"/>
              <w:rPr>
                <w:rFonts w:ascii="Arial" w:hAnsi="Arial" w:cs="Arial"/>
                <w:b/>
                <w:bCs/>
                <w:sz w:val="24"/>
                <w:szCs w:val="24"/>
              </w:rPr>
            </w:pPr>
            <w:r w:rsidRPr="001D04A6">
              <w:rPr>
                <w:rFonts w:ascii="Arial" w:hAnsi="Arial" w:cs="Arial"/>
                <w:b/>
                <w:bCs/>
                <w:sz w:val="24"/>
                <w:szCs w:val="24"/>
              </w:rPr>
              <w:t xml:space="preserve">LS </w:t>
            </w:r>
            <w:proofErr w:type="gramStart"/>
            <w:r w:rsidR="00FC5F1A">
              <w:rPr>
                <w:rFonts w:ascii="Arial" w:hAnsi="Arial" w:cs="Arial"/>
                <w:b/>
                <w:bCs/>
                <w:sz w:val="24"/>
                <w:szCs w:val="24"/>
              </w:rPr>
              <w:t>m</w:t>
            </w:r>
            <w:r w:rsidRPr="001D04A6">
              <w:rPr>
                <w:rFonts w:ascii="Arial" w:hAnsi="Arial" w:cs="Arial"/>
                <w:b/>
                <w:bCs/>
                <w:sz w:val="24"/>
                <w:szCs w:val="24"/>
              </w:rPr>
              <w:t>ean</w:t>
            </w:r>
            <w:proofErr w:type="gramEnd"/>
            <w:r w:rsidRPr="001D04A6">
              <w:rPr>
                <w:rFonts w:ascii="Arial" w:hAnsi="Arial" w:cs="Arial"/>
                <w:b/>
                <w:bCs/>
                <w:sz w:val="24"/>
                <w:szCs w:val="24"/>
              </w:rPr>
              <w:t xml:space="preserve"> </w:t>
            </w:r>
          </w:p>
          <w:p w14:paraId="29986A73" w14:textId="7B9BBDC2" w:rsidR="00D96353" w:rsidRPr="001D04A6" w:rsidRDefault="00D96353" w:rsidP="007421D5">
            <w:pPr>
              <w:jc w:val="center"/>
              <w:rPr>
                <w:rFonts w:ascii="Arial" w:hAnsi="Arial" w:cs="Arial"/>
                <w:b/>
                <w:bCs/>
                <w:sz w:val="24"/>
                <w:szCs w:val="24"/>
              </w:rPr>
            </w:pPr>
            <w:r w:rsidRPr="001D04A6">
              <w:rPr>
                <w:rFonts w:ascii="Arial" w:hAnsi="Arial" w:cs="Arial"/>
                <w:b/>
                <w:bCs/>
                <w:sz w:val="24"/>
                <w:szCs w:val="24"/>
              </w:rPr>
              <w:t>(95% CI)</w:t>
            </w:r>
          </w:p>
        </w:tc>
        <w:tc>
          <w:tcPr>
            <w:tcW w:w="1616" w:type="dxa"/>
            <w:vMerge/>
          </w:tcPr>
          <w:p w14:paraId="573884CF" w14:textId="77777777" w:rsidR="00D96353" w:rsidRPr="001D04A6" w:rsidRDefault="00D96353" w:rsidP="007421D5">
            <w:pPr>
              <w:jc w:val="center"/>
              <w:rPr>
                <w:rFonts w:ascii="Arial" w:hAnsi="Arial" w:cs="Arial"/>
                <w:sz w:val="24"/>
                <w:szCs w:val="24"/>
              </w:rPr>
            </w:pPr>
          </w:p>
        </w:tc>
        <w:tc>
          <w:tcPr>
            <w:tcW w:w="1280" w:type="dxa"/>
            <w:vMerge/>
          </w:tcPr>
          <w:p w14:paraId="2E4BDA88" w14:textId="77777777" w:rsidR="00D96353" w:rsidRPr="001D04A6" w:rsidRDefault="00D96353" w:rsidP="007421D5">
            <w:pPr>
              <w:jc w:val="center"/>
              <w:rPr>
                <w:rFonts w:ascii="Arial" w:hAnsi="Arial" w:cs="Arial"/>
                <w:sz w:val="24"/>
                <w:szCs w:val="24"/>
              </w:rPr>
            </w:pPr>
          </w:p>
        </w:tc>
      </w:tr>
      <w:tr w:rsidR="00FC5F1A" w:rsidRPr="001D04A6" w14:paraId="177F396E" w14:textId="77777777" w:rsidTr="001800C9">
        <w:trPr>
          <w:trHeight w:val="227"/>
        </w:trPr>
        <w:tc>
          <w:tcPr>
            <w:tcW w:w="1589" w:type="dxa"/>
          </w:tcPr>
          <w:p w14:paraId="6422FECA" w14:textId="77777777" w:rsidR="00D96353" w:rsidRPr="001D04A6" w:rsidRDefault="00D96353" w:rsidP="007421D5">
            <w:pPr>
              <w:rPr>
                <w:rFonts w:ascii="Arial" w:hAnsi="Arial" w:cs="Arial"/>
                <w:b/>
                <w:bCs/>
                <w:sz w:val="24"/>
                <w:szCs w:val="24"/>
              </w:rPr>
            </w:pPr>
            <w:r w:rsidRPr="001D04A6">
              <w:rPr>
                <w:rFonts w:ascii="Arial" w:hAnsi="Arial" w:cs="Arial"/>
                <w:b/>
                <w:bCs/>
                <w:sz w:val="24"/>
                <w:szCs w:val="24"/>
              </w:rPr>
              <w:t xml:space="preserve">EORTC </w:t>
            </w:r>
          </w:p>
          <w:p w14:paraId="2D957F13" w14:textId="77777777" w:rsidR="00D96353" w:rsidRPr="001D04A6" w:rsidRDefault="00D96353" w:rsidP="007421D5">
            <w:pPr>
              <w:rPr>
                <w:rFonts w:ascii="Arial" w:hAnsi="Arial" w:cs="Arial"/>
                <w:b/>
                <w:bCs/>
                <w:sz w:val="24"/>
                <w:szCs w:val="24"/>
              </w:rPr>
            </w:pPr>
            <w:r w:rsidRPr="001D04A6">
              <w:rPr>
                <w:rFonts w:ascii="Arial" w:hAnsi="Arial" w:cs="Arial"/>
                <w:b/>
                <w:bCs/>
                <w:sz w:val="24"/>
                <w:szCs w:val="24"/>
              </w:rPr>
              <w:t>QLQ-C30 GHS/QoL</w:t>
            </w:r>
          </w:p>
        </w:tc>
        <w:tc>
          <w:tcPr>
            <w:tcW w:w="1204" w:type="dxa"/>
          </w:tcPr>
          <w:p w14:paraId="76112B26" w14:textId="77777777" w:rsidR="00A63A78" w:rsidRPr="001D04A6" w:rsidRDefault="00D96353" w:rsidP="007421D5">
            <w:pPr>
              <w:jc w:val="center"/>
              <w:rPr>
                <w:rFonts w:ascii="Arial" w:hAnsi="Arial" w:cs="Arial"/>
                <w:sz w:val="24"/>
                <w:szCs w:val="24"/>
              </w:rPr>
            </w:pPr>
            <w:r w:rsidRPr="001D04A6">
              <w:rPr>
                <w:rFonts w:ascii="Arial" w:hAnsi="Arial" w:cs="Arial"/>
                <w:sz w:val="24"/>
                <w:szCs w:val="24"/>
              </w:rPr>
              <w:t xml:space="preserve">66.56 </w:t>
            </w:r>
          </w:p>
          <w:p w14:paraId="5B38C0C3" w14:textId="6C5E3B2D" w:rsidR="00D96353" w:rsidRPr="001D04A6" w:rsidRDefault="00D96353" w:rsidP="007421D5">
            <w:pPr>
              <w:jc w:val="center"/>
              <w:rPr>
                <w:rFonts w:ascii="Arial" w:hAnsi="Arial" w:cs="Arial"/>
                <w:sz w:val="24"/>
                <w:szCs w:val="24"/>
              </w:rPr>
            </w:pPr>
            <w:r w:rsidRPr="001D04A6">
              <w:rPr>
                <w:rFonts w:ascii="Arial" w:hAnsi="Arial" w:cs="Arial"/>
                <w:sz w:val="24"/>
                <w:szCs w:val="24"/>
              </w:rPr>
              <w:t>(21.44)</w:t>
            </w:r>
          </w:p>
        </w:tc>
        <w:tc>
          <w:tcPr>
            <w:tcW w:w="1243" w:type="dxa"/>
          </w:tcPr>
          <w:p w14:paraId="2C5B0D07" w14:textId="77777777" w:rsidR="00A63A78" w:rsidRPr="001D04A6" w:rsidRDefault="00D96353" w:rsidP="007421D5">
            <w:pPr>
              <w:jc w:val="center"/>
              <w:rPr>
                <w:rFonts w:ascii="Arial" w:hAnsi="Arial" w:cs="Arial"/>
                <w:sz w:val="24"/>
                <w:szCs w:val="24"/>
              </w:rPr>
            </w:pPr>
            <w:r w:rsidRPr="001D04A6">
              <w:rPr>
                <w:rFonts w:ascii="Arial" w:hAnsi="Arial" w:cs="Arial"/>
                <w:sz w:val="24"/>
                <w:szCs w:val="24"/>
              </w:rPr>
              <w:t xml:space="preserve">60.94 </w:t>
            </w:r>
          </w:p>
          <w:p w14:paraId="2B47CFE8" w14:textId="0BB1501D" w:rsidR="00D96353" w:rsidRPr="001D04A6" w:rsidRDefault="00D96353" w:rsidP="007421D5">
            <w:pPr>
              <w:jc w:val="center"/>
              <w:rPr>
                <w:rFonts w:ascii="Arial" w:hAnsi="Arial" w:cs="Arial"/>
                <w:sz w:val="24"/>
                <w:szCs w:val="24"/>
              </w:rPr>
            </w:pPr>
            <w:r w:rsidRPr="001D04A6">
              <w:rPr>
                <w:rFonts w:ascii="Arial" w:hAnsi="Arial" w:cs="Arial"/>
                <w:sz w:val="24"/>
                <w:szCs w:val="24"/>
              </w:rPr>
              <w:t>(21.35)</w:t>
            </w:r>
          </w:p>
        </w:tc>
        <w:tc>
          <w:tcPr>
            <w:tcW w:w="1857" w:type="dxa"/>
          </w:tcPr>
          <w:p w14:paraId="7CFFD3AA"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6.80 </w:t>
            </w:r>
          </w:p>
          <w:p w14:paraId="7D681F88"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9.43, -4.17)</w:t>
            </w:r>
          </w:p>
        </w:tc>
        <w:tc>
          <w:tcPr>
            <w:tcW w:w="1397" w:type="dxa"/>
          </w:tcPr>
          <w:p w14:paraId="1E8EB180"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66.64 (22.43)</w:t>
            </w:r>
          </w:p>
        </w:tc>
        <w:tc>
          <w:tcPr>
            <w:tcW w:w="1440" w:type="dxa"/>
          </w:tcPr>
          <w:p w14:paraId="633C302C"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62.80 (21.67)</w:t>
            </w:r>
          </w:p>
        </w:tc>
        <w:tc>
          <w:tcPr>
            <w:tcW w:w="1784" w:type="dxa"/>
          </w:tcPr>
          <w:p w14:paraId="1710FC6D"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7.96 </w:t>
            </w:r>
          </w:p>
          <w:p w14:paraId="01B09F6B"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10.86, -5.05)</w:t>
            </w:r>
          </w:p>
        </w:tc>
        <w:tc>
          <w:tcPr>
            <w:tcW w:w="1616" w:type="dxa"/>
          </w:tcPr>
          <w:p w14:paraId="6FE079BA"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1.16 </w:t>
            </w:r>
          </w:p>
          <w:p w14:paraId="11AAB4B5"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2.49, 4.81)</w:t>
            </w:r>
          </w:p>
        </w:tc>
        <w:tc>
          <w:tcPr>
            <w:tcW w:w="1280" w:type="dxa"/>
          </w:tcPr>
          <w:p w14:paraId="5CE34FF4"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0.5316</w:t>
            </w:r>
          </w:p>
        </w:tc>
      </w:tr>
      <w:tr w:rsidR="00FC5F1A" w:rsidRPr="001D04A6" w14:paraId="08791907" w14:textId="77777777" w:rsidTr="001800C9">
        <w:trPr>
          <w:trHeight w:val="227"/>
        </w:trPr>
        <w:tc>
          <w:tcPr>
            <w:tcW w:w="1589" w:type="dxa"/>
          </w:tcPr>
          <w:p w14:paraId="06CAF91F" w14:textId="77777777" w:rsidR="00D96353" w:rsidRPr="001D04A6" w:rsidRDefault="00D96353" w:rsidP="007421D5">
            <w:pPr>
              <w:rPr>
                <w:rFonts w:ascii="Arial" w:hAnsi="Arial" w:cs="Arial"/>
                <w:b/>
                <w:bCs/>
                <w:sz w:val="24"/>
                <w:szCs w:val="24"/>
              </w:rPr>
            </w:pPr>
            <w:r w:rsidRPr="001D04A6">
              <w:rPr>
                <w:rFonts w:ascii="Arial" w:hAnsi="Arial" w:cs="Arial"/>
                <w:b/>
                <w:bCs/>
                <w:sz w:val="24"/>
                <w:szCs w:val="24"/>
              </w:rPr>
              <w:t xml:space="preserve">EORTC </w:t>
            </w:r>
          </w:p>
          <w:p w14:paraId="33C3CAAB" w14:textId="77777777" w:rsidR="00D96353" w:rsidRPr="001D04A6" w:rsidRDefault="00D96353" w:rsidP="007421D5">
            <w:pPr>
              <w:rPr>
                <w:rFonts w:ascii="Arial" w:hAnsi="Arial" w:cs="Arial"/>
                <w:b/>
                <w:bCs/>
                <w:sz w:val="24"/>
                <w:szCs w:val="24"/>
              </w:rPr>
            </w:pPr>
            <w:r w:rsidRPr="001D04A6">
              <w:rPr>
                <w:rFonts w:ascii="Arial" w:hAnsi="Arial" w:cs="Arial"/>
                <w:b/>
                <w:bCs/>
                <w:sz w:val="24"/>
                <w:szCs w:val="24"/>
              </w:rPr>
              <w:t>QLQ-C30 Physical Functioning</w:t>
            </w:r>
          </w:p>
        </w:tc>
        <w:tc>
          <w:tcPr>
            <w:tcW w:w="1204" w:type="dxa"/>
          </w:tcPr>
          <w:p w14:paraId="7942C2A2"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79.56</w:t>
            </w:r>
          </w:p>
          <w:p w14:paraId="1131A9C1"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19.21)</w:t>
            </w:r>
          </w:p>
        </w:tc>
        <w:tc>
          <w:tcPr>
            <w:tcW w:w="1243" w:type="dxa"/>
          </w:tcPr>
          <w:p w14:paraId="394A0FFB"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71.46</w:t>
            </w:r>
          </w:p>
          <w:p w14:paraId="6953D2DE"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21.64)</w:t>
            </w:r>
          </w:p>
        </w:tc>
        <w:tc>
          <w:tcPr>
            <w:tcW w:w="1857" w:type="dxa"/>
          </w:tcPr>
          <w:p w14:paraId="4FCD81D0"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10.42 </w:t>
            </w:r>
          </w:p>
          <w:p w14:paraId="19F9E95F"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12.65, -8.19)</w:t>
            </w:r>
          </w:p>
        </w:tc>
        <w:tc>
          <w:tcPr>
            <w:tcW w:w="1397" w:type="dxa"/>
          </w:tcPr>
          <w:p w14:paraId="237AAF11"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76.58 </w:t>
            </w:r>
          </w:p>
          <w:p w14:paraId="349AD294"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20.85)</w:t>
            </w:r>
          </w:p>
        </w:tc>
        <w:tc>
          <w:tcPr>
            <w:tcW w:w="1440" w:type="dxa"/>
          </w:tcPr>
          <w:p w14:paraId="328D4278"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72.81 </w:t>
            </w:r>
          </w:p>
          <w:p w14:paraId="703BD31A" w14:textId="0CA99E96" w:rsidR="00D96353" w:rsidRPr="001D04A6" w:rsidRDefault="00D96353" w:rsidP="007421D5">
            <w:pPr>
              <w:jc w:val="center"/>
              <w:rPr>
                <w:rFonts w:ascii="Arial" w:hAnsi="Arial" w:cs="Arial"/>
                <w:sz w:val="24"/>
                <w:szCs w:val="24"/>
              </w:rPr>
            </w:pPr>
            <w:r w:rsidRPr="001D04A6">
              <w:rPr>
                <w:rFonts w:ascii="Arial" w:hAnsi="Arial" w:cs="Arial"/>
                <w:sz w:val="24"/>
                <w:szCs w:val="24"/>
              </w:rPr>
              <w:t>(21.13)</w:t>
            </w:r>
          </w:p>
        </w:tc>
        <w:tc>
          <w:tcPr>
            <w:tcW w:w="1784" w:type="dxa"/>
          </w:tcPr>
          <w:p w14:paraId="421E80A9"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8.68 </w:t>
            </w:r>
          </w:p>
          <w:p w14:paraId="273AA2BF" w14:textId="7BFBD3C8"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11.13, -6.23)                                                       </w:t>
            </w:r>
          </w:p>
        </w:tc>
        <w:tc>
          <w:tcPr>
            <w:tcW w:w="1616" w:type="dxa"/>
          </w:tcPr>
          <w:p w14:paraId="0F823A94"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1.74 </w:t>
            </w:r>
          </w:p>
          <w:p w14:paraId="120DF44B" w14:textId="14926A9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4.99, 1.51)                                                               </w:t>
            </w:r>
          </w:p>
        </w:tc>
        <w:tc>
          <w:tcPr>
            <w:tcW w:w="1280" w:type="dxa"/>
          </w:tcPr>
          <w:p w14:paraId="3C61A163" w14:textId="4FFE03FD" w:rsidR="00D96353" w:rsidRPr="001D04A6" w:rsidRDefault="00D96353" w:rsidP="007421D5">
            <w:pPr>
              <w:jc w:val="center"/>
              <w:rPr>
                <w:rFonts w:ascii="Arial" w:hAnsi="Arial" w:cs="Arial"/>
                <w:sz w:val="24"/>
                <w:szCs w:val="24"/>
              </w:rPr>
            </w:pPr>
            <w:r w:rsidRPr="001D04A6">
              <w:rPr>
                <w:rFonts w:ascii="Arial" w:hAnsi="Arial" w:cs="Arial"/>
                <w:sz w:val="24"/>
                <w:szCs w:val="24"/>
              </w:rPr>
              <w:t>0.2931</w:t>
            </w:r>
          </w:p>
        </w:tc>
      </w:tr>
      <w:tr w:rsidR="00FC5F1A" w:rsidRPr="001D04A6" w14:paraId="3B904FA8" w14:textId="77777777" w:rsidTr="001800C9">
        <w:trPr>
          <w:trHeight w:val="227"/>
        </w:trPr>
        <w:tc>
          <w:tcPr>
            <w:tcW w:w="1589" w:type="dxa"/>
          </w:tcPr>
          <w:p w14:paraId="28C1CEA7" w14:textId="77777777" w:rsidR="00D96353" w:rsidRPr="001D04A6" w:rsidRDefault="00D96353" w:rsidP="007421D5">
            <w:pPr>
              <w:rPr>
                <w:rFonts w:ascii="Arial" w:hAnsi="Arial" w:cs="Arial"/>
                <w:b/>
                <w:bCs/>
                <w:sz w:val="24"/>
                <w:szCs w:val="24"/>
              </w:rPr>
            </w:pPr>
            <w:r w:rsidRPr="001D04A6">
              <w:rPr>
                <w:rFonts w:ascii="Arial" w:hAnsi="Arial" w:cs="Arial"/>
                <w:b/>
                <w:bCs/>
                <w:sz w:val="24"/>
                <w:szCs w:val="24"/>
              </w:rPr>
              <w:t xml:space="preserve">EORTC </w:t>
            </w:r>
          </w:p>
          <w:p w14:paraId="2E219D7B" w14:textId="77777777" w:rsidR="00D96353" w:rsidRPr="001D04A6" w:rsidRDefault="00D96353" w:rsidP="007421D5">
            <w:pPr>
              <w:rPr>
                <w:rFonts w:ascii="Arial" w:hAnsi="Arial" w:cs="Arial"/>
                <w:b/>
                <w:bCs/>
                <w:sz w:val="24"/>
                <w:szCs w:val="24"/>
              </w:rPr>
            </w:pPr>
            <w:r w:rsidRPr="001D04A6">
              <w:rPr>
                <w:rFonts w:ascii="Arial" w:hAnsi="Arial" w:cs="Arial"/>
                <w:b/>
                <w:bCs/>
                <w:sz w:val="24"/>
                <w:szCs w:val="24"/>
              </w:rPr>
              <w:t>QLQ-EN24 Urological Symptoms</w:t>
            </w:r>
          </w:p>
        </w:tc>
        <w:tc>
          <w:tcPr>
            <w:tcW w:w="1204" w:type="dxa"/>
          </w:tcPr>
          <w:p w14:paraId="5AA35618"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14.89 </w:t>
            </w:r>
          </w:p>
          <w:p w14:paraId="472AAB76" w14:textId="3E5EC1D4" w:rsidR="00D96353" w:rsidRPr="001D04A6" w:rsidRDefault="00D96353" w:rsidP="007421D5">
            <w:pPr>
              <w:jc w:val="center"/>
              <w:rPr>
                <w:rFonts w:ascii="Arial" w:hAnsi="Arial" w:cs="Arial"/>
                <w:sz w:val="24"/>
                <w:szCs w:val="24"/>
              </w:rPr>
            </w:pPr>
            <w:r w:rsidRPr="001D04A6">
              <w:rPr>
                <w:rFonts w:ascii="Arial" w:hAnsi="Arial" w:cs="Arial"/>
                <w:sz w:val="24"/>
                <w:szCs w:val="24"/>
              </w:rPr>
              <w:t>(18.09)</w:t>
            </w:r>
          </w:p>
        </w:tc>
        <w:tc>
          <w:tcPr>
            <w:tcW w:w="1243" w:type="dxa"/>
          </w:tcPr>
          <w:p w14:paraId="4B00B86A"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12.37</w:t>
            </w:r>
          </w:p>
          <w:p w14:paraId="75AF9F95" w14:textId="26833CF8" w:rsidR="00D96353" w:rsidRPr="001D04A6" w:rsidRDefault="00D96353" w:rsidP="007421D5">
            <w:pPr>
              <w:jc w:val="center"/>
              <w:rPr>
                <w:rFonts w:ascii="Arial" w:hAnsi="Arial" w:cs="Arial"/>
                <w:sz w:val="24"/>
                <w:szCs w:val="24"/>
              </w:rPr>
            </w:pPr>
            <w:r w:rsidRPr="001D04A6">
              <w:rPr>
                <w:rFonts w:ascii="Arial" w:hAnsi="Arial" w:cs="Arial"/>
                <w:sz w:val="24"/>
                <w:szCs w:val="24"/>
              </w:rPr>
              <w:t>(18.29)</w:t>
            </w:r>
          </w:p>
        </w:tc>
        <w:tc>
          <w:tcPr>
            <w:tcW w:w="1857" w:type="dxa"/>
          </w:tcPr>
          <w:p w14:paraId="6D8A189A"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2.20 </w:t>
            </w:r>
          </w:p>
          <w:p w14:paraId="65DEC75A" w14:textId="536B90AC" w:rsidR="00D96353" w:rsidRPr="001D04A6" w:rsidRDefault="00D96353" w:rsidP="007421D5">
            <w:pPr>
              <w:jc w:val="center"/>
              <w:rPr>
                <w:rFonts w:ascii="Arial" w:hAnsi="Arial" w:cs="Arial"/>
                <w:sz w:val="24"/>
                <w:szCs w:val="24"/>
              </w:rPr>
            </w:pPr>
            <w:r w:rsidRPr="001D04A6">
              <w:rPr>
                <w:rFonts w:ascii="Arial" w:hAnsi="Arial" w:cs="Arial"/>
                <w:sz w:val="24"/>
                <w:szCs w:val="24"/>
              </w:rPr>
              <w:t>(-4.28, -0.12</w:t>
            </w:r>
            <w:r w:rsidR="00E57103" w:rsidRPr="001D04A6">
              <w:rPr>
                <w:rFonts w:ascii="Arial" w:hAnsi="Arial" w:cs="Arial"/>
                <w:sz w:val="24"/>
                <w:szCs w:val="24"/>
              </w:rPr>
              <w:t>)</w:t>
            </w:r>
          </w:p>
        </w:tc>
        <w:tc>
          <w:tcPr>
            <w:tcW w:w="1397" w:type="dxa"/>
          </w:tcPr>
          <w:p w14:paraId="2E92A7D4"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16.13 </w:t>
            </w:r>
          </w:p>
          <w:p w14:paraId="4B3D4B94"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19.79)</w:t>
            </w:r>
          </w:p>
        </w:tc>
        <w:tc>
          <w:tcPr>
            <w:tcW w:w="1440" w:type="dxa"/>
          </w:tcPr>
          <w:p w14:paraId="09894542"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16.56 </w:t>
            </w:r>
          </w:p>
          <w:p w14:paraId="7232BC4E"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19.29)</w:t>
            </w:r>
          </w:p>
        </w:tc>
        <w:tc>
          <w:tcPr>
            <w:tcW w:w="1784" w:type="dxa"/>
          </w:tcPr>
          <w:p w14:paraId="1F6EF98B"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0.78 </w:t>
            </w:r>
          </w:p>
          <w:p w14:paraId="7F68110D" w14:textId="28A0E48A" w:rsidR="00D96353" w:rsidRPr="001D04A6" w:rsidRDefault="00D96353" w:rsidP="007421D5">
            <w:pPr>
              <w:jc w:val="center"/>
              <w:rPr>
                <w:rFonts w:ascii="Arial" w:hAnsi="Arial" w:cs="Arial"/>
                <w:sz w:val="24"/>
                <w:szCs w:val="24"/>
              </w:rPr>
            </w:pPr>
            <w:r w:rsidRPr="001D04A6">
              <w:rPr>
                <w:rFonts w:ascii="Arial" w:hAnsi="Arial" w:cs="Arial"/>
                <w:sz w:val="24"/>
                <w:szCs w:val="24"/>
              </w:rPr>
              <w:t>(-1.55, 3.11)</w:t>
            </w:r>
          </w:p>
        </w:tc>
        <w:tc>
          <w:tcPr>
            <w:tcW w:w="1616" w:type="dxa"/>
          </w:tcPr>
          <w:p w14:paraId="56630B78"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2.98</w:t>
            </w:r>
          </w:p>
          <w:p w14:paraId="30BBDC3A"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5.96, 0)</w:t>
            </w:r>
          </w:p>
        </w:tc>
        <w:tc>
          <w:tcPr>
            <w:tcW w:w="1280" w:type="dxa"/>
          </w:tcPr>
          <w:p w14:paraId="31FC6A8C" w14:textId="6B886F91" w:rsidR="00D96353" w:rsidRPr="001D04A6" w:rsidRDefault="00D96353" w:rsidP="007421D5">
            <w:pPr>
              <w:jc w:val="center"/>
              <w:rPr>
                <w:rFonts w:ascii="Arial" w:hAnsi="Arial" w:cs="Arial"/>
                <w:sz w:val="24"/>
                <w:szCs w:val="24"/>
              </w:rPr>
            </w:pPr>
            <w:r w:rsidRPr="001D04A6">
              <w:rPr>
                <w:rFonts w:ascii="Arial" w:hAnsi="Arial" w:cs="Arial"/>
                <w:sz w:val="24"/>
                <w:szCs w:val="24"/>
              </w:rPr>
              <w:t>0.0496</w:t>
            </w:r>
          </w:p>
        </w:tc>
      </w:tr>
      <w:tr w:rsidR="00FC5F1A" w:rsidRPr="001D04A6" w14:paraId="7836EDF8" w14:textId="77777777" w:rsidTr="001800C9">
        <w:trPr>
          <w:trHeight w:val="227"/>
        </w:trPr>
        <w:tc>
          <w:tcPr>
            <w:tcW w:w="1589" w:type="dxa"/>
          </w:tcPr>
          <w:p w14:paraId="2A4CAEDC" w14:textId="77777777" w:rsidR="00D96353" w:rsidRPr="001D04A6" w:rsidRDefault="00D96353" w:rsidP="007421D5">
            <w:pPr>
              <w:rPr>
                <w:rFonts w:ascii="Arial" w:hAnsi="Arial" w:cs="Arial"/>
                <w:b/>
                <w:bCs/>
                <w:sz w:val="24"/>
                <w:szCs w:val="24"/>
              </w:rPr>
            </w:pPr>
            <w:r w:rsidRPr="001D04A6">
              <w:rPr>
                <w:rFonts w:ascii="Arial" w:hAnsi="Arial" w:cs="Arial"/>
                <w:b/>
                <w:bCs/>
                <w:sz w:val="24"/>
                <w:szCs w:val="24"/>
              </w:rPr>
              <w:t>EQ-5D-5L</w:t>
            </w:r>
          </w:p>
          <w:p w14:paraId="5ADCE4B1" w14:textId="77777777" w:rsidR="00D96353" w:rsidRPr="001D04A6" w:rsidRDefault="00D96353" w:rsidP="007421D5">
            <w:pPr>
              <w:rPr>
                <w:rFonts w:ascii="Arial" w:hAnsi="Arial" w:cs="Arial"/>
                <w:b/>
                <w:bCs/>
                <w:sz w:val="24"/>
                <w:szCs w:val="24"/>
              </w:rPr>
            </w:pPr>
            <w:r w:rsidRPr="001D04A6">
              <w:rPr>
                <w:rFonts w:ascii="Arial" w:hAnsi="Arial" w:cs="Arial"/>
                <w:b/>
                <w:bCs/>
                <w:sz w:val="24"/>
                <w:szCs w:val="24"/>
              </w:rPr>
              <w:t>VAS</w:t>
            </w:r>
          </w:p>
        </w:tc>
        <w:tc>
          <w:tcPr>
            <w:tcW w:w="1204" w:type="dxa"/>
          </w:tcPr>
          <w:p w14:paraId="673E5209"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74.08 </w:t>
            </w:r>
          </w:p>
          <w:p w14:paraId="5CDE0726"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18.33)</w:t>
            </w:r>
          </w:p>
        </w:tc>
        <w:tc>
          <w:tcPr>
            <w:tcW w:w="1243" w:type="dxa"/>
          </w:tcPr>
          <w:p w14:paraId="4CC51B83"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70.23 </w:t>
            </w:r>
          </w:p>
          <w:p w14:paraId="40BD6135"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18.63)</w:t>
            </w:r>
          </w:p>
        </w:tc>
        <w:tc>
          <w:tcPr>
            <w:tcW w:w="1857" w:type="dxa"/>
          </w:tcPr>
          <w:p w14:paraId="3C470851"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5.35 </w:t>
            </w:r>
          </w:p>
          <w:p w14:paraId="0C16F202"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7.59, -3.11)</w:t>
            </w:r>
          </w:p>
        </w:tc>
        <w:tc>
          <w:tcPr>
            <w:tcW w:w="1397" w:type="dxa"/>
          </w:tcPr>
          <w:p w14:paraId="674EDD63"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74.13 (18.61)</w:t>
            </w:r>
          </w:p>
        </w:tc>
        <w:tc>
          <w:tcPr>
            <w:tcW w:w="1440" w:type="dxa"/>
          </w:tcPr>
          <w:p w14:paraId="579014AD"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70.90 (19.77)</w:t>
            </w:r>
          </w:p>
        </w:tc>
        <w:tc>
          <w:tcPr>
            <w:tcW w:w="1784" w:type="dxa"/>
          </w:tcPr>
          <w:p w14:paraId="4D761866"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7.41 </w:t>
            </w:r>
          </w:p>
          <w:p w14:paraId="4692DBF1"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9.85, -4.96)</w:t>
            </w:r>
          </w:p>
        </w:tc>
        <w:tc>
          <w:tcPr>
            <w:tcW w:w="1616" w:type="dxa"/>
          </w:tcPr>
          <w:p w14:paraId="0B0C930E"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 xml:space="preserve">2.06 </w:t>
            </w:r>
          </w:p>
          <w:p w14:paraId="7C724624"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1.09, 5.20)</w:t>
            </w:r>
          </w:p>
        </w:tc>
        <w:tc>
          <w:tcPr>
            <w:tcW w:w="1280" w:type="dxa"/>
          </w:tcPr>
          <w:p w14:paraId="46F9CCE9" w14:textId="77777777" w:rsidR="00D96353" w:rsidRPr="001D04A6" w:rsidRDefault="00D96353" w:rsidP="007421D5">
            <w:pPr>
              <w:jc w:val="center"/>
              <w:rPr>
                <w:rFonts w:ascii="Arial" w:hAnsi="Arial" w:cs="Arial"/>
                <w:sz w:val="24"/>
                <w:szCs w:val="24"/>
              </w:rPr>
            </w:pPr>
            <w:r w:rsidRPr="001D04A6">
              <w:rPr>
                <w:rFonts w:ascii="Arial" w:hAnsi="Arial" w:cs="Arial"/>
                <w:sz w:val="24"/>
                <w:szCs w:val="24"/>
              </w:rPr>
              <w:t>0.1992</w:t>
            </w:r>
          </w:p>
        </w:tc>
      </w:tr>
    </w:tbl>
    <w:p w14:paraId="6E542F70" w14:textId="0BDE3294" w:rsidR="00D96353" w:rsidRPr="0058232F" w:rsidRDefault="00D96353" w:rsidP="001C73AA">
      <w:pPr>
        <w:widowControl w:val="0"/>
        <w:autoSpaceDE w:val="0"/>
        <w:autoSpaceDN w:val="0"/>
        <w:adjustRightInd w:val="0"/>
        <w:spacing w:before="120" w:after="120" w:line="480" w:lineRule="auto"/>
        <w:rPr>
          <w:rFonts w:ascii="Arial" w:hAnsi="Arial" w:cs="Arial"/>
          <w:sz w:val="20"/>
          <w:szCs w:val="20"/>
        </w:rPr>
      </w:pPr>
      <w:proofErr w:type="spellStart"/>
      <w:r w:rsidRPr="0058232F">
        <w:rPr>
          <w:rFonts w:ascii="Arial" w:hAnsi="Arial" w:cs="Arial"/>
          <w:sz w:val="20"/>
          <w:szCs w:val="20"/>
          <w:vertAlign w:val="superscript"/>
        </w:rPr>
        <w:t>a</w:t>
      </w:r>
      <w:r w:rsidRPr="0058232F">
        <w:rPr>
          <w:rFonts w:ascii="Arial" w:hAnsi="Arial" w:cs="Arial"/>
          <w:sz w:val="20"/>
          <w:szCs w:val="20"/>
        </w:rPr>
        <w:t>Based</w:t>
      </w:r>
      <w:proofErr w:type="spellEnd"/>
      <w:r w:rsidRPr="0058232F">
        <w:rPr>
          <w:rFonts w:ascii="Arial" w:hAnsi="Arial" w:cs="Arial"/>
          <w:sz w:val="20"/>
          <w:szCs w:val="20"/>
        </w:rPr>
        <w:t xml:space="preserve"> on a </w:t>
      </w:r>
      <w:r w:rsidR="00500382" w:rsidRPr="0058232F">
        <w:rPr>
          <w:rFonts w:ascii="Arial" w:hAnsi="Arial" w:cs="Arial"/>
          <w:sz w:val="20"/>
          <w:szCs w:val="20"/>
        </w:rPr>
        <w:t>constrained longitudinal data analysis</w:t>
      </w:r>
      <w:r w:rsidRPr="0058232F">
        <w:rPr>
          <w:rFonts w:ascii="Arial" w:hAnsi="Arial" w:cs="Arial"/>
          <w:sz w:val="20"/>
          <w:szCs w:val="20"/>
        </w:rPr>
        <w:t xml:space="preserve"> model with the </w:t>
      </w:r>
      <w:r w:rsidR="00500382" w:rsidRPr="0058232F">
        <w:rPr>
          <w:rFonts w:ascii="Arial" w:hAnsi="Arial" w:cs="Arial"/>
          <w:sz w:val="20"/>
          <w:szCs w:val="20"/>
        </w:rPr>
        <w:t>patient-reported outcome</w:t>
      </w:r>
      <w:r w:rsidRPr="0058232F">
        <w:rPr>
          <w:rFonts w:ascii="Arial" w:hAnsi="Arial" w:cs="Arial"/>
          <w:sz w:val="20"/>
          <w:szCs w:val="20"/>
        </w:rPr>
        <w:t xml:space="preserve"> scores as the response variable with covariates for treatment by study visit interaction, stratification factors </w:t>
      </w:r>
      <w:r w:rsidR="00500382" w:rsidRPr="0058232F">
        <w:rPr>
          <w:rFonts w:ascii="Arial" w:hAnsi="Arial" w:cs="Arial"/>
          <w:sz w:val="20"/>
          <w:szCs w:val="20"/>
        </w:rPr>
        <w:t>mismatch repair</w:t>
      </w:r>
      <w:r w:rsidRPr="0058232F">
        <w:rPr>
          <w:rFonts w:ascii="Arial" w:hAnsi="Arial" w:cs="Arial"/>
          <w:sz w:val="20"/>
          <w:szCs w:val="20"/>
        </w:rPr>
        <w:t xml:space="preserve"> status, </w:t>
      </w:r>
      <w:r w:rsidR="00500382" w:rsidRPr="0058232F">
        <w:rPr>
          <w:rFonts w:ascii="Arial" w:hAnsi="Arial" w:cs="Arial"/>
          <w:sz w:val="20"/>
          <w:szCs w:val="20"/>
        </w:rPr>
        <w:t>Eastern Cooperative Oncology Group</w:t>
      </w:r>
      <w:r w:rsidRPr="0058232F">
        <w:rPr>
          <w:rFonts w:ascii="Arial" w:hAnsi="Arial" w:cs="Arial"/>
          <w:sz w:val="20"/>
          <w:szCs w:val="20"/>
        </w:rPr>
        <w:t xml:space="preserve"> performance status, geographic region, and prior history of pelvic radiation.</w:t>
      </w:r>
    </w:p>
    <w:p w14:paraId="2EACCEB4" w14:textId="2E34FEC0" w:rsidR="00D96353" w:rsidRPr="0058232F" w:rsidRDefault="00D96353" w:rsidP="001C73AA">
      <w:pPr>
        <w:widowControl w:val="0"/>
        <w:autoSpaceDE w:val="0"/>
        <w:autoSpaceDN w:val="0"/>
        <w:adjustRightInd w:val="0"/>
        <w:spacing w:before="120" w:after="120" w:line="480" w:lineRule="auto"/>
        <w:rPr>
          <w:rFonts w:ascii="Arial" w:hAnsi="Arial" w:cs="Arial"/>
          <w:sz w:val="20"/>
          <w:szCs w:val="20"/>
        </w:rPr>
      </w:pPr>
      <w:r w:rsidRPr="0058232F">
        <w:rPr>
          <w:rFonts w:ascii="Arial" w:hAnsi="Arial" w:cs="Arial"/>
          <w:sz w:val="20"/>
          <w:szCs w:val="20"/>
        </w:rPr>
        <w:t xml:space="preserve">CI, confidence interval; </w:t>
      </w:r>
      <w:r w:rsidR="00FC5F1A" w:rsidRPr="0058232F">
        <w:rPr>
          <w:rFonts w:ascii="Arial" w:hAnsi="Arial" w:cs="Arial"/>
          <w:sz w:val="20"/>
          <w:szCs w:val="20"/>
        </w:rPr>
        <w:t xml:space="preserve">EORTC QLQ-C30, European </w:t>
      </w:r>
      <w:proofErr w:type="spellStart"/>
      <w:r w:rsidR="00FC5F1A" w:rsidRPr="0058232F">
        <w:rPr>
          <w:rFonts w:ascii="Arial" w:hAnsi="Arial" w:cs="Arial"/>
          <w:sz w:val="20"/>
          <w:szCs w:val="20"/>
        </w:rPr>
        <w:t>Organisation</w:t>
      </w:r>
      <w:proofErr w:type="spellEnd"/>
      <w:r w:rsidR="00FC5F1A" w:rsidRPr="0058232F">
        <w:rPr>
          <w:rFonts w:ascii="Arial" w:hAnsi="Arial" w:cs="Arial"/>
          <w:sz w:val="20"/>
          <w:szCs w:val="20"/>
        </w:rPr>
        <w:t xml:space="preserve"> for Research and Treatment of Cancer Quality-of-Life Questionnaire; EORTC QLQ-EN24, EORTC QLQ-Endometrial, 24 questions; EQ-5D-5L, </w:t>
      </w:r>
      <w:proofErr w:type="spellStart"/>
      <w:r w:rsidR="00FC5F1A" w:rsidRPr="0058232F">
        <w:rPr>
          <w:rFonts w:ascii="Arial" w:hAnsi="Arial" w:cs="Arial"/>
          <w:sz w:val="20"/>
          <w:szCs w:val="20"/>
        </w:rPr>
        <w:t>EuroQoL</w:t>
      </w:r>
      <w:proofErr w:type="spellEnd"/>
      <w:r w:rsidR="00FC5F1A" w:rsidRPr="0058232F">
        <w:rPr>
          <w:rFonts w:ascii="Arial" w:hAnsi="Arial" w:cs="Arial"/>
          <w:sz w:val="20"/>
          <w:szCs w:val="20"/>
        </w:rPr>
        <w:t xml:space="preserve"> 5 dimensions, 5 levels; </w:t>
      </w:r>
      <w:r w:rsidRPr="0058232F">
        <w:rPr>
          <w:rFonts w:ascii="Arial" w:hAnsi="Arial" w:cs="Arial"/>
          <w:sz w:val="20"/>
          <w:szCs w:val="20"/>
        </w:rPr>
        <w:t xml:space="preserve">GHS/QoL, global health status/quality of life; </w:t>
      </w:r>
      <w:proofErr w:type="spellStart"/>
      <w:r w:rsidRPr="0058232F">
        <w:rPr>
          <w:rFonts w:ascii="Arial" w:hAnsi="Arial" w:cs="Arial"/>
          <w:sz w:val="20"/>
          <w:szCs w:val="20"/>
        </w:rPr>
        <w:t>HRQoL</w:t>
      </w:r>
      <w:proofErr w:type="spellEnd"/>
      <w:r w:rsidRPr="0058232F">
        <w:rPr>
          <w:rFonts w:ascii="Arial" w:hAnsi="Arial" w:cs="Arial"/>
          <w:sz w:val="20"/>
          <w:szCs w:val="20"/>
        </w:rPr>
        <w:t>, health-related quality of life; LS, least squares; SD, standard deviation; TPC, treatment of physician’s choice; VAS, visual analog scale.</w:t>
      </w:r>
    </w:p>
    <w:p w14:paraId="33BC85E9" w14:textId="77777777" w:rsidR="00FC5F1A" w:rsidRDefault="00FC5F1A">
      <w:pPr>
        <w:rPr>
          <w:rFonts w:ascii="Arial" w:hAnsi="Arial" w:cs="Arial"/>
          <w:b/>
          <w:bCs/>
          <w:sz w:val="24"/>
          <w:szCs w:val="24"/>
        </w:rPr>
      </w:pPr>
    </w:p>
    <w:p w14:paraId="43428330" w14:textId="1A36648F" w:rsidR="001800C9" w:rsidRDefault="001800C9">
      <w:pPr>
        <w:rPr>
          <w:rFonts w:ascii="Arial" w:hAnsi="Arial" w:cs="Arial"/>
          <w:b/>
          <w:bCs/>
          <w:sz w:val="24"/>
          <w:szCs w:val="24"/>
        </w:rPr>
        <w:sectPr w:rsidR="001800C9" w:rsidSect="00FC5F1A">
          <w:pgSz w:w="15840" w:h="12240" w:orient="landscape"/>
          <w:pgMar w:top="1440" w:right="1440" w:bottom="1440" w:left="1440" w:header="720" w:footer="720" w:gutter="0"/>
          <w:cols w:space="720"/>
          <w:docGrid w:linePitch="360"/>
        </w:sectPr>
      </w:pPr>
    </w:p>
    <w:p w14:paraId="43EA0AEA" w14:textId="1CB63195" w:rsidR="007A666E" w:rsidRPr="001D04A6" w:rsidRDefault="00223FC3" w:rsidP="0058232F">
      <w:pPr>
        <w:spacing w:after="240"/>
        <w:rPr>
          <w:rFonts w:ascii="Arial" w:hAnsi="Arial" w:cs="Arial"/>
          <w:b/>
          <w:bCs/>
          <w:sz w:val="24"/>
          <w:szCs w:val="24"/>
        </w:rPr>
      </w:pPr>
      <w:r w:rsidRPr="001D04A6">
        <w:rPr>
          <w:rFonts w:ascii="Arial" w:hAnsi="Arial" w:cs="Arial"/>
          <w:b/>
          <w:bCs/>
          <w:sz w:val="24"/>
          <w:szCs w:val="24"/>
        </w:rPr>
        <w:lastRenderedPageBreak/>
        <w:t xml:space="preserve">Figure S1. </w:t>
      </w:r>
      <w:proofErr w:type="spellStart"/>
      <w:r w:rsidR="007A666E" w:rsidRPr="001D04A6">
        <w:rPr>
          <w:rFonts w:ascii="Arial" w:hAnsi="Arial" w:cs="Arial"/>
          <w:b/>
          <w:bCs/>
          <w:sz w:val="24"/>
          <w:szCs w:val="24"/>
        </w:rPr>
        <w:t>HRQoL</w:t>
      </w:r>
      <w:proofErr w:type="spellEnd"/>
      <w:r w:rsidR="007A666E" w:rsidRPr="001D04A6">
        <w:rPr>
          <w:rFonts w:ascii="Arial" w:hAnsi="Arial" w:cs="Arial"/>
          <w:b/>
          <w:bCs/>
          <w:sz w:val="24"/>
          <w:szCs w:val="24"/>
        </w:rPr>
        <w:t xml:space="preserve"> Change </w:t>
      </w:r>
      <w:proofErr w:type="gramStart"/>
      <w:r w:rsidR="00FC5F1A">
        <w:rPr>
          <w:rFonts w:ascii="Arial" w:hAnsi="Arial" w:cs="Arial"/>
          <w:b/>
          <w:bCs/>
          <w:sz w:val="24"/>
          <w:szCs w:val="24"/>
        </w:rPr>
        <w:t>F</w:t>
      </w:r>
      <w:r w:rsidR="007A666E" w:rsidRPr="001D04A6">
        <w:rPr>
          <w:rFonts w:ascii="Arial" w:hAnsi="Arial" w:cs="Arial"/>
          <w:b/>
          <w:bCs/>
          <w:sz w:val="24"/>
          <w:szCs w:val="24"/>
        </w:rPr>
        <w:t>rom</w:t>
      </w:r>
      <w:proofErr w:type="gramEnd"/>
      <w:r w:rsidR="007A666E" w:rsidRPr="001D04A6">
        <w:rPr>
          <w:rFonts w:ascii="Arial" w:hAnsi="Arial" w:cs="Arial"/>
          <w:b/>
          <w:bCs/>
          <w:sz w:val="24"/>
          <w:szCs w:val="24"/>
        </w:rPr>
        <w:t xml:space="preserve"> Baseline to Week 12 (A-B) and Over Time (C-F)</w:t>
      </w:r>
      <w:r w:rsidR="002E18C7">
        <w:rPr>
          <w:rFonts w:ascii="Arial" w:hAnsi="Arial" w:cs="Arial"/>
          <w:b/>
          <w:bCs/>
          <w:sz w:val="24"/>
          <w:szCs w:val="24"/>
        </w:rPr>
        <w:t xml:space="preserve"> </w:t>
      </w:r>
      <w:r w:rsidR="002E18C7" w:rsidRPr="001D04A6">
        <w:rPr>
          <w:rFonts w:ascii="Arial" w:hAnsi="Arial" w:cs="Arial"/>
          <w:b/>
          <w:bCs/>
          <w:sz w:val="24"/>
          <w:szCs w:val="24"/>
        </w:rPr>
        <w:t xml:space="preserve">in the </w:t>
      </w:r>
      <w:proofErr w:type="spellStart"/>
      <w:r w:rsidR="002E18C7" w:rsidRPr="001D04A6">
        <w:rPr>
          <w:rFonts w:ascii="Arial" w:hAnsi="Arial" w:cs="Arial"/>
          <w:b/>
          <w:bCs/>
          <w:sz w:val="24"/>
          <w:szCs w:val="24"/>
        </w:rPr>
        <w:t>pMMR</w:t>
      </w:r>
      <w:proofErr w:type="spellEnd"/>
      <w:r w:rsidR="002E18C7" w:rsidRPr="001D04A6">
        <w:rPr>
          <w:rFonts w:ascii="Arial" w:hAnsi="Arial" w:cs="Arial"/>
          <w:b/>
          <w:bCs/>
          <w:sz w:val="24"/>
          <w:szCs w:val="24"/>
        </w:rPr>
        <w:t xml:space="preserve"> Population</w:t>
      </w:r>
    </w:p>
    <w:p w14:paraId="62FD1812" w14:textId="1342F8F0" w:rsidR="00E156A6" w:rsidRDefault="00FE0F02" w:rsidP="001C73AA">
      <w:pPr>
        <w:spacing w:before="120" w:after="120" w:line="480" w:lineRule="auto"/>
        <w:rPr>
          <w:rFonts w:ascii="Arial" w:hAnsi="Arial" w:cs="Arial"/>
          <w:sz w:val="24"/>
          <w:szCs w:val="24"/>
          <w:vertAlign w:val="superscript"/>
        </w:rPr>
      </w:pPr>
      <w:r w:rsidRPr="00362492">
        <w:rPr>
          <w:noProof/>
        </w:rPr>
        <w:drawing>
          <wp:inline distT="0" distB="0" distL="0" distR="0" wp14:anchorId="3D6FC2DB" wp14:editId="0001F567">
            <wp:extent cx="5943600" cy="5904230"/>
            <wp:effectExtent l="0" t="0" r="0"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943600" cy="5904230"/>
                    </a:xfrm>
                    <a:prstGeom prst="rect">
                      <a:avLst/>
                    </a:prstGeom>
                    <a:noFill/>
                    <a:ln>
                      <a:noFill/>
                    </a:ln>
                  </pic:spPr>
                </pic:pic>
              </a:graphicData>
            </a:graphic>
          </wp:inline>
        </w:drawing>
      </w:r>
    </w:p>
    <w:p w14:paraId="074B21FE" w14:textId="5BE45E28" w:rsidR="00DB38BB" w:rsidRPr="0058232F" w:rsidRDefault="00DB38BB" w:rsidP="001C73AA">
      <w:pPr>
        <w:spacing w:before="120" w:after="120" w:line="480" w:lineRule="auto"/>
        <w:rPr>
          <w:rFonts w:ascii="Arial" w:hAnsi="Arial" w:cs="Arial"/>
          <w:sz w:val="20"/>
          <w:szCs w:val="20"/>
        </w:rPr>
      </w:pPr>
      <w:proofErr w:type="spellStart"/>
      <w:r w:rsidRPr="0058232F">
        <w:rPr>
          <w:rFonts w:ascii="Arial" w:hAnsi="Arial" w:cs="Arial"/>
          <w:sz w:val="20"/>
          <w:szCs w:val="20"/>
          <w:vertAlign w:val="superscript"/>
        </w:rPr>
        <w:t>a</w:t>
      </w:r>
      <w:r w:rsidRPr="0058232F">
        <w:rPr>
          <w:rFonts w:ascii="Arial" w:hAnsi="Arial" w:cs="Arial"/>
          <w:sz w:val="20"/>
          <w:szCs w:val="20"/>
        </w:rPr>
        <w:t>Patient</w:t>
      </w:r>
      <w:proofErr w:type="spellEnd"/>
      <w:r w:rsidRPr="0058232F">
        <w:rPr>
          <w:rFonts w:ascii="Arial" w:hAnsi="Arial" w:cs="Arial"/>
          <w:sz w:val="20"/>
          <w:szCs w:val="20"/>
        </w:rPr>
        <w:t xml:space="preserve"> numbers for the sexual enjoyment functional scale and the sexual/vaginal problems symptom scales are LEN+PEMBRO: n = 59, TPC: n = 51.</w:t>
      </w:r>
    </w:p>
    <w:p w14:paraId="6F69F034" w14:textId="67A09F2E" w:rsidR="00DC57A2" w:rsidRPr="001D04A6" w:rsidRDefault="00DC57A2" w:rsidP="001C73AA">
      <w:pPr>
        <w:spacing w:before="120" w:after="120" w:line="480" w:lineRule="auto"/>
        <w:rPr>
          <w:rFonts w:ascii="Arial" w:hAnsi="Arial" w:cs="Arial"/>
          <w:sz w:val="24"/>
          <w:szCs w:val="24"/>
        </w:rPr>
      </w:pPr>
      <w:r w:rsidRPr="0058232F">
        <w:rPr>
          <w:rFonts w:ascii="Arial" w:hAnsi="Arial" w:cs="Arial"/>
          <w:sz w:val="20"/>
          <w:szCs w:val="20"/>
        </w:rPr>
        <w:t xml:space="preserve">CI, confidence interval; </w:t>
      </w:r>
      <w:r w:rsidR="00FC5F1A" w:rsidRPr="0058232F">
        <w:rPr>
          <w:rFonts w:ascii="Arial" w:hAnsi="Arial" w:cs="Arial"/>
          <w:sz w:val="20"/>
          <w:szCs w:val="20"/>
        </w:rPr>
        <w:t xml:space="preserve">EORTC QLQ-C30, European </w:t>
      </w:r>
      <w:proofErr w:type="spellStart"/>
      <w:r w:rsidR="00FC5F1A" w:rsidRPr="0058232F">
        <w:rPr>
          <w:rFonts w:ascii="Arial" w:hAnsi="Arial" w:cs="Arial"/>
          <w:sz w:val="20"/>
          <w:szCs w:val="20"/>
        </w:rPr>
        <w:t>Organisation</w:t>
      </w:r>
      <w:proofErr w:type="spellEnd"/>
      <w:r w:rsidR="00FC5F1A" w:rsidRPr="0058232F">
        <w:rPr>
          <w:rFonts w:ascii="Arial" w:hAnsi="Arial" w:cs="Arial"/>
          <w:sz w:val="20"/>
          <w:szCs w:val="20"/>
        </w:rPr>
        <w:t xml:space="preserve"> for Research and Treatment of Cancer Quality-of-Life Questionnaire; EORTC QLQ-EN24, EORTC QLQ-Endometrial, 24 questions; EQ-5D-5L, </w:t>
      </w:r>
      <w:proofErr w:type="spellStart"/>
      <w:r w:rsidR="00FC5F1A" w:rsidRPr="0058232F">
        <w:rPr>
          <w:rFonts w:ascii="Arial" w:hAnsi="Arial" w:cs="Arial"/>
          <w:sz w:val="20"/>
          <w:szCs w:val="20"/>
        </w:rPr>
        <w:t>EuroQoL</w:t>
      </w:r>
      <w:proofErr w:type="spellEnd"/>
      <w:r w:rsidR="00FC5F1A" w:rsidRPr="0058232F">
        <w:rPr>
          <w:rFonts w:ascii="Arial" w:hAnsi="Arial" w:cs="Arial"/>
          <w:sz w:val="20"/>
          <w:szCs w:val="20"/>
        </w:rPr>
        <w:t xml:space="preserve"> 5 dimensions, 5 levels; </w:t>
      </w:r>
      <w:r w:rsidR="00B11B32" w:rsidRPr="0058232F">
        <w:rPr>
          <w:rFonts w:ascii="Arial" w:hAnsi="Arial" w:cs="Arial"/>
          <w:sz w:val="20"/>
          <w:szCs w:val="20"/>
        </w:rPr>
        <w:t>GHS/QoL, global health status/quality of life;</w:t>
      </w:r>
      <w:r w:rsidRPr="0058232F">
        <w:rPr>
          <w:rFonts w:ascii="Arial" w:hAnsi="Arial" w:cs="Arial"/>
          <w:sz w:val="20"/>
          <w:szCs w:val="20"/>
        </w:rPr>
        <w:t xml:space="preserve"> </w:t>
      </w:r>
      <w:proofErr w:type="spellStart"/>
      <w:r w:rsidR="00B11B32" w:rsidRPr="0058232F">
        <w:rPr>
          <w:rFonts w:ascii="Arial" w:hAnsi="Arial" w:cs="Arial"/>
          <w:sz w:val="20"/>
          <w:szCs w:val="20"/>
        </w:rPr>
        <w:t>HRQoL</w:t>
      </w:r>
      <w:proofErr w:type="spellEnd"/>
      <w:r w:rsidR="00B11B32" w:rsidRPr="0058232F">
        <w:rPr>
          <w:rFonts w:ascii="Arial" w:hAnsi="Arial" w:cs="Arial"/>
          <w:sz w:val="20"/>
          <w:szCs w:val="20"/>
        </w:rPr>
        <w:t xml:space="preserve">, health-related </w:t>
      </w:r>
      <w:r w:rsidR="00B11B32" w:rsidRPr="0058232F">
        <w:rPr>
          <w:rFonts w:ascii="Arial" w:hAnsi="Arial" w:cs="Arial"/>
          <w:sz w:val="20"/>
          <w:szCs w:val="20"/>
        </w:rPr>
        <w:lastRenderedPageBreak/>
        <w:t xml:space="preserve">quality of life; LEN, </w:t>
      </w:r>
      <w:proofErr w:type="spellStart"/>
      <w:r w:rsidR="00B11B32" w:rsidRPr="0058232F">
        <w:rPr>
          <w:rFonts w:ascii="Arial" w:hAnsi="Arial" w:cs="Arial"/>
          <w:sz w:val="20"/>
          <w:szCs w:val="20"/>
        </w:rPr>
        <w:t>lenvatinib</w:t>
      </w:r>
      <w:proofErr w:type="spellEnd"/>
      <w:r w:rsidR="00B11B32" w:rsidRPr="0058232F">
        <w:rPr>
          <w:rFonts w:ascii="Arial" w:hAnsi="Arial" w:cs="Arial"/>
          <w:sz w:val="20"/>
          <w:szCs w:val="20"/>
        </w:rPr>
        <w:t xml:space="preserve">; PEMBRO, pembrolizumab; </w:t>
      </w:r>
      <w:proofErr w:type="spellStart"/>
      <w:r w:rsidR="00B11B32" w:rsidRPr="0058232F">
        <w:rPr>
          <w:rFonts w:ascii="Arial" w:hAnsi="Arial" w:cs="Arial"/>
          <w:sz w:val="20"/>
          <w:szCs w:val="20"/>
        </w:rPr>
        <w:t>pMMR</w:t>
      </w:r>
      <w:proofErr w:type="spellEnd"/>
      <w:r w:rsidR="00B11B32" w:rsidRPr="0058232F">
        <w:rPr>
          <w:rFonts w:ascii="Arial" w:hAnsi="Arial" w:cs="Arial"/>
          <w:sz w:val="20"/>
          <w:szCs w:val="20"/>
        </w:rPr>
        <w:t xml:space="preserve">, mismatch repair proficient; </w:t>
      </w:r>
      <w:r w:rsidRPr="0058232F">
        <w:rPr>
          <w:rFonts w:ascii="Arial" w:hAnsi="Arial" w:cs="Arial"/>
          <w:sz w:val="20"/>
          <w:szCs w:val="20"/>
        </w:rPr>
        <w:t>TPC, treatment of physician’s choice</w:t>
      </w:r>
      <w:r w:rsidR="00B11B32" w:rsidRPr="0058232F">
        <w:rPr>
          <w:rFonts w:ascii="Arial" w:hAnsi="Arial" w:cs="Arial"/>
          <w:sz w:val="20"/>
          <w:szCs w:val="20"/>
        </w:rPr>
        <w:t>; VAS, visual analog scale</w:t>
      </w:r>
      <w:r w:rsidRPr="001D04A6">
        <w:rPr>
          <w:rFonts w:ascii="Arial" w:hAnsi="Arial" w:cs="Arial"/>
          <w:sz w:val="24"/>
          <w:szCs w:val="24"/>
        </w:rPr>
        <w:t>.</w:t>
      </w:r>
    </w:p>
    <w:bookmarkEnd w:id="0"/>
    <w:p w14:paraId="730CCB94" w14:textId="77777777" w:rsidR="00DD42D6" w:rsidRDefault="00DD42D6" w:rsidP="00C33083">
      <w:pPr>
        <w:rPr>
          <w:rFonts w:ascii="Arial" w:hAnsi="Arial" w:cs="Arial"/>
          <w:sz w:val="24"/>
          <w:szCs w:val="24"/>
        </w:rPr>
      </w:pPr>
    </w:p>
    <w:p w14:paraId="6C43EFD2" w14:textId="39440E3F" w:rsidR="00DD42D6" w:rsidRDefault="00DD42D6" w:rsidP="00C33083">
      <w:pPr>
        <w:rPr>
          <w:rFonts w:ascii="Arial" w:hAnsi="Arial" w:cs="Arial"/>
          <w:sz w:val="24"/>
          <w:szCs w:val="24"/>
        </w:rPr>
      </w:pPr>
    </w:p>
    <w:sectPr w:rsidR="00DD42D6" w:rsidSect="00FC5F1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5C5F70" w14:textId="77777777" w:rsidR="00056B76" w:rsidRDefault="00056B76" w:rsidP="001421B4">
      <w:pPr>
        <w:spacing w:after="0" w:line="240" w:lineRule="auto"/>
      </w:pPr>
      <w:r>
        <w:separator/>
      </w:r>
    </w:p>
  </w:endnote>
  <w:endnote w:type="continuationSeparator" w:id="0">
    <w:p w14:paraId="5243938E" w14:textId="77777777" w:rsidR="00056B76" w:rsidRDefault="00056B76" w:rsidP="001421B4">
      <w:pPr>
        <w:spacing w:after="0" w:line="240" w:lineRule="auto"/>
      </w:pPr>
      <w:r>
        <w:continuationSeparator/>
      </w:r>
    </w:p>
  </w:endnote>
  <w:endnote w:type="continuationNotice" w:id="1">
    <w:p w14:paraId="2ED09157" w14:textId="77777777" w:rsidR="00056B76" w:rsidRDefault="00056B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79D4C4" w14:textId="77777777" w:rsidR="00AD5C0B" w:rsidRDefault="00AD5C0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6517655"/>
      <w:docPartObj>
        <w:docPartGallery w:val="Page Numbers (Bottom of Page)"/>
        <w:docPartUnique/>
      </w:docPartObj>
    </w:sdtPr>
    <w:sdtEndPr>
      <w:rPr>
        <w:noProof/>
      </w:rPr>
    </w:sdtEndPr>
    <w:sdtContent>
      <w:p w14:paraId="70A00E69" w14:textId="0FB9B109" w:rsidR="006215D9" w:rsidRDefault="006215D9">
        <w:pPr>
          <w:pStyle w:val="Footer"/>
        </w:pPr>
        <w:r>
          <w:fldChar w:fldCharType="begin"/>
        </w:r>
        <w:r>
          <w:instrText xml:space="preserve"> PAGE   \* MERGEFORMAT </w:instrText>
        </w:r>
        <w:r>
          <w:fldChar w:fldCharType="separate"/>
        </w:r>
        <w:r w:rsidR="00D5251A">
          <w:rPr>
            <w:noProof/>
          </w:rPr>
          <w:t>16</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C03AF3" w14:textId="77777777" w:rsidR="00AD5C0B" w:rsidRDefault="00AD5C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93986" w14:textId="77777777" w:rsidR="00056B76" w:rsidRDefault="00056B76" w:rsidP="001421B4">
      <w:pPr>
        <w:spacing w:after="0" w:line="240" w:lineRule="auto"/>
      </w:pPr>
      <w:r>
        <w:separator/>
      </w:r>
    </w:p>
  </w:footnote>
  <w:footnote w:type="continuationSeparator" w:id="0">
    <w:p w14:paraId="4A90D0B5" w14:textId="77777777" w:rsidR="00056B76" w:rsidRDefault="00056B76" w:rsidP="001421B4">
      <w:pPr>
        <w:spacing w:after="0" w:line="240" w:lineRule="auto"/>
      </w:pPr>
      <w:r>
        <w:continuationSeparator/>
      </w:r>
    </w:p>
  </w:footnote>
  <w:footnote w:type="continuationNotice" w:id="1">
    <w:p w14:paraId="0DFC1138" w14:textId="77777777" w:rsidR="00056B76" w:rsidRDefault="00056B7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92CB8" w14:textId="77777777" w:rsidR="00AD5C0B" w:rsidRDefault="00AD5C0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0B9703" w14:textId="53CC8840" w:rsidR="00AD5C0B" w:rsidRDefault="00AD5C0B">
    <w:pPr>
      <w:pStyle w:val="Header"/>
    </w:pPr>
    <w:r>
      <w:rPr>
        <w:noProof/>
      </w:rPr>
      <mc:AlternateContent>
        <mc:Choice Requires="wps">
          <w:drawing>
            <wp:anchor distT="0" distB="0" distL="114300" distR="114300" simplePos="0" relativeHeight="251659264" behindDoc="0" locked="0" layoutInCell="0" allowOverlap="1" wp14:anchorId="6893D531" wp14:editId="4D432076">
              <wp:simplePos x="0" y="0"/>
              <wp:positionH relativeFrom="page">
                <wp:align>left</wp:align>
              </wp:positionH>
              <wp:positionV relativeFrom="page">
                <wp:align>top</wp:align>
              </wp:positionV>
              <wp:extent cx="7772400" cy="463550"/>
              <wp:effectExtent l="0" t="0" r="0" b="12700"/>
              <wp:wrapNone/>
              <wp:docPr id="4" name="MSIPCMdb564512b248cdbebec51e18" descr="{&quot;HashCode&quot;:1961948208,&quot;Height&quot;:9999999.0,&quot;Width&quot;:9999999.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635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7B150C49" w14:textId="2ECE515C" w:rsidR="00AD5C0B" w:rsidRPr="00AD5C0B" w:rsidRDefault="00AD5C0B" w:rsidP="00AD5C0B">
                          <w:pPr>
                            <w:spacing w:after="0"/>
                            <w:rPr>
                              <w:rFonts w:ascii="Calibri" w:hAnsi="Calibri" w:cs="Calibri"/>
                              <w:color w:val="8E6A00"/>
                              <w:sz w:val="24"/>
                            </w:rPr>
                          </w:pPr>
                          <w:r w:rsidRPr="00AD5C0B">
                            <w:rPr>
                              <w:rFonts w:ascii="Calibri" w:hAnsi="Calibri" w:cs="Calibri"/>
                              <w:color w:val="8E6A00"/>
                              <w:sz w:val="24"/>
                            </w:rPr>
                            <w:t>Confidential</w:t>
                          </w: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w14:anchorId="6893D531" id="_x0000_t202" coordsize="21600,21600" o:spt="202" path="m,l,21600r21600,l21600,xe">
              <v:stroke joinstyle="miter"/>
              <v:path gradientshapeok="t" o:connecttype="rect"/>
            </v:shapetype>
            <v:shape id="MSIPCMdb564512b248cdbebec51e18" o:spid="_x0000_s1026" type="#_x0000_t202" alt="{&quot;HashCode&quot;:1961948208,&quot;Height&quot;:9999999.0,&quot;Width&quot;:9999999.0,&quot;Placement&quot;:&quot;Header&quot;,&quot;Index&quot;:&quot;Primary&quot;,&quot;Section&quot;:1,&quot;Top&quot;:0.0,&quot;Left&quot;:0.0}" style="position:absolute;margin-left:0;margin-top:0;width:612pt;height:36.5pt;z-index:251659264;visibility:visible;mso-wrap-style:square;mso-wrap-distance-left:9pt;mso-wrap-distance-top:0;mso-wrap-distance-right:9pt;mso-wrap-distance-bottom:0;mso-position-horizontal:left;mso-position-horizontal-relative:page;mso-position-vertical:top;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" o:allowincell="f" filled="f" stroked="f" strokeweight=".5pt">
              <v:textbox inset="20pt,0,,0">
                <w:txbxContent>
                  <w:p w14:paraId="7B150C49" w14:textId="2ECE515C" w:rsidR="00AD5C0B" w:rsidRPr="00AD5C0B" w:rsidRDefault="00AD5C0B" w:rsidP="00AD5C0B">
                    <w:pPr>
                      <w:spacing w:after="0"/>
                      <w:rPr>
                        <w:rFonts w:ascii="Calibri" w:hAnsi="Calibri" w:cs="Calibri"/>
                        <w:color w:val="8E6A00"/>
                        <w:sz w:val="24"/>
                      </w:rPr>
                    </w:pPr>
                    <w:r w:rsidRPr="00AD5C0B">
                      <w:rPr>
                        <w:rFonts w:ascii="Calibri" w:hAnsi="Calibri" w:cs="Calibri"/>
                        <w:color w:val="8E6A00"/>
                        <w:sz w:val="24"/>
                      </w:rPr>
                      <w:t>Confident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3F701D" w14:textId="77777777" w:rsidR="00AD5C0B" w:rsidRDefault="00AD5C0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81C9B"/>
    <w:multiLevelType w:val="hybridMultilevel"/>
    <w:tmpl w:val="3E74374E"/>
    <w:lvl w:ilvl="0" w:tplc="B39CEE9E">
      <w:start w:val="1"/>
      <w:numFmt w:val="decimal"/>
      <w:lvlText w:val="%1."/>
      <w:lvlJc w:val="left"/>
      <w:pPr>
        <w:ind w:left="1530" w:hanging="360"/>
      </w:pPr>
      <w:rPr>
        <w:i w:val="0"/>
        <w:sz w:val="22"/>
      </w:rPr>
    </w:lvl>
    <w:lvl w:ilvl="1" w:tplc="04090019">
      <w:start w:val="1"/>
      <w:numFmt w:val="lowerLetter"/>
      <w:lvlText w:val="%2."/>
      <w:lvlJc w:val="left"/>
      <w:pPr>
        <w:ind w:left="162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B6073E"/>
    <w:multiLevelType w:val="hybridMultilevel"/>
    <w:tmpl w:val="9474A9FC"/>
    <w:lvl w:ilvl="0" w:tplc="FFFFFFFF">
      <w:start w:val="1"/>
      <w:numFmt w:val="bullet"/>
      <w:lvlText w:val=""/>
      <w:lvlJc w:val="left"/>
      <w:pPr>
        <w:ind w:left="720" w:hanging="360"/>
      </w:pPr>
      <w:rPr>
        <w:rFonts w:ascii="Symbol" w:hAnsi="Symbol" w:hint="default"/>
        <w:b/>
        <w:bCs/>
      </w:rPr>
    </w:lvl>
    <w:lvl w:ilvl="1" w:tplc="D7346A5A">
      <w:start w:val="1"/>
      <w:numFmt w:val="decimal"/>
      <w:lvlText w:val="%2."/>
      <w:lvlJc w:val="left"/>
      <w:pPr>
        <w:ind w:left="1440" w:hanging="360"/>
      </w:pPr>
      <w:rPr>
        <w:rFonts w:hint="default"/>
        <w:b w:val="0"/>
        <w:bCs w:val="0"/>
        <w:i w:val="0"/>
        <w:iCs w:val="0"/>
        <w:sz w:val="22"/>
        <w:szCs w:val="22"/>
      </w:rPr>
    </w:lvl>
    <w:lvl w:ilvl="2" w:tplc="FFFFFFFF">
      <w:start w:val="1"/>
      <w:numFmt w:val="bullet"/>
      <w:lvlText w:val="o"/>
      <w:lvlJc w:val="left"/>
      <w:pPr>
        <w:ind w:left="1620" w:hanging="180"/>
      </w:pPr>
      <w:rPr>
        <w:rFonts w:ascii="Courier New" w:hAnsi="Courier New" w:cs="Courier New" w:hint="default"/>
        <w:b w:val="0"/>
        <w:bCs w:val="0"/>
        <w:i w:val="0"/>
        <w:iCs w:val="0"/>
      </w:rPr>
    </w:lvl>
    <w:lvl w:ilvl="3" w:tplc="FFFFFFFF">
      <w:start w:val="1"/>
      <w:numFmt w:val="decimal"/>
      <w:lvlText w:val="%4."/>
      <w:lvlJc w:val="left"/>
      <w:pPr>
        <w:ind w:left="1800" w:hanging="360"/>
      </w:pPr>
      <w:rPr>
        <w:b w:val="0"/>
        <w:bCs w:val="0"/>
      </w:rPr>
    </w:lvl>
    <w:lvl w:ilvl="4" w:tplc="FFFFFFFF">
      <w:start w:val="1"/>
      <w:numFmt w:val="lowerLetter"/>
      <w:lvlText w:val="%5."/>
      <w:lvlJc w:val="left"/>
      <w:pPr>
        <w:ind w:left="2880" w:hanging="360"/>
      </w:pPr>
    </w:lvl>
    <w:lvl w:ilvl="5" w:tplc="FFFFFFFF">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4B83375"/>
    <w:multiLevelType w:val="hybridMultilevel"/>
    <w:tmpl w:val="B5D687B0"/>
    <w:lvl w:ilvl="0" w:tplc="04090001">
      <w:start w:val="1"/>
      <w:numFmt w:val="bullet"/>
      <w:lvlText w:val=""/>
      <w:lvlJc w:val="left"/>
      <w:pPr>
        <w:ind w:left="720" w:hanging="360"/>
      </w:pPr>
      <w:rPr>
        <w:rFonts w:ascii="Symbol" w:hAnsi="Symbol" w:hint="default"/>
        <w:b/>
        <w:bCs/>
      </w:rPr>
    </w:lvl>
    <w:lvl w:ilvl="1" w:tplc="04090001">
      <w:start w:val="1"/>
      <w:numFmt w:val="bullet"/>
      <w:lvlText w:val=""/>
      <w:lvlJc w:val="left"/>
      <w:pPr>
        <w:ind w:left="1440" w:hanging="360"/>
      </w:pPr>
      <w:rPr>
        <w:rFonts w:ascii="Symbol" w:hAnsi="Symbol" w:hint="default"/>
        <w:b/>
        <w:bCs/>
        <w:i w:val="0"/>
        <w:iCs w:val="0"/>
        <w:sz w:val="22"/>
        <w:szCs w:val="22"/>
      </w:rPr>
    </w:lvl>
    <w:lvl w:ilvl="2" w:tplc="04090003">
      <w:start w:val="1"/>
      <w:numFmt w:val="bullet"/>
      <w:lvlText w:val="o"/>
      <w:lvlJc w:val="left"/>
      <w:pPr>
        <w:ind w:left="1620" w:hanging="180"/>
      </w:pPr>
      <w:rPr>
        <w:rFonts w:ascii="Courier New" w:hAnsi="Courier New" w:cs="Courier New" w:hint="default"/>
        <w:b w:val="0"/>
        <w:bCs w:val="0"/>
        <w:i w:val="0"/>
        <w:iCs w:val="0"/>
      </w:rPr>
    </w:lvl>
    <w:lvl w:ilvl="3" w:tplc="E0A0F50E">
      <w:start w:val="1"/>
      <w:numFmt w:val="decimal"/>
      <w:lvlText w:val="%4."/>
      <w:lvlJc w:val="left"/>
      <w:pPr>
        <w:ind w:left="1800" w:hanging="360"/>
      </w:pPr>
      <w:rPr>
        <w:b w:val="0"/>
        <w:bCs w:val="0"/>
      </w:rPr>
    </w:lvl>
    <w:lvl w:ilvl="4" w:tplc="04090019">
      <w:start w:val="1"/>
      <w:numFmt w:val="lowerLetter"/>
      <w:lvlText w:val="%5."/>
      <w:lvlJc w:val="left"/>
      <w:pPr>
        <w:ind w:left="288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537D64"/>
    <w:multiLevelType w:val="multilevel"/>
    <w:tmpl w:val="8F5A0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6917DE"/>
    <w:multiLevelType w:val="hybridMultilevel"/>
    <w:tmpl w:val="BD749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FA4328"/>
    <w:multiLevelType w:val="hybridMultilevel"/>
    <w:tmpl w:val="23D05F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0BCD5F50"/>
    <w:multiLevelType w:val="hybridMultilevel"/>
    <w:tmpl w:val="85D4B8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6C769D"/>
    <w:multiLevelType w:val="hybridMultilevel"/>
    <w:tmpl w:val="5D40E182"/>
    <w:lvl w:ilvl="0" w:tplc="D13452C4">
      <w:start w:val="1"/>
      <w:numFmt w:val="bullet"/>
      <w:lvlText w:val="•"/>
      <w:lvlJc w:val="left"/>
      <w:pPr>
        <w:tabs>
          <w:tab w:val="num" w:pos="720"/>
        </w:tabs>
        <w:ind w:left="720" w:hanging="360"/>
      </w:pPr>
      <w:rPr>
        <w:rFonts w:ascii="Arial" w:hAnsi="Arial" w:hint="default"/>
      </w:rPr>
    </w:lvl>
    <w:lvl w:ilvl="1" w:tplc="9ABCAD90" w:tentative="1">
      <w:start w:val="1"/>
      <w:numFmt w:val="bullet"/>
      <w:lvlText w:val="•"/>
      <w:lvlJc w:val="left"/>
      <w:pPr>
        <w:tabs>
          <w:tab w:val="num" w:pos="1440"/>
        </w:tabs>
        <w:ind w:left="1440" w:hanging="360"/>
      </w:pPr>
      <w:rPr>
        <w:rFonts w:ascii="Arial" w:hAnsi="Arial" w:hint="default"/>
      </w:rPr>
    </w:lvl>
    <w:lvl w:ilvl="2" w:tplc="F6B29D30" w:tentative="1">
      <w:start w:val="1"/>
      <w:numFmt w:val="bullet"/>
      <w:lvlText w:val="•"/>
      <w:lvlJc w:val="left"/>
      <w:pPr>
        <w:tabs>
          <w:tab w:val="num" w:pos="2160"/>
        </w:tabs>
        <w:ind w:left="2160" w:hanging="360"/>
      </w:pPr>
      <w:rPr>
        <w:rFonts w:ascii="Arial" w:hAnsi="Arial" w:hint="default"/>
      </w:rPr>
    </w:lvl>
    <w:lvl w:ilvl="3" w:tplc="D42AC65C" w:tentative="1">
      <w:start w:val="1"/>
      <w:numFmt w:val="bullet"/>
      <w:lvlText w:val="•"/>
      <w:lvlJc w:val="left"/>
      <w:pPr>
        <w:tabs>
          <w:tab w:val="num" w:pos="2880"/>
        </w:tabs>
        <w:ind w:left="2880" w:hanging="360"/>
      </w:pPr>
      <w:rPr>
        <w:rFonts w:ascii="Arial" w:hAnsi="Arial" w:hint="default"/>
      </w:rPr>
    </w:lvl>
    <w:lvl w:ilvl="4" w:tplc="74685D02" w:tentative="1">
      <w:start w:val="1"/>
      <w:numFmt w:val="bullet"/>
      <w:lvlText w:val="•"/>
      <w:lvlJc w:val="left"/>
      <w:pPr>
        <w:tabs>
          <w:tab w:val="num" w:pos="3600"/>
        </w:tabs>
        <w:ind w:left="3600" w:hanging="360"/>
      </w:pPr>
      <w:rPr>
        <w:rFonts w:ascii="Arial" w:hAnsi="Arial" w:hint="default"/>
      </w:rPr>
    </w:lvl>
    <w:lvl w:ilvl="5" w:tplc="A02065EC" w:tentative="1">
      <w:start w:val="1"/>
      <w:numFmt w:val="bullet"/>
      <w:lvlText w:val="•"/>
      <w:lvlJc w:val="left"/>
      <w:pPr>
        <w:tabs>
          <w:tab w:val="num" w:pos="4320"/>
        </w:tabs>
        <w:ind w:left="4320" w:hanging="360"/>
      </w:pPr>
      <w:rPr>
        <w:rFonts w:ascii="Arial" w:hAnsi="Arial" w:hint="default"/>
      </w:rPr>
    </w:lvl>
    <w:lvl w:ilvl="6" w:tplc="720A6D0C" w:tentative="1">
      <w:start w:val="1"/>
      <w:numFmt w:val="bullet"/>
      <w:lvlText w:val="•"/>
      <w:lvlJc w:val="left"/>
      <w:pPr>
        <w:tabs>
          <w:tab w:val="num" w:pos="5040"/>
        </w:tabs>
        <w:ind w:left="5040" w:hanging="360"/>
      </w:pPr>
      <w:rPr>
        <w:rFonts w:ascii="Arial" w:hAnsi="Arial" w:hint="default"/>
      </w:rPr>
    </w:lvl>
    <w:lvl w:ilvl="7" w:tplc="E94CC7D0" w:tentative="1">
      <w:start w:val="1"/>
      <w:numFmt w:val="bullet"/>
      <w:lvlText w:val="•"/>
      <w:lvlJc w:val="left"/>
      <w:pPr>
        <w:tabs>
          <w:tab w:val="num" w:pos="5760"/>
        </w:tabs>
        <w:ind w:left="5760" w:hanging="360"/>
      </w:pPr>
      <w:rPr>
        <w:rFonts w:ascii="Arial" w:hAnsi="Arial" w:hint="default"/>
      </w:rPr>
    </w:lvl>
    <w:lvl w:ilvl="8" w:tplc="F490EB6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0FF671EF"/>
    <w:multiLevelType w:val="hybridMultilevel"/>
    <w:tmpl w:val="54A23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F67E4A"/>
    <w:multiLevelType w:val="hybridMultilevel"/>
    <w:tmpl w:val="991420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7B93933"/>
    <w:multiLevelType w:val="hybridMultilevel"/>
    <w:tmpl w:val="3940B4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8DA2A1A"/>
    <w:multiLevelType w:val="multilevel"/>
    <w:tmpl w:val="D1B0D0C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192F4B90"/>
    <w:multiLevelType w:val="hybridMultilevel"/>
    <w:tmpl w:val="287466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A6B42DB"/>
    <w:multiLevelType w:val="hybridMultilevel"/>
    <w:tmpl w:val="13921D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AA55857"/>
    <w:multiLevelType w:val="hybridMultilevel"/>
    <w:tmpl w:val="4248285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B635FB3"/>
    <w:multiLevelType w:val="hybridMultilevel"/>
    <w:tmpl w:val="223494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D591955"/>
    <w:multiLevelType w:val="hybridMultilevel"/>
    <w:tmpl w:val="E3FCBD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EC77656"/>
    <w:multiLevelType w:val="hybridMultilevel"/>
    <w:tmpl w:val="37BA436E"/>
    <w:lvl w:ilvl="0" w:tplc="5F40940A">
      <w:start w:val="1"/>
      <w:numFmt w:val="bullet"/>
      <w:lvlText w:val="•"/>
      <w:lvlJc w:val="left"/>
      <w:pPr>
        <w:tabs>
          <w:tab w:val="num" w:pos="720"/>
        </w:tabs>
        <w:ind w:left="720" w:hanging="360"/>
      </w:pPr>
      <w:rPr>
        <w:rFonts w:ascii="Arial" w:hAnsi="Arial" w:hint="default"/>
      </w:rPr>
    </w:lvl>
    <w:lvl w:ilvl="1" w:tplc="EF788668">
      <w:start w:val="1"/>
      <w:numFmt w:val="bullet"/>
      <w:lvlText w:val="•"/>
      <w:lvlJc w:val="left"/>
      <w:pPr>
        <w:tabs>
          <w:tab w:val="num" w:pos="1440"/>
        </w:tabs>
        <w:ind w:left="1440" w:hanging="360"/>
      </w:pPr>
      <w:rPr>
        <w:rFonts w:ascii="Arial" w:hAnsi="Arial" w:hint="default"/>
      </w:rPr>
    </w:lvl>
    <w:lvl w:ilvl="2" w:tplc="DF2E74D0">
      <w:numFmt w:val="bullet"/>
      <w:lvlText w:val="•"/>
      <w:lvlJc w:val="left"/>
      <w:pPr>
        <w:tabs>
          <w:tab w:val="num" w:pos="2160"/>
        </w:tabs>
        <w:ind w:left="2160" w:hanging="360"/>
      </w:pPr>
      <w:rPr>
        <w:rFonts w:ascii="Arial" w:hAnsi="Arial" w:hint="default"/>
      </w:rPr>
    </w:lvl>
    <w:lvl w:ilvl="3" w:tplc="F118B31C" w:tentative="1">
      <w:start w:val="1"/>
      <w:numFmt w:val="bullet"/>
      <w:lvlText w:val="•"/>
      <w:lvlJc w:val="left"/>
      <w:pPr>
        <w:tabs>
          <w:tab w:val="num" w:pos="2880"/>
        </w:tabs>
        <w:ind w:left="2880" w:hanging="360"/>
      </w:pPr>
      <w:rPr>
        <w:rFonts w:ascii="Arial" w:hAnsi="Arial" w:hint="default"/>
      </w:rPr>
    </w:lvl>
    <w:lvl w:ilvl="4" w:tplc="BB08CA32" w:tentative="1">
      <w:start w:val="1"/>
      <w:numFmt w:val="bullet"/>
      <w:lvlText w:val="•"/>
      <w:lvlJc w:val="left"/>
      <w:pPr>
        <w:tabs>
          <w:tab w:val="num" w:pos="3600"/>
        </w:tabs>
        <w:ind w:left="3600" w:hanging="360"/>
      </w:pPr>
      <w:rPr>
        <w:rFonts w:ascii="Arial" w:hAnsi="Arial" w:hint="default"/>
      </w:rPr>
    </w:lvl>
    <w:lvl w:ilvl="5" w:tplc="68285C60" w:tentative="1">
      <w:start w:val="1"/>
      <w:numFmt w:val="bullet"/>
      <w:lvlText w:val="•"/>
      <w:lvlJc w:val="left"/>
      <w:pPr>
        <w:tabs>
          <w:tab w:val="num" w:pos="4320"/>
        </w:tabs>
        <w:ind w:left="4320" w:hanging="360"/>
      </w:pPr>
      <w:rPr>
        <w:rFonts w:ascii="Arial" w:hAnsi="Arial" w:hint="default"/>
      </w:rPr>
    </w:lvl>
    <w:lvl w:ilvl="6" w:tplc="6AB62E4A" w:tentative="1">
      <w:start w:val="1"/>
      <w:numFmt w:val="bullet"/>
      <w:lvlText w:val="•"/>
      <w:lvlJc w:val="left"/>
      <w:pPr>
        <w:tabs>
          <w:tab w:val="num" w:pos="5040"/>
        </w:tabs>
        <w:ind w:left="5040" w:hanging="360"/>
      </w:pPr>
      <w:rPr>
        <w:rFonts w:ascii="Arial" w:hAnsi="Arial" w:hint="default"/>
      </w:rPr>
    </w:lvl>
    <w:lvl w:ilvl="7" w:tplc="58F05F36" w:tentative="1">
      <w:start w:val="1"/>
      <w:numFmt w:val="bullet"/>
      <w:lvlText w:val="•"/>
      <w:lvlJc w:val="left"/>
      <w:pPr>
        <w:tabs>
          <w:tab w:val="num" w:pos="5760"/>
        </w:tabs>
        <w:ind w:left="5760" w:hanging="360"/>
      </w:pPr>
      <w:rPr>
        <w:rFonts w:ascii="Arial" w:hAnsi="Arial" w:hint="default"/>
      </w:rPr>
    </w:lvl>
    <w:lvl w:ilvl="8" w:tplc="29A8919C"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09B24A4"/>
    <w:multiLevelType w:val="multilevel"/>
    <w:tmpl w:val="B23C19A4"/>
    <w:lvl w:ilvl="0">
      <w:start w:val="18"/>
      <w:numFmt w:val="decimal"/>
      <w:lvlText w:val="%1"/>
      <w:lvlJc w:val="left"/>
      <w:pPr>
        <w:ind w:left="420" w:hanging="420"/>
      </w:pPr>
      <w:rPr>
        <w:rFonts w:hint="default"/>
      </w:rPr>
    </w:lvl>
    <w:lvl w:ilvl="1">
      <w:start w:val="1"/>
      <w:numFmt w:val="decimal"/>
      <w:lvlText w:val="%1.%2"/>
      <w:lvlJc w:val="left"/>
      <w:pPr>
        <w:ind w:left="1450" w:hanging="420"/>
      </w:pPr>
      <w:rPr>
        <w:rFonts w:hint="default"/>
      </w:rPr>
    </w:lvl>
    <w:lvl w:ilvl="2">
      <w:start w:val="1"/>
      <w:numFmt w:val="decimal"/>
      <w:lvlText w:val="%1.%2.%3"/>
      <w:lvlJc w:val="left"/>
      <w:pPr>
        <w:ind w:left="2780" w:hanging="720"/>
      </w:pPr>
      <w:rPr>
        <w:rFonts w:hint="default"/>
      </w:rPr>
    </w:lvl>
    <w:lvl w:ilvl="3">
      <w:start w:val="1"/>
      <w:numFmt w:val="decimal"/>
      <w:lvlText w:val="%1.%2.%3.%4"/>
      <w:lvlJc w:val="left"/>
      <w:pPr>
        <w:ind w:left="3810" w:hanging="720"/>
      </w:pPr>
      <w:rPr>
        <w:rFonts w:hint="default"/>
      </w:rPr>
    </w:lvl>
    <w:lvl w:ilvl="4">
      <w:start w:val="1"/>
      <w:numFmt w:val="decimal"/>
      <w:lvlText w:val="%1.%2.%3.%4.%5"/>
      <w:lvlJc w:val="left"/>
      <w:pPr>
        <w:ind w:left="5200" w:hanging="1080"/>
      </w:pPr>
      <w:rPr>
        <w:rFonts w:hint="default"/>
      </w:rPr>
    </w:lvl>
    <w:lvl w:ilvl="5">
      <w:start w:val="1"/>
      <w:numFmt w:val="decimal"/>
      <w:lvlText w:val="%1.%2.%3.%4.%5.%6"/>
      <w:lvlJc w:val="left"/>
      <w:pPr>
        <w:ind w:left="6230" w:hanging="1080"/>
      </w:pPr>
      <w:rPr>
        <w:rFonts w:hint="default"/>
      </w:rPr>
    </w:lvl>
    <w:lvl w:ilvl="6">
      <w:start w:val="1"/>
      <w:numFmt w:val="decimal"/>
      <w:lvlText w:val="%1.%2.%3.%4.%5.%6.%7"/>
      <w:lvlJc w:val="left"/>
      <w:pPr>
        <w:ind w:left="7620" w:hanging="1440"/>
      </w:pPr>
      <w:rPr>
        <w:rFonts w:hint="default"/>
      </w:rPr>
    </w:lvl>
    <w:lvl w:ilvl="7">
      <w:start w:val="1"/>
      <w:numFmt w:val="decimal"/>
      <w:lvlText w:val="%1.%2.%3.%4.%5.%6.%7.%8"/>
      <w:lvlJc w:val="left"/>
      <w:pPr>
        <w:ind w:left="8650" w:hanging="1440"/>
      </w:pPr>
      <w:rPr>
        <w:rFonts w:hint="default"/>
      </w:rPr>
    </w:lvl>
    <w:lvl w:ilvl="8">
      <w:start w:val="1"/>
      <w:numFmt w:val="decimal"/>
      <w:lvlText w:val="%1.%2.%3.%4.%5.%6.%7.%8.%9"/>
      <w:lvlJc w:val="left"/>
      <w:pPr>
        <w:ind w:left="10040" w:hanging="1800"/>
      </w:pPr>
      <w:rPr>
        <w:rFonts w:hint="default"/>
      </w:rPr>
    </w:lvl>
  </w:abstractNum>
  <w:abstractNum w:abstractNumId="19" w15:restartNumberingAfterBreak="0">
    <w:nsid w:val="25AA112C"/>
    <w:multiLevelType w:val="hybridMultilevel"/>
    <w:tmpl w:val="CC544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9DA3C2F"/>
    <w:multiLevelType w:val="hybridMultilevel"/>
    <w:tmpl w:val="5FD03828"/>
    <w:lvl w:ilvl="0" w:tplc="3828D79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E0959D2"/>
    <w:multiLevelType w:val="hybridMultilevel"/>
    <w:tmpl w:val="1DA6AB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09E5ED3"/>
    <w:multiLevelType w:val="hybridMultilevel"/>
    <w:tmpl w:val="09DCA622"/>
    <w:lvl w:ilvl="0" w:tplc="043A86AC">
      <w:start w:val="1"/>
      <w:numFmt w:val="bullet"/>
      <w:lvlText w:val="•"/>
      <w:lvlJc w:val="left"/>
      <w:pPr>
        <w:tabs>
          <w:tab w:val="num" w:pos="720"/>
        </w:tabs>
        <w:ind w:left="720" w:hanging="360"/>
      </w:pPr>
      <w:rPr>
        <w:rFonts w:ascii="Arial" w:hAnsi="Arial" w:hint="default"/>
      </w:rPr>
    </w:lvl>
    <w:lvl w:ilvl="1" w:tplc="D9A4220C" w:tentative="1">
      <w:start w:val="1"/>
      <w:numFmt w:val="bullet"/>
      <w:lvlText w:val="•"/>
      <w:lvlJc w:val="left"/>
      <w:pPr>
        <w:tabs>
          <w:tab w:val="num" w:pos="1440"/>
        </w:tabs>
        <w:ind w:left="1440" w:hanging="360"/>
      </w:pPr>
      <w:rPr>
        <w:rFonts w:ascii="Arial" w:hAnsi="Arial" w:hint="default"/>
      </w:rPr>
    </w:lvl>
    <w:lvl w:ilvl="2" w:tplc="6C0433F6" w:tentative="1">
      <w:start w:val="1"/>
      <w:numFmt w:val="bullet"/>
      <w:lvlText w:val="•"/>
      <w:lvlJc w:val="left"/>
      <w:pPr>
        <w:tabs>
          <w:tab w:val="num" w:pos="2160"/>
        </w:tabs>
        <w:ind w:left="2160" w:hanging="360"/>
      </w:pPr>
      <w:rPr>
        <w:rFonts w:ascii="Arial" w:hAnsi="Arial" w:hint="default"/>
      </w:rPr>
    </w:lvl>
    <w:lvl w:ilvl="3" w:tplc="AD6ED4F8" w:tentative="1">
      <w:start w:val="1"/>
      <w:numFmt w:val="bullet"/>
      <w:lvlText w:val="•"/>
      <w:lvlJc w:val="left"/>
      <w:pPr>
        <w:tabs>
          <w:tab w:val="num" w:pos="2880"/>
        </w:tabs>
        <w:ind w:left="2880" w:hanging="360"/>
      </w:pPr>
      <w:rPr>
        <w:rFonts w:ascii="Arial" w:hAnsi="Arial" w:hint="default"/>
      </w:rPr>
    </w:lvl>
    <w:lvl w:ilvl="4" w:tplc="E758A722" w:tentative="1">
      <w:start w:val="1"/>
      <w:numFmt w:val="bullet"/>
      <w:lvlText w:val="•"/>
      <w:lvlJc w:val="left"/>
      <w:pPr>
        <w:tabs>
          <w:tab w:val="num" w:pos="3600"/>
        </w:tabs>
        <w:ind w:left="3600" w:hanging="360"/>
      </w:pPr>
      <w:rPr>
        <w:rFonts w:ascii="Arial" w:hAnsi="Arial" w:hint="default"/>
      </w:rPr>
    </w:lvl>
    <w:lvl w:ilvl="5" w:tplc="3DFE9FDE" w:tentative="1">
      <w:start w:val="1"/>
      <w:numFmt w:val="bullet"/>
      <w:lvlText w:val="•"/>
      <w:lvlJc w:val="left"/>
      <w:pPr>
        <w:tabs>
          <w:tab w:val="num" w:pos="4320"/>
        </w:tabs>
        <w:ind w:left="4320" w:hanging="360"/>
      </w:pPr>
      <w:rPr>
        <w:rFonts w:ascii="Arial" w:hAnsi="Arial" w:hint="default"/>
      </w:rPr>
    </w:lvl>
    <w:lvl w:ilvl="6" w:tplc="A676AFF6" w:tentative="1">
      <w:start w:val="1"/>
      <w:numFmt w:val="bullet"/>
      <w:lvlText w:val="•"/>
      <w:lvlJc w:val="left"/>
      <w:pPr>
        <w:tabs>
          <w:tab w:val="num" w:pos="5040"/>
        </w:tabs>
        <w:ind w:left="5040" w:hanging="360"/>
      </w:pPr>
      <w:rPr>
        <w:rFonts w:ascii="Arial" w:hAnsi="Arial" w:hint="default"/>
      </w:rPr>
    </w:lvl>
    <w:lvl w:ilvl="7" w:tplc="F5EE2E60" w:tentative="1">
      <w:start w:val="1"/>
      <w:numFmt w:val="bullet"/>
      <w:lvlText w:val="•"/>
      <w:lvlJc w:val="left"/>
      <w:pPr>
        <w:tabs>
          <w:tab w:val="num" w:pos="5760"/>
        </w:tabs>
        <w:ind w:left="5760" w:hanging="360"/>
      </w:pPr>
      <w:rPr>
        <w:rFonts w:ascii="Arial" w:hAnsi="Arial" w:hint="default"/>
      </w:rPr>
    </w:lvl>
    <w:lvl w:ilvl="8" w:tplc="64F47B4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5FF3A2C"/>
    <w:multiLevelType w:val="hybridMultilevel"/>
    <w:tmpl w:val="B01CC36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67F6A33"/>
    <w:multiLevelType w:val="hybridMultilevel"/>
    <w:tmpl w:val="6D2236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393606F1"/>
    <w:multiLevelType w:val="hybridMultilevel"/>
    <w:tmpl w:val="DD2465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A691F16"/>
    <w:multiLevelType w:val="hybridMultilevel"/>
    <w:tmpl w:val="8B8A9A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AC55416"/>
    <w:multiLevelType w:val="hybridMultilevel"/>
    <w:tmpl w:val="3028CF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B5978B9"/>
    <w:multiLevelType w:val="hybridMultilevel"/>
    <w:tmpl w:val="F5E28A08"/>
    <w:lvl w:ilvl="0" w:tplc="FFFFFFFF">
      <w:start w:val="1"/>
      <w:numFmt w:val="bullet"/>
      <w:lvlText w:val=""/>
      <w:lvlJc w:val="left"/>
      <w:pPr>
        <w:ind w:left="720" w:hanging="360"/>
      </w:pPr>
      <w:rPr>
        <w:rFonts w:ascii="Symbol" w:hAnsi="Symbol" w:hint="default"/>
        <w:b/>
        <w:bCs/>
      </w:rPr>
    </w:lvl>
    <w:lvl w:ilvl="1" w:tplc="DB607652">
      <w:start w:val="1"/>
      <w:numFmt w:val="decimal"/>
      <w:lvlText w:val="%2."/>
      <w:lvlJc w:val="left"/>
      <w:pPr>
        <w:ind w:left="1440" w:hanging="360"/>
      </w:pPr>
      <w:rPr>
        <w:rFonts w:hint="default"/>
        <w:b w:val="0"/>
        <w:bCs w:val="0"/>
        <w:i w:val="0"/>
        <w:iCs w:val="0"/>
        <w:sz w:val="22"/>
        <w:szCs w:val="22"/>
      </w:rPr>
    </w:lvl>
    <w:lvl w:ilvl="2" w:tplc="FFFFFFFF">
      <w:start w:val="1"/>
      <w:numFmt w:val="bullet"/>
      <w:lvlText w:val="o"/>
      <w:lvlJc w:val="left"/>
      <w:pPr>
        <w:ind w:left="1620" w:hanging="180"/>
      </w:pPr>
      <w:rPr>
        <w:rFonts w:ascii="Courier New" w:hAnsi="Courier New" w:cs="Courier New" w:hint="default"/>
        <w:b w:val="0"/>
        <w:bCs w:val="0"/>
        <w:i w:val="0"/>
        <w:iCs w:val="0"/>
      </w:rPr>
    </w:lvl>
    <w:lvl w:ilvl="3" w:tplc="FFFFFFFF">
      <w:start w:val="1"/>
      <w:numFmt w:val="decimal"/>
      <w:lvlText w:val="%4."/>
      <w:lvlJc w:val="left"/>
      <w:pPr>
        <w:ind w:left="1800" w:hanging="360"/>
      </w:pPr>
      <w:rPr>
        <w:b w:val="0"/>
        <w:bCs w:val="0"/>
      </w:rPr>
    </w:lvl>
    <w:lvl w:ilvl="4" w:tplc="FFFFFFFF">
      <w:start w:val="1"/>
      <w:numFmt w:val="lowerLetter"/>
      <w:lvlText w:val="%5."/>
      <w:lvlJc w:val="left"/>
      <w:pPr>
        <w:ind w:left="2880" w:hanging="360"/>
      </w:pPr>
    </w:lvl>
    <w:lvl w:ilvl="5" w:tplc="FFFFFFFF">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3BA61952"/>
    <w:multiLevelType w:val="hybridMultilevel"/>
    <w:tmpl w:val="768A2002"/>
    <w:lvl w:ilvl="0" w:tplc="6CFA426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E8D5535"/>
    <w:multiLevelType w:val="hybridMultilevel"/>
    <w:tmpl w:val="193C95B2"/>
    <w:lvl w:ilvl="0" w:tplc="04090001">
      <w:start w:val="1"/>
      <w:numFmt w:val="bullet"/>
      <w:lvlText w:val=""/>
      <w:lvlJc w:val="left"/>
      <w:pPr>
        <w:ind w:left="720" w:hanging="360"/>
      </w:pPr>
      <w:rPr>
        <w:rFonts w:ascii="Symbol" w:hAnsi="Symbol" w:hint="default"/>
        <w:b/>
        <w:bCs/>
      </w:rPr>
    </w:lvl>
    <w:lvl w:ilvl="1" w:tplc="325E8BC4">
      <w:start w:val="1"/>
      <w:numFmt w:val="decimal"/>
      <w:lvlText w:val="%2."/>
      <w:lvlJc w:val="left"/>
      <w:pPr>
        <w:ind w:left="1440" w:hanging="360"/>
      </w:pPr>
      <w:rPr>
        <w:rFonts w:hint="default"/>
        <w:b w:val="0"/>
        <w:bCs w:val="0"/>
        <w:i w:val="0"/>
        <w:iCs w:val="0"/>
        <w:sz w:val="22"/>
        <w:szCs w:val="22"/>
      </w:rPr>
    </w:lvl>
    <w:lvl w:ilvl="2" w:tplc="04090003">
      <w:start w:val="1"/>
      <w:numFmt w:val="bullet"/>
      <w:lvlText w:val="o"/>
      <w:lvlJc w:val="left"/>
      <w:pPr>
        <w:ind w:left="1620" w:hanging="180"/>
      </w:pPr>
      <w:rPr>
        <w:rFonts w:ascii="Courier New" w:hAnsi="Courier New" w:cs="Courier New" w:hint="default"/>
        <w:b w:val="0"/>
        <w:bCs w:val="0"/>
        <w:i w:val="0"/>
        <w:iCs w:val="0"/>
      </w:rPr>
    </w:lvl>
    <w:lvl w:ilvl="3" w:tplc="E0A0F50E">
      <w:start w:val="1"/>
      <w:numFmt w:val="decimal"/>
      <w:lvlText w:val="%4."/>
      <w:lvlJc w:val="left"/>
      <w:pPr>
        <w:ind w:left="1800" w:hanging="360"/>
      </w:pPr>
      <w:rPr>
        <w:b w:val="0"/>
        <w:bCs w:val="0"/>
      </w:rPr>
    </w:lvl>
    <w:lvl w:ilvl="4" w:tplc="04090019">
      <w:start w:val="1"/>
      <w:numFmt w:val="lowerLetter"/>
      <w:lvlText w:val="%5."/>
      <w:lvlJc w:val="left"/>
      <w:pPr>
        <w:ind w:left="288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2267EF9"/>
    <w:multiLevelType w:val="multilevel"/>
    <w:tmpl w:val="EF2A9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8662A09"/>
    <w:multiLevelType w:val="hybridMultilevel"/>
    <w:tmpl w:val="82B4A2FA"/>
    <w:lvl w:ilvl="0" w:tplc="FFFFFFFF">
      <w:start w:val="1"/>
      <w:numFmt w:val="bullet"/>
      <w:lvlText w:val=""/>
      <w:lvlJc w:val="left"/>
      <w:pPr>
        <w:ind w:left="720" w:hanging="360"/>
      </w:pPr>
      <w:rPr>
        <w:rFonts w:ascii="Symbol" w:hAnsi="Symbol" w:hint="default"/>
        <w:b/>
        <w:bCs/>
      </w:rPr>
    </w:lvl>
    <w:lvl w:ilvl="1" w:tplc="FC70DED8">
      <w:start w:val="1"/>
      <w:numFmt w:val="decimal"/>
      <w:lvlText w:val="%2."/>
      <w:lvlJc w:val="left"/>
      <w:pPr>
        <w:ind w:left="1440" w:hanging="360"/>
      </w:pPr>
      <w:rPr>
        <w:rFonts w:hint="default"/>
        <w:b w:val="0"/>
        <w:bCs w:val="0"/>
        <w:i w:val="0"/>
        <w:iCs w:val="0"/>
        <w:sz w:val="22"/>
        <w:szCs w:val="22"/>
      </w:rPr>
    </w:lvl>
    <w:lvl w:ilvl="2" w:tplc="FFFFFFFF">
      <w:start w:val="1"/>
      <w:numFmt w:val="bullet"/>
      <w:lvlText w:val="o"/>
      <w:lvlJc w:val="left"/>
      <w:pPr>
        <w:ind w:left="1620" w:hanging="180"/>
      </w:pPr>
      <w:rPr>
        <w:rFonts w:ascii="Courier New" w:hAnsi="Courier New" w:cs="Courier New" w:hint="default"/>
        <w:b w:val="0"/>
        <w:bCs w:val="0"/>
        <w:i w:val="0"/>
        <w:iCs w:val="0"/>
      </w:rPr>
    </w:lvl>
    <w:lvl w:ilvl="3" w:tplc="FFFFFFFF">
      <w:start w:val="1"/>
      <w:numFmt w:val="decimal"/>
      <w:lvlText w:val="%4."/>
      <w:lvlJc w:val="left"/>
      <w:pPr>
        <w:ind w:left="1800" w:hanging="360"/>
      </w:pPr>
      <w:rPr>
        <w:b w:val="0"/>
        <w:bCs w:val="0"/>
      </w:rPr>
    </w:lvl>
    <w:lvl w:ilvl="4" w:tplc="FFFFFFFF">
      <w:start w:val="1"/>
      <w:numFmt w:val="lowerLetter"/>
      <w:lvlText w:val="%5."/>
      <w:lvlJc w:val="left"/>
      <w:pPr>
        <w:ind w:left="2880" w:hanging="360"/>
      </w:pPr>
    </w:lvl>
    <w:lvl w:ilvl="5" w:tplc="FFFFFFFF">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4C2561BB"/>
    <w:multiLevelType w:val="hybridMultilevel"/>
    <w:tmpl w:val="B8226A46"/>
    <w:lvl w:ilvl="0" w:tplc="04090001">
      <w:start w:val="1"/>
      <w:numFmt w:val="bullet"/>
      <w:lvlText w:val=""/>
      <w:lvlJc w:val="left"/>
      <w:pPr>
        <w:ind w:left="720" w:hanging="360"/>
      </w:pPr>
      <w:rPr>
        <w:rFonts w:ascii="Symbol" w:hAnsi="Symbol" w:hint="default"/>
        <w:b/>
        <w:bCs/>
      </w:rPr>
    </w:lvl>
    <w:lvl w:ilvl="1" w:tplc="7D92A6A4">
      <w:start w:val="1"/>
      <w:numFmt w:val="decimal"/>
      <w:lvlText w:val="%2."/>
      <w:lvlJc w:val="left"/>
      <w:pPr>
        <w:ind w:left="1440" w:hanging="360"/>
      </w:pPr>
      <w:rPr>
        <w:rFonts w:hint="default"/>
        <w:b w:val="0"/>
        <w:bCs w:val="0"/>
        <w:i w:val="0"/>
        <w:iCs w:val="0"/>
        <w:sz w:val="22"/>
        <w:szCs w:val="22"/>
      </w:rPr>
    </w:lvl>
    <w:lvl w:ilvl="2" w:tplc="04090003">
      <w:start w:val="1"/>
      <w:numFmt w:val="bullet"/>
      <w:lvlText w:val="o"/>
      <w:lvlJc w:val="left"/>
      <w:pPr>
        <w:ind w:left="1620" w:hanging="180"/>
      </w:pPr>
      <w:rPr>
        <w:rFonts w:ascii="Courier New" w:hAnsi="Courier New" w:cs="Courier New" w:hint="default"/>
        <w:b w:val="0"/>
        <w:bCs w:val="0"/>
        <w:i w:val="0"/>
        <w:iCs w:val="0"/>
      </w:rPr>
    </w:lvl>
    <w:lvl w:ilvl="3" w:tplc="E0A0F50E">
      <w:start w:val="1"/>
      <w:numFmt w:val="decimal"/>
      <w:lvlText w:val="%4."/>
      <w:lvlJc w:val="left"/>
      <w:pPr>
        <w:ind w:left="1800" w:hanging="360"/>
      </w:pPr>
      <w:rPr>
        <w:b w:val="0"/>
        <w:bCs w:val="0"/>
      </w:rPr>
    </w:lvl>
    <w:lvl w:ilvl="4" w:tplc="04090019">
      <w:start w:val="1"/>
      <w:numFmt w:val="lowerLetter"/>
      <w:lvlText w:val="%5."/>
      <w:lvlJc w:val="left"/>
      <w:pPr>
        <w:ind w:left="288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F037E96"/>
    <w:multiLevelType w:val="multilevel"/>
    <w:tmpl w:val="2CE24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11E3F36"/>
    <w:multiLevelType w:val="hybridMultilevel"/>
    <w:tmpl w:val="96B08B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328747D"/>
    <w:multiLevelType w:val="multilevel"/>
    <w:tmpl w:val="66428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3616A95"/>
    <w:multiLevelType w:val="hybridMultilevel"/>
    <w:tmpl w:val="265C0826"/>
    <w:lvl w:ilvl="0" w:tplc="ACB400F6">
      <w:start w:val="1"/>
      <w:numFmt w:val="bullet"/>
      <w:pStyle w:val="Bullet1"/>
      <w:lvlText w:val=""/>
      <w:lvlJc w:val="left"/>
      <w:pPr>
        <w:tabs>
          <w:tab w:val="num" w:pos="1440"/>
        </w:tabs>
        <w:ind w:left="144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57854384"/>
    <w:multiLevelType w:val="hybridMultilevel"/>
    <w:tmpl w:val="CB029D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7DD6123"/>
    <w:multiLevelType w:val="hybridMultilevel"/>
    <w:tmpl w:val="778005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CEA20B4"/>
    <w:multiLevelType w:val="hybridMultilevel"/>
    <w:tmpl w:val="C0808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DCD28B8"/>
    <w:multiLevelType w:val="hybridMultilevel"/>
    <w:tmpl w:val="B3900DAA"/>
    <w:lvl w:ilvl="0" w:tplc="B88674DA">
      <w:start w:val="1"/>
      <w:numFmt w:val="bullet"/>
      <w:lvlText w:val="●"/>
      <w:lvlJc w:val="left"/>
      <w:pPr>
        <w:tabs>
          <w:tab w:val="num" w:pos="720"/>
        </w:tabs>
        <w:ind w:left="720" w:hanging="360"/>
      </w:pPr>
      <w:rPr>
        <w:rFonts w:ascii="Arial" w:hAnsi="Arial" w:hint="default"/>
      </w:rPr>
    </w:lvl>
    <w:lvl w:ilvl="1" w:tplc="55425018" w:tentative="1">
      <w:start w:val="1"/>
      <w:numFmt w:val="bullet"/>
      <w:lvlText w:val="●"/>
      <w:lvlJc w:val="left"/>
      <w:pPr>
        <w:tabs>
          <w:tab w:val="num" w:pos="1440"/>
        </w:tabs>
        <w:ind w:left="1440" w:hanging="360"/>
      </w:pPr>
      <w:rPr>
        <w:rFonts w:ascii="Arial" w:hAnsi="Arial" w:hint="default"/>
      </w:rPr>
    </w:lvl>
    <w:lvl w:ilvl="2" w:tplc="36248550">
      <w:start w:val="1"/>
      <w:numFmt w:val="bullet"/>
      <w:lvlText w:val="●"/>
      <w:lvlJc w:val="left"/>
      <w:pPr>
        <w:tabs>
          <w:tab w:val="num" w:pos="2160"/>
        </w:tabs>
        <w:ind w:left="2160" w:hanging="360"/>
      </w:pPr>
      <w:rPr>
        <w:rFonts w:ascii="Arial" w:hAnsi="Arial" w:hint="default"/>
      </w:rPr>
    </w:lvl>
    <w:lvl w:ilvl="3" w:tplc="E042CDD4">
      <w:start w:val="31513"/>
      <w:numFmt w:val="bullet"/>
      <w:lvlText w:val="–"/>
      <w:lvlJc w:val="left"/>
      <w:pPr>
        <w:tabs>
          <w:tab w:val="num" w:pos="2880"/>
        </w:tabs>
        <w:ind w:left="2880" w:hanging="360"/>
      </w:pPr>
      <w:rPr>
        <w:rFonts w:ascii="Arial" w:hAnsi="Arial" w:hint="default"/>
      </w:rPr>
    </w:lvl>
    <w:lvl w:ilvl="4" w:tplc="CFDEFAD0" w:tentative="1">
      <w:start w:val="1"/>
      <w:numFmt w:val="bullet"/>
      <w:lvlText w:val="●"/>
      <w:lvlJc w:val="left"/>
      <w:pPr>
        <w:tabs>
          <w:tab w:val="num" w:pos="3600"/>
        </w:tabs>
        <w:ind w:left="3600" w:hanging="360"/>
      </w:pPr>
      <w:rPr>
        <w:rFonts w:ascii="Arial" w:hAnsi="Arial" w:hint="default"/>
      </w:rPr>
    </w:lvl>
    <w:lvl w:ilvl="5" w:tplc="BD00267E" w:tentative="1">
      <w:start w:val="1"/>
      <w:numFmt w:val="bullet"/>
      <w:lvlText w:val="●"/>
      <w:lvlJc w:val="left"/>
      <w:pPr>
        <w:tabs>
          <w:tab w:val="num" w:pos="4320"/>
        </w:tabs>
        <w:ind w:left="4320" w:hanging="360"/>
      </w:pPr>
      <w:rPr>
        <w:rFonts w:ascii="Arial" w:hAnsi="Arial" w:hint="default"/>
      </w:rPr>
    </w:lvl>
    <w:lvl w:ilvl="6" w:tplc="0B1EF77E" w:tentative="1">
      <w:start w:val="1"/>
      <w:numFmt w:val="bullet"/>
      <w:lvlText w:val="●"/>
      <w:lvlJc w:val="left"/>
      <w:pPr>
        <w:tabs>
          <w:tab w:val="num" w:pos="5040"/>
        </w:tabs>
        <w:ind w:left="5040" w:hanging="360"/>
      </w:pPr>
      <w:rPr>
        <w:rFonts w:ascii="Arial" w:hAnsi="Arial" w:hint="default"/>
      </w:rPr>
    </w:lvl>
    <w:lvl w:ilvl="7" w:tplc="2B165B02" w:tentative="1">
      <w:start w:val="1"/>
      <w:numFmt w:val="bullet"/>
      <w:lvlText w:val="●"/>
      <w:lvlJc w:val="left"/>
      <w:pPr>
        <w:tabs>
          <w:tab w:val="num" w:pos="5760"/>
        </w:tabs>
        <w:ind w:left="5760" w:hanging="360"/>
      </w:pPr>
      <w:rPr>
        <w:rFonts w:ascii="Arial" w:hAnsi="Arial" w:hint="default"/>
      </w:rPr>
    </w:lvl>
    <w:lvl w:ilvl="8" w:tplc="C94023E2" w:tentative="1">
      <w:start w:val="1"/>
      <w:numFmt w:val="bullet"/>
      <w:lvlText w:val="●"/>
      <w:lvlJc w:val="left"/>
      <w:pPr>
        <w:tabs>
          <w:tab w:val="num" w:pos="6480"/>
        </w:tabs>
        <w:ind w:left="6480" w:hanging="360"/>
      </w:pPr>
      <w:rPr>
        <w:rFonts w:ascii="Arial" w:hAnsi="Arial" w:hint="default"/>
      </w:rPr>
    </w:lvl>
  </w:abstractNum>
  <w:abstractNum w:abstractNumId="42" w15:restartNumberingAfterBreak="0">
    <w:nsid w:val="70511AF2"/>
    <w:multiLevelType w:val="hybridMultilevel"/>
    <w:tmpl w:val="23249B5A"/>
    <w:lvl w:ilvl="0" w:tplc="FFFFFFFF">
      <w:start w:val="1"/>
      <w:numFmt w:val="bullet"/>
      <w:lvlText w:val=""/>
      <w:lvlJc w:val="left"/>
      <w:pPr>
        <w:ind w:left="720" w:hanging="360"/>
      </w:pPr>
      <w:rPr>
        <w:rFonts w:ascii="Symbol" w:hAnsi="Symbol" w:hint="default"/>
        <w:b/>
        <w:bCs/>
      </w:rPr>
    </w:lvl>
    <w:lvl w:ilvl="1" w:tplc="71DED7E2">
      <w:start w:val="1"/>
      <w:numFmt w:val="decimal"/>
      <w:lvlText w:val="%2."/>
      <w:lvlJc w:val="left"/>
      <w:pPr>
        <w:ind w:left="1440" w:hanging="360"/>
      </w:pPr>
      <w:rPr>
        <w:rFonts w:hint="default"/>
        <w:b w:val="0"/>
        <w:bCs w:val="0"/>
        <w:i w:val="0"/>
        <w:iCs w:val="0"/>
        <w:sz w:val="22"/>
        <w:szCs w:val="22"/>
      </w:rPr>
    </w:lvl>
    <w:lvl w:ilvl="2" w:tplc="FFFFFFFF">
      <w:start w:val="1"/>
      <w:numFmt w:val="bullet"/>
      <w:lvlText w:val="o"/>
      <w:lvlJc w:val="left"/>
      <w:pPr>
        <w:ind w:left="1620" w:hanging="180"/>
      </w:pPr>
      <w:rPr>
        <w:rFonts w:ascii="Courier New" w:hAnsi="Courier New" w:cs="Courier New" w:hint="default"/>
        <w:b w:val="0"/>
        <w:bCs w:val="0"/>
        <w:i w:val="0"/>
        <w:iCs w:val="0"/>
      </w:rPr>
    </w:lvl>
    <w:lvl w:ilvl="3" w:tplc="FFFFFFFF">
      <w:start w:val="1"/>
      <w:numFmt w:val="decimal"/>
      <w:lvlText w:val="%4."/>
      <w:lvlJc w:val="left"/>
      <w:pPr>
        <w:ind w:left="1800" w:hanging="360"/>
      </w:pPr>
      <w:rPr>
        <w:b w:val="0"/>
        <w:bCs w:val="0"/>
      </w:rPr>
    </w:lvl>
    <w:lvl w:ilvl="4" w:tplc="FFFFFFFF">
      <w:start w:val="1"/>
      <w:numFmt w:val="lowerLetter"/>
      <w:lvlText w:val="%5."/>
      <w:lvlJc w:val="left"/>
      <w:pPr>
        <w:ind w:left="2880" w:hanging="360"/>
      </w:pPr>
    </w:lvl>
    <w:lvl w:ilvl="5" w:tplc="FFFFFFFF">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724F2065"/>
    <w:multiLevelType w:val="hybridMultilevel"/>
    <w:tmpl w:val="D42C33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4522C02"/>
    <w:multiLevelType w:val="hybridMultilevel"/>
    <w:tmpl w:val="C6F423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559292E"/>
    <w:multiLevelType w:val="hybridMultilevel"/>
    <w:tmpl w:val="806665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5D7022B"/>
    <w:multiLevelType w:val="hybridMultilevel"/>
    <w:tmpl w:val="F75AD5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A7B1766"/>
    <w:multiLevelType w:val="hybridMultilevel"/>
    <w:tmpl w:val="754416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9430810">
    <w:abstractNumId w:val="26"/>
  </w:num>
  <w:num w:numId="2" w16cid:durableId="1765179178">
    <w:abstractNumId w:val="21"/>
  </w:num>
  <w:num w:numId="3" w16cid:durableId="31461726">
    <w:abstractNumId w:val="9"/>
  </w:num>
  <w:num w:numId="4" w16cid:durableId="946815397">
    <w:abstractNumId w:val="14"/>
  </w:num>
  <w:num w:numId="5" w16cid:durableId="173082530">
    <w:abstractNumId w:val="23"/>
  </w:num>
  <w:num w:numId="6" w16cid:durableId="1459956997">
    <w:abstractNumId w:val="47"/>
  </w:num>
  <w:num w:numId="7" w16cid:durableId="1351567276">
    <w:abstractNumId w:val="25"/>
  </w:num>
  <w:num w:numId="8" w16cid:durableId="1591180">
    <w:abstractNumId w:val="10"/>
  </w:num>
  <w:num w:numId="9" w16cid:durableId="1758017281">
    <w:abstractNumId w:val="35"/>
  </w:num>
  <w:num w:numId="10" w16cid:durableId="1585187455">
    <w:abstractNumId w:val="15"/>
  </w:num>
  <w:num w:numId="11" w16cid:durableId="1004283854">
    <w:abstractNumId w:val="44"/>
  </w:num>
  <w:num w:numId="12" w16cid:durableId="1321351249">
    <w:abstractNumId w:val="37"/>
  </w:num>
  <w:num w:numId="13" w16cid:durableId="940333664">
    <w:abstractNumId w:val="18"/>
  </w:num>
  <w:num w:numId="14" w16cid:durableId="115411220">
    <w:abstractNumId w:val="16"/>
  </w:num>
  <w:num w:numId="15" w16cid:durableId="1611206216">
    <w:abstractNumId w:val="45"/>
  </w:num>
  <w:num w:numId="16" w16cid:durableId="1605571599">
    <w:abstractNumId w:val="41"/>
  </w:num>
  <w:num w:numId="17" w16cid:durableId="250087363">
    <w:abstractNumId w:val="29"/>
  </w:num>
  <w:num w:numId="18" w16cid:durableId="1111508260">
    <w:abstractNumId w:val="17"/>
  </w:num>
  <w:num w:numId="19" w16cid:durableId="1985236721">
    <w:abstractNumId w:val="43"/>
  </w:num>
  <w:num w:numId="20" w16cid:durableId="1198004091">
    <w:abstractNumId w:val="39"/>
  </w:num>
  <w:num w:numId="21" w16cid:durableId="534082968">
    <w:abstractNumId w:val="13"/>
  </w:num>
  <w:num w:numId="22" w16cid:durableId="1857497707">
    <w:abstractNumId w:val="0"/>
  </w:num>
  <w:num w:numId="23" w16cid:durableId="957567603">
    <w:abstractNumId w:val="12"/>
  </w:num>
  <w:num w:numId="24" w16cid:durableId="882518395">
    <w:abstractNumId w:val="5"/>
  </w:num>
  <w:num w:numId="25" w16cid:durableId="236792046">
    <w:abstractNumId w:val="38"/>
  </w:num>
  <w:num w:numId="26" w16cid:durableId="2146268580">
    <w:abstractNumId w:val="46"/>
  </w:num>
  <w:num w:numId="27" w16cid:durableId="28996685">
    <w:abstractNumId w:val="24"/>
  </w:num>
  <w:num w:numId="28" w16cid:durableId="2053653288">
    <w:abstractNumId w:val="22"/>
  </w:num>
  <w:num w:numId="29" w16cid:durableId="1408844681">
    <w:abstractNumId w:val="7"/>
  </w:num>
  <w:num w:numId="30" w16cid:durableId="776291137">
    <w:abstractNumId w:val="27"/>
  </w:num>
  <w:num w:numId="31" w16cid:durableId="819032615">
    <w:abstractNumId w:val="20"/>
  </w:num>
  <w:num w:numId="32" w16cid:durableId="1896963836">
    <w:abstractNumId w:val="31"/>
  </w:num>
  <w:num w:numId="33" w16cid:durableId="983465082">
    <w:abstractNumId w:val="34"/>
  </w:num>
  <w:num w:numId="34" w16cid:durableId="2043051885">
    <w:abstractNumId w:val="3"/>
  </w:num>
  <w:num w:numId="35" w16cid:durableId="51041704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1417018">
    <w:abstractNumId w:val="6"/>
  </w:num>
  <w:num w:numId="37" w16cid:durableId="1787693809">
    <w:abstractNumId w:val="2"/>
  </w:num>
  <w:num w:numId="38" w16cid:durableId="740325232">
    <w:abstractNumId w:val="33"/>
  </w:num>
  <w:num w:numId="39" w16cid:durableId="2086682116">
    <w:abstractNumId w:val="30"/>
  </w:num>
  <w:num w:numId="40" w16cid:durableId="1281259975">
    <w:abstractNumId w:val="42"/>
  </w:num>
  <w:num w:numId="41" w16cid:durableId="818498835">
    <w:abstractNumId w:val="28"/>
  </w:num>
  <w:num w:numId="42" w16cid:durableId="1902714303">
    <w:abstractNumId w:val="1"/>
  </w:num>
  <w:num w:numId="43" w16cid:durableId="857695686">
    <w:abstractNumId w:val="32"/>
  </w:num>
  <w:num w:numId="44" w16cid:durableId="426851690">
    <w:abstractNumId w:val="8"/>
  </w:num>
  <w:num w:numId="45" w16cid:durableId="352726366">
    <w:abstractNumId w:val="36"/>
  </w:num>
  <w:num w:numId="46" w16cid:durableId="1764691180">
    <w:abstractNumId w:val="4"/>
  </w:num>
  <w:num w:numId="47" w16cid:durableId="466555777">
    <w:abstractNumId w:val="19"/>
  </w:num>
  <w:num w:numId="48" w16cid:durableId="1384017105">
    <w:abstractNumId w:val="4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425"/>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 J Canc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5aetzrzg0zr5rexr9mxtetyzwdesrv0vvsw&quot;&gt;ESLT624 LEN 309 QoL MS&lt;record-ids&gt;&lt;item&gt;1&lt;/item&gt;&lt;item&gt;2&lt;/item&gt;&lt;item&gt;3&lt;/item&gt;&lt;item&gt;5&lt;/item&gt;&lt;item&gt;6&lt;/item&gt;&lt;item&gt;7&lt;/item&gt;&lt;item&gt;9&lt;/item&gt;&lt;item&gt;10&lt;/item&gt;&lt;item&gt;11&lt;/item&gt;&lt;item&gt;14&lt;/item&gt;&lt;item&gt;16&lt;/item&gt;&lt;item&gt;17&lt;/item&gt;&lt;item&gt;18&lt;/item&gt;&lt;item&gt;19&lt;/item&gt;&lt;item&gt;20&lt;/item&gt;&lt;item&gt;21&lt;/item&gt;&lt;item&gt;22&lt;/item&gt;&lt;item&gt;24&lt;/item&gt;&lt;item&gt;25&lt;/item&gt;&lt;item&gt;26&lt;/item&gt;&lt;item&gt;28&lt;/item&gt;&lt;item&gt;29&lt;/item&gt;&lt;item&gt;30&lt;/item&gt;&lt;item&gt;33&lt;/item&gt;&lt;item&gt;34&lt;/item&gt;&lt;item&gt;36&lt;/item&gt;&lt;item&gt;37&lt;/item&gt;&lt;/record-ids&gt;&lt;/item&gt;&lt;/Libraries&gt;"/>
  </w:docVars>
  <w:rsids>
    <w:rsidRoot w:val="006021AA"/>
    <w:rsid w:val="000005BE"/>
    <w:rsid w:val="00000696"/>
    <w:rsid w:val="00000972"/>
    <w:rsid w:val="00000A38"/>
    <w:rsid w:val="00000F98"/>
    <w:rsid w:val="000020B4"/>
    <w:rsid w:val="000026E1"/>
    <w:rsid w:val="00005648"/>
    <w:rsid w:val="000056B8"/>
    <w:rsid w:val="00005B85"/>
    <w:rsid w:val="00006388"/>
    <w:rsid w:val="0000640D"/>
    <w:rsid w:val="00006E7C"/>
    <w:rsid w:val="00007699"/>
    <w:rsid w:val="000102BC"/>
    <w:rsid w:val="00011702"/>
    <w:rsid w:val="00011814"/>
    <w:rsid w:val="00013AB1"/>
    <w:rsid w:val="00015A86"/>
    <w:rsid w:val="00015D0C"/>
    <w:rsid w:val="000172CA"/>
    <w:rsid w:val="00017A4F"/>
    <w:rsid w:val="00021FCA"/>
    <w:rsid w:val="000229C9"/>
    <w:rsid w:val="00022C5E"/>
    <w:rsid w:val="000258C6"/>
    <w:rsid w:val="000270AF"/>
    <w:rsid w:val="000302D9"/>
    <w:rsid w:val="000303B6"/>
    <w:rsid w:val="00032533"/>
    <w:rsid w:val="00032EFF"/>
    <w:rsid w:val="00033100"/>
    <w:rsid w:val="00033271"/>
    <w:rsid w:val="000350C9"/>
    <w:rsid w:val="000351F0"/>
    <w:rsid w:val="0003540D"/>
    <w:rsid w:val="00035FAA"/>
    <w:rsid w:val="00037466"/>
    <w:rsid w:val="00040959"/>
    <w:rsid w:val="000422ED"/>
    <w:rsid w:val="00042E1B"/>
    <w:rsid w:val="00043069"/>
    <w:rsid w:val="0004374F"/>
    <w:rsid w:val="00043B02"/>
    <w:rsid w:val="00045C96"/>
    <w:rsid w:val="00046CDC"/>
    <w:rsid w:val="00046E00"/>
    <w:rsid w:val="00047643"/>
    <w:rsid w:val="000478BA"/>
    <w:rsid w:val="000519D6"/>
    <w:rsid w:val="00052156"/>
    <w:rsid w:val="000547C0"/>
    <w:rsid w:val="00054EE0"/>
    <w:rsid w:val="00055553"/>
    <w:rsid w:val="00055814"/>
    <w:rsid w:val="00056B76"/>
    <w:rsid w:val="00057DB7"/>
    <w:rsid w:val="00061A3F"/>
    <w:rsid w:val="00061BF7"/>
    <w:rsid w:val="00061F4A"/>
    <w:rsid w:val="0006201F"/>
    <w:rsid w:val="00062B29"/>
    <w:rsid w:val="00064EED"/>
    <w:rsid w:val="00065903"/>
    <w:rsid w:val="000659C7"/>
    <w:rsid w:val="00065A53"/>
    <w:rsid w:val="000674F8"/>
    <w:rsid w:val="00070271"/>
    <w:rsid w:val="00071557"/>
    <w:rsid w:val="000723AC"/>
    <w:rsid w:val="000735E4"/>
    <w:rsid w:val="000739CB"/>
    <w:rsid w:val="00073B99"/>
    <w:rsid w:val="0007457B"/>
    <w:rsid w:val="0007466D"/>
    <w:rsid w:val="00074E3A"/>
    <w:rsid w:val="00074F78"/>
    <w:rsid w:val="00075EA7"/>
    <w:rsid w:val="00076EAE"/>
    <w:rsid w:val="00083EBF"/>
    <w:rsid w:val="0008424A"/>
    <w:rsid w:val="00084583"/>
    <w:rsid w:val="00084B4D"/>
    <w:rsid w:val="000857AF"/>
    <w:rsid w:val="00085975"/>
    <w:rsid w:val="00085B3C"/>
    <w:rsid w:val="00086C07"/>
    <w:rsid w:val="00087542"/>
    <w:rsid w:val="00090628"/>
    <w:rsid w:val="00090C31"/>
    <w:rsid w:val="0009279D"/>
    <w:rsid w:val="00092985"/>
    <w:rsid w:val="00092E5D"/>
    <w:rsid w:val="00093318"/>
    <w:rsid w:val="000933D3"/>
    <w:rsid w:val="0009364D"/>
    <w:rsid w:val="000950F1"/>
    <w:rsid w:val="000952E4"/>
    <w:rsid w:val="000969E8"/>
    <w:rsid w:val="00096DEC"/>
    <w:rsid w:val="000A07AB"/>
    <w:rsid w:val="000A137C"/>
    <w:rsid w:val="000A1847"/>
    <w:rsid w:val="000A1AB5"/>
    <w:rsid w:val="000A1BF9"/>
    <w:rsid w:val="000A213A"/>
    <w:rsid w:val="000A273C"/>
    <w:rsid w:val="000A361B"/>
    <w:rsid w:val="000A3FC1"/>
    <w:rsid w:val="000A4513"/>
    <w:rsid w:val="000A4CEB"/>
    <w:rsid w:val="000A4E84"/>
    <w:rsid w:val="000A5C0C"/>
    <w:rsid w:val="000A6BC0"/>
    <w:rsid w:val="000A7D1D"/>
    <w:rsid w:val="000A7D50"/>
    <w:rsid w:val="000B3067"/>
    <w:rsid w:val="000B3196"/>
    <w:rsid w:val="000B361F"/>
    <w:rsid w:val="000B4C95"/>
    <w:rsid w:val="000B505C"/>
    <w:rsid w:val="000B52C4"/>
    <w:rsid w:val="000B66CB"/>
    <w:rsid w:val="000B6A33"/>
    <w:rsid w:val="000B72ED"/>
    <w:rsid w:val="000C03FA"/>
    <w:rsid w:val="000C267F"/>
    <w:rsid w:val="000C26DE"/>
    <w:rsid w:val="000C3164"/>
    <w:rsid w:val="000C4D07"/>
    <w:rsid w:val="000C5A0A"/>
    <w:rsid w:val="000C5A6A"/>
    <w:rsid w:val="000C62A9"/>
    <w:rsid w:val="000C6804"/>
    <w:rsid w:val="000C7F13"/>
    <w:rsid w:val="000D0226"/>
    <w:rsid w:val="000D02EE"/>
    <w:rsid w:val="000D14B3"/>
    <w:rsid w:val="000D278E"/>
    <w:rsid w:val="000D2C7B"/>
    <w:rsid w:val="000D3234"/>
    <w:rsid w:val="000D7091"/>
    <w:rsid w:val="000D734D"/>
    <w:rsid w:val="000E0CF3"/>
    <w:rsid w:val="000E1A59"/>
    <w:rsid w:val="000E23E6"/>
    <w:rsid w:val="000E2EC7"/>
    <w:rsid w:val="000E51F8"/>
    <w:rsid w:val="000E6283"/>
    <w:rsid w:val="000F0037"/>
    <w:rsid w:val="000F14EF"/>
    <w:rsid w:val="000F24E0"/>
    <w:rsid w:val="000F2B15"/>
    <w:rsid w:val="000F2E75"/>
    <w:rsid w:val="000F33C6"/>
    <w:rsid w:val="000F37CF"/>
    <w:rsid w:val="000F4F3C"/>
    <w:rsid w:val="000F5FE1"/>
    <w:rsid w:val="000F723A"/>
    <w:rsid w:val="00100AC4"/>
    <w:rsid w:val="0010187F"/>
    <w:rsid w:val="00101DFB"/>
    <w:rsid w:val="00102232"/>
    <w:rsid w:val="00102D2F"/>
    <w:rsid w:val="001034AD"/>
    <w:rsid w:val="00103A2C"/>
    <w:rsid w:val="00105E35"/>
    <w:rsid w:val="00105FAE"/>
    <w:rsid w:val="001064D6"/>
    <w:rsid w:val="0010684F"/>
    <w:rsid w:val="001102CC"/>
    <w:rsid w:val="0011095F"/>
    <w:rsid w:val="00111233"/>
    <w:rsid w:val="001132F5"/>
    <w:rsid w:val="001137DB"/>
    <w:rsid w:val="0011459B"/>
    <w:rsid w:val="001160B1"/>
    <w:rsid w:val="0011695D"/>
    <w:rsid w:val="001169F7"/>
    <w:rsid w:val="0012319D"/>
    <w:rsid w:val="00124105"/>
    <w:rsid w:val="001241EE"/>
    <w:rsid w:val="001248E7"/>
    <w:rsid w:val="00126505"/>
    <w:rsid w:val="00131A0D"/>
    <w:rsid w:val="00132911"/>
    <w:rsid w:val="001349D2"/>
    <w:rsid w:val="00134C18"/>
    <w:rsid w:val="00134DCD"/>
    <w:rsid w:val="00136A5D"/>
    <w:rsid w:val="00136C0B"/>
    <w:rsid w:val="00136C47"/>
    <w:rsid w:val="001402DD"/>
    <w:rsid w:val="00140D44"/>
    <w:rsid w:val="001411B1"/>
    <w:rsid w:val="0014184F"/>
    <w:rsid w:val="001421B4"/>
    <w:rsid w:val="00142386"/>
    <w:rsid w:val="00142B99"/>
    <w:rsid w:val="00143670"/>
    <w:rsid w:val="00144055"/>
    <w:rsid w:val="00144701"/>
    <w:rsid w:val="0014679C"/>
    <w:rsid w:val="00146973"/>
    <w:rsid w:val="00153960"/>
    <w:rsid w:val="00155A32"/>
    <w:rsid w:val="00155EB7"/>
    <w:rsid w:val="00157D9F"/>
    <w:rsid w:val="00160768"/>
    <w:rsid w:val="00160AC9"/>
    <w:rsid w:val="00161C59"/>
    <w:rsid w:val="00162460"/>
    <w:rsid w:val="00163665"/>
    <w:rsid w:val="00164ED7"/>
    <w:rsid w:val="00167422"/>
    <w:rsid w:val="0016768E"/>
    <w:rsid w:val="00167B5D"/>
    <w:rsid w:val="0017076C"/>
    <w:rsid w:val="001715F4"/>
    <w:rsid w:val="0017306F"/>
    <w:rsid w:val="00173135"/>
    <w:rsid w:val="001737AD"/>
    <w:rsid w:val="00173F08"/>
    <w:rsid w:val="001748F2"/>
    <w:rsid w:val="001755E1"/>
    <w:rsid w:val="00177A79"/>
    <w:rsid w:val="00177C26"/>
    <w:rsid w:val="001800C9"/>
    <w:rsid w:val="00180253"/>
    <w:rsid w:val="001804E8"/>
    <w:rsid w:val="00180A5D"/>
    <w:rsid w:val="0018106B"/>
    <w:rsid w:val="001811F4"/>
    <w:rsid w:val="001814B1"/>
    <w:rsid w:val="00182035"/>
    <w:rsid w:val="001836BB"/>
    <w:rsid w:val="001837B0"/>
    <w:rsid w:val="00185368"/>
    <w:rsid w:val="00192CF0"/>
    <w:rsid w:val="00193007"/>
    <w:rsid w:val="0019347D"/>
    <w:rsid w:val="001941A7"/>
    <w:rsid w:val="001942A0"/>
    <w:rsid w:val="001943D0"/>
    <w:rsid w:val="00195319"/>
    <w:rsid w:val="00195B7B"/>
    <w:rsid w:val="00195F1C"/>
    <w:rsid w:val="0019636C"/>
    <w:rsid w:val="00197CF1"/>
    <w:rsid w:val="001A1A29"/>
    <w:rsid w:val="001A2808"/>
    <w:rsid w:val="001A4065"/>
    <w:rsid w:val="001A410B"/>
    <w:rsid w:val="001A45DA"/>
    <w:rsid w:val="001A49CC"/>
    <w:rsid w:val="001A524A"/>
    <w:rsid w:val="001A5BFC"/>
    <w:rsid w:val="001A61D8"/>
    <w:rsid w:val="001A758A"/>
    <w:rsid w:val="001B2B64"/>
    <w:rsid w:val="001B3A8B"/>
    <w:rsid w:val="001B4488"/>
    <w:rsid w:val="001B4CA5"/>
    <w:rsid w:val="001B4D11"/>
    <w:rsid w:val="001B4ED5"/>
    <w:rsid w:val="001B6359"/>
    <w:rsid w:val="001B78A9"/>
    <w:rsid w:val="001B7E2F"/>
    <w:rsid w:val="001C049B"/>
    <w:rsid w:val="001C1CAF"/>
    <w:rsid w:val="001C20D8"/>
    <w:rsid w:val="001C365C"/>
    <w:rsid w:val="001C4232"/>
    <w:rsid w:val="001C4910"/>
    <w:rsid w:val="001C50A2"/>
    <w:rsid w:val="001C52D0"/>
    <w:rsid w:val="001C72E6"/>
    <w:rsid w:val="001C73AA"/>
    <w:rsid w:val="001C7704"/>
    <w:rsid w:val="001C7F82"/>
    <w:rsid w:val="001D03BA"/>
    <w:rsid w:val="001D03F7"/>
    <w:rsid w:val="001D04A6"/>
    <w:rsid w:val="001D2015"/>
    <w:rsid w:val="001D29CC"/>
    <w:rsid w:val="001D3D72"/>
    <w:rsid w:val="001D5EB8"/>
    <w:rsid w:val="001E0DEF"/>
    <w:rsid w:val="001E3845"/>
    <w:rsid w:val="001E3FAB"/>
    <w:rsid w:val="001F034B"/>
    <w:rsid w:val="001F08E8"/>
    <w:rsid w:val="001F1205"/>
    <w:rsid w:val="001F25E0"/>
    <w:rsid w:val="001F2FD9"/>
    <w:rsid w:val="001F410D"/>
    <w:rsid w:val="001F52A9"/>
    <w:rsid w:val="001F55D5"/>
    <w:rsid w:val="001F5C58"/>
    <w:rsid w:val="001F5E06"/>
    <w:rsid w:val="001F6586"/>
    <w:rsid w:val="001F6C05"/>
    <w:rsid w:val="001F6DA2"/>
    <w:rsid w:val="00200A90"/>
    <w:rsid w:val="00201445"/>
    <w:rsid w:val="00203D9C"/>
    <w:rsid w:val="00205B3A"/>
    <w:rsid w:val="00205DE9"/>
    <w:rsid w:val="00207F58"/>
    <w:rsid w:val="002100D0"/>
    <w:rsid w:val="00210E8E"/>
    <w:rsid w:val="00211E67"/>
    <w:rsid w:val="00215183"/>
    <w:rsid w:val="00215BA2"/>
    <w:rsid w:val="002167D3"/>
    <w:rsid w:val="00220F0C"/>
    <w:rsid w:val="00221013"/>
    <w:rsid w:val="002220B5"/>
    <w:rsid w:val="002234FF"/>
    <w:rsid w:val="00223FC3"/>
    <w:rsid w:val="00224304"/>
    <w:rsid w:val="002249AF"/>
    <w:rsid w:val="002251DC"/>
    <w:rsid w:val="00225F40"/>
    <w:rsid w:val="00226A9A"/>
    <w:rsid w:val="002271F9"/>
    <w:rsid w:val="002305A1"/>
    <w:rsid w:val="00230CBC"/>
    <w:rsid w:val="00231155"/>
    <w:rsid w:val="002328A4"/>
    <w:rsid w:val="00232BA7"/>
    <w:rsid w:val="002330F2"/>
    <w:rsid w:val="00233D28"/>
    <w:rsid w:val="00234CDF"/>
    <w:rsid w:val="0023625B"/>
    <w:rsid w:val="00236EBF"/>
    <w:rsid w:val="00237492"/>
    <w:rsid w:val="0023765F"/>
    <w:rsid w:val="00242074"/>
    <w:rsid w:val="0024272E"/>
    <w:rsid w:val="00242EB2"/>
    <w:rsid w:val="00243774"/>
    <w:rsid w:val="002457AE"/>
    <w:rsid w:val="00245EB6"/>
    <w:rsid w:val="00246948"/>
    <w:rsid w:val="00246980"/>
    <w:rsid w:val="002474AC"/>
    <w:rsid w:val="00247947"/>
    <w:rsid w:val="00251C61"/>
    <w:rsid w:val="00253182"/>
    <w:rsid w:val="00253AA7"/>
    <w:rsid w:val="00254FD2"/>
    <w:rsid w:val="0025557B"/>
    <w:rsid w:val="00255656"/>
    <w:rsid w:val="00256327"/>
    <w:rsid w:val="002606D8"/>
    <w:rsid w:val="00260E0B"/>
    <w:rsid w:val="00263B86"/>
    <w:rsid w:val="00265347"/>
    <w:rsid w:val="00265E6C"/>
    <w:rsid w:val="00265E95"/>
    <w:rsid w:val="002672E9"/>
    <w:rsid w:val="00267469"/>
    <w:rsid w:val="002674D4"/>
    <w:rsid w:val="00267DDF"/>
    <w:rsid w:val="00267E2B"/>
    <w:rsid w:val="0027014E"/>
    <w:rsid w:val="00271386"/>
    <w:rsid w:val="0027367B"/>
    <w:rsid w:val="002739FD"/>
    <w:rsid w:val="00273E55"/>
    <w:rsid w:val="0027553E"/>
    <w:rsid w:val="00275B19"/>
    <w:rsid w:val="00276D28"/>
    <w:rsid w:val="0027730A"/>
    <w:rsid w:val="002773EB"/>
    <w:rsid w:val="0027784C"/>
    <w:rsid w:val="00277B1E"/>
    <w:rsid w:val="0028009A"/>
    <w:rsid w:val="002800FD"/>
    <w:rsid w:val="00280DAB"/>
    <w:rsid w:val="0028128D"/>
    <w:rsid w:val="0028285B"/>
    <w:rsid w:val="002833DF"/>
    <w:rsid w:val="00283F2E"/>
    <w:rsid w:val="00284D64"/>
    <w:rsid w:val="002853CB"/>
    <w:rsid w:val="0028541F"/>
    <w:rsid w:val="00285F03"/>
    <w:rsid w:val="0028768A"/>
    <w:rsid w:val="00287F34"/>
    <w:rsid w:val="00290EBB"/>
    <w:rsid w:val="00291D8D"/>
    <w:rsid w:val="002931F6"/>
    <w:rsid w:val="00293E51"/>
    <w:rsid w:val="0029450A"/>
    <w:rsid w:val="0029511C"/>
    <w:rsid w:val="00295D69"/>
    <w:rsid w:val="00296469"/>
    <w:rsid w:val="002970E0"/>
    <w:rsid w:val="00297721"/>
    <w:rsid w:val="00297A35"/>
    <w:rsid w:val="00297A7B"/>
    <w:rsid w:val="002A0292"/>
    <w:rsid w:val="002A0BF9"/>
    <w:rsid w:val="002A0D05"/>
    <w:rsid w:val="002A1808"/>
    <w:rsid w:val="002A2030"/>
    <w:rsid w:val="002A2FB7"/>
    <w:rsid w:val="002A3901"/>
    <w:rsid w:val="002A3DDA"/>
    <w:rsid w:val="002A4B25"/>
    <w:rsid w:val="002A573E"/>
    <w:rsid w:val="002A6080"/>
    <w:rsid w:val="002A6420"/>
    <w:rsid w:val="002A66C4"/>
    <w:rsid w:val="002B031B"/>
    <w:rsid w:val="002B17DE"/>
    <w:rsid w:val="002B2B6A"/>
    <w:rsid w:val="002B3F52"/>
    <w:rsid w:val="002B4680"/>
    <w:rsid w:val="002B4DBD"/>
    <w:rsid w:val="002B50A4"/>
    <w:rsid w:val="002B5847"/>
    <w:rsid w:val="002C026A"/>
    <w:rsid w:val="002C15CA"/>
    <w:rsid w:val="002C2C0B"/>
    <w:rsid w:val="002D065E"/>
    <w:rsid w:val="002D0BC8"/>
    <w:rsid w:val="002D1BE2"/>
    <w:rsid w:val="002D2131"/>
    <w:rsid w:val="002D26E4"/>
    <w:rsid w:val="002D3A45"/>
    <w:rsid w:val="002D3C2B"/>
    <w:rsid w:val="002D404C"/>
    <w:rsid w:val="002D5905"/>
    <w:rsid w:val="002D76E1"/>
    <w:rsid w:val="002E18C7"/>
    <w:rsid w:val="002E19E3"/>
    <w:rsid w:val="002E1FDB"/>
    <w:rsid w:val="002E246E"/>
    <w:rsid w:val="002E2851"/>
    <w:rsid w:val="002E29B9"/>
    <w:rsid w:val="002E2F2D"/>
    <w:rsid w:val="002E3103"/>
    <w:rsid w:val="002E4326"/>
    <w:rsid w:val="002E4436"/>
    <w:rsid w:val="002E47B0"/>
    <w:rsid w:val="002E4ADF"/>
    <w:rsid w:val="002E5511"/>
    <w:rsid w:val="002E5F49"/>
    <w:rsid w:val="002E6F89"/>
    <w:rsid w:val="002F105A"/>
    <w:rsid w:val="002F10BA"/>
    <w:rsid w:val="002F1A98"/>
    <w:rsid w:val="002F2E46"/>
    <w:rsid w:val="002F2E6F"/>
    <w:rsid w:val="002F2F01"/>
    <w:rsid w:val="002F3592"/>
    <w:rsid w:val="002F35B2"/>
    <w:rsid w:val="002F36F7"/>
    <w:rsid w:val="002F3BA2"/>
    <w:rsid w:val="002F5C96"/>
    <w:rsid w:val="002F7BE2"/>
    <w:rsid w:val="00302554"/>
    <w:rsid w:val="0030383B"/>
    <w:rsid w:val="0030536B"/>
    <w:rsid w:val="00306559"/>
    <w:rsid w:val="003069AF"/>
    <w:rsid w:val="003075B2"/>
    <w:rsid w:val="00307B4B"/>
    <w:rsid w:val="00307B67"/>
    <w:rsid w:val="0031086B"/>
    <w:rsid w:val="00311426"/>
    <w:rsid w:val="003125F5"/>
    <w:rsid w:val="003136ED"/>
    <w:rsid w:val="0032002E"/>
    <w:rsid w:val="0032088F"/>
    <w:rsid w:val="00320F3D"/>
    <w:rsid w:val="00324B6A"/>
    <w:rsid w:val="00327445"/>
    <w:rsid w:val="003277FD"/>
    <w:rsid w:val="00327803"/>
    <w:rsid w:val="00327FAF"/>
    <w:rsid w:val="003312FC"/>
    <w:rsid w:val="00332ADC"/>
    <w:rsid w:val="00332BFE"/>
    <w:rsid w:val="00333530"/>
    <w:rsid w:val="00333636"/>
    <w:rsid w:val="0033391D"/>
    <w:rsid w:val="003349FC"/>
    <w:rsid w:val="00335FBD"/>
    <w:rsid w:val="003365FE"/>
    <w:rsid w:val="00340D3F"/>
    <w:rsid w:val="003414EF"/>
    <w:rsid w:val="0034160C"/>
    <w:rsid w:val="003423C4"/>
    <w:rsid w:val="00343F25"/>
    <w:rsid w:val="00345699"/>
    <w:rsid w:val="0034581D"/>
    <w:rsid w:val="003466F3"/>
    <w:rsid w:val="003468F6"/>
    <w:rsid w:val="00346F0A"/>
    <w:rsid w:val="00346F9B"/>
    <w:rsid w:val="00347C47"/>
    <w:rsid w:val="00350B2B"/>
    <w:rsid w:val="00352E1E"/>
    <w:rsid w:val="00352F97"/>
    <w:rsid w:val="003531A2"/>
    <w:rsid w:val="00353436"/>
    <w:rsid w:val="003541D9"/>
    <w:rsid w:val="00354FEE"/>
    <w:rsid w:val="0035513B"/>
    <w:rsid w:val="0035552A"/>
    <w:rsid w:val="00356B22"/>
    <w:rsid w:val="003600AF"/>
    <w:rsid w:val="0036230A"/>
    <w:rsid w:val="00362492"/>
    <w:rsid w:val="00362547"/>
    <w:rsid w:val="00363052"/>
    <w:rsid w:val="00363ABC"/>
    <w:rsid w:val="00371ACE"/>
    <w:rsid w:val="00371CC1"/>
    <w:rsid w:val="003729AE"/>
    <w:rsid w:val="00374194"/>
    <w:rsid w:val="00374C0B"/>
    <w:rsid w:val="003765A8"/>
    <w:rsid w:val="0038044C"/>
    <w:rsid w:val="00381553"/>
    <w:rsid w:val="003824F4"/>
    <w:rsid w:val="00382EF7"/>
    <w:rsid w:val="00382FEF"/>
    <w:rsid w:val="003840BB"/>
    <w:rsid w:val="00384105"/>
    <w:rsid w:val="003844A9"/>
    <w:rsid w:val="0038754C"/>
    <w:rsid w:val="00387A58"/>
    <w:rsid w:val="00390422"/>
    <w:rsid w:val="00390659"/>
    <w:rsid w:val="00391239"/>
    <w:rsid w:val="00393D36"/>
    <w:rsid w:val="00394C92"/>
    <w:rsid w:val="0039523E"/>
    <w:rsid w:val="00395B09"/>
    <w:rsid w:val="003966AB"/>
    <w:rsid w:val="00396A85"/>
    <w:rsid w:val="00396BC3"/>
    <w:rsid w:val="00397C0F"/>
    <w:rsid w:val="003A02C0"/>
    <w:rsid w:val="003A08C0"/>
    <w:rsid w:val="003A145C"/>
    <w:rsid w:val="003A2625"/>
    <w:rsid w:val="003A4094"/>
    <w:rsid w:val="003A477A"/>
    <w:rsid w:val="003A4B95"/>
    <w:rsid w:val="003A6595"/>
    <w:rsid w:val="003A6907"/>
    <w:rsid w:val="003B16A6"/>
    <w:rsid w:val="003B1B9C"/>
    <w:rsid w:val="003B2D6D"/>
    <w:rsid w:val="003B2EF6"/>
    <w:rsid w:val="003B476D"/>
    <w:rsid w:val="003B4898"/>
    <w:rsid w:val="003B4F89"/>
    <w:rsid w:val="003B563B"/>
    <w:rsid w:val="003B5B58"/>
    <w:rsid w:val="003B5D1D"/>
    <w:rsid w:val="003C05C0"/>
    <w:rsid w:val="003C089D"/>
    <w:rsid w:val="003C0A86"/>
    <w:rsid w:val="003C1045"/>
    <w:rsid w:val="003C1DCC"/>
    <w:rsid w:val="003C47EA"/>
    <w:rsid w:val="003C48AB"/>
    <w:rsid w:val="003C4D9E"/>
    <w:rsid w:val="003C665D"/>
    <w:rsid w:val="003D1622"/>
    <w:rsid w:val="003D22F9"/>
    <w:rsid w:val="003D2517"/>
    <w:rsid w:val="003D298E"/>
    <w:rsid w:val="003D32CF"/>
    <w:rsid w:val="003D4147"/>
    <w:rsid w:val="003D52A2"/>
    <w:rsid w:val="003D7344"/>
    <w:rsid w:val="003D7800"/>
    <w:rsid w:val="003D7D3E"/>
    <w:rsid w:val="003D7E02"/>
    <w:rsid w:val="003E099A"/>
    <w:rsid w:val="003E0B75"/>
    <w:rsid w:val="003E1BBC"/>
    <w:rsid w:val="003E203B"/>
    <w:rsid w:val="003E222F"/>
    <w:rsid w:val="003E616C"/>
    <w:rsid w:val="003E646F"/>
    <w:rsid w:val="003E7D70"/>
    <w:rsid w:val="003F010C"/>
    <w:rsid w:val="003F118E"/>
    <w:rsid w:val="003F137A"/>
    <w:rsid w:val="003F1386"/>
    <w:rsid w:val="003F1764"/>
    <w:rsid w:val="003F22F5"/>
    <w:rsid w:val="003F234C"/>
    <w:rsid w:val="003F262E"/>
    <w:rsid w:val="003F2EB9"/>
    <w:rsid w:val="003F31FB"/>
    <w:rsid w:val="003F6D1A"/>
    <w:rsid w:val="004000A4"/>
    <w:rsid w:val="004004E6"/>
    <w:rsid w:val="0040140D"/>
    <w:rsid w:val="00401F84"/>
    <w:rsid w:val="00402E2A"/>
    <w:rsid w:val="004032E1"/>
    <w:rsid w:val="00403AAB"/>
    <w:rsid w:val="00403D88"/>
    <w:rsid w:val="004050ED"/>
    <w:rsid w:val="00405544"/>
    <w:rsid w:val="00405CB3"/>
    <w:rsid w:val="00407686"/>
    <w:rsid w:val="00410445"/>
    <w:rsid w:val="0041069E"/>
    <w:rsid w:val="004122EA"/>
    <w:rsid w:val="004134F0"/>
    <w:rsid w:val="00413F28"/>
    <w:rsid w:val="004144AA"/>
    <w:rsid w:val="004151F1"/>
    <w:rsid w:val="00417F32"/>
    <w:rsid w:val="00420B61"/>
    <w:rsid w:val="00421B90"/>
    <w:rsid w:val="0042203C"/>
    <w:rsid w:val="00423066"/>
    <w:rsid w:val="0042399F"/>
    <w:rsid w:val="00423DB7"/>
    <w:rsid w:val="00424731"/>
    <w:rsid w:val="00425095"/>
    <w:rsid w:val="0042520F"/>
    <w:rsid w:val="00425971"/>
    <w:rsid w:val="00425D4A"/>
    <w:rsid w:val="00426AC1"/>
    <w:rsid w:val="0042752A"/>
    <w:rsid w:val="00427D8D"/>
    <w:rsid w:val="004309BA"/>
    <w:rsid w:val="0043108C"/>
    <w:rsid w:val="00431683"/>
    <w:rsid w:val="00431F43"/>
    <w:rsid w:val="00433F3A"/>
    <w:rsid w:val="00434F19"/>
    <w:rsid w:val="00435B50"/>
    <w:rsid w:val="00435E14"/>
    <w:rsid w:val="00436521"/>
    <w:rsid w:val="00436765"/>
    <w:rsid w:val="00437712"/>
    <w:rsid w:val="00440C2A"/>
    <w:rsid w:val="00442038"/>
    <w:rsid w:val="00442062"/>
    <w:rsid w:val="00442ACD"/>
    <w:rsid w:val="0044321B"/>
    <w:rsid w:val="00446B78"/>
    <w:rsid w:val="00446DA4"/>
    <w:rsid w:val="0045048E"/>
    <w:rsid w:val="004509F4"/>
    <w:rsid w:val="00451B04"/>
    <w:rsid w:val="0045253C"/>
    <w:rsid w:val="00453EFD"/>
    <w:rsid w:val="00454D8D"/>
    <w:rsid w:val="004557F4"/>
    <w:rsid w:val="00455974"/>
    <w:rsid w:val="004572E3"/>
    <w:rsid w:val="00457535"/>
    <w:rsid w:val="00460C6F"/>
    <w:rsid w:val="004624B9"/>
    <w:rsid w:val="00464386"/>
    <w:rsid w:val="00464673"/>
    <w:rsid w:val="00464EBB"/>
    <w:rsid w:val="004658B6"/>
    <w:rsid w:val="00465EB1"/>
    <w:rsid w:val="00466576"/>
    <w:rsid w:val="00466B8F"/>
    <w:rsid w:val="00466F4C"/>
    <w:rsid w:val="004714E4"/>
    <w:rsid w:val="004718AA"/>
    <w:rsid w:val="00471986"/>
    <w:rsid w:val="00471A7E"/>
    <w:rsid w:val="00471AD1"/>
    <w:rsid w:val="004720A8"/>
    <w:rsid w:val="00472ADB"/>
    <w:rsid w:val="00474370"/>
    <w:rsid w:val="0047489F"/>
    <w:rsid w:val="00474985"/>
    <w:rsid w:val="00474A18"/>
    <w:rsid w:val="00476994"/>
    <w:rsid w:val="004775A5"/>
    <w:rsid w:val="00481773"/>
    <w:rsid w:val="00481B0F"/>
    <w:rsid w:val="00481B16"/>
    <w:rsid w:val="004848D4"/>
    <w:rsid w:val="00484C68"/>
    <w:rsid w:val="00486324"/>
    <w:rsid w:val="004863AF"/>
    <w:rsid w:val="00486DF7"/>
    <w:rsid w:val="004901BC"/>
    <w:rsid w:val="004913AE"/>
    <w:rsid w:val="004924B6"/>
    <w:rsid w:val="0049294B"/>
    <w:rsid w:val="00492C4B"/>
    <w:rsid w:val="00493A27"/>
    <w:rsid w:val="004942E8"/>
    <w:rsid w:val="00494520"/>
    <w:rsid w:val="00495574"/>
    <w:rsid w:val="00495952"/>
    <w:rsid w:val="00496DBE"/>
    <w:rsid w:val="0049769E"/>
    <w:rsid w:val="00497959"/>
    <w:rsid w:val="00497C9E"/>
    <w:rsid w:val="004A17E2"/>
    <w:rsid w:val="004A182E"/>
    <w:rsid w:val="004A28CB"/>
    <w:rsid w:val="004A4221"/>
    <w:rsid w:val="004A43A9"/>
    <w:rsid w:val="004A4D0E"/>
    <w:rsid w:val="004A7868"/>
    <w:rsid w:val="004A7BF2"/>
    <w:rsid w:val="004A7E64"/>
    <w:rsid w:val="004B111B"/>
    <w:rsid w:val="004B40C4"/>
    <w:rsid w:val="004B480A"/>
    <w:rsid w:val="004B4BA9"/>
    <w:rsid w:val="004B57FB"/>
    <w:rsid w:val="004B665D"/>
    <w:rsid w:val="004B6C42"/>
    <w:rsid w:val="004B6E94"/>
    <w:rsid w:val="004B71F7"/>
    <w:rsid w:val="004C161D"/>
    <w:rsid w:val="004C319E"/>
    <w:rsid w:val="004C367E"/>
    <w:rsid w:val="004C4FBD"/>
    <w:rsid w:val="004C5F3E"/>
    <w:rsid w:val="004D1DC7"/>
    <w:rsid w:val="004D236A"/>
    <w:rsid w:val="004D3D73"/>
    <w:rsid w:val="004D4237"/>
    <w:rsid w:val="004D4A6F"/>
    <w:rsid w:val="004D4FE3"/>
    <w:rsid w:val="004D5382"/>
    <w:rsid w:val="004D5676"/>
    <w:rsid w:val="004D5976"/>
    <w:rsid w:val="004D5B56"/>
    <w:rsid w:val="004D77B1"/>
    <w:rsid w:val="004E0775"/>
    <w:rsid w:val="004E3724"/>
    <w:rsid w:val="004E43F7"/>
    <w:rsid w:val="004E4FBE"/>
    <w:rsid w:val="004E73A5"/>
    <w:rsid w:val="004F02CB"/>
    <w:rsid w:val="004F044C"/>
    <w:rsid w:val="004F04A9"/>
    <w:rsid w:val="004F0A74"/>
    <w:rsid w:val="004F16C5"/>
    <w:rsid w:val="004F25F1"/>
    <w:rsid w:val="004F2819"/>
    <w:rsid w:val="004F2BC7"/>
    <w:rsid w:val="004F2F78"/>
    <w:rsid w:val="004F3529"/>
    <w:rsid w:val="004F5E23"/>
    <w:rsid w:val="004F5F2A"/>
    <w:rsid w:val="00500382"/>
    <w:rsid w:val="00501A79"/>
    <w:rsid w:val="005024F6"/>
    <w:rsid w:val="00504EE2"/>
    <w:rsid w:val="00506261"/>
    <w:rsid w:val="00507568"/>
    <w:rsid w:val="005075BF"/>
    <w:rsid w:val="0051137D"/>
    <w:rsid w:val="005118DA"/>
    <w:rsid w:val="00513E57"/>
    <w:rsid w:val="0051421D"/>
    <w:rsid w:val="00517C55"/>
    <w:rsid w:val="00517CD3"/>
    <w:rsid w:val="0052322E"/>
    <w:rsid w:val="00523B97"/>
    <w:rsid w:val="005240C6"/>
    <w:rsid w:val="0052430B"/>
    <w:rsid w:val="0052754D"/>
    <w:rsid w:val="00527AC8"/>
    <w:rsid w:val="00527C25"/>
    <w:rsid w:val="00527CFC"/>
    <w:rsid w:val="005308D5"/>
    <w:rsid w:val="00531817"/>
    <w:rsid w:val="0053255A"/>
    <w:rsid w:val="00532EA6"/>
    <w:rsid w:val="005343A4"/>
    <w:rsid w:val="00534C5B"/>
    <w:rsid w:val="00534F3C"/>
    <w:rsid w:val="0053566A"/>
    <w:rsid w:val="00535B66"/>
    <w:rsid w:val="00536C42"/>
    <w:rsid w:val="0053734D"/>
    <w:rsid w:val="00537665"/>
    <w:rsid w:val="00537E34"/>
    <w:rsid w:val="00537F0E"/>
    <w:rsid w:val="005403F8"/>
    <w:rsid w:val="005406AC"/>
    <w:rsid w:val="0054108E"/>
    <w:rsid w:val="0054188E"/>
    <w:rsid w:val="0054290D"/>
    <w:rsid w:val="00542BF7"/>
    <w:rsid w:val="00546B17"/>
    <w:rsid w:val="005472A4"/>
    <w:rsid w:val="005472D6"/>
    <w:rsid w:val="005512FA"/>
    <w:rsid w:val="00552C6D"/>
    <w:rsid w:val="0055313B"/>
    <w:rsid w:val="0055385E"/>
    <w:rsid w:val="005540E0"/>
    <w:rsid w:val="0055497A"/>
    <w:rsid w:val="005566B9"/>
    <w:rsid w:val="00556C77"/>
    <w:rsid w:val="00560172"/>
    <w:rsid w:val="005601D8"/>
    <w:rsid w:val="00560D8C"/>
    <w:rsid w:val="00561430"/>
    <w:rsid w:val="00562F9D"/>
    <w:rsid w:val="0056310A"/>
    <w:rsid w:val="00563DD3"/>
    <w:rsid w:val="0056544C"/>
    <w:rsid w:val="00567EBF"/>
    <w:rsid w:val="0057071E"/>
    <w:rsid w:val="00570D0E"/>
    <w:rsid w:val="0057148D"/>
    <w:rsid w:val="005716BC"/>
    <w:rsid w:val="005721F3"/>
    <w:rsid w:val="005728C3"/>
    <w:rsid w:val="00572D33"/>
    <w:rsid w:val="005738BB"/>
    <w:rsid w:val="0057395C"/>
    <w:rsid w:val="00574165"/>
    <w:rsid w:val="00575315"/>
    <w:rsid w:val="00575CF9"/>
    <w:rsid w:val="00575D56"/>
    <w:rsid w:val="00575D7B"/>
    <w:rsid w:val="0057688A"/>
    <w:rsid w:val="00576AF7"/>
    <w:rsid w:val="005813A7"/>
    <w:rsid w:val="005813D0"/>
    <w:rsid w:val="0058232F"/>
    <w:rsid w:val="005827D6"/>
    <w:rsid w:val="005836DF"/>
    <w:rsid w:val="00584B5F"/>
    <w:rsid w:val="005850CB"/>
    <w:rsid w:val="005854E9"/>
    <w:rsid w:val="005867DB"/>
    <w:rsid w:val="0059003A"/>
    <w:rsid w:val="00590529"/>
    <w:rsid w:val="00590BA5"/>
    <w:rsid w:val="005926BE"/>
    <w:rsid w:val="00593037"/>
    <w:rsid w:val="005936A3"/>
    <w:rsid w:val="00593782"/>
    <w:rsid w:val="00594BD2"/>
    <w:rsid w:val="00595EEB"/>
    <w:rsid w:val="0059632D"/>
    <w:rsid w:val="0059670C"/>
    <w:rsid w:val="005977BE"/>
    <w:rsid w:val="00597C53"/>
    <w:rsid w:val="00597DC1"/>
    <w:rsid w:val="005A1D96"/>
    <w:rsid w:val="005A1E3A"/>
    <w:rsid w:val="005A26BE"/>
    <w:rsid w:val="005A34E4"/>
    <w:rsid w:val="005A3900"/>
    <w:rsid w:val="005A3F36"/>
    <w:rsid w:val="005A4C97"/>
    <w:rsid w:val="005B0087"/>
    <w:rsid w:val="005B2931"/>
    <w:rsid w:val="005B2B51"/>
    <w:rsid w:val="005B383C"/>
    <w:rsid w:val="005B4F9E"/>
    <w:rsid w:val="005B7783"/>
    <w:rsid w:val="005C08A8"/>
    <w:rsid w:val="005C1069"/>
    <w:rsid w:val="005C1FDB"/>
    <w:rsid w:val="005C24ED"/>
    <w:rsid w:val="005C2667"/>
    <w:rsid w:val="005C29E0"/>
    <w:rsid w:val="005C3F97"/>
    <w:rsid w:val="005C460B"/>
    <w:rsid w:val="005C72EF"/>
    <w:rsid w:val="005C7CD8"/>
    <w:rsid w:val="005D01C9"/>
    <w:rsid w:val="005D1864"/>
    <w:rsid w:val="005D1CDA"/>
    <w:rsid w:val="005D25AA"/>
    <w:rsid w:val="005D30AC"/>
    <w:rsid w:val="005D42A0"/>
    <w:rsid w:val="005D5278"/>
    <w:rsid w:val="005D68CA"/>
    <w:rsid w:val="005D70AA"/>
    <w:rsid w:val="005E06E1"/>
    <w:rsid w:val="005E0739"/>
    <w:rsid w:val="005E1489"/>
    <w:rsid w:val="005E1D42"/>
    <w:rsid w:val="005E2680"/>
    <w:rsid w:val="005E33C0"/>
    <w:rsid w:val="005E369B"/>
    <w:rsid w:val="005E40A0"/>
    <w:rsid w:val="005E464E"/>
    <w:rsid w:val="005E4CA8"/>
    <w:rsid w:val="005E4D1E"/>
    <w:rsid w:val="005E5E7C"/>
    <w:rsid w:val="005E672C"/>
    <w:rsid w:val="005E780E"/>
    <w:rsid w:val="005E7936"/>
    <w:rsid w:val="005F026A"/>
    <w:rsid w:val="005F1D13"/>
    <w:rsid w:val="005F23C2"/>
    <w:rsid w:val="005F2431"/>
    <w:rsid w:val="005F2E54"/>
    <w:rsid w:val="005F383E"/>
    <w:rsid w:val="005F58F6"/>
    <w:rsid w:val="005F5B36"/>
    <w:rsid w:val="005F61EC"/>
    <w:rsid w:val="005F6684"/>
    <w:rsid w:val="005F67EC"/>
    <w:rsid w:val="005F7242"/>
    <w:rsid w:val="00600075"/>
    <w:rsid w:val="00601348"/>
    <w:rsid w:val="006016C0"/>
    <w:rsid w:val="00601DB7"/>
    <w:rsid w:val="006021AA"/>
    <w:rsid w:val="006025A2"/>
    <w:rsid w:val="00602765"/>
    <w:rsid w:val="00603617"/>
    <w:rsid w:val="006054BF"/>
    <w:rsid w:val="006054D9"/>
    <w:rsid w:val="0060633B"/>
    <w:rsid w:val="00606DFB"/>
    <w:rsid w:val="006115B3"/>
    <w:rsid w:val="0061210E"/>
    <w:rsid w:val="006121B2"/>
    <w:rsid w:val="00613A0D"/>
    <w:rsid w:val="00614292"/>
    <w:rsid w:val="0061435A"/>
    <w:rsid w:val="006143E6"/>
    <w:rsid w:val="00615E25"/>
    <w:rsid w:val="0061667A"/>
    <w:rsid w:val="0062051D"/>
    <w:rsid w:val="006215D9"/>
    <w:rsid w:val="006222C2"/>
    <w:rsid w:val="00622F1A"/>
    <w:rsid w:val="00622F4F"/>
    <w:rsid w:val="00623527"/>
    <w:rsid w:val="00623930"/>
    <w:rsid w:val="00625426"/>
    <w:rsid w:val="006271F8"/>
    <w:rsid w:val="006302F6"/>
    <w:rsid w:val="00630606"/>
    <w:rsid w:val="00632BE3"/>
    <w:rsid w:val="00633860"/>
    <w:rsid w:val="00633DB0"/>
    <w:rsid w:val="00634B71"/>
    <w:rsid w:val="00635B99"/>
    <w:rsid w:val="00636536"/>
    <w:rsid w:val="0063791D"/>
    <w:rsid w:val="00637B93"/>
    <w:rsid w:val="006400D4"/>
    <w:rsid w:val="00640634"/>
    <w:rsid w:val="00640A0F"/>
    <w:rsid w:val="00640B42"/>
    <w:rsid w:val="00641220"/>
    <w:rsid w:val="00641998"/>
    <w:rsid w:val="00641FC7"/>
    <w:rsid w:val="00642FAD"/>
    <w:rsid w:val="0064345B"/>
    <w:rsid w:val="00643CC8"/>
    <w:rsid w:val="00645466"/>
    <w:rsid w:val="006461FF"/>
    <w:rsid w:val="00646C8B"/>
    <w:rsid w:val="006471C1"/>
    <w:rsid w:val="006478F7"/>
    <w:rsid w:val="00647C0A"/>
    <w:rsid w:val="006512BB"/>
    <w:rsid w:val="00651CA8"/>
    <w:rsid w:val="006532E4"/>
    <w:rsid w:val="00653612"/>
    <w:rsid w:val="006537C7"/>
    <w:rsid w:val="006563A0"/>
    <w:rsid w:val="00657249"/>
    <w:rsid w:val="006603F3"/>
    <w:rsid w:val="00661A8B"/>
    <w:rsid w:val="006627CE"/>
    <w:rsid w:val="00663874"/>
    <w:rsid w:val="00663C63"/>
    <w:rsid w:val="00663C73"/>
    <w:rsid w:val="00664CE3"/>
    <w:rsid w:val="006658CA"/>
    <w:rsid w:val="006660A5"/>
    <w:rsid w:val="00671E10"/>
    <w:rsid w:val="00672553"/>
    <w:rsid w:val="00672A44"/>
    <w:rsid w:val="0067300B"/>
    <w:rsid w:val="006761D1"/>
    <w:rsid w:val="00676222"/>
    <w:rsid w:val="00676E07"/>
    <w:rsid w:val="0068079D"/>
    <w:rsid w:val="006810F4"/>
    <w:rsid w:val="00681822"/>
    <w:rsid w:val="0068199D"/>
    <w:rsid w:val="00681C73"/>
    <w:rsid w:val="00681C9E"/>
    <w:rsid w:val="006826FA"/>
    <w:rsid w:val="0068275C"/>
    <w:rsid w:val="0068347B"/>
    <w:rsid w:val="0068365F"/>
    <w:rsid w:val="00684BA4"/>
    <w:rsid w:val="00684F3D"/>
    <w:rsid w:val="0068727C"/>
    <w:rsid w:val="0068732E"/>
    <w:rsid w:val="00687903"/>
    <w:rsid w:val="00690091"/>
    <w:rsid w:val="00691563"/>
    <w:rsid w:val="0069243E"/>
    <w:rsid w:val="00692AE2"/>
    <w:rsid w:val="00693F9A"/>
    <w:rsid w:val="0069629D"/>
    <w:rsid w:val="00696505"/>
    <w:rsid w:val="006A0F23"/>
    <w:rsid w:val="006A2083"/>
    <w:rsid w:val="006A2819"/>
    <w:rsid w:val="006A2F47"/>
    <w:rsid w:val="006A3DF2"/>
    <w:rsid w:val="006A4639"/>
    <w:rsid w:val="006A4CC2"/>
    <w:rsid w:val="006A5D6C"/>
    <w:rsid w:val="006A6FF4"/>
    <w:rsid w:val="006A7420"/>
    <w:rsid w:val="006B04B2"/>
    <w:rsid w:val="006B069F"/>
    <w:rsid w:val="006B08ED"/>
    <w:rsid w:val="006B1DBE"/>
    <w:rsid w:val="006B23AF"/>
    <w:rsid w:val="006B2DAD"/>
    <w:rsid w:val="006B2E98"/>
    <w:rsid w:val="006B3A69"/>
    <w:rsid w:val="006B6000"/>
    <w:rsid w:val="006B7004"/>
    <w:rsid w:val="006C00FE"/>
    <w:rsid w:val="006C165B"/>
    <w:rsid w:val="006C20B3"/>
    <w:rsid w:val="006C266A"/>
    <w:rsid w:val="006C26DA"/>
    <w:rsid w:val="006C2F76"/>
    <w:rsid w:val="006C339E"/>
    <w:rsid w:val="006C3A27"/>
    <w:rsid w:val="006C3DB1"/>
    <w:rsid w:val="006C3EB8"/>
    <w:rsid w:val="006C4420"/>
    <w:rsid w:val="006C542E"/>
    <w:rsid w:val="006C5E75"/>
    <w:rsid w:val="006C7377"/>
    <w:rsid w:val="006C7CD4"/>
    <w:rsid w:val="006C7F17"/>
    <w:rsid w:val="006D053F"/>
    <w:rsid w:val="006D0763"/>
    <w:rsid w:val="006D0F2C"/>
    <w:rsid w:val="006D19D1"/>
    <w:rsid w:val="006D36FD"/>
    <w:rsid w:val="006D3BAF"/>
    <w:rsid w:val="006D4DD3"/>
    <w:rsid w:val="006D5D3A"/>
    <w:rsid w:val="006D7258"/>
    <w:rsid w:val="006D73A0"/>
    <w:rsid w:val="006E1988"/>
    <w:rsid w:val="006E19D8"/>
    <w:rsid w:val="006E1ED9"/>
    <w:rsid w:val="006E2F56"/>
    <w:rsid w:val="006E34E5"/>
    <w:rsid w:val="006E4A96"/>
    <w:rsid w:val="006E5445"/>
    <w:rsid w:val="006E6B36"/>
    <w:rsid w:val="006F01D5"/>
    <w:rsid w:val="006F08AA"/>
    <w:rsid w:val="006F08B7"/>
    <w:rsid w:val="006F33C9"/>
    <w:rsid w:val="006F343D"/>
    <w:rsid w:val="006F4429"/>
    <w:rsid w:val="006F467A"/>
    <w:rsid w:val="006F6114"/>
    <w:rsid w:val="006F633B"/>
    <w:rsid w:val="006F6FBB"/>
    <w:rsid w:val="006F7C91"/>
    <w:rsid w:val="00701375"/>
    <w:rsid w:val="00701A49"/>
    <w:rsid w:val="00702C35"/>
    <w:rsid w:val="00703122"/>
    <w:rsid w:val="00703556"/>
    <w:rsid w:val="00705773"/>
    <w:rsid w:val="007066B9"/>
    <w:rsid w:val="00706DDD"/>
    <w:rsid w:val="00707573"/>
    <w:rsid w:val="00707FAE"/>
    <w:rsid w:val="00710302"/>
    <w:rsid w:val="007117FD"/>
    <w:rsid w:val="00714500"/>
    <w:rsid w:val="00714A4C"/>
    <w:rsid w:val="007157F2"/>
    <w:rsid w:val="0071625F"/>
    <w:rsid w:val="007179C1"/>
    <w:rsid w:val="0072244F"/>
    <w:rsid w:val="00722865"/>
    <w:rsid w:val="007228A6"/>
    <w:rsid w:val="00722E68"/>
    <w:rsid w:val="00724A2A"/>
    <w:rsid w:val="00724FFE"/>
    <w:rsid w:val="00725F87"/>
    <w:rsid w:val="00726056"/>
    <w:rsid w:val="00726713"/>
    <w:rsid w:val="00726861"/>
    <w:rsid w:val="00726DFF"/>
    <w:rsid w:val="0072749F"/>
    <w:rsid w:val="007306EC"/>
    <w:rsid w:val="00730EF7"/>
    <w:rsid w:val="0073167C"/>
    <w:rsid w:val="00732811"/>
    <w:rsid w:val="00732B1C"/>
    <w:rsid w:val="00734F21"/>
    <w:rsid w:val="00735AD5"/>
    <w:rsid w:val="00736EB1"/>
    <w:rsid w:val="0074038D"/>
    <w:rsid w:val="00741D06"/>
    <w:rsid w:val="00741DCD"/>
    <w:rsid w:val="00741FE0"/>
    <w:rsid w:val="007421D5"/>
    <w:rsid w:val="00742403"/>
    <w:rsid w:val="007449A6"/>
    <w:rsid w:val="00747A97"/>
    <w:rsid w:val="00747AEF"/>
    <w:rsid w:val="00750DFD"/>
    <w:rsid w:val="00750EED"/>
    <w:rsid w:val="00751AD2"/>
    <w:rsid w:val="00751FE6"/>
    <w:rsid w:val="0075277E"/>
    <w:rsid w:val="00752FF0"/>
    <w:rsid w:val="00753679"/>
    <w:rsid w:val="00753EC6"/>
    <w:rsid w:val="0075415B"/>
    <w:rsid w:val="0075425B"/>
    <w:rsid w:val="0075431F"/>
    <w:rsid w:val="0075440A"/>
    <w:rsid w:val="0075480C"/>
    <w:rsid w:val="00754943"/>
    <w:rsid w:val="00754C45"/>
    <w:rsid w:val="0075524E"/>
    <w:rsid w:val="00757481"/>
    <w:rsid w:val="00757F65"/>
    <w:rsid w:val="0076185D"/>
    <w:rsid w:val="00763F99"/>
    <w:rsid w:val="007644F6"/>
    <w:rsid w:val="00764A19"/>
    <w:rsid w:val="00765D75"/>
    <w:rsid w:val="007665C0"/>
    <w:rsid w:val="00766AE9"/>
    <w:rsid w:val="00766D95"/>
    <w:rsid w:val="007673AB"/>
    <w:rsid w:val="0076780A"/>
    <w:rsid w:val="007679FA"/>
    <w:rsid w:val="0077027E"/>
    <w:rsid w:val="0077045F"/>
    <w:rsid w:val="00771C99"/>
    <w:rsid w:val="00772802"/>
    <w:rsid w:val="0078106D"/>
    <w:rsid w:val="00787D53"/>
    <w:rsid w:val="00787F1F"/>
    <w:rsid w:val="00790066"/>
    <w:rsid w:val="0079014C"/>
    <w:rsid w:val="0079065B"/>
    <w:rsid w:val="007908CE"/>
    <w:rsid w:val="00790FDE"/>
    <w:rsid w:val="007911C5"/>
    <w:rsid w:val="007911E3"/>
    <w:rsid w:val="00791824"/>
    <w:rsid w:val="00792E57"/>
    <w:rsid w:val="00793374"/>
    <w:rsid w:val="007939D0"/>
    <w:rsid w:val="00794C1F"/>
    <w:rsid w:val="00795A8F"/>
    <w:rsid w:val="007967CE"/>
    <w:rsid w:val="0079698D"/>
    <w:rsid w:val="0079734E"/>
    <w:rsid w:val="007A1B0C"/>
    <w:rsid w:val="007A2750"/>
    <w:rsid w:val="007A327B"/>
    <w:rsid w:val="007A3553"/>
    <w:rsid w:val="007A3A0D"/>
    <w:rsid w:val="007A3E7D"/>
    <w:rsid w:val="007A5828"/>
    <w:rsid w:val="007A584A"/>
    <w:rsid w:val="007A666E"/>
    <w:rsid w:val="007A697E"/>
    <w:rsid w:val="007B0375"/>
    <w:rsid w:val="007B07CC"/>
    <w:rsid w:val="007B0BBF"/>
    <w:rsid w:val="007B12EE"/>
    <w:rsid w:val="007B27C1"/>
    <w:rsid w:val="007B315F"/>
    <w:rsid w:val="007B405E"/>
    <w:rsid w:val="007B486F"/>
    <w:rsid w:val="007B531B"/>
    <w:rsid w:val="007B6E05"/>
    <w:rsid w:val="007B70E1"/>
    <w:rsid w:val="007B7391"/>
    <w:rsid w:val="007B7C49"/>
    <w:rsid w:val="007C0F24"/>
    <w:rsid w:val="007C554D"/>
    <w:rsid w:val="007C66AA"/>
    <w:rsid w:val="007C7BDC"/>
    <w:rsid w:val="007D3479"/>
    <w:rsid w:val="007D548C"/>
    <w:rsid w:val="007D57D9"/>
    <w:rsid w:val="007D71D5"/>
    <w:rsid w:val="007D78BB"/>
    <w:rsid w:val="007E3DE2"/>
    <w:rsid w:val="007E4549"/>
    <w:rsid w:val="007E46E7"/>
    <w:rsid w:val="007E551A"/>
    <w:rsid w:val="007E6471"/>
    <w:rsid w:val="007E6D36"/>
    <w:rsid w:val="007F0ADE"/>
    <w:rsid w:val="007F1E0A"/>
    <w:rsid w:val="007F275F"/>
    <w:rsid w:val="007F29AA"/>
    <w:rsid w:val="007F3360"/>
    <w:rsid w:val="007F370A"/>
    <w:rsid w:val="007F3F1B"/>
    <w:rsid w:val="007F4475"/>
    <w:rsid w:val="007F4F24"/>
    <w:rsid w:val="007F59D3"/>
    <w:rsid w:val="007F637F"/>
    <w:rsid w:val="007F6E9F"/>
    <w:rsid w:val="00800514"/>
    <w:rsid w:val="008020E4"/>
    <w:rsid w:val="00802B58"/>
    <w:rsid w:val="0080341B"/>
    <w:rsid w:val="008044CF"/>
    <w:rsid w:val="00804D72"/>
    <w:rsid w:val="00804E52"/>
    <w:rsid w:val="00805EA8"/>
    <w:rsid w:val="008073A4"/>
    <w:rsid w:val="00807F0B"/>
    <w:rsid w:val="0081009D"/>
    <w:rsid w:val="00810FE4"/>
    <w:rsid w:val="008113AF"/>
    <w:rsid w:val="00811AFC"/>
    <w:rsid w:val="008121EF"/>
    <w:rsid w:val="00814745"/>
    <w:rsid w:val="00815E19"/>
    <w:rsid w:val="00815E51"/>
    <w:rsid w:val="00816637"/>
    <w:rsid w:val="00816A2A"/>
    <w:rsid w:val="00816EFC"/>
    <w:rsid w:val="008206FB"/>
    <w:rsid w:val="00821DCE"/>
    <w:rsid w:val="00822A86"/>
    <w:rsid w:val="00822DB4"/>
    <w:rsid w:val="008240D4"/>
    <w:rsid w:val="00825F0E"/>
    <w:rsid w:val="00826088"/>
    <w:rsid w:val="00827DBB"/>
    <w:rsid w:val="0083091A"/>
    <w:rsid w:val="00830FA9"/>
    <w:rsid w:val="00831FEE"/>
    <w:rsid w:val="00832246"/>
    <w:rsid w:val="0083262E"/>
    <w:rsid w:val="00832D93"/>
    <w:rsid w:val="008334DF"/>
    <w:rsid w:val="008335FD"/>
    <w:rsid w:val="00834A0E"/>
    <w:rsid w:val="0083563E"/>
    <w:rsid w:val="00836788"/>
    <w:rsid w:val="0083755A"/>
    <w:rsid w:val="00841751"/>
    <w:rsid w:val="008428CF"/>
    <w:rsid w:val="00845E73"/>
    <w:rsid w:val="00845F4A"/>
    <w:rsid w:val="008462B9"/>
    <w:rsid w:val="00846D48"/>
    <w:rsid w:val="008511B3"/>
    <w:rsid w:val="00851ABE"/>
    <w:rsid w:val="00852774"/>
    <w:rsid w:val="008543A1"/>
    <w:rsid w:val="00854CC6"/>
    <w:rsid w:val="008552BE"/>
    <w:rsid w:val="008552EA"/>
    <w:rsid w:val="0085682C"/>
    <w:rsid w:val="00856ADD"/>
    <w:rsid w:val="00857FE3"/>
    <w:rsid w:val="00861375"/>
    <w:rsid w:val="00862E37"/>
    <w:rsid w:val="00863318"/>
    <w:rsid w:val="00864379"/>
    <w:rsid w:val="00864CEF"/>
    <w:rsid w:val="00867264"/>
    <w:rsid w:val="0087023A"/>
    <w:rsid w:val="0087074D"/>
    <w:rsid w:val="008707AA"/>
    <w:rsid w:val="00872774"/>
    <w:rsid w:val="00875008"/>
    <w:rsid w:val="008764F3"/>
    <w:rsid w:val="008769D4"/>
    <w:rsid w:val="008812AE"/>
    <w:rsid w:val="00882B00"/>
    <w:rsid w:val="00882DD4"/>
    <w:rsid w:val="0088502F"/>
    <w:rsid w:val="00886C33"/>
    <w:rsid w:val="00887DE9"/>
    <w:rsid w:val="00887DF8"/>
    <w:rsid w:val="00887E02"/>
    <w:rsid w:val="00887E58"/>
    <w:rsid w:val="00887E85"/>
    <w:rsid w:val="008904C5"/>
    <w:rsid w:val="008905C5"/>
    <w:rsid w:val="00890E35"/>
    <w:rsid w:val="00891FC4"/>
    <w:rsid w:val="00891FFF"/>
    <w:rsid w:val="0089319D"/>
    <w:rsid w:val="008934AE"/>
    <w:rsid w:val="00895541"/>
    <w:rsid w:val="00895F5D"/>
    <w:rsid w:val="00896554"/>
    <w:rsid w:val="008967C1"/>
    <w:rsid w:val="0089680C"/>
    <w:rsid w:val="00896BBD"/>
    <w:rsid w:val="008A001E"/>
    <w:rsid w:val="008A0A50"/>
    <w:rsid w:val="008A1F24"/>
    <w:rsid w:val="008A2D59"/>
    <w:rsid w:val="008A321B"/>
    <w:rsid w:val="008A435A"/>
    <w:rsid w:val="008A65BB"/>
    <w:rsid w:val="008A6B64"/>
    <w:rsid w:val="008A75CC"/>
    <w:rsid w:val="008A75EB"/>
    <w:rsid w:val="008B0823"/>
    <w:rsid w:val="008B12D8"/>
    <w:rsid w:val="008B24F0"/>
    <w:rsid w:val="008B2E5D"/>
    <w:rsid w:val="008B2E8C"/>
    <w:rsid w:val="008B4231"/>
    <w:rsid w:val="008B4DF9"/>
    <w:rsid w:val="008B4E79"/>
    <w:rsid w:val="008B59AF"/>
    <w:rsid w:val="008B6AC9"/>
    <w:rsid w:val="008B72D7"/>
    <w:rsid w:val="008B73D1"/>
    <w:rsid w:val="008C01D6"/>
    <w:rsid w:val="008C0A36"/>
    <w:rsid w:val="008C32DF"/>
    <w:rsid w:val="008C3FD0"/>
    <w:rsid w:val="008C4296"/>
    <w:rsid w:val="008C42E1"/>
    <w:rsid w:val="008C4ABA"/>
    <w:rsid w:val="008C512C"/>
    <w:rsid w:val="008C51BF"/>
    <w:rsid w:val="008C5D56"/>
    <w:rsid w:val="008C662F"/>
    <w:rsid w:val="008C6CAA"/>
    <w:rsid w:val="008C75A5"/>
    <w:rsid w:val="008D004E"/>
    <w:rsid w:val="008D0075"/>
    <w:rsid w:val="008D00F5"/>
    <w:rsid w:val="008D08EB"/>
    <w:rsid w:val="008D30C7"/>
    <w:rsid w:val="008D30E0"/>
    <w:rsid w:val="008D31C5"/>
    <w:rsid w:val="008D3448"/>
    <w:rsid w:val="008D39E9"/>
    <w:rsid w:val="008D3DA4"/>
    <w:rsid w:val="008D489A"/>
    <w:rsid w:val="008E1D22"/>
    <w:rsid w:val="008E389B"/>
    <w:rsid w:val="008E4CB1"/>
    <w:rsid w:val="008E6495"/>
    <w:rsid w:val="008E7B92"/>
    <w:rsid w:val="008F083D"/>
    <w:rsid w:val="008F0FB4"/>
    <w:rsid w:val="008F134D"/>
    <w:rsid w:val="008F276F"/>
    <w:rsid w:val="008F2D50"/>
    <w:rsid w:val="008F30B2"/>
    <w:rsid w:val="008F41BB"/>
    <w:rsid w:val="008F4241"/>
    <w:rsid w:val="008F4320"/>
    <w:rsid w:val="008F459F"/>
    <w:rsid w:val="008F46F7"/>
    <w:rsid w:val="00900FA7"/>
    <w:rsid w:val="00902496"/>
    <w:rsid w:val="00902603"/>
    <w:rsid w:val="0090260A"/>
    <w:rsid w:val="00905820"/>
    <w:rsid w:val="00905BAB"/>
    <w:rsid w:val="0090753B"/>
    <w:rsid w:val="00907E75"/>
    <w:rsid w:val="0091026B"/>
    <w:rsid w:val="00911ACB"/>
    <w:rsid w:val="009121BE"/>
    <w:rsid w:val="009124CD"/>
    <w:rsid w:val="00912891"/>
    <w:rsid w:val="00912E13"/>
    <w:rsid w:val="0091454C"/>
    <w:rsid w:val="00915220"/>
    <w:rsid w:val="00917596"/>
    <w:rsid w:val="00920031"/>
    <w:rsid w:val="00920FCA"/>
    <w:rsid w:val="00922F1A"/>
    <w:rsid w:val="009239EF"/>
    <w:rsid w:val="00924394"/>
    <w:rsid w:val="0092666A"/>
    <w:rsid w:val="00927647"/>
    <w:rsid w:val="0093020F"/>
    <w:rsid w:val="009302D8"/>
    <w:rsid w:val="00931ABC"/>
    <w:rsid w:val="00931C94"/>
    <w:rsid w:val="00933FC7"/>
    <w:rsid w:val="00933FF4"/>
    <w:rsid w:val="0093428F"/>
    <w:rsid w:val="009344DE"/>
    <w:rsid w:val="00937E3D"/>
    <w:rsid w:val="009405FC"/>
    <w:rsid w:val="009417FA"/>
    <w:rsid w:val="009428C6"/>
    <w:rsid w:val="00942FB0"/>
    <w:rsid w:val="00944BF8"/>
    <w:rsid w:val="00944FF4"/>
    <w:rsid w:val="00946636"/>
    <w:rsid w:val="00946A2E"/>
    <w:rsid w:val="00946A8D"/>
    <w:rsid w:val="009500A7"/>
    <w:rsid w:val="009504FD"/>
    <w:rsid w:val="00952C95"/>
    <w:rsid w:val="00952EE6"/>
    <w:rsid w:val="00953747"/>
    <w:rsid w:val="00956308"/>
    <w:rsid w:val="009566C2"/>
    <w:rsid w:val="009579A0"/>
    <w:rsid w:val="00962708"/>
    <w:rsid w:val="00964CF9"/>
    <w:rsid w:val="0096622A"/>
    <w:rsid w:val="00966D14"/>
    <w:rsid w:val="00967856"/>
    <w:rsid w:val="009733EB"/>
    <w:rsid w:val="00974FA3"/>
    <w:rsid w:val="00975AB9"/>
    <w:rsid w:val="00975ACC"/>
    <w:rsid w:val="00975D56"/>
    <w:rsid w:val="009761BE"/>
    <w:rsid w:val="00976FDC"/>
    <w:rsid w:val="0097727C"/>
    <w:rsid w:val="00980770"/>
    <w:rsid w:val="00980913"/>
    <w:rsid w:val="00981D97"/>
    <w:rsid w:val="00982021"/>
    <w:rsid w:val="00982A87"/>
    <w:rsid w:val="00982E48"/>
    <w:rsid w:val="00983150"/>
    <w:rsid w:val="0098334F"/>
    <w:rsid w:val="00983A79"/>
    <w:rsid w:val="00983BC4"/>
    <w:rsid w:val="009853ED"/>
    <w:rsid w:val="00987EC5"/>
    <w:rsid w:val="00990C9C"/>
    <w:rsid w:val="00991590"/>
    <w:rsid w:val="0099167F"/>
    <w:rsid w:val="009921A2"/>
    <w:rsid w:val="00994AF5"/>
    <w:rsid w:val="00994D60"/>
    <w:rsid w:val="00994F7F"/>
    <w:rsid w:val="00995361"/>
    <w:rsid w:val="0099574B"/>
    <w:rsid w:val="009959E9"/>
    <w:rsid w:val="00995DED"/>
    <w:rsid w:val="00995E17"/>
    <w:rsid w:val="00995ECF"/>
    <w:rsid w:val="00996078"/>
    <w:rsid w:val="0099636E"/>
    <w:rsid w:val="00996452"/>
    <w:rsid w:val="00996EC0"/>
    <w:rsid w:val="009A0018"/>
    <w:rsid w:val="009A1424"/>
    <w:rsid w:val="009A355C"/>
    <w:rsid w:val="009A47A4"/>
    <w:rsid w:val="009A4844"/>
    <w:rsid w:val="009A490B"/>
    <w:rsid w:val="009A4ADB"/>
    <w:rsid w:val="009A4C2B"/>
    <w:rsid w:val="009A4C45"/>
    <w:rsid w:val="009A506B"/>
    <w:rsid w:val="009A644E"/>
    <w:rsid w:val="009A696D"/>
    <w:rsid w:val="009A6F61"/>
    <w:rsid w:val="009B0FB7"/>
    <w:rsid w:val="009B1232"/>
    <w:rsid w:val="009B29C1"/>
    <w:rsid w:val="009B2A66"/>
    <w:rsid w:val="009B4192"/>
    <w:rsid w:val="009B5625"/>
    <w:rsid w:val="009B5E23"/>
    <w:rsid w:val="009B7A8F"/>
    <w:rsid w:val="009C02E1"/>
    <w:rsid w:val="009C0581"/>
    <w:rsid w:val="009C09E0"/>
    <w:rsid w:val="009C1794"/>
    <w:rsid w:val="009C3619"/>
    <w:rsid w:val="009C406D"/>
    <w:rsid w:val="009C48D3"/>
    <w:rsid w:val="009D115F"/>
    <w:rsid w:val="009D2449"/>
    <w:rsid w:val="009D2E97"/>
    <w:rsid w:val="009D301B"/>
    <w:rsid w:val="009D4B94"/>
    <w:rsid w:val="009D4FB9"/>
    <w:rsid w:val="009D672F"/>
    <w:rsid w:val="009D6765"/>
    <w:rsid w:val="009E04CE"/>
    <w:rsid w:val="009E13F8"/>
    <w:rsid w:val="009E1B05"/>
    <w:rsid w:val="009E1FC4"/>
    <w:rsid w:val="009E3E37"/>
    <w:rsid w:val="009E3EC8"/>
    <w:rsid w:val="009E5396"/>
    <w:rsid w:val="009E5B3E"/>
    <w:rsid w:val="009E5C9B"/>
    <w:rsid w:val="009E65E9"/>
    <w:rsid w:val="009E6CB8"/>
    <w:rsid w:val="009E7ADE"/>
    <w:rsid w:val="009F0BB5"/>
    <w:rsid w:val="009F141B"/>
    <w:rsid w:val="009F1A52"/>
    <w:rsid w:val="009F1C7E"/>
    <w:rsid w:val="009F2514"/>
    <w:rsid w:val="009F2EA6"/>
    <w:rsid w:val="009F31E7"/>
    <w:rsid w:val="009F45A1"/>
    <w:rsid w:val="009F4E51"/>
    <w:rsid w:val="009F5907"/>
    <w:rsid w:val="009F70DD"/>
    <w:rsid w:val="009F7329"/>
    <w:rsid w:val="009F7EF6"/>
    <w:rsid w:val="00A01486"/>
    <w:rsid w:val="00A01EAE"/>
    <w:rsid w:val="00A02156"/>
    <w:rsid w:val="00A04CDF"/>
    <w:rsid w:val="00A05471"/>
    <w:rsid w:val="00A05BAD"/>
    <w:rsid w:val="00A05EA6"/>
    <w:rsid w:val="00A066DB"/>
    <w:rsid w:val="00A10A1E"/>
    <w:rsid w:val="00A10B56"/>
    <w:rsid w:val="00A113F0"/>
    <w:rsid w:val="00A15731"/>
    <w:rsid w:val="00A2007A"/>
    <w:rsid w:val="00A20082"/>
    <w:rsid w:val="00A20BE0"/>
    <w:rsid w:val="00A21450"/>
    <w:rsid w:val="00A228A4"/>
    <w:rsid w:val="00A228F6"/>
    <w:rsid w:val="00A22BBA"/>
    <w:rsid w:val="00A2469C"/>
    <w:rsid w:val="00A26526"/>
    <w:rsid w:val="00A27DED"/>
    <w:rsid w:val="00A309B2"/>
    <w:rsid w:val="00A30A95"/>
    <w:rsid w:val="00A30B87"/>
    <w:rsid w:val="00A313C3"/>
    <w:rsid w:val="00A31E25"/>
    <w:rsid w:val="00A32002"/>
    <w:rsid w:val="00A32194"/>
    <w:rsid w:val="00A3244B"/>
    <w:rsid w:val="00A328F5"/>
    <w:rsid w:val="00A32992"/>
    <w:rsid w:val="00A32AD2"/>
    <w:rsid w:val="00A33045"/>
    <w:rsid w:val="00A33CC1"/>
    <w:rsid w:val="00A34201"/>
    <w:rsid w:val="00A3444E"/>
    <w:rsid w:val="00A349B7"/>
    <w:rsid w:val="00A34F90"/>
    <w:rsid w:val="00A35EBC"/>
    <w:rsid w:val="00A368FA"/>
    <w:rsid w:val="00A375D8"/>
    <w:rsid w:val="00A377B6"/>
    <w:rsid w:val="00A37849"/>
    <w:rsid w:val="00A37A04"/>
    <w:rsid w:val="00A4046B"/>
    <w:rsid w:val="00A404AF"/>
    <w:rsid w:val="00A40B45"/>
    <w:rsid w:val="00A4132A"/>
    <w:rsid w:val="00A42347"/>
    <w:rsid w:val="00A43B51"/>
    <w:rsid w:val="00A43FC5"/>
    <w:rsid w:val="00A4423F"/>
    <w:rsid w:val="00A4647C"/>
    <w:rsid w:val="00A47232"/>
    <w:rsid w:val="00A47447"/>
    <w:rsid w:val="00A47DCB"/>
    <w:rsid w:val="00A5257A"/>
    <w:rsid w:val="00A52656"/>
    <w:rsid w:val="00A55C0C"/>
    <w:rsid w:val="00A57CD8"/>
    <w:rsid w:val="00A57D9F"/>
    <w:rsid w:val="00A57EEF"/>
    <w:rsid w:val="00A60508"/>
    <w:rsid w:val="00A60F91"/>
    <w:rsid w:val="00A61F66"/>
    <w:rsid w:val="00A62303"/>
    <w:rsid w:val="00A63A78"/>
    <w:rsid w:val="00A64496"/>
    <w:rsid w:val="00A66672"/>
    <w:rsid w:val="00A6785E"/>
    <w:rsid w:val="00A71911"/>
    <w:rsid w:val="00A719F1"/>
    <w:rsid w:val="00A723A2"/>
    <w:rsid w:val="00A72DD9"/>
    <w:rsid w:val="00A7397D"/>
    <w:rsid w:val="00A74066"/>
    <w:rsid w:val="00A74777"/>
    <w:rsid w:val="00A769B2"/>
    <w:rsid w:val="00A76C62"/>
    <w:rsid w:val="00A84DD5"/>
    <w:rsid w:val="00A871A9"/>
    <w:rsid w:val="00A87614"/>
    <w:rsid w:val="00A903EC"/>
    <w:rsid w:val="00A90925"/>
    <w:rsid w:val="00A9395A"/>
    <w:rsid w:val="00A93B34"/>
    <w:rsid w:val="00A94294"/>
    <w:rsid w:val="00A946B9"/>
    <w:rsid w:val="00A95DAD"/>
    <w:rsid w:val="00A962CB"/>
    <w:rsid w:val="00A9747C"/>
    <w:rsid w:val="00AA1672"/>
    <w:rsid w:val="00AA167F"/>
    <w:rsid w:val="00AA235F"/>
    <w:rsid w:val="00AA23B0"/>
    <w:rsid w:val="00AA3794"/>
    <w:rsid w:val="00AA3B41"/>
    <w:rsid w:val="00AA5516"/>
    <w:rsid w:val="00AA5E25"/>
    <w:rsid w:val="00AA619F"/>
    <w:rsid w:val="00AA6BF0"/>
    <w:rsid w:val="00AB3C82"/>
    <w:rsid w:val="00AB4F5F"/>
    <w:rsid w:val="00AB5D39"/>
    <w:rsid w:val="00AB65FA"/>
    <w:rsid w:val="00AC0FFF"/>
    <w:rsid w:val="00AC1F3C"/>
    <w:rsid w:val="00AC2701"/>
    <w:rsid w:val="00AC27FB"/>
    <w:rsid w:val="00AC37E2"/>
    <w:rsid w:val="00AC3BE5"/>
    <w:rsid w:val="00AC7BC4"/>
    <w:rsid w:val="00AD03AA"/>
    <w:rsid w:val="00AD1C58"/>
    <w:rsid w:val="00AD245B"/>
    <w:rsid w:val="00AD2BF5"/>
    <w:rsid w:val="00AD3188"/>
    <w:rsid w:val="00AD3D28"/>
    <w:rsid w:val="00AD45B8"/>
    <w:rsid w:val="00AD599E"/>
    <w:rsid w:val="00AD5C0B"/>
    <w:rsid w:val="00AD5DBF"/>
    <w:rsid w:val="00AD606E"/>
    <w:rsid w:val="00AD65E3"/>
    <w:rsid w:val="00AD66AC"/>
    <w:rsid w:val="00AD6E80"/>
    <w:rsid w:val="00AD7686"/>
    <w:rsid w:val="00AD786C"/>
    <w:rsid w:val="00AE016C"/>
    <w:rsid w:val="00AE09DA"/>
    <w:rsid w:val="00AE0E9F"/>
    <w:rsid w:val="00AE311C"/>
    <w:rsid w:val="00AE3150"/>
    <w:rsid w:val="00AE3BC7"/>
    <w:rsid w:val="00AE3CED"/>
    <w:rsid w:val="00AE4780"/>
    <w:rsid w:val="00AE4CE4"/>
    <w:rsid w:val="00AE72E1"/>
    <w:rsid w:val="00AE771E"/>
    <w:rsid w:val="00AF0847"/>
    <w:rsid w:val="00AF10C4"/>
    <w:rsid w:val="00AF1832"/>
    <w:rsid w:val="00AF19F0"/>
    <w:rsid w:val="00AF2C39"/>
    <w:rsid w:val="00AF2FD7"/>
    <w:rsid w:val="00AF4C84"/>
    <w:rsid w:val="00AF502B"/>
    <w:rsid w:val="00AF5BD7"/>
    <w:rsid w:val="00AF5FD5"/>
    <w:rsid w:val="00AF69B9"/>
    <w:rsid w:val="00AF762F"/>
    <w:rsid w:val="00B00538"/>
    <w:rsid w:val="00B008D5"/>
    <w:rsid w:val="00B028EA"/>
    <w:rsid w:val="00B02C09"/>
    <w:rsid w:val="00B02F16"/>
    <w:rsid w:val="00B0367D"/>
    <w:rsid w:val="00B03BCD"/>
    <w:rsid w:val="00B0511E"/>
    <w:rsid w:val="00B0514E"/>
    <w:rsid w:val="00B104AC"/>
    <w:rsid w:val="00B107FE"/>
    <w:rsid w:val="00B11B32"/>
    <w:rsid w:val="00B11D7A"/>
    <w:rsid w:val="00B12D2E"/>
    <w:rsid w:val="00B13536"/>
    <w:rsid w:val="00B143B3"/>
    <w:rsid w:val="00B149AB"/>
    <w:rsid w:val="00B158E6"/>
    <w:rsid w:val="00B1773A"/>
    <w:rsid w:val="00B17C6B"/>
    <w:rsid w:val="00B20DB2"/>
    <w:rsid w:val="00B231E3"/>
    <w:rsid w:val="00B242A5"/>
    <w:rsid w:val="00B24C28"/>
    <w:rsid w:val="00B26045"/>
    <w:rsid w:val="00B26B27"/>
    <w:rsid w:val="00B27EA3"/>
    <w:rsid w:val="00B3081D"/>
    <w:rsid w:val="00B32CFD"/>
    <w:rsid w:val="00B331A2"/>
    <w:rsid w:val="00B34687"/>
    <w:rsid w:val="00B346B3"/>
    <w:rsid w:val="00B41188"/>
    <w:rsid w:val="00B41DC4"/>
    <w:rsid w:val="00B4200B"/>
    <w:rsid w:val="00B421E2"/>
    <w:rsid w:val="00B437E2"/>
    <w:rsid w:val="00B457B2"/>
    <w:rsid w:val="00B46590"/>
    <w:rsid w:val="00B47857"/>
    <w:rsid w:val="00B47AFE"/>
    <w:rsid w:val="00B47D13"/>
    <w:rsid w:val="00B51256"/>
    <w:rsid w:val="00B54147"/>
    <w:rsid w:val="00B61AB3"/>
    <w:rsid w:val="00B61CBE"/>
    <w:rsid w:val="00B626F0"/>
    <w:rsid w:val="00B62903"/>
    <w:rsid w:val="00B635CA"/>
    <w:rsid w:val="00B64BBE"/>
    <w:rsid w:val="00B64F32"/>
    <w:rsid w:val="00B673E1"/>
    <w:rsid w:val="00B7003D"/>
    <w:rsid w:val="00B7015A"/>
    <w:rsid w:val="00B70846"/>
    <w:rsid w:val="00B70F7E"/>
    <w:rsid w:val="00B71AF4"/>
    <w:rsid w:val="00B71BCA"/>
    <w:rsid w:val="00B723C0"/>
    <w:rsid w:val="00B72CB1"/>
    <w:rsid w:val="00B7381A"/>
    <w:rsid w:val="00B759D0"/>
    <w:rsid w:val="00B76288"/>
    <w:rsid w:val="00B76A9C"/>
    <w:rsid w:val="00B8043B"/>
    <w:rsid w:val="00B83E3B"/>
    <w:rsid w:val="00B84477"/>
    <w:rsid w:val="00B849C8"/>
    <w:rsid w:val="00B85971"/>
    <w:rsid w:val="00B8597A"/>
    <w:rsid w:val="00B8617A"/>
    <w:rsid w:val="00B86E4C"/>
    <w:rsid w:val="00B87A2D"/>
    <w:rsid w:val="00B87A78"/>
    <w:rsid w:val="00B909E8"/>
    <w:rsid w:val="00B946A8"/>
    <w:rsid w:val="00B94A3D"/>
    <w:rsid w:val="00B94E8C"/>
    <w:rsid w:val="00B97557"/>
    <w:rsid w:val="00BA0D40"/>
    <w:rsid w:val="00BA15C4"/>
    <w:rsid w:val="00BA362B"/>
    <w:rsid w:val="00BA4228"/>
    <w:rsid w:val="00BA5065"/>
    <w:rsid w:val="00BA6736"/>
    <w:rsid w:val="00BA7F95"/>
    <w:rsid w:val="00BB0336"/>
    <w:rsid w:val="00BB0341"/>
    <w:rsid w:val="00BB1BD1"/>
    <w:rsid w:val="00BB1D0A"/>
    <w:rsid w:val="00BB4659"/>
    <w:rsid w:val="00BB6729"/>
    <w:rsid w:val="00BB76B7"/>
    <w:rsid w:val="00BB7837"/>
    <w:rsid w:val="00BB7FD4"/>
    <w:rsid w:val="00BC04D0"/>
    <w:rsid w:val="00BC097B"/>
    <w:rsid w:val="00BC27FA"/>
    <w:rsid w:val="00BC2911"/>
    <w:rsid w:val="00BC2AF0"/>
    <w:rsid w:val="00BC3095"/>
    <w:rsid w:val="00BC4CB6"/>
    <w:rsid w:val="00BC57D3"/>
    <w:rsid w:val="00BC6119"/>
    <w:rsid w:val="00BC611E"/>
    <w:rsid w:val="00BD0B75"/>
    <w:rsid w:val="00BD0EA7"/>
    <w:rsid w:val="00BD162E"/>
    <w:rsid w:val="00BD2546"/>
    <w:rsid w:val="00BD3A12"/>
    <w:rsid w:val="00BD6C7D"/>
    <w:rsid w:val="00BD7319"/>
    <w:rsid w:val="00BD7E4C"/>
    <w:rsid w:val="00BE16DF"/>
    <w:rsid w:val="00BE1E27"/>
    <w:rsid w:val="00BE383D"/>
    <w:rsid w:val="00BE52DA"/>
    <w:rsid w:val="00BE61F6"/>
    <w:rsid w:val="00BE6338"/>
    <w:rsid w:val="00BE64E4"/>
    <w:rsid w:val="00BE7409"/>
    <w:rsid w:val="00BE7553"/>
    <w:rsid w:val="00BF0536"/>
    <w:rsid w:val="00BF0594"/>
    <w:rsid w:val="00BF15F1"/>
    <w:rsid w:val="00BF168C"/>
    <w:rsid w:val="00BF1A86"/>
    <w:rsid w:val="00BF2242"/>
    <w:rsid w:val="00BF318D"/>
    <w:rsid w:val="00BF3F2E"/>
    <w:rsid w:val="00BF49C4"/>
    <w:rsid w:val="00BF54B4"/>
    <w:rsid w:val="00BF5DD8"/>
    <w:rsid w:val="00BF6036"/>
    <w:rsid w:val="00BF6714"/>
    <w:rsid w:val="00BF7855"/>
    <w:rsid w:val="00BF78C4"/>
    <w:rsid w:val="00BF7BB0"/>
    <w:rsid w:val="00BF7F33"/>
    <w:rsid w:val="00C00B64"/>
    <w:rsid w:val="00C0132E"/>
    <w:rsid w:val="00C014D8"/>
    <w:rsid w:val="00C019FE"/>
    <w:rsid w:val="00C02E43"/>
    <w:rsid w:val="00C03215"/>
    <w:rsid w:val="00C03577"/>
    <w:rsid w:val="00C03A3D"/>
    <w:rsid w:val="00C03DBF"/>
    <w:rsid w:val="00C0426C"/>
    <w:rsid w:val="00C047FF"/>
    <w:rsid w:val="00C071FF"/>
    <w:rsid w:val="00C07295"/>
    <w:rsid w:val="00C10AD9"/>
    <w:rsid w:val="00C11B80"/>
    <w:rsid w:val="00C11FB5"/>
    <w:rsid w:val="00C15B94"/>
    <w:rsid w:val="00C15F81"/>
    <w:rsid w:val="00C202CA"/>
    <w:rsid w:val="00C209E8"/>
    <w:rsid w:val="00C2362C"/>
    <w:rsid w:val="00C25699"/>
    <w:rsid w:val="00C267C1"/>
    <w:rsid w:val="00C268AF"/>
    <w:rsid w:val="00C26C70"/>
    <w:rsid w:val="00C3197A"/>
    <w:rsid w:val="00C32789"/>
    <w:rsid w:val="00C33083"/>
    <w:rsid w:val="00C33E48"/>
    <w:rsid w:val="00C33ED3"/>
    <w:rsid w:val="00C3461D"/>
    <w:rsid w:val="00C3533E"/>
    <w:rsid w:val="00C35DC2"/>
    <w:rsid w:val="00C3621C"/>
    <w:rsid w:val="00C37185"/>
    <w:rsid w:val="00C37E1E"/>
    <w:rsid w:val="00C42799"/>
    <w:rsid w:val="00C44FF7"/>
    <w:rsid w:val="00C47342"/>
    <w:rsid w:val="00C47F9C"/>
    <w:rsid w:val="00C50D2E"/>
    <w:rsid w:val="00C50EFC"/>
    <w:rsid w:val="00C514B5"/>
    <w:rsid w:val="00C52D9D"/>
    <w:rsid w:val="00C5352F"/>
    <w:rsid w:val="00C53B31"/>
    <w:rsid w:val="00C53C4E"/>
    <w:rsid w:val="00C53CFA"/>
    <w:rsid w:val="00C55B8D"/>
    <w:rsid w:val="00C56987"/>
    <w:rsid w:val="00C5741E"/>
    <w:rsid w:val="00C57798"/>
    <w:rsid w:val="00C605D7"/>
    <w:rsid w:val="00C610BD"/>
    <w:rsid w:val="00C624E0"/>
    <w:rsid w:val="00C63E6F"/>
    <w:rsid w:val="00C6407E"/>
    <w:rsid w:val="00C643D0"/>
    <w:rsid w:val="00C652B9"/>
    <w:rsid w:val="00C6661C"/>
    <w:rsid w:val="00C67C18"/>
    <w:rsid w:val="00C70817"/>
    <w:rsid w:val="00C70916"/>
    <w:rsid w:val="00C70FD8"/>
    <w:rsid w:val="00C71186"/>
    <w:rsid w:val="00C71EB8"/>
    <w:rsid w:val="00C731D3"/>
    <w:rsid w:val="00C7347D"/>
    <w:rsid w:val="00C734C9"/>
    <w:rsid w:val="00C74013"/>
    <w:rsid w:val="00C747D1"/>
    <w:rsid w:val="00C74AE4"/>
    <w:rsid w:val="00C767CA"/>
    <w:rsid w:val="00C76831"/>
    <w:rsid w:val="00C77DA9"/>
    <w:rsid w:val="00C809C3"/>
    <w:rsid w:val="00C80AA1"/>
    <w:rsid w:val="00C810BD"/>
    <w:rsid w:val="00C819F4"/>
    <w:rsid w:val="00C81CB2"/>
    <w:rsid w:val="00C82E39"/>
    <w:rsid w:val="00C82F79"/>
    <w:rsid w:val="00C83564"/>
    <w:rsid w:val="00C84684"/>
    <w:rsid w:val="00C84711"/>
    <w:rsid w:val="00C84A3E"/>
    <w:rsid w:val="00C853BD"/>
    <w:rsid w:val="00C8558F"/>
    <w:rsid w:val="00C9064A"/>
    <w:rsid w:val="00C907BD"/>
    <w:rsid w:val="00C912C4"/>
    <w:rsid w:val="00C912E7"/>
    <w:rsid w:val="00C91A20"/>
    <w:rsid w:val="00C92609"/>
    <w:rsid w:val="00C926C4"/>
    <w:rsid w:val="00C92871"/>
    <w:rsid w:val="00C92A80"/>
    <w:rsid w:val="00C93531"/>
    <w:rsid w:val="00C95719"/>
    <w:rsid w:val="00C96099"/>
    <w:rsid w:val="00CA2F13"/>
    <w:rsid w:val="00CA30D4"/>
    <w:rsid w:val="00CA43D8"/>
    <w:rsid w:val="00CA4A07"/>
    <w:rsid w:val="00CA51B7"/>
    <w:rsid w:val="00CA552B"/>
    <w:rsid w:val="00CA5B7C"/>
    <w:rsid w:val="00CA6078"/>
    <w:rsid w:val="00CA63A6"/>
    <w:rsid w:val="00CA6528"/>
    <w:rsid w:val="00CA7C8D"/>
    <w:rsid w:val="00CB140F"/>
    <w:rsid w:val="00CB187D"/>
    <w:rsid w:val="00CB2A32"/>
    <w:rsid w:val="00CB2A8E"/>
    <w:rsid w:val="00CB377B"/>
    <w:rsid w:val="00CB4914"/>
    <w:rsid w:val="00CB4A13"/>
    <w:rsid w:val="00CB57DE"/>
    <w:rsid w:val="00CB7405"/>
    <w:rsid w:val="00CB7678"/>
    <w:rsid w:val="00CB7783"/>
    <w:rsid w:val="00CB78B8"/>
    <w:rsid w:val="00CB7CB0"/>
    <w:rsid w:val="00CC2679"/>
    <w:rsid w:val="00CC313C"/>
    <w:rsid w:val="00CC3CEB"/>
    <w:rsid w:val="00CC5CCA"/>
    <w:rsid w:val="00CC67B4"/>
    <w:rsid w:val="00CC7480"/>
    <w:rsid w:val="00CD122D"/>
    <w:rsid w:val="00CD22B7"/>
    <w:rsid w:val="00CD47D2"/>
    <w:rsid w:val="00CD613C"/>
    <w:rsid w:val="00CD6A0D"/>
    <w:rsid w:val="00CD6E5E"/>
    <w:rsid w:val="00CD7079"/>
    <w:rsid w:val="00CE01CE"/>
    <w:rsid w:val="00CE08C8"/>
    <w:rsid w:val="00CE0A0A"/>
    <w:rsid w:val="00CE19A0"/>
    <w:rsid w:val="00CF0D02"/>
    <w:rsid w:val="00CF1E1D"/>
    <w:rsid w:val="00CF2757"/>
    <w:rsid w:val="00CF2E90"/>
    <w:rsid w:val="00CF3473"/>
    <w:rsid w:val="00CF36D7"/>
    <w:rsid w:val="00CF43A1"/>
    <w:rsid w:val="00CF5AA4"/>
    <w:rsid w:val="00CF641D"/>
    <w:rsid w:val="00CF67FA"/>
    <w:rsid w:val="00CF720E"/>
    <w:rsid w:val="00CF750A"/>
    <w:rsid w:val="00CF771F"/>
    <w:rsid w:val="00CF7CAA"/>
    <w:rsid w:val="00CF7D85"/>
    <w:rsid w:val="00D0164C"/>
    <w:rsid w:val="00D049C0"/>
    <w:rsid w:val="00D06F69"/>
    <w:rsid w:val="00D113FA"/>
    <w:rsid w:val="00D136E5"/>
    <w:rsid w:val="00D144E0"/>
    <w:rsid w:val="00D15752"/>
    <w:rsid w:val="00D20C8A"/>
    <w:rsid w:val="00D23F09"/>
    <w:rsid w:val="00D245BB"/>
    <w:rsid w:val="00D2490B"/>
    <w:rsid w:val="00D24A63"/>
    <w:rsid w:val="00D24DA1"/>
    <w:rsid w:val="00D24E1E"/>
    <w:rsid w:val="00D253E1"/>
    <w:rsid w:val="00D26C19"/>
    <w:rsid w:val="00D27E52"/>
    <w:rsid w:val="00D30ED1"/>
    <w:rsid w:val="00D3119B"/>
    <w:rsid w:val="00D33D51"/>
    <w:rsid w:val="00D344BA"/>
    <w:rsid w:val="00D35014"/>
    <w:rsid w:val="00D35918"/>
    <w:rsid w:val="00D36FFF"/>
    <w:rsid w:val="00D401FC"/>
    <w:rsid w:val="00D40F19"/>
    <w:rsid w:val="00D4100A"/>
    <w:rsid w:val="00D427BB"/>
    <w:rsid w:val="00D43098"/>
    <w:rsid w:val="00D446F0"/>
    <w:rsid w:val="00D454A8"/>
    <w:rsid w:val="00D455CB"/>
    <w:rsid w:val="00D4793A"/>
    <w:rsid w:val="00D50142"/>
    <w:rsid w:val="00D518D3"/>
    <w:rsid w:val="00D5251A"/>
    <w:rsid w:val="00D533A2"/>
    <w:rsid w:val="00D53991"/>
    <w:rsid w:val="00D560F4"/>
    <w:rsid w:val="00D56765"/>
    <w:rsid w:val="00D56CE3"/>
    <w:rsid w:val="00D5766D"/>
    <w:rsid w:val="00D60599"/>
    <w:rsid w:val="00D607F6"/>
    <w:rsid w:val="00D616FF"/>
    <w:rsid w:val="00D62685"/>
    <w:rsid w:val="00D62D0F"/>
    <w:rsid w:val="00D632A4"/>
    <w:rsid w:val="00D63CF3"/>
    <w:rsid w:val="00D64256"/>
    <w:rsid w:val="00D65851"/>
    <w:rsid w:val="00D664D3"/>
    <w:rsid w:val="00D67FB3"/>
    <w:rsid w:val="00D70455"/>
    <w:rsid w:val="00D7099F"/>
    <w:rsid w:val="00D73BEA"/>
    <w:rsid w:val="00D75F48"/>
    <w:rsid w:val="00D808D8"/>
    <w:rsid w:val="00D825AB"/>
    <w:rsid w:val="00D828AA"/>
    <w:rsid w:val="00D8308C"/>
    <w:rsid w:val="00D83F96"/>
    <w:rsid w:val="00D847F3"/>
    <w:rsid w:val="00D84C29"/>
    <w:rsid w:val="00D859D7"/>
    <w:rsid w:val="00D85C3C"/>
    <w:rsid w:val="00D86361"/>
    <w:rsid w:val="00D86DB4"/>
    <w:rsid w:val="00D86EE7"/>
    <w:rsid w:val="00D87433"/>
    <w:rsid w:val="00D87758"/>
    <w:rsid w:val="00D90206"/>
    <w:rsid w:val="00D902DE"/>
    <w:rsid w:val="00D92727"/>
    <w:rsid w:val="00D939D8"/>
    <w:rsid w:val="00D93A4F"/>
    <w:rsid w:val="00D94912"/>
    <w:rsid w:val="00D96353"/>
    <w:rsid w:val="00D96B31"/>
    <w:rsid w:val="00D97624"/>
    <w:rsid w:val="00DA0D2A"/>
    <w:rsid w:val="00DA1A4F"/>
    <w:rsid w:val="00DA1EB1"/>
    <w:rsid w:val="00DA298D"/>
    <w:rsid w:val="00DA3996"/>
    <w:rsid w:val="00DA43BC"/>
    <w:rsid w:val="00DA457A"/>
    <w:rsid w:val="00DA5445"/>
    <w:rsid w:val="00DA5769"/>
    <w:rsid w:val="00DA5AB2"/>
    <w:rsid w:val="00DA779A"/>
    <w:rsid w:val="00DB081E"/>
    <w:rsid w:val="00DB150D"/>
    <w:rsid w:val="00DB26CF"/>
    <w:rsid w:val="00DB2BE7"/>
    <w:rsid w:val="00DB3628"/>
    <w:rsid w:val="00DB38BB"/>
    <w:rsid w:val="00DB3D08"/>
    <w:rsid w:val="00DB3F6F"/>
    <w:rsid w:val="00DB55A6"/>
    <w:rsid w:val="00DB75E4"/>
    <w:rsid w:val="00DC0266"/>
    <w:rsid w:val="00DC108E"/>
    <w:rsid w:val="00DC1F47"/>
    <w:rsid w:val="00DC24A0"/>
    <w:rsid w:val="00DC28C1"/>
    <w:rsid w:val="00DC32C5"/>
    <w:rsid w:val="00DC40F6"/>
    <w:rsid w:val="00DC52D0"/>
    <w:rsid w:val="00DC5475"/>
    <w:rsid w:val="00DC57A2"/>
    <w:rsid w:val="00DC7D19"/>
    <w:rsid w:val="00DD0477"/>
    <w:rsid w:val="00DD0B37"/>
    <w:rsid w:val="00DD0B6B"/>
    <w:rsid w:val="00DD0B79"/>
    <w:rsid w:val="00DD19B3"/>
    <w:rsid w:val="00DD2277"/>
    <w:rsid w:val="00DD2E72"/>
    <w:rsid w:val="00DD2ED8"/>
    <w:rsid w:val="00DD42D6"/>
    <w:rsid w:val="00DD52DC"/>
    <w:rsid w:val="00DD55D9"/>
    <w:rsid w:val="00DD55F9"/>
    <w:rsid w:val="00DD6835"/>
    <w:rsid w:val="00DD7DFE"/>
    <w:rsid w:val="00DD7E72"/>
    <w:rsid w:val="00DE08B2"/>
    <w:rsid w:val="00DE2465"/>
    <w:rsid w:val="00DE28A4"/>
    <w:rsid w:val="00DE366C"/>
    <w:rsid w:val="00DE5576"/>
    <w:rsid w:val="00DE7097"/>
    <w:rsid w:val="00DE7FFA"/>
    <w:rsid w:val="00DF0818"/>
    <w:rsid w:val="00DF105A"/>
    <w:rsid w:val="00DF12C3"/>
    <w:rsid w:val="00DF2C39"/>
    <w:rsid w:val="00DF30EF"/>
    <w:rsid w:val="00DF3249"/>
    <w:rsid w:val="00DF3499"/>
    <w:rsid w:val="00DF4314"/>
    <w:rsid w:val="00DF487B"/>
    <w:rsid w:val="00DF56E2"/>
    <w:rsid w:val="00DF5A1F"/>
    <w:rsid w:val="00E00A7C"/>
    <w:rsid w:val="00E00D74"/>
    <w:rsid w:val="00E01BC6"/>
    <w:rsid w:val="00E02783"/>
    <w:rsid w:val="00E02C33"/>
    <w:rsid w:val="00E0318E"/>
    <w:rsid w:val="00E03F71"/>
    <w:rsid w:val="00E05206"/>
    <w:rsid w:val="00E05BBC"/>
    <w:rsid w:val="00E069EB"/>
    <w:rsid w:val="00E11F4F"/>
    <w:rsid w:val="00E129D4"/>
    <w:rsid w:val="00E13AA7"/>
    <w:rsid w:val="00E14E4D"/>
    <w:rsid w:val="00E156A6"/>
    <w:rsid w:val="00E156BC"/>
    <w:rsid w:val="00E15BA0"/>
    <w:rsid w:val="00E16555"/>
    <w:rsid w:val="00E17D46"/>
    <w:rsid w:val="00E2071E"/>
    <w:rsid w:val="00E2212E"/>
    <w:rsid w:val="00E24C83"/>
    <w:rsid w:val="00E25BAA"/>
    <w:rsid w:val="00E25F14"/>
    <w:rsid w:val="00E26B48"/>
    <w:rsid w:val="00E31707"/>
    <w:rsid w:val="00E320A9"/>
    <w:rsid w:val="00E330CE"/>
    <w:rsid w:val="00E34B9D"/>
    <w:rsid w:val="00E352E3"/>
    <w:rsid w:val="00E357A8"/>
    <w:rsid w:val="00E3727E"/>
    <w:rsid w:val="00E373F5"/>
    <w:rsid w:val="00E40A20"/>
    <w:rsid w:val="00E40C3E"/>
    <w:rsid w:val="00E4124C"/>
    <w:rsid w:val="00E42321"/>
    <w:rsid w:val="00E44A4C"/>
    <w:rsid w:val="00E45302"/>
    <w:rsid w:val="00E4558A"/>
    <w:rsid w:val="00E503A7"/>
    <w:rsid w:val="00E50D11"/>
    <w:rsid w:val="00E5114A"/>
    <w:rsid w:val="00E521F1"/>
    <w:rsid w:val="00E53454"/>
    <w:rsid w:val="00E535B4"/>
    <w:rsid w:val="00E53E26"/>
    <w:rsid w:val="00E54043"/>
    <w:rsid w:val="00E55376"/>
    <w:rsid w:val="00E55D96"/>
    <w:rsid w:val="00E56381"/>
    <w:rsid w:val="00E56ABD"/>
    <w:rsid w:val="00E57103"/>
    <w:rsid w:val="00E578FF"/>
    <w:rsid w:val="00E6184F"/>
    <w:rsid w:val="00E62894"/>
    <w:rsid w:val="00E62E8B"/>
    <w:rsid w:val="00E62FFF"/>
    <w:rsid w:val="00E642DE"/>
    <w:rsid w:val="00E6501B"/>
    <w:rsid w:val="00E65B7C"/>
    <w:rsid w:val="00E65E8F"/>
    <w:rsid w:val="00E65F47"/>
    <w:rsid w:val="00E6610F"/>
    <w:rsid w:val="00E700E5"/>
    <w:rsid w:val="00E7167F"/>
    <w:rsid w:val="00E71813"/>
    <w:rsid w:val="00E71E84"/>
    <w:rsid w:val="00E744DE"/>
    <w:rsid w:val="00E74C49"/>
    <w:rsid w:val="00E75BF0"/>
    <w:rsid w:val="00E75E66"/>
    <w:rsid w:val="00E76510"/>
    <w:rsid w:val="00E76A3B"/>
    <w:rsid w:val="00E77806"/>
    <w:rsid w:val="00E77CFC"/>
    <w:rsid w:val="00E81906"/>
    <w:rsid w:val="00E8195A"/>
    <w:rsid w:val="00E821AC"/>
    <w:rsid w:val="00E821F6"/>
    <w:rsid w:val="00E82D44"/>
    <w:rsid w:val="00E84306"/>
    <w:rsid w:val="00E8443A"/>
    <w:rsid w:val="00E85921"/>
    <w:rsid w:val="00E87506"/>
    <w:rsid w:val="00E87512"/>
    <w:rsid w:val="00E8757B"/>
    <w:rsid w:val="00E875C5"/>
    <w:rsid w:val="00E8796D"/>
    <w:rsid w:val="00E90BD9"/>
    <w:rsid w:val="00E91A48"/>
    <w:rsid w:val="00E92066"/>
    <w:rsid w:val="00E928E6"/>
    <w:rsid w:val="00E92CD2"/>
    <w:rsid w:val="00E92D17"/>
    <w:rsid w:val="00E93D9A"/>
    <w:rsid w:val="00E958C9"/>
    <w:rsid w:val="00E962DF"/>
    <w:rsid w:val="00E968C8"/>
    <w:rsid w:val="00E96FD6"/>
    <w:rsid w:val="00E97A22"/>
    <w:rsid w:val="00EA31DA"/>
    <w:rsid w:val="00EA330B"/>
    <w:rsid w:val="00EA4B83"/>
    <w:rsid w:val="00EA65D0"/>
    <w:rsid w:val="00EA6854"/>
    <w:rsid w:val="00EA6FBB"/>
    <w:rsid w:val="00EB02B1"/>
    <w:rsid w:val="00EB2D24"/>
    <w:rsid w:val="00EB365B"/>
    <w:rsid w:val="00EB4625"/>
    <w:rsid w:val="00EB521D"/>
    <w:rsid w:val="00EB556C"/>
    <w:rsid w:val="00EB5682"/>
    <w:rsid w:val="00EB635D"/>
    <w:rsid w:val="00EB64DB"/>
    <w:rsid w:val="00EB7725"/>
    <w:rsid w:val="00EB78CB"/>
    <w:rsid w:val="00EC1564"/>
    <w:rsid w:val="00EC16F2"/>
    <w:rsid w:val="00EC2B97"/>
    <w:rsid w:val="00EC4159"/>
    <w:rsid w:val="00ED00AB"/>
    <w:rsid w:val="00ED0747"/>
    <w:rsid w:val="00ED0810"/>
    <w:rsid w:val="00ED0FC1"/>
    <w:rsid w:val="00ED1C4A"/>
    <w:rsid w:val="00ED3813"/>
    <w:rsid w:val="00ED39F3"/>
    <w:rsid w:val="00ED3C52"/>
    <w:rsid w:val="00ED3F56"/>
    <w:rsid w:val="00ED4CB2"/>
    <w:rsid w:val="00ED4F45"/>
    <w:rsid w:val="00ED4FE4"/>
    <w:rsid w:val="00ED569C"/>
    <w:rsid w:val="00ED74D6"/>
    <w:rsid w:val="00EE0F61"/>
    <w:rsid w:val="00EE160E"/>
    <w:rsid w:val="00EE1753"/>
    <w:rsid w:val="00EE349D"/>
    <w:rsid w:val="00EE3686"/>
    <w:rsid w:val="00EE378D"/>
    <w:rsid w:val="00EE6DE9"/>
    <w:rsid w:val="00EE6FF7"/>
    <w:rsid w:val="00EF057F"/>
    <w:rsid w:val="00EF08F9"/>
    <w:rsid w:val="00EF0985"/>
    <w:rsid w:val="00EF0C06"/>
    <w:rsid w:val="00EF0DFA"/>
    <w:rsid w:val="00EF0E45"/>
    <w:rsid w:val="00EF0F29"/>
    <w:rsid w:val="00EF0F57"/>
    <w:rsid w:val="00EF1B75"/>
    <w:rsid w:val="00EF23C2"/>
    <w:rsid w:val="00EF4179"/>
    <w:rsid w:val="00EF4319"/>
    <w:rsid w:val="00EF4D81"/>
    <w:rsid w:val="00EF5126"/>
    <w:rsid w:val="00EF5F0A"/>
    <w:rsid w:val="00EF62AA"/>
    <w:rsid w:val="00EF71DB"/>
    <w:rsid w:val="00F015A1"/>
    <w:rsid w:val="00F01613"/>
    <w:rsid w:val="00F024DB"/>
    <w:rsid w:val="00F0418E"/>
    <w:rsid w:val="00F04B91"/>
    <w:rsid w:val="00F056A8"/>
    <w:rsid w:val="00F062CF"/>
    <w:rsid w:val="00F0692D"/>
    <w:rsid w:val="00F06C61"/>
    <w:rsid w:val="00F07183"/>
    <w:rsid w:val="00F07AAC"/>
    <w:rsid w:val="00F10CD9"/>
    <w:rsid w:val="00F1219C"/>
    <w:rsid w:val="00F131FC"/>
    <w:rsid w:val="00F1433B"/>
    <w:rsid w:val="00F144E4"/>
    <w:rsid w:val="00F16701"/>
    <w:rsid w:val="00F20666"/>
    <w:rsid w:val="00F21C25"/>
    <w:rsid w:val="00F22C30"/>
    <w:rsid w:val="00F231C8"/>
    <w:rsid w:val="00F232B5"/>
    <w:rsid w:val="00F234B9"/>
    <w:rsid w:val="00F2403B"/>
    <w:rsid w:val="00F24B88"/>
    <w:rsid w:val="00F25043"/>
    <w:rsid w:val="00F25D42"/>
    <w:rsid w:val="00F30372"/>
    <w:rsid w:val="00F3227B"/>
    <w:rsid w:val="00F32DC9"/>
    <w:rsid w:val="00F33E9C"/>
    <w:rsid w:val="00F3503F"/>
    <w:rsid w:val="00F353E0"/>
    <w:rsid w:val="00F36364"/>
    <w:rsid w:val="00F373D5"/>
    <w:rsid w:val="00F41876"/>
    <w:rsid w:val="00F42E22"/>
    <w:rsid w:val="00F43116"/>
    <w:rsid w:val="00F43BBC"/>
    <w:rsid w:val="00F4631C"/>
    <w:rsid w:val="00F46583"/>
    <w:rsid w:val="00F46DC6"/>
    <w:rsid w:val="00F47AFE"/>
    <w:rsid w:val="00F5271F"/>
    <w:rsid w:val="00F53C53"/>
    <w:rsid w:val="00F549A2"/>
    <w:rsid w:val="00F559F3"/>
    <w:rsid w:val="00F55F1C"/>
    <w:rsid w:val="00F566CA"/>
    <w:rsid w:val="00F578E4"/>
    <w:rsid w:val="00F57B55"/>
    <w:rsid w:val="00F60997"/>
    <w:rsid w:val="00F60FB5"/>
    <w:rsid w:val="00F635A8"/>
    <w:rsid w:val="00F64050"/>
    <w:rsid w:val="00F64A38"/>
    <w:rsid w:val="00F66771"/>
    <w:rsid w:val="00F67B8E"/>
    <w:rsid w:val="00F707FB"/>
    <w:rsid w:val="00F7092E"/>
    <w:rsid w:val="00F713EA"/>
    <w:rsid w:val="00F7185A"/>
    <w:rsid w:val="00F737C7"/>
    <w:rsid w:val="00F75126"/>
    <w:rsid w:val="00F751A9"/>
    <w:rsid w:val="00F76EE1"/>
    <w:rsid w:val="00F81214"/>
    <w:rsid w:val="00F81370"/>
    <w:rsid w:val="00F81C3C"/>
    <w:rsid w:val="00F821E5"/>
    <w:rsid w:val="00F83181"/>
    <w:rsid w:val="00F83CEE"/>
    <w:rsid w:val="00F843FE"/>
    <w:rsid w:val="00F86864"/>
    <w:rsid w:val="00F874B1"/>
    <w:rsid w:val="00F87BF1"/>
    <w:rsid w:val="00F904A5"/>
    <w:rsid w:val="00F905D3"/>
    <w:rsid w:val="00F90CBA"/>
    <w:rsid w:val="00F912B0"/>
    <w:rsid w:val="00F93A67"/>
    <w:rsid w:val="00F949AA"/>
    <w:rsid w:val="00F95524"/>
    <w:rsid w:val="00F964F5"/>
    <w:rsid w:val="00F96D0B"/>
    <w:rsid w:val="00F97160"/>
    <w:rsid w:val="00F97471"/>
    <w:rsid w:val="00FA2818"/>
    <w:rsid w:val="00FA2967"/>
    <w:rsid w:val="00FA3A14"/>
    <w:rsid w:val="00FA3AF4"/>
    <w:rsid w:val="00FA42D8"/>
    <w:rsid w:val="00FA46AA"/>
    <w:rsid w:val="00FA4DEF"/>
    <w:rsid w:val="00FA4F34"/>
    <w:rsid w:val="00FA6081"/>
    <w:rsid w:val="00FA6D53"/>
    <w:rsid w:val="00FB10CB"/>
    <w:rsid w:val="00FB3BFA"/>
    <w:rsid w:val="00FB56D7"/>
    <w:rsid w:val="00FB7537"/>
    <w:rsid w:val="00FC050B"/>
    <w:rsid w:val="00FC0950"/>
    <w:rsid w:val="00FC2FEB"/>
    <w:rsid w:val="00FC312F"/>
    <w:rsid w:val="00FC3445"/>
    <w:rsid w:val="00FC3CB2"/>
    <w:rsid w:val="00FC50F5"/>
    <w:rsid w:val="00FC53E0"/>
    <w:rsid w:val="00FC54AB"/>
    <w:rsid w:val="00FC5CCE"/>
    <w:rsid w:val="00FC5F1A"/>
    <w:rsid w:val="00FC6ABE"/>
    <w:rsid w:val="00FC71B7"/>
    <w:rsid w:val="00FD024C"/>
    <w:rsid w:val="00FD1453"/>
    <w:rsid w:val="00FD171B"/>
    <w:rsid w:val="00FD3B19"/>
    <w:rsid w:val="00FD46F5"/>
    <w:rsid w:val="00FD49EB"/>
    <w:rsid w:val="00FD5931"/>
    <w:rsid w:val="00FD5C9E"/>
    <w:rsid w:val="00FD6433"/>
    <w:rsid w:val="00FD77A6"/>
    <w:rsid w:val="00FE0F02"/>
    <w:rsid w:val="00FE1524"/>
    <w:rsid w:val="00FE2585"/>
    <w:rsid w:val="00FE2724"/>
    <w:rsid w:val="00FE3B78"/>
    <w:rsid w:val="00FE41F2"/>
    <w:rsid w:val="00FE42B9"/>
    <w:rsid w:val="00FE716A"/>
    <w:rsid w:val="00FF39FE"/>
    <w:rsid w:val="00FF3AFE"/>
    <w:rsid w:val="00FF3BAB"/>
    <w:rsid w:val="00FF5118"/>
    <w:rsid w:val="00FF518E"/>
    <w:rsid w:val="00FF59E5"/>
    <w:rsid w:val="00FF6E62"/>
    <w:rsid w:val="00FF70BC"/>
    <w:rsid w:val="00FF7193"/>
    <w:rsid w:val="00FF7313"/>
    <w:rsid w:val="00FF7779"/>
    <w:rsid w:val="167D7D78"/>
    <w:rsid w:val="26FD7657"/>
    <w:rsid w:val="3CEF17C9"/>
    <w:rsid w:val="4D25DD09"/>
    <w:rsid w:val="67BD7D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657D663"/>
  <w15:chartTrackingRefBased/>
  <w15:docId w15:val="{DBDA30F8-2EC0-41EC-959E-C77D39E6A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84477"/>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21AA"/>
    <w:pPr>
      <w:ind w:left="720"/>
      <w:contextualSpacing/>
    </w:pPr>
  </w:style>
  <w:style w:type="table" w:styleId="TableGrid">
    <w:name w:val="Table Grid"/>
    <w:basedOn w:val="TableNormal"/>
    <w:rsid w:val="00A30A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18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185D"/>
    <w:rPr>
      <w:rFonts w:ascii="Segoe UI" w:hAnsi="Segoe UI" w:cs="Segoe UI"/>
      <w:sz w:val="18"/>
      <w:szCs w:val="18"/>
    </w:rPr>
  </w:style>
  <w:style w:type="paragraph" w:styleId="Header">
    <w:name w:val="header"/>
    <w:basedOn w:val="Normal"/>
    <w:link w:val="HeaderChar"/>
    <w:uiPriority w:val="99"/>
    <w:unhideWhenUsed/>
    <w:rsid w:val="001421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21B4"/>
  </w:style>
  <w:style w:type="paragraph" w:styleId="Footer">
    <w:name w:val="footer"/>
    <w:basedOn w:val="Normal"/>
    <w:link w:val="FooterChar"/>
    <w:uiPriority w:val="99"/>
    <w:unhideWhenUsed/>
    <w:rsid w:val="001421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21B4"/>
  </w:style>
  <w:style w:type="character" w:styleId="CommentReference">
    <w:name w:val="annotation reference"/>
    <w:basedOn w:val="DefaultParagraphFont"/>
    <w:uiPriority w:val="99"/>
    <w:semiHidden/>
    <w:unhideWhenUsed/>
    <w:rsid w:val="00290EBB"/>
    <w:rPr>
      <w:sz w:val="16"/>
      <w:szCs w:val="16"/>
    </w:rPr>
  </w:style>
  <w:style w:type="paragraph" w:styleId="CommentText">
    <w:name w:val="annotation text"/>
    <w:basedOn w:val="Normal"/>
    <w:link w:val="CommentTextChar"/>
    <w:uiPriority w:val="99"/>
    <w:unhideWhenUsed/>
    <w:rsid w:val="00290EBB"/>
    <w:pPr>
      <w:spacing w:line="240" w:lineRule="auto"/>
    </w:pPr>
    <w:rPr>
      <w:sz w:val="20"/>
      <w:szCs w:val="20"/>
    </w:rPr>
  </w:style>
  <w:style w:type="character" w:customStyle="1" w:styleId="CommentTextChar">
    <w:name w:val="Comment Text Char"/>
    <w:basedOn w:val="DefaultParagraphFont"/>
    <w:link w:val="CommentText"/>
    <w:uiPriority w:val="99"/>
    <w:rsid w:val="00290EBB"/>
    <w:rPr>
      <w:sz w:val="20"/>
      <w:szCs w:val="20"/>
    </w:rPr>
  </w:style>
  <w:style w:type="paragraph" w:styleId="CommentSubject">
    <w:name w:val="annotation subject"/>
    <w:basedOn w:val="CommentText"/>
    <w:next w:val="CommentText"/>
    <w:link w:val="CommentSubjectChar"/>
    <w:uiPriority w:val="99"/>
    <w:semiHidden/>
    <w:unhideWhenUsed/>
    <w:rsid w:val="00290EBB"/>
    <w:rPr>
      <w:b/>
      <w:bCs/>
    </w:rPr>
  </w:style>
  <w:style w:type="character" w:customStyle="1" w:styleId="CommentSubjectChar">
    <w:name w:val="Comment Subject Char"/>
    <w:basedOn w:val="CommentTextChar"/>
    <w:link w:val="CommentSubject"/>
    <w:uiPriority w:val="99"/>
    <w:semiHidden/>
    <w:rsid w:val="00290EBB"/>
    <w:rPr>
      <w:b/>
      <w:bCs/>
      <w:sz w:val="20"/>
      <w:szCs w:val="20"/>
    </w:rPr>
  </w:style>
  <w:style w:type="paragraph" w:customStyle="1" w:styleId="TableCenter">
    <w:name w:val="Table Center"/>
    <w:basedOn w:val="Normal"/>
    <w:rsid w:val="00A43FC5"/>
    <w:pPr>
      <w:spacing w:before="60" w:after="60" w:line="240" w:lineRule="auto"/>
      <w:jc w:val="center"/>
    </w:pPr>
    <w:rPr>
      <w:rFonts w:ascii="Times New Roman" w:eastAsia="Times New Roman" w:hAnsi="Times New Roman" w:cs="Times New Roman"/>
      <w:sz w:val="24"/>
      <w:szCs w:val="24"/>
    </w:rPr>
  </w:style>
  <w:style w:type="paragraph" w:customStyle="1" w:styleId="TableLeft">
    <w:name w:val="Table Left"/>
    <w:link w:val="TableLeftChar"/>
    <w:rsid w:val="00A43FC5"/>
    <w:pPr>
      <w:spacing w:before="60" w:after="60" w:line="240" w:lineRule="auto"/>
    </w:pPr>
    <w:rPr>
      <w:rFonts w:ascii="Times New Roman" w:eastAsia="Times New Roman" w:hAnsi="Times New Roman" w:cs="Arial"/>
      <w:bCs/>
      <w:kern w:val="32"/>
      <w:sz w:val="24"/>
      <w:szCs w:val="24"/>
    </w:rPr>
  </w:style>
  <w:style w:type="paragraph" w:customStyle="1" w:styleId="TableHead">
    <w:name w:val="Table Head"/>
    <w:basedOn w:val="Normal"/>
    <w:rsid w:val="00A43FC5"/>
    <w:pPr>
      <w:spacing w:before="60" w:after="60" w:line="240" w:lineRule="auto"/>
      <w:jc w:val="center"/>
    </w:pPr>
    <w:rPr>
      <w:rFonts w:ascii="Times New Roman" w:eastAsia="Times New Roman" w:hAnsi="Times New Roman" w:cs="Times New Roman"/>
      <w:b/>
      <w:sz w:val="24"/>
      <w:szCs w:val="48"/>
    </w:rPr>
  </w:style>
  <w:style w:type="paragraph" w:customStyle="1" w:styleId="TableTitle">
    <w:name w:val="Table Title"/>
    <w:next w:val="TableHead"/>
    <w:link w:val="TableTitleChar"/>
    <w:rsid w:val="00A43FC5"/>
    <w:pPr>
      <w:keepNext/>
      <w:keepLines/>
      <w:tabs>
        <w:tab w:val="left" w:pos="1440"/>
      </w:tabs>
      <w:spacing w:before="60" w:after="120" w:line="240" w:lineRule="auto"/>
      <w:ind w:left="1440" w:hanging="1440"/>
    </w:pPr>
    <w:rPr>
      <w:rFonts w:ascii="Arial" w:eastAsia="Times New Roman" w:hAnsi="Arial" w:cs="Times New Roman"/>
      <w:b/>
      <w:color w:val="000000"/>
      <w:sz w:val="24"/>
      <w:szCs w:val="24"/>
    </w:rPr>
  </w:style>
  <w:style w:type="character" w:customStyle="1" w:styleId="TableLeftChar">
    <w:name w:val="Table Left Char"/>
    <w:link w:val="TableLeft"/>
    <w:rsid w:val="00A43FC5"/>
    <w:rPr>
      <w:rFonts w:ascii="Times New Roman" w:eastAsia="Times New Roman" w:hAnsi="Times New Roman" w:cs="Arial"/>
      <w:bCs/>
      <w:kern w:val="32"/>
      <w:sz w:val="24"/>
      <w:szCs w:val="24"/>
    </w:rPr>
  </w:style>
  <w:style w:type="paragraph" w:styleId="Revision">
    <w:name w:val="Revision"/>
    <w:hidden/>
    <w:uiPriority w:val="99"/>
    <w:semiHidden/>
    <w:rsid w:val="00403D88"/>
    <w:pPr>
      <w:spacing w:after="0" w:line="240" w:lineRule="auto"/>
    </w:pPr>
  </w:style>
  <w:style w:type="character" w:customStyle="1" w:styleId="Heading2Char">
    <w:name w:val="Heading 2 Char"/>
    <w:basedOn w:val="DefaultParagraphFont"/>
    <w:link w:val="Heading2"/>
    <w:uiPriority w:val="9"/>
    <w:rsid w:val="00B84477"/>
    <w:rPr>
      <w:rFonts w:asciiTheme="majorHAnsi" w:eastAsiaTheme="majorEastAsia" w:hAnsiTheme="majorHAnsi" w:cstheme="majorBidi"/>
    </w:rPr>
  </w:style>
  <w:style w:type="character" w:styleId="Emphasis">
    <w:name w:val="Emphasis"/>
    <w:basedOn w:val="DefaultParagraphFont"/>
    <w:uiPriority w:val="20"/>
    <w:qFormat/>
    <w:rsid w:val="00896554"/>
    <w:rPr>
      <w:i/>
      <w:iCs/>
    </w:rPr>
  </w:style>
  <w:style w:type="character" w:styleId="Hyperlink">
    <w:name w:val="Hyperlink"/>
    <w:basedOn w:val="DefaultParagraphFont"/>
    <w:uiPriority w:val="99"/>
    <w:unhideWhenUsed/>
    <w:rsid w:val="00134C18"/>
    <w:rPr>
      <w:color w:val="0000FF"/>
      <w:u w:val="single"/>
    </w:rPr>
  </w:style>
  <w:style w:type="character" w:customStyle="1" w:styleId="TableTitleChar">
    <w:name w:val="Table Title Char"/>
    <w:basedOn w:val="DefaultParagraphFont"/>
    <w:link w:val="TableTitle"/>
    <w:locked/>
    <w:rsid w:val="008A65BB"/>
    <w:rPr>
      <w:rFonts w:ascii="Arial" w:eastAsia="Times New Roman" w:hAnsi="Arial" w:cs="Times New Roman"/>
      <w:b/>
      <w:color w:val="000000"/>
      <w:sz w:val="24"/>
      <w:szCs w:val="24"/>
    </w:rPr>
  </w:style>
  <w:style w:type="paragraph" w:customStyle="1" w:styleId="Paragraph">
    <w:name w:val="Paragraph"/>
    <w:link w:val="ParagraphChar"/>
    <w:qFormat/>
    <w:rsid w:val="00C3197A"/>
    <w:pPr>
      <w:spacing w:before="60" w:after="240" w:line="240" w:lineRule="auto"/>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C3197A"/>
    <w:rPr>
      <w:rFonts w:ascii="Times New Roman" w:eastAsia="Times New Roman" w:hAnsi="Times New Roman" w:cs="Times New Roman"/>
      <w:sz w:val="24"/>
      <w:szCs w:val="24"/>
    </w:rPr>
  </w:style>
  <w:style w:type="table" w:styleId="GridTable1Light">
    <w:name w:val="Grid Table 1 Light"/>
    <w:basedOn w:val="TableNormal"/>
    <w:uiPriority w:val="46"/>
    <w:rsid w:val="00233D2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34160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D90206"/>
    <w:rPr>
      <w:color w:val="605E5C"/>
      <w:shd w:val="clear" w:color="auto" w:fill="E1DFDD"/>
    </w:rPr>
  </w:style>
  <w:style w:type="table" w:customStyle="1" w:styleId="TableGrid1">
    <w:name w:val="Table Grid1"/>
    <w:basedOn w:val="TableNormal"/>
    <w:next w:val="TableGrid"/>
    <w:uiPriority w:val="39"/>
    <w:rsid w:val="00912E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s">
    <w:name w:val="Table headings"/>
    <w:basedOn w:val="TableLeft"/>
    <w:link w:val="TableheadingsChar"/>
    <w:rsid w:val="007A1B0C"/>
    <w:pPr>
      <w:keepNext/>
      <w:keepLines/>
    </w:pPr>
    <w:rPr>
      <w:b/>
      <w:bCs w:val="0"/>
    </w:rPr>
  </w:style>
  <w:style w:type="character" w:customStyle="1" w:styleId="TableheadingsChar">
    <w:name w:val="Table headings Char"/>
    <w:link w:val="Tableheadings"/>
    <w:locked/>
    <w:rsid w:val="007A1B0C"/>
    <w:rPr>
      <w:rFonts w:ascii="Times New Roman" w:eastAsia="Times New Roman" w:hAnsi="Times New Roman" w:cs="Arial"/>
      <w:b/>
      <w:kern w:val="32"/>
      <w:sz w:val="24"/>
      <w:szCs w:val="24"/>
    </w:rPr>
  </w:style>
  <w:style w:type="paragraph" w:customStyle="1" w:styleId="TableLeftIndent1">
    <w:name w:val="Table Left Indent 1"/>
    <w:basedOn w:val="TableLeft"/>
    <w:rsid w:val="007A1B0C"/>
    <w:pPr>
      <w:ind w:left="144"/>
    </w:pPr>
  </w:style>
  <w:style w:type="character" w:styleId="FollowedHyperlink">
    <w:name w:val="FollowedHyperlink"/>
    <w:basedOn w:val="DefaultParagraphFont"/>
    <w:uiPriority w:val="99"/>
    <w:semiHidden/>
    <w:unhideWhenUsed/>
    <w:rsid w:val="00E8443A"/>
    <w:rPr>
      <w:color w:val="954F72" w:themeColor="followedHyperlink"/>
      <w:u w:val="single"/>
    </w:rPr>
  </w:style>
  <w:style w:type="character" w:customStyle="1" w:styleId="Bullet1Char">
    <w:name w:val="Bullet 1 Char"/>
    <w:basedOn w:val="DefaultParagraphFont"/>
    <w:link w:val="Bullet1"/>
    <w:locked/>
    <w:rsid w:val="00AF5BD7"/>
    <w:rPr>
      <w:sz w:val="24"/>
    </w:rPr>
  </w:style>
  <w:style w:type="paragraph" w:customStyle="1" w:styleId="Bullet1">
    <w:name w:val="Bullet 1"/>
    <w:basedOn w:val="Normal"/>
    <w:link w:val="Bullet1Char"/>
    <w:qFormat/>
    <w:rsid w:val="00AF5BD7"/>
    <w:pPr>
      <w:numPr>
        <w:numId w:val="12"/>
      </w:numPr>
      <w:tabs>
        <w:tab w:val="num" w:pos="360"/>
      </w:tabs>
      <w:spacing w:before="120" w:after="0" w:line="480" w:lineRule="auto"/>
      <w:ind w:left="360"/>
    </w:pPr>
    <w:rPr>
      <w:sz w:val="24"/>
    </w:rPr>
  </w:style>
  <w:style w:type="character" w:styleId="PlaceholderText">
    <w:name w:val="Placeholder Text"/>
    <w:basedOn w:val="DefaultParagraphFont"/>
    <w:uiPriority w:val="99"/>
    <w:semiHidden/>
    <w:rsid w:val="00ED39F3"/>
    <w:rPr>
      <w:color w:val="808080"/>
    </w:rPr>
  </w:style>
  <w:style w:type="paragraph" w:styleId="NormalWeb">
    <w:name w:val="Normal (Web)"/>
    <w:basedOn w:val="Normal"/>
    <w:uiPriority w:val="99"/>
    <w:unhideWhenUsed/>
    <w:rsid w:val="00931C9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931C94"/>
    <w:rPr>
      <w:rFonts w:ascii="Segoe UI" w:hAnsi="Segoe UI" w:cs="Segoe UI" w:hint="default"/>
      <w:sz w:val="18"/>
      <w:szCs w:val="18"/>
    </w:rPr>
  </w:style>
  <w:style w:type="character" w:styleId="Strong">
    <w:name w:val="Strong"/>
    <w:basedOn w:val="DefaultParagraphFont"/>
    <w:uiPriority w:val="22"/>
    <w:qFormat/>
    <w:rsid w:val="00D86EE7"/>
    <w:rPr>
      <w:b/>
      <w:bCs/>
    </w:rPr>
  </w:style>
  <w:style w:type="character" w:customStyle="1" w:styleId="UnresolvedMention2">
    <w:name w:val="Unresolved Mention2"/>
    <w:basedOn w:val="DefaultParagraphFont"/>
    <w:uiPriority w:val="99"/>
    <w:unhideWhenUsed/>
    <w:rsid w:val="002D2131"/>
    <w:rPr>
      <w:color w:val="605E5C"/>
      <w:shd w:val="clear" w:color="auto" w:fill="E1DFDD"/>
    </w:rPr>
  </w:style>
  <w:style w:type="character" w:customStyle="1" w:styleId="Mention1">
    <w:name w:val="Mention1"/>
    <w:basedOn w:val="DefaultParagraphFont"/>
    <w:uiPriority w:val="99"/>
    <w:unhideWhenUsed/>
    <w:rsid w:val="002D2131"/>
    <w:rPr>
      <w:color w:val="2B579A"/>
      <w:shd w:val="clear" w:color="auto" w:fill="E1DFDD"/>
    </w:rPr>
  </w:style>
  <w:style w:type="paragraph" w:styleId="PlainText">
    <w:name w:val="Plain Text"/>
    <w:basedOn w:val="Normal"/>
    <w:link w:val="PlainTextChar"/>
    <w:uiPriority w:val="99"/>
    <w:unhideWhenUsed/>
    <w:rsid w:val="002D2131"/>
    <w:pPr>
      <w:spacing w:after="0" w:line="240" w:lineRule="auto"/>
    </w:pPr>
    <w:rPr>
      <w:rFonts w:ascii="Consolas" w:eastAsiaTheme="minorHAnsi" w:hAnsi="Consolas" w:cs="Calibri"/>
      <w:sz w:val="21"/>
      <w:szCs w:val="21"/>
    </w:rPr>
  </w:style>
  <w:style w:type="character" w:customStyle="1" w:styleId="PlainTextChar">
    <w:name w:val="Plain Text Char"/>
    <w:basedOn w:val="DefaultParagraphFont"/>
    <w:link w:val="PlainText"/>
    <w:uiPriority w:val="99"/>
    <w:rsid w:val="002D2131"/>
    <w:rPr>
      <w:rFonts w:ascii="Consolas" w:eastAsiaTheme="minorHAnsi" w:hAnsi="Consolas" w:cs="Calibri"/>
      <w:sz w:val="21"/>
      <w:szCs w:val="21"/>
    </w:rPr>
  </w:style>
  <w:style w:type="character" w:customStyle="1" w:styleId="UnresolvedMention3">
    <w:name w:val="Unresolved Mention3"/>
    <w:basedOn w:val="DefaultParagraphFont"/>
    <w:uiPriority w:val="99"/>
    <w:unhideWhenUsed/>
    <w:rsid w:val="006627CE"/>
    <w:rPr>
      <w:color w:val="605E5C"/>
      <w:shd w:val="clear" w:color="auto" w:fill="E1DFDD"/>
    </w:rPr>
  </w:style>
  <w:style w:type="character" w:customStyle="1" w:styleId="Mention2">
    <w:name w:val="Mention2"/>
    <w:basedOn w:val="DefaultParagraphFont"/>
    <w:uiPriority w:val="99"/>
    <w:unhideWhenUsed/>
    <w:rsid w:val="006627CE"/>
    <w:rPr>
      <w:color w:val="2B579A"/>
      <w:shd w:val="clear" w:color="auto" w:fill="E1DFDD"/>
    </w:rPr>
  </w:style>
  <w:style w:type="paragraph" w:customStyle="1" w:styleId="EndNoteBibliographyTitle">
    <w:name w:val="EndNote Bibliography Title"/>
    <w:basedOn w:val="Normal"/>
    <w:link w:val="EndNoteBibliographyTitleChar"/>
    <w:rsid w:val="00DD42D6"/>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DD42D6"/>
    <w:rPr>
      <w:rFonts w:ascii="Arial" w:hAnsi="Arial" w:cs="Arial"/>
      <w:noProof/>
      <w:sz w:val="24"/>
    </w:rPr>
  </w:style>
  <w:style w:type="paragraph" w:customStyle="1" w:styleId="EndNoteBibliography">
    <w:name w:val="EndNote Bibliography"/>
    <w:basedOn w:val="Normal"/>
    <w:link w:val="EndNoteBibliographyChar"/>
    <w:rsid w:val="00DD42D6"/>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DD42D6"/>
    <w:rPr>
      <w:rFonts w:ascii="Arial" w:hAnsi="Arial" w:cs="Arial"/>
      <w:noProof/>
      <w:sz w:val="24"/>
    </w:rPr>
  </w:style>
  <w:style w:type="character" w:styleId="UnresolvedMention">
    <w:name w:val="Unresolved Mention"/>
    <w:basedOn w:val="DefaultParagraphFont"/>
    <w:uiPriority w:val="99"/>
    <w:unhideWhenUsed/>
    <w:rsid w:val="00CA5B7C"/>
    <w:rPr>
      <w:color w:val="605E5C"/>
      <w:shd w:val="clear" w:color="auto" w:fill="E1DFDD"/>
    </w:rPr>
  </w:style>
  <w:style w:type="character" w:styleId="Mention">
    <w:name w:val="Mention"/>
    <w:basedOn w:val="DefaultParagraphFont"/>
    <w:uiPriority w:val="99"/>
    <w:unhideWhenUsed/>
    <w:rsid w:val="00CA5B7C"/>
    <w:rPr>
      <w:color w:val="2B579A"/>
      <w:shd w:val="clear" w:color="auto" w:fill="E1DFDD"/>
    </w:rPr>
  </w:style>
  <w:style w:type="paragraph" w:customStyle="1" w:styleId="Default">
    <w:name w:val="Default"/>
    <w:rsid w:val="0057688A"/>
    <w:pPr>
      <w:autoSpaceDE w:val="0"/>
      <w:autoSpaceDN w:val="0"/>
      <w:adjustRightInd w:val="0"/>
      <w:spacing w:after="0" w:line="240" w:lineRule="auto"/>
    </w:pPr>
    <w:rPr>
      <w:rFonts w:ascii="Times New Roman" w:hAnsi="Times New Roman" w:cs="Times New Roman"/>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42981">
      <w:bodyDiv w:val="1"/>
      <w:marLeft w:val="0"/>
      <w:marRight w:val="0"/>
      <w:marTop w:val="0"/>
      <w:marBottom w:val="0"/>
      <w:divBdr>
        <w:top w:val="none" w:sz="0" w:space="0" w:color="auto"/>
        <w:left w:val="none" w:sz="0" w:space="0" w:color="auto"/>
        <w:bottom w:val="none" w:sz="0" w:space="0" w:color="auto"/>
        <w:right w:val="none" w:sz="0" w:space="0" w:color="auto"/>
      </w:divBdr>
    </w:div>
    <w:div w:id="20400423">
      <w:bodyDiv w:val="1"/>
      <w:marLeft w:val="0"/>
      <w:marRight w:val="0"/>
      <w:marTop w:val="0"/>
      <w:marBottom w:val="0"/>
      <w:divBdr>
        <w:top w:val="none" w:sz="0" w:space="0" w:color="auto"/>
        <w:left w:val="none" w:sz="0" w:space="0" w:color="auto"/>
        <w:bottom w:val="none" w:sz="0" w:space="0" w:color="auto"/>
        <w:right w:val="none" w:sz="0" w:space="0" w:color="auto"/>
      </w:divBdr>
    </w:div>
    <w:div w:id="59325890">
      <w:bodyDiv w:val="1"/>
      <w:marLeft w:val="0"/>
      <w:marRight w:val="0"/>
      <w:marTop w:val="0"/>
      <w:marBottom w:val="0"/>
      <w:divBdr>
        <w:top w:val="none" w:sz="0" w:space="0" w:color="auto"/>
        <w:left w:val="none" w:sz="0" w:space="0" w:color="auto"/>
        <w:bottom w:val="none" w:sz="0" w:space="0" w:color="auto"/>
        <w:right w:val="none" w:sz="0" w:space="0" w:color="auto"/>
      </w:divBdr>
    </w:div>
    <w:div w:id="89133259">
      <w:bodyDiv w:val="1"/>
      <w:marLeft w:val="0"/>
      <w:marRight w:val="0"/>
      <w:marTop w:val="0"/>
      <w:marBottom w:val="0"/>
      <w:divBdr>
        <w:top w:val="none" w:sz="0" w:space="0" w:color="auto"/>
        <w:left w:val="none" w:sz="0" w:space="0" w:color="auto"/>
        <w:bottom w:val="none" w:sz="0" w:space="0" w:color="auto"/>
        <w:right w:val="none" w:sz="0" w:space="0" w:color="auto"/>
      </w:divBdr>
    </w:div>
    <w:div w:id="148250508">
      <w:bodyDiv w:val="1"/>
      <w:marLeft w:val="0"/>
      <w:marRight w:val="0"/>
      <w:marTop w:val="0"/>
      <w:marBottom w:val="0"/>
      <w:divBdr>
        <w:top w:val="none" w:sz="0" w:space="0" w:color="auto"/>
        <w:left w:val="none" w:sz="0" w:space="0" w:color="auto"/>
        <w:bottom w:val="none" w:sz="0" w:space="0" w:color="auto"/>
        <w:right w:val="none" w:sz="0" w:space="0" w:color="auto"/>
      </w:divBdr>
    </w:div>
    <w:div w:id="189726936">
      <w:bodyDiv w:val="1"/>
      <w:marLeft w:val="0"/>
      <w:marRight w:val="0"/>
      <w:marTop w:val="0"/>
      <w:marBottom w:val="0"/>
      <w:divBdr>
        <w:top w:val="none" w:sz="0" w:space="0" w:color="auto"/>
        <w:left w:val="none" w:sz="0" w:space="0" w:color="auto"/>
        <w:bottom w:val="none" w:sz="0" w:space="0" w:color="auto"/>
        <w:right w:val="none" w:sz="0" w:space="0" w:color="auto"/>
      </w:divBdr>
    </w:div>
    <w:div w:id="219555317">
      <w:bodyDiv w:val="1"/>
      <w:marLeft w:val="0"/>
      <w:marRight w:val="0"/>
      <w:marTop w:val="0"/>
      <w:marBottom w:val="0"/>
      <w:divBdr>
        <w:top w:val="none" w:sz="0" w:space="0" w:color="auto"/>
        <w:left w:val="none" w:sz="0" w:space="0" w:color="auto"/>
        <w:bottom w:val="none" w:sz="0" w:space="0" w:color="auto"/>
        <w:right w:val="none" w:sz="0" w:space="0" w:color="auto"/>
      </w:divBdr>
    </w:div>
    <w:div w:id="251666000">
      <w:bodyDiv w:val="1"/>
      <w:marLeft w:val="0"/>
      <w:marRight w:val="0"/>
      <w:marTop w:val="0"/>
      <w:marBottom w:val="0"/>
      <w:divBdr>
        <w:top w:val="none" w:sz="0" w:space="0" w:color="auto"/>
        <w:left w:val="none" w:sz="0" w:space="0" w:color="auto"/>
        <w:bottom w:val="none" w:sz="0" w:space="0" w:color="auto"/>
        <w:right w:val="none" w:sz="0" w:space="0" w:color="auto"/>
      </w:divBdr>
    </w:div>
    <w:div w:id="272397404">
      <w:bodyDiv w:val="1"/>
      <w:marLeft w:val="0"/>
      <w:marRight w:val="0"/>
      <w:marTop w:val="0"/>
      <w:marBottom w:val="0"/>
      <w:divBdr>
        <w:top w:val="none" w:sz="0" w:space="0" w:color="auto"/>
        <w:left w:val="none" w:sz="0" w:space="0" w:color="auto"/>
        <w:bottom w:val="none" w:sz="0" w:space="0" w:color="auto"/>
        <w:right w:val="none" w:sz="0" w:space="0" w:color="auto"/>
      </w:divBdr>
    </w:div>
    <w:div w:id="291793035">
      <w:bodyDiv w:val="1"/>
      <w:marLeft w:val="0"/>
      <w:marRight w:val="0"/>
      <w:marTop w:val="0"/>
      <w:marBottom w:val="0"/>
      <w:divBdr>
        <w:top w:val="none" w:sz="0" w:space="0" w:color="auto"/>
        <w:left w:val="none" w:sz="0" w:space="0" w:color="auto"/>
        <w:bottom w:val="none" w:sz="0" w:space="0" w:color="auto"/>
        <w:right w:val="none" w:sz="0" w:space="0" w:color="auto"/>
      </w:divBdr>
    </w:div>
    <w:div w:id="412555463">
      <w:bodyDiv w:val="1"/>
      <w:marLeft w:val="0"/>
      <w:marRight w:val="0"/>
      <w:marTop w:val="0"/>
      <w:marBottom w:val="0"/>
      <w:divBdr>
        <w:top w:val="none" w:sz="0" w:space="0" w:color="auto"/>
        <w:left w:val="none" w:sz="0" w:space="0" w:color="auto"/>
        <w:bottom w:val="none" w:sz="0" w:space="0" w:color="auto"/>
        <w:right w:val="none" w:sz="0" w:space="0" w:color="auto"/>
      </w:divBdr>
    </w:div>
    <w:div w:id="430122992">
      <w:bodyDiv w:val="1"/>
      <w:marLeft w:val="0"/>
      <w:marRight w:val="0"/>
      <w:marTop w:val="0"/>
      <w:marBottom w:val="0"/>
      <w:divBdr>
        <w:top w:val="none" w:sz="0" w:space="0" w:color="auto"/>
        <w:left w:val="none" w:sz="0" w:space="0" w:color="auto"/>
        <w:bottom w:val="none" w:sz="0" w:space="0" w:color="auto"/>
        <w:right w:val="none" w:sz="0" w:space="0" w:color="auto"/>
      </w:divBdr>
      <w:divsChild>
        <w:div w:id="887381313">
          <w:marLeft w:val="360"/>
          <w:marRight w:val="0"/>
          <w:marTop w:val="200"/>
          <w:marBottom w:val="0"/>
          <w:divBdr>
            <w:top w:val="none" w:sz="0" w:space="0" w:color="auto"/>
            <w:left w:val="none" w:sz="0" w:space="0" w:color="auto"/>
            <w:bottom w:val="none" w:sz="0" w:space="0" w:color="auto"/>
            <w:right w:val="none" w:sz="0" w:space="0" w:color="auto"/>
          </w:divBdr>
        </w:div>
        <w:div w:id="1915041560">
          <w:marLeft w:val="360"/>
          <w:marRight w:val="0"/>
          <w:marTop w:val="200"/>
          <w:marBottom w:val="0"/>
          <w:divBdr>
            <w:top w:val="none" w:sz="0" w:space="0" w:color="auto"/>
            <w:left w:val="none" w:sz="0" w:space="0" w:color="auto"/>
            <w:bottom w:val="none" w:sz="0" w:space="0" w:color="auto"/>
            <w:right w:val="none" w:sz="0" w:space="0" w:color="auto"/>
          </w:divBdr>
        </w:div>
      </w:divsChild>
    </w:div>
    <w:div w:id="522213324">
      <w:bodyDiv w:val="1"/>
      <w:marLeft w:val="0"/>
      <w:marRight w:val="0"/>
      <w:marTop w:val="0"/>
      <w:marBottom w:val="0"/>
      <w:divBdr>
        <w:top w:val="none" w:sz="0" w:space="0" w:color="auto"/>
        <w:left w:val="none" w:sz="0" w:space="0" w:color="auto"/>
        <w:bottom w:val="none" w:sz="0" w:space="0" w:color="auto"/>
        <w:right w:val="none" w:sz="0" w:space="0" w:color="auto"/>
      </w:divBdr>
    </w:div>
    <w:div w:id="561797843">
      <w:bodyDiv w:val="1"/>
      <w:marLeft w:val="0"/>
      <w:marRight w:val="0"/>
      <w:marTop w:val="0"/>
      <w:marBottom w:val="0"/>
      <w:divBdr>
        <w:top w:val="none" w:sz="0" w:space="0" w:color="auto"/>
        <w:left w:val="none" w:sz="0" w:space="0" w:color="auto"/>
        <w:bottom w:val="none" w:sz="0" w:space="0" w:color="auto"/>
        <w:right w:val="none" w:sz="0" w:space="0" w:color="auto"/>
      </w:divBdr>
      <w:divsChild>
        <w:div w:id="81030533">
          <w:marLeft w:val="360"/>
          <w:marRight w:val="0"/>
          <w:marTop w:val="360"/>
          <w:marBottom w:val="0"/>
          <w:divBdr>
            <w:top w:val="none" w:sz="0" w:space="0" w:color="auto"/>
            <w:left w:val="none" w:sz="0" w:space="0" w:color="auto"/>
            <w:bottom w:val="none" w:sz="0" w:space="0" w:color="auto"/>
            <w:right w:val="none" w:sz="0" w:space="0" w:color="auto"/>
          </w:divBdr>
        </w:div>
        <w:div w:id="279188725">
          <w:marLeft w:val="360"/>
          <w:marRight w:val="0"/>
          <w:marTop w:val="360"/>
          <w:marBottom w:val="0"/>
          <w:divBdr>
            <w:top w:val="none" w:sz="0" w:space="0" w:color="auto"/>
            <w:left w:val="none" w:sz="0" w:space="0" w:color="auto"/>
            <w:bottom w:val="none" w:sz="0" w:space="0" w:color="auto"/>
            <w:right w:val="none" w:sz="0" w:space="0" w:color="auto"/>
          </w:divBdr>
        </w:div>
        <w:div w:id="1750342313">
          <w:marLeft w:val="360"/>
          <w:marRight w:val="0"/>
          <w:marTop w:val="360"/>
          <w:marBottom w:val="0"/>
          <w:divBdr>
            <w:top w:val="none" w:sz="0" w:space="0" w:color="auto"/>
            <w:left w:val="none" w:sz="0" w:space="0" w:color="auto"/>
            <w:bottom w:val="none" w:sz="0" w:space="0" w:color="auto"/>
            <w:right w:val="none" w:sz="0" w:space="0" w:color="auto"/>
          </w:divBdr>
        </w:div>
        <w:div w:id="1905414201">
          <w:marLeft w:val="360"/>
          <w:marRight w:val="0"/>
          <w:marTop w:val="360"/>
          <w:marBottom w:val="0"/>
          <w:divBdr>
            <w:top w:val="none" w:sz="0" w:space="0" w:color="auto"/>
            <w:left w:val="none" w:sz="0" w:space="0" w:color="auto"/>
            <w:bottom w:val="none" w:sz="0" w:space="0" w:color="auto"/>
            <w:right w:val="none" w:sz="0" w:space="0" w:color="auto"/>
          </w:divBdr>
        </w:div>
      </w:divsChild>
    </w:div>
    <w:div w:id="802044572">
      <w:bodyDiv w:val="1"/>
      <w:marLeft w:val="0"/>
      <w:marRight w:val="0"/>
      <w:marTop w:val="0"/>
      <w:marBottom w:val="0"/>
      <w:divBdr>
        <w:top w:val="none" w:sz="0" w:space="0" w:color="auto"/>
        <w:left w:val="none" w:sz="0" w:space="0" w:color="auto"/>
        <w:bottom w:val="none" w:sz="0" w:space="0" w:color="auto"/>
        <w:right w:val="none" w:sz="0" w:space="0" w:color="auto"/>
      </w:divBdr>
      <w:divsChild>
        <w:div w:id="982925460">
          <w:marLeft w:val="1440"/>
          <w:marRight w:val="0"/>
          <w:marTop w:val="96"/>
          <w:marBottom w:val="0"/>
          <w:divBdr>
            <w:top w:val="none" w:sz="0" w:space="0" w:color="auto"/>
            <w:left w:val="none" w:sz="0" w:space="0" w:color="auto"/>
            <w:bottom w:val="none" w:sz="0" w:space="0" w:color="auto"/>
            <w:right w:val="none" w:sz="0" w:space="0" w:color="auto"/>
          </w:divBdr>
        </w:div>
        <w:div w:id="2005280596">
          <w:marLeft w:val="2160"/>
          <w:marRight w:val="0"/>
          <w:marTop w:val="84"/>
          <w:marBottom w:val="0"/>
          <w:divBdr>
            <w:top w:val="none" w:sz="0" w:space="0" w:color="auto"/>
            <w:left w:val="none" w:sz="0" w:space="0" w:color="auto"/>
            <w:bottom w:val="none" w:sz="0" w:space="0" w:color="auto"/>
            <w:right w:val="none" w:sz="0" w:space="0" w:color="auto"/>
          </w:divBdr>
        </w:div>
        <w:div w:id="342903167">
          <w:marLeft w:val="2160"/>
          <w:marRight w:val="0"/>
          <w:marTop w:val="84"/>
          <w:marBottom w:val="0"/>
          <w:divBdr>
            <w:top w:val="none" w:sz="0" w:space="0" w:color="auto"/>
            <w:left w:val="none" w:sz="0" w:space="0" w:color="auto"/>
            <w:bottom w:val="none" w:sz="0" w:space="0" w:color="auto"/>
            <w:right w:val="none" w:sz="0" w:space="0" w:color="auto"/>
          </w:divBdr>
        </w:div>
        <w:div w:id="637494444">
          <w:marLeft w:val="1440"/>
          <w:marRight w:val="0"/>
          <w:marTop w:val="96"/>
          <w:marBottom w:val="0"/>
          <w:divBdr>
            <w:top w:val="none" w:sz="0" w:space="0" w:color="auto"/>
            <w:left w:val="none" w:sz="0" w:space="0" w:color="auto"/>
            <w:bottom w:val="none" w:sz="0" w:space="0" w:color="auto"/>
            <w:right w:val="none" w:sz="0" w:space="0" w:color="auto"/>
          </w:divBdr>
        </w:div>
        <w:div w:id="1572495800">
          <w:marLeft w:val="2160"/>
          <w:marRight w:val="0"/>
          <w:marTop w:val="84"/>
          <w:marBottom w:val="0"/>
          <w:divBdr>
            <w:top w:val="none" w:sz="0" w:space="0" w:color="auto"/>
            <w:left w:val="none" w:sz="0" w:space="0" w:color="auto"/>
            <w:bottom w:val="none" w:sz="0" w:space="0" w:color="auto"/>
            <w:right w:val="none" w:sz="0" w:space="0" w:color="auto"/>
          </w:divBdr>
        </w:div>
        <w:div w:id="1235779164">
          <w:marLeft w:val="2160"/>
          <w:marRight w:val="0"/>
          <w:marTop w:val="84"/>
          <w:marBottom w:val="0"/>
          <w:divBdr>
            <w:top w:val="none" w:sz="0" w:space="0" w:color="auto"/>
            <w:left w:val="none" w:sz="0" w:space="0" w:color="auto"/>
            <w:bottom w:val="none" w:sz="0" w:space="0" w:color="auto"/>
            <w:right w:val="none" w:sz="0" w:space="0" w:color="auto"/>
          </w:divBdr>
        </w:div>
      </w:divsChild>
    </w:div>
    <w:div w:id="878275630">
      <w:bodyDiv w:val="1"/>
      <w:marLeft w:val="0"/>
      <w:marRight w:val="0"/>
      <w:marTop w:val="0"/>
      <w:marBottom w:val="0"/>
      <w:divBdr>
        <w:top w:val="none" w:sz="0" w:space="0" w:color="auto"/>
        <w:left w:val="none" w:sz="0" w:space="0" w:color="auto"/>
        <w:bottom w:val="none" w:sz="0" w:space="0" w:color="auto"/>
        <w:right w:val="none" w:sz="0" w:space="0" w:color="auto"/>
      </w:divBdr>
    </w:div>
    <w:div w:id="926158396">
      <w:bodyDiv w:val="1"/>
      <w:marLeft w:val="0"/>
      <w:marRight w:val="0"/>
      <w:marTop w:val="0"/>
      <w:marBottom w:val="0"/>
      <w:divBdr>
        <w:top w:val="none" w:sz="0" w:space="0" w:color="auto"/>
        <w:left w:val="none" w:sz="0" w:space="0" w:color="auto"/>
        <w:bottom w:val="none" w:sz="0" w:space="0" w:color="auto"/>
        <w:right w:val="none" w:sz="0" w:space="0" w:color="auto"/>
      </w:divBdr>
    </w:div>
    <w:div w:id="926886926">
      <w:bodyDiv w:val="1"/>
      <w:marLeft w:val="0"/>
      <w:marRight w:val="0"/>
      <w:marTop w:val="0"/>
      <w:marBottom w:val="0"/>
      <w:divBdr>
        <w:top w:val="none" w:sz="0" w:space="0" w:color="auto"/>
        <w:left w:val="none" w:sz="0" w:space="0" w:color="auto"/>
        <w:bottom w:val="none" w:sz="0" w:space="0" w:color="auto"/>
        <w:right w:val="none" w:sz="0" w:space="0" w:color="auto"/>
      </w:divBdr>
    </w:div>
    <w:div w:id="953441339">
      <w:bodyDiv w:val="1"/>
      <w:marLeft w:val="0"/>
      <w:marRight w:val="0"/>
      <w:marTop w:val="0"/>
      <w:marBottom w:val="0"/>
      <w:divBdr>
        <w:top w:val="none" w:sz="0" w:space="0" w:color="auto"/>
        <w:left w:val="none" w:sz="0" w:space="0" w:color="auto"/>
        <w:bottom w:val="none" w:sz="0" w:space="0" w:color="auto"/>
        <w:right w:val="none" w:sz="0" w:space="0" w:color="auto"/>
      </w:divBdr>
    </w:div>
    <w:div w:id="1032725928">
      <w:bodyDiv w:val="1"/>
      <w:marLeft w:val="0"/>
      <w:marRight w:val="0"/>
      <w:marTop w:val="0"/>
      <w:marBottom w:val="0"/>
      <w:divBdr>
        <w:top w:val="none" w:sz="0" w:space="0" w:color="auto"/>
        <w:left w:val="none" w:sz="0" w:space="0" w:color="auto"/>
        <w:bottom w:val="none" w:sz="0" w:space="0" w:color="auto"/>
        <w:right w:val="none" w:sz="0" w:space="0" w:color="auto"/>
      </w:divBdr>
    </w:div>
    <w:div w:id="1051610602">
      <w:bodyDiv w:val="1"/>
      <w:marLeft w:val="0"/>
      <w:marRight w:val="0"/>
      <w:marTop w:val="0"/>
      <w:marBottom w:val="0"/>
      <w:divBdr>
        <w:top w:val="none" w:sz="0" w:space="0" w:color="auto"/>
        <w:left w:val="none" w:sz="0" w:space="0" w:color="auto"/>
        <w:bottom w:val="none" w:sz="0" w:space="0" w:color="auto"/>
        <w:right w:val="none" w:sz="0" w:space="0" w:color="auto"/>
      </w:divBdr>
    </w:div>
    <w:div w:id="1122921172">
      <w:bodyDiv w:val="1"/>
      <w:marLeft w:val="0"/>
      <w:marRight w:val="0"/>
      <w:marTop w:val="0"/>
      <w:marBottom w:val="0"/>
      <w:divBdr>
        <w:top w:val="none" w:sz="0" w:space="0" w:color="auto"/>
        <w:left w:val="none" w:sz="0" w:space="0" w:color="auto"/>
        <w:bottom w:val="none" w:sz="0" w:space="0" w:color="auto"/>
        <w:right w:val="none" w:sz="0" w:space="0" w:color="auto"/>
      </w:divBdr>
    </w:div>
    <w:div w:id="1149439094">
      <w:bodyDiv w:val="1"/>
      <w:marLeft w:val="0"/>
      <w:marRight w:val="0"/>
      <w:marTop w:val="0"/>
      <w:marBottom w:val="0"/>
      <w:divBdr>
        <w:top w:val="none" w:sz="0" w:space="0" w:color="auto"/>
        <w:left w:val="none" w:sz="0" w:space="0" w:color="auto"/>
        <w:bottom w:val="none" w:sz="0" w:space="0" w:color="auto"/>
        <w:right w:val="none" w:sz="0" w:space="0" w:color="auto"/>
      </w:divBdr>
    </w:div>
    <w:div w:id="1156461565">
      <w:bodyDiv w:val="1"/>
      <w:marLeft w:val="0"/>
      <w:marRight w:val="0"/>
      <w:marTop w:val="0"/>
      <w:marBottom w:val="0"/>
      <w:divBdr>
        <w:top w:val="none" w:sz="0" w:space="0" w:color="auto"/>
        <w:left w:val="none" w:sz="0" w:space="0" w:color="auto"/>
        <w:bottom w:val="none" w:sz="0" w:space="0" w:color="auto"/>
        <w:right w:val="none" w:sz="0" w:space="0" w:color="auto"/>
      </w:divBdr>
      <w:divsChild>
        <w:div w:id="154928153">
          <w:marLeft w:val="864"/>
          <w:marRight w:val="0"/>
          <w:marTop w:val="240"/>
          <w:marBottom w:val="240"/>
          <w:divBdr>
            <w:top w:val="none" w:sz="0" w:space="0" w:color="auto"/>
            <w:left w:val="none" w:sz="0" w:space="0" w:color="auto"/>
            <w:bottom w:val="none" w:sz="0" w:space="0" w:color="auto"/>
            <w:right w:val="none" w:sz="0" w:space="0" w:color="auto"/>
          </w:divBdr>
        </w:div>
        <w:div w:id="1503549228">
          <w:marLeft w:val="1728"/>
          <w:marRight w:val="0"/>
          <w:marTop w:val="0"/>
          <w:marBottom w:val="120"/>
          <w:divBdr>
            <w:top w:val="none" w:sz="0" w:space="0" w:color="auto"/>
            <w:left w:val="none" w:sz="0" w:space="0" w:color="auto"/>
            <w:bottom w:val="none" w:sz="0" w:space="0" w:color="auto"/>
            <w:right w:val="none" w:sz="0" w:space="0" w:color="auto"/>
          </w:divBdr>
        </w:div>
        <w:div w:id="2007516860">
          <w:marLeft w:val="1728"/>
          <w:marRight w:val="0"/>
          <w:marTop w:val="0"/>
          <w:marBottom w:val="120"/>
          <w:divBdr>
            <w:top w:val="none" w:sz="0" w:space="0" w:color="auto"/>
            <w:left w:val="none" w:sz="0" w:space="0" w:color="auto"/>
            <w:bottom w:val="none" w:sz="0" w:space="0" w:color="auto"/>
            <w:right w:val="none" w:sz="0" w:space="0" w:color="auto"/>
          </w:divBdr>
        </w:div>
      </w:divsChild>
    </w:div>
    <w:div w:id="1185483296">
      <w:bodyDiv w:val="1"/>
      <w:marLeft w:val="0"/>
      <w:marRight w:val="0"/>
      <w:marTop w:val="0"/>
      <w:marBottom w:val="0"/>
      <w:divBdr>
        <w:top w:val="none" w:sz="0" w:space="0" w:color="auto"/>
        <w:left w:val="none" w:sz="0" w:space="0" w:color="auto"/>
        <w:bottom w:val="none" w:sz="0" w:space="0" w:color="auto"/>
        <w:right w:val="none" w:sz="0" w:space="0" w:color="auto"/>
      </w:divBdr>
    </w:div>
    <w:div w:id="1196654268">
      <w:bodyDiv w:val="1"/>
      <w:marLeft w:val="0"/>
      <w:marRight w:val="0"/>
      <w:marTop w:val="0"/>
      <w:marBottom w:val="0"/>
      <w:divBdr>
        <w:top w:val="none" w:sz="0" w:space="0" w:color="auto"/>
        <w:left w:val="none" w:sz="0" w:space="0" w:color="auto"/>
        <w:bottom w:val="none" w:sz="0" w:space="0" w:color="auto"/>
        <w:right w:val="none" w:sz="0" w:space="0" w:color="auto"/>
      </w:divBdr>
    </w:div>
    <w:div w:id="1204707960">
      <w:bodyDiv w:val="1"/>
      <w:marLeft w:val="0"/>
      <w:marRight w:val="0"/>
      <w:marTop w:val="0"/>
      <w:marBottom w:val="0"/>
      <w:divBdr>
        <w:top w:val="none" w:sz="0" w:space="0" w:color="auto"/>
        <w:left w:val="none" w:sz="0" w:space="0" w:color="auto"/>
        <w:bottom w:val="none" w:sz="0" w:space="0" w:color="auto"/>
        <w:right w:val="none" w:sz="0" w:space="0" w:color="auto"/>
      </w:divBdr>
    </w:div>
    <w:div w:id="1226180571">
      <w:bodyDiv w:val="1"/>
      <w:marLeft w:val="0"/>
      <w:marRight w:val="0"/>
      <w:marTop w:val="0"/>
      <w:marBottom w:val="0"/>
      <w:divBdr>
        <w:top w:val="none" w:sz="0" w:space="0" w:color="auto"/>
        <w:left w:val="none" w:sz="0" w:space="0" w:color="auto"/>
        <w:bottom w:val="none" w:sz="0" w:space="0" w:color="auto"/>
        <w:right w:val="none" w:sz="0" w:space="0" w:color="auto"/>
      </w:divBdr>
    </w:div>
    <w:div w:id="1283615303">
      <w:bodyDiv w:val="1"/>
      <w:marLeft w:val="0"/>
      <w:marRight w:val="0"/>
      <w:marTop w:val="0"/>
      <w:marBottom w:val="0"/>
      <w:divBdr>
        <w:top w:val="none" w:sz="0" w:space="0" w:color="auto"/>
        <w:left w:val="none" w:sz="0" w:space="0" w:color="auto"/>
        <w:bottom w:val="none" w:sz="0" w:space="0" w:color="auto"/>
        <w:right w:val="none" w:sz="0" w:space="0" w:color="auto"/>
      </w:divBdr>
    </w:div>
    <w:div w:id="1318219366">
      <w:bodyDiv w:val="1"/>
      <w:marLeft w:val="0"/>
      <w:marRight w:val="0"/>
      <w:marTop w:val="0"/>
      <w:marBottom w:val="0"/>
      <w:divBdr>
        <w:top w:val="none" w:sz="0" w:space="0" w:color="auto"/>
        <w:left w:val="none" w:sz="0" w:space="0" w:color="auto"/>
        <w:bottom w:val="none" w:sz="0" w:space="0" w:color="auto"/>
        <w:right w:val="none" w:sz="0" w:space="0" w:color="auto"/>
      </w:divBdr>
    </w:div>
    <w:div w:id="1342666075">
      <w:bodyDiv w:val="1"/>
      <w:marLeft w:val="0"/>
      <w:marRight w:val="0"/>
      <w:marTop w:val="0"/>
      <w:marBottom w:val="0"/>
      <w:divBdr>
        <w:top w:val="none" w:sz="0" w:space="0" w:color="auto"/>
        <w:left w:val="none" w:sz="0" w:space="0" w:color="auto"/>
        <w:bottom w:val="none" w:sz="0" w:space="0" w:color="auto"/>
        <w:right w:val="none" w:sz="0" w:space="0" w:color="auto"/>
      </w:divBdr>
    </w:div>
    <w:div w:id="1351181367">
      <w:bodyDiv w:val="1"/>
      <w:marLeft w:val="0"/>
      <w:marRight w:val="0"/>
      <w:marTop w:val="0"/>
      <w:marBottom w:val="0"/>
      <w:divBdr>
        <w:top w:val="none" w:sz="0" w:space="0" w:color="auto"/>
        <w:left w:val="none" w:sz="0" w:space="0" w:color="auto"/>
        <w:bottom w:val="none" w:sz="0" w:space="0" w:color="auto"/>
        <w:right w:val="none" w:sz="0" w:space="0" w:color="auto"/>
      </w:divBdr>
    </w:div>
    <w:div w:id="1432356773">
      <w:bodyDiv w:val="1"/>
      <w:marLeft w:val="0"/>
      <w:marRight w:val="0"/>
      <w:marTop w:val="0"/>
      <w:marBottom w:val="0"/>
      <w:divBdr>
        <w:top w:val="none" w:sz="0" w:space="0" w:color="auto"/>
        <w:left w:val="none" w:sz="0" w:space="0" w:color="auto"/>
        <w:bottom w:val="none" w:sz="0" w:space="0" w:color="auto"/>
        <w:right w:val="none" w:sz="0" w:space="0" w:color="auto"/>
      </w:divBdr>
    </w:div>
    <w:div w:id="1500390360">
      <w:bodyDiv w:val="1"/>
      <w:marLeft w:val="0"/>
      <w:marRight w:val="0"/>
      <w:marTop w:val="0"/>
      <w:marBottom w:val="0"/>
      <w:divBdr>
        <w:top w:val="none" w:sz="0" w:space="0" w:color="auto"/>
        <w:left w:val="none" w:sz="0" w:space="0" w:color="auto"/>
        <w:bottom w:val="none" w:sz="0" w:space="0" w:color="auto"/>
        <w:right w:val="none" w:sz="0" w:space="0" w:color="auto"/>
      </w:divBdr>
    </w:div>
    <w:div w:id="1517889904">
      <w:bodyDiv w:val="1"/>
      <w:marLeft w:val="0"/>
      <w:marRight w:val="0"/>
      <w:marTop w:val="0"/>
      <w:marBottom w:val="0"/>
      <w:divBdr>
        <w:top w:val="none" w:sz="0" w:space="0" w:color="auto"/>
        <w:left w:val="none" w:sz="0" w:space="0" w:color="auto"/>
        <w:bottom w:val="none" w:sz="0" w:space="0" w:color="auto"/>
        <w:right w:val="none" w:sz="0" w:space="0" w:color="auto"/>
      </w:divBdr>
    </w:div>
    <w:div w:id="1557083474">
      <w:bodyDiv w:val="1"/>
      <w:marLeft w:val="0"/>
      <w:marRight w:val="0"/>
      <w:marTop w:val="0"/>
      <w:marBottom w:val="0"/>
      <w:divBdr>
        <w:top w:val="none" w:sz="0" w:space="0" w:color="auto"/>
        <w:left w:val="none" w:sz="0" w:space="0" w:color="auto"/>
        <w:bottom w:val="none" w:sz="0" w:space="0" w:color="auto"/>
        <w:right w:val="none" w:sz="0" w:space="0" w:color="auto"/>
      </w:divBdr>
    </w:div>
    <w:div w:id="1582331845">
      <w:bodyDiv w:val="1"/>
      <w:marLeft w:val="0"/>
      <w:marRight w:val="0"/>
      <w:marTop w:val="0"/>
      <w:marBottom w:val="0"/>
      <w:divBdr>
        <w:top w:val="none" w:sz="0" w:space="0" w:color="auto"/>
        <w:left w:val="none" w:sz="0" w:space="0" w:color="auto"/>
        <w:bottom w:val="none" w:sz="0" w:space="0" w:color="auto"/>
        <w:right w:val="none" w:sz="0" w:space="0" w:color="auto"/>
      </w:divBdr>
    </w:div>
    <w:div w:id="1600259993">
      <w:bodyDiv w:val="1"/>
      <w:marLeft w:val="0"/>
      <w:marRight w:val="0"/>
      <w:marTop w:val="0"/>
      <w:marBottom w:val="0"/>
      <w:divBdr>
        <w:top w:val="none" w:sz="0" w:space="0" w:color="auto"/>
        <w:left w:val="none" w:sz="0" w:space="0" w:color="auto"/>
        <w:bottom w:val="none" w:sz="0" w:space="0" w:color="auto"/>
        <w:right w:val="none" w:sz="0" w:space="0" w:color="auto"/>
      </w:divBdr>
    </w:div>
    <w:div w:id="1601526600">
      <w:bodyDiv w:val="1"/>
      <w:marLeft w:val="0"/>
      <w:marRight w:val="0"/>
      <w:marTop w:val="0"/>
      <w:marBottom w:val="0"/>
      <w:divBdr>
        <w:top w:val="none" w:sz="0" w:space="0" w:color="auto"/>
        <w:left w:val="none" w:sz="0" w:space="0" w:color="auto"/>
        <w:bottom w:val="none" w:sz="0" w:space="0" w:color="auto"/>
        <w:right w:val="none" w:sz="0" w:space="0" w:color="auto"/>
      </w:divBdr>
    </w:div>
    <w:div w:id="1647853222">
      <w:bodyDiv w:val="1"/>
      <w:marLeft w:val="0"/>
      <w:marRight w:val="0"/>
      <w:marTop w:val="0"/>
      <w:marBottom w:val="0"/>
      <w:divBdr>
        <w:top w:val="none" w:sz="0" w:space="0" w:color="auto"/>
        <w:left w:val="none" w:sz="0" w:space="0" w:color="auto"/>
        <w:bottom w:val="none" w:sz="0" w:space="0" w:color="auto"/>
        <w:right w:val="none" w:sz="0" w:space="0" w:color="auto"/>
      </w:divBdr>
    </w:div>
    <w:div w:id="1681353691">
      <w:bodyDiv w:val="1"/>
      <w:marLeft w:val="0"/>
      <w:marRight w:val="0"/>
      <w:marTop w:val="0"/>
      <w:marBottom w:val="0"/>
      <w:divBdr>
        <w:top w:val="none" w:sz="0" w:space="0" w:color="auto"/>
        <w:left w:val="none" w:sz="0" w:space="0" w:color="auto"/>
        <w:bottom w:val="none" w:sz="0" w:space="0" w:color="auto"/>
        <w:right w:val="none" w:sz="0" w:space="0" w:color="auto"/>
      </w:divBdr>
    </w:div>
    <w:div w:id="1717777025">
      <w:bodyDiv w:val="1"/>
      <w:marLeft w:val="0"/>
      <w:marRight w:val="0"/>
      <w:marTop w:val="0"/>
      <w:marBottom w:val="0"/>
      <w:divBdr>
        <w:top w:val="none" w:sz="0" w:space="0" w:color="auto"/>
        <w:left w:val="none" w:sz="0" w:space="0" w:color="auto"/>
        <w:bottom w:val="none" w:sz="0" w:space="0" w:color="auto"/>
        <w:right w:val="none" w:sz="0" w:space="0" w:color="auto"/>
      </w:divBdr>
    </w:div>
    <w:div w:id="1738547214">
      <w:bodyDiv w:val="1"/>
      <w:marLeft w:val="0"/>
      <w:marRight w:val="0"/>
      <w:marTop w:val="0"/>
      <w:marBottom w:val="0"/>
      <w:divBdr>
        <w:top w:val="none" w:sz="0" w:space="0" w:color="auto"/>
        <w:left w:val="none" w:sz="0" w:space="0" w:color="auto"/>
        <w:bottom w:val="none" w:sz="0" w:space="0" w:color="auto"/>
        <w:right w:val="none" w:sz="0" w:space="0" w:color="auto"/>
      </w:divBdr>
    </w:div>
    <w:div w:id="1739549716">
      <w:bodyDiv w:val="1"/>
      <w:marLeft w:val="0"/>
      <w:marRight w:val="0"/>
      <w:marTop w:val="0"/>
      <w:marBottom w:val="0"/>
      <w:divBdr>
        <w:top w:val="none" w:sz="0" w:space="0" w:color="auto"/>
        <w:left w:val="none" w:sz="0" w:space="0" w:color="auto"/>
        <w:bottom w:val="none" w:sz="0" w:space="0" w:color="auto"/>
        <w:right w:val="none" w:sz="0" w:space="0" w:color="auto"/>
      </w:divBdr>
    </w:div>
    <w:div w:id="1750536542">
      <w:bodyDiv w:val="1"/>
      <w:marLeft w:val="0"/>
      <w:marRight w:val="0"/>
      <w:marTop w:val="0"/>
      <w:marBottom w:val="0"/>
      <w:divBdr>
        <w:top w:val="none" w:sz="0" w:space="0" w:color="auto"/>
        <w:left w:val="none" w:sz="0" w:space="0" w:color="auto"/>
        <w:bottom w:val="none" w:sz="0" w:space="0" w:color="auto"/>
        <w:right w:val="none" w:sz="0" w:space="0" w:color="auto"/>
      </w:divBdr>
    </w:div>
    <w:div w:id="1869103313">
      <w:bodyDiv w:val="1"/>
      <w:marLeft w:val="0"/>
      <w:marRight w:val="0"/>
      <w:marTop w:val="0"/>
      <w:marBottom w:val="0"/>
      <w:divBdr>
        <w:top w:val="none" w:sz="0" w:space="0" w:color="auto"/>
        <w:left w:val="none" w:sz="0" w:space="0" w:color="auto"/>
        <w:bottom w:val="none" w:sz="0" w:space="0" w:color="auto"/>
        <w:right w:val="none" w:sz="0" w:space="0" w:color="auto"/>
      </w:divBdr>
    </w:div>
    <w:div w:id="1875074130">
      <w:bodyDiv w:val="1"/>
      <w:marLeft w:val="0"/>
      <w:marRight w:val="0"/>
      <w:marTop w:val="0"/>
      <w:marBottom w:val="0"/>
      <w:divBdr>
        <w:top w:val="none" w:sz="0" w:space="0" w:color="auto"/>
        <w:left w:val="none" w:sz="0" w:space="0" w:color="auto"/>
        <w:bottom w:val="none" w:sz="0" w:space="0" w:color="auto"/>
        <w:right w:val="none" w:sz="0" w:space="0" w:color="auto"/>
      </w:divBdr>
    </w:div>
    <w:div w:id="1984919109">
      <w:bodyDiv w:val="1"/>
      <w:marLeft w:val="0"/>
      <w:marRight w:val="0"/>
      <w:marTop w:val="0"/>
      <w:marBottom w:val="0"/>
      <w:divBdr>
        <w:top w:val="none" w:sz="0" w:space="0" w:color="auto"/>
        <w:left w:val="none" w:sz="0" w:space="0" w:color="auto"/>
        <w:bottom w:val="none" w:sz="0" w:space="0" w:color="auto"/>
        <w:right w:val="none" w:sz="0" w:space="0" w:color="auto"/>
      </w:divBdr>
    </w:div>
    <w:div w:id="2027710241">
      <w:bodyDiv w:val="1"/>
      <w:marLeft w:val="0"/>
      <w:marRight w:val="0"/>
      <w:marTop w:val="0"/>
      <w:marBottom w:val="0"/>
      <w:divBdr>
        <w:top w:val="none" w:sz="0" w:space="0" w:color="auto"/>
        <w:left w:val="none" w:sz="0" w:space="0" w:color="auto"/>
        <w:bottom w:val="none" w:sz="0" w:space="0" w:color="auto"/>
        <w:right w:val="none" w:sz="0" w:space="0" w:color="auto"/>
      </w:divBdr>
    </w:div>
    <w:div w:id="2091538691">
      <w:bodyDiv w:val="1"/>
      <w:marLeft w:val="0"/>
      <w:marRight w:val="0"/>
      <w:marTop w:val="0"/>
      <w:marBottom w:val="0"/>
      <w:divBdr>
        <w:top w:val="none" w:sz="0" w:space="0" w:color="auto"/>
        <w:left w:val="none" w:sz="0" w:space="0" w:color="auto"/>
        <w:bottom w:val="none" w:sz="0" w:space="0" w:color="auto"/>
        <w:right w:val="none" w:sz="0" w:space="0" w:color="auto"/>
      </w:divBdr>
    </w:div>
    <w:div w:id="2092967013">
      <w:bodyDiv w:val="1"/>
      <w:marLeft w:val="0"/>
      <w:marRight w:val="0"/>
      <w:marTop w:val="0"/>
      <w:marBottom w:val="0"/>
      <w:divBdr>
        <w:top w:val="none" w:sz="0" w:space="0" w:color="auto"/>
        <w:left w:val="none" w:sz="0" w:space="0" w:color="auto"/>
        <w:bottom w:val="none" w:sz="0" w:space="0" w:color="auto"/>
        <w:right w:val="none" w:sz="0" w:space="0" w:color="auto"/>
      </w:divBdr>
    </w:div>
    <w:div w:id="2119137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footnotes" Target="footnotes.xm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image" Target="media/image1.jpeg"/><Relationship Id="rId7" Type="http://schemas.openxmlformats.org/officeDocument/2006/relationships/customXml" Target="../customXml/item7.xml"/><Relationship Id="rId12" Type="http://schemas.openxmlformats.org/officeDocument/2006/relationships/webSettings" Target="webSetting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ettings" Target="settings.xml"/><Relationship Id="rId5" Type="http://schemas.openxmlformats.org/officeDocument/2006/relationships/customXml" Target="../customXml/item5.xml"/><Relationship Id="rId15" Type="http://schemas.openxmlformats.org/officeDocument/2006/relationships/header" Target="header1.xml"/><Relationship Id="rId23" Type="http://schemas.openxmlformats.org/officeDocument/2006/relationships/theme" Target="theme/theme1.xml"/><Relationship Id="rId10" Type="http://schemas.openxmlformats.org/officeDocument/2006/relationships/styles" Target="styl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numbering" Target="numbering.xml"/><Relationship Id="rId14" Type="http://schemas.openxmlformats.org/officeDocument/2006/relationships/endnotes" Target="endnotes.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sisl xmlns:xsd="http://www.w3.org/2001/XMLSchema" xmlns:xsi="http://www.w3.org/2001/XMLSchema-instance" xmlns="http://www.boldonjames.com/2008/01/sie/internal/label" sislVersion="0" policy="a10f9ac0-5937-4b4f-b459-96aedd9ed2c5" origin="userSelected">
  <element uid="id_classification_eusecret" value=""/>
  <element uid="cefbaa69-3bfa-4b56-8d22-6839cb7b06d0" value=""/>
</sisl>
</file>

<file path=customXml/item3.xml><?xml version="1.0" encoding="utf-8"?>
<sisl xmlns:xsi="http://www.w3.org/2001/XMLSchema-instance" xmlns:xsd="http://www.w3.org/2001/XMLSchema" xmlns="http://www.boldonjames.com/2008/01/sie/internal/label" sislVersion="0" policy="a10f9ac0-5937-4b4f-b459-96aedd9ed2c5" origin="userSelected">
  <element uid="id_classification_eusecret" value=""/>
  <element uid="cefbaa69-3bfa-4b56-8d22-6839cb7b06d0" value=""/>
</sisl>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6.xml><?xml version="1.0" encoding="utf-8"?>
<ct:contentTypeSchema xmlns:ct="http://schemas.microsoft.com/office/2006/metadata/contentType" xmlns:ma="http://schemas.microsoft.com/office/2006/metadata/properties/metaAttributes" ct:_="" ma:_="" ma:contentTypeName="ドキュメント" ma:contentTypeID="0x0101001089DB389B179649B9836AE76D4E0D5F" ma:contentTypeVersion="10" ma:contentTypeDescription="新しいドキュメントを作成します。" ma:contentTypeScope="" ma:versionID="307796892ba17460d32ad4fe12974c04">
  <xsd:schema xmlns:xsd="http://www.w3.org/2001/XMLSchema" xmlns:xs="http://www.w3.org/2001/XMLSchema" xmlns:p="http://schemas.microsoft.com/office/2006/metadata/properties" xmlns:ns3="a6ecbc2e-e083-4913-a8b3-7ec777910d6d" targetNamespace="http://schemas.microsoft.com/office/2006/metadata/properties" ma:root="true" ma:fieldsID="9f8eae68e74fab84efacb4393ee8470f" ns3:_="">
    <xsd:import namespace="a6ecbc2e-e083-4913-a8b3-7ec777910d6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ecbc2e-e083-4913-a8b3-7ec777910d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sisl xmlns:xsd="http://www.w3.org/2001/XMLSchema" xmlns:xsi="http://www.w3.org/2001/XMLSchema-instance" xmlns="http://www.boldonjames.com/2008/01/sie/internal/label" sislVersion="0" policy="a10f9ac0-5937-4b4f-b459-96aedd9ed2c5" origin="userSelected">
  <element uid="id_classification_eusecret" value=""/>
  <element uid="cefbaa69-3bfa-4b56-8d22-6839cb7b06d0" value=""/>
</sisl>
</file>

<file path=customXml/item8.xml><?xml version="1.0" encoding="utf-8"?>
<sisl xmlns:xsi="http://www.w3.org/2001/XMLSchema-instance" xmlns:xsd="http://www.w3.org/2001/XMLSchema" xmlns="http://www.boldonjames.com/2008/01/sie/internal/label" sislVersion="0" policy="a10f9ac0-5937-4b4f-b459-96aedd9ed2c5" origin="userSelected">
  <element uid="id_classification_eusecret" value=""/>
  <element uid="cefbaa69-3bfa-4b56-8d22-6839cb7b06d0" value=""/>
</sisl>
</file>

<file path=customXml/itemProps1.xml><?xml version="1.0" encoding="utf-8"?>
<ds:datastoreItem xmlns:ds="http://schemas.openxmlformats.org/officeDocument/2006/customXml" ds:itemID="{A2ED6682-7B76-4328-9289-F26D6E4DB99F}">
  <ds:schemaRefs>
    <ds:schemaRef ds:uri="http://schemas.microsoft.com/sharepoint/v3/contenttype/forms"/>
  </ds:schemaRefs>
</ds:datastoreItem>
</file>

<file path=customXml/itemProps2.xml><?xml version="1.0" encoding="utf-8"?>
<ds:datastoreItem xmlns:ds="http://schemas.openxmlformats.org/officeDocument/2006/customXml" ds:itemID="{5624A771-F47F-46DF-9AB1-AC20E111E9BA}">
  <ds:schemaRefs>
    <ds:schemaRef ds:uri="http://www.w3.org/2001/XMLSchema"/>
    <ds:schemaRef ds:uri="http://www.boldonjames.com/2008/01/sie/internal/label"/>
  </ds:schemaRefs>
</ds:datastoreItem>
</file>

<file path=customXml/itemProps3.xml><?xml version="1.0" encoding="utf-8"?>
<ds:datastoreItem xmlns:ds="http://schemas.openxmlformats.org/officeDocument/2006/customXml" ds:itemID="{FB0AFCA3-784C-47CD-B704-E6B58A4B7C2F}">
  <ds:schemaRefs>
    <ds:schemaRef ds:uri="http://www.w3.org/2001/XMLSchema"/>
    <ds:schemaRef ds:uri="http://www.boldonjames.com/2008/01/sie/internal/label"/>
  </ds:schemaRefs>
</ds:datastoreItem>
</file>

<file path=customXml/itemProps4.xml><?xml version="1.0" encoding="utf-8"?>
<ds:datastoreItem xmlns:ds="http://schemas.openxmlformats.org/officeDocument/2006/customXml" ds:itemID="{171F3163-2BD2-4617-B3C7-E16BB5B5B376}">
  <ds:schemaRefs>
    <ds:schemaRef ds:uri="http://schemas.openxmlformats.org/officeDocument/2006/bibliography"/>
  </ds:schemaRefs>
</ds:datastoreItem>
</file>

<file path=customXml/itemProps5.xml><?xml version="1.0" encoding="utf-8"?>
<ds:datastoreItem xmlns:ds="http://schemas.openxmlformats.org/officeDocument/2006/customXml" ds:itemID="{FBD73A88-29C7-41BF-A8BA-059D2E051B2D}">
  <ds:schemaRefs>
    <ds:schemaRef ds:uri="http://schemas.microsoft.com/office/2006/metadata/properties"/>
    <ds:schemaRef ds:uri="http://schemas.microsoft.com/office/infopath/2007/PartnerControls"/>
  </ds:schemaRefs>
</ds:datastoreItem>
</file>

<file path=customXml/itemProps6.xml><?xml version="1.0" encoding="utf-8"?>
<ds:datastoreItem xmlns:ds="http://schemas.openxmlformats.org/officeDocument/2006/customXml" ds:itemID="{2BD02A90-A6C8-4698-A42C-C767AF1CF8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ecbc2e-e083-4913-a8b3-7ec777910d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CC6B9793-5A1E-46AF-8C46-4D446271E981}">
  <ds:schemaRefs>
    <ds:schemaRef ds:uri="http://www.w3.org/2001/XMLSchema"/>
    <ds:schemaRef ds:uri="http://www.boldonjames.com/2008/01/sie/internal/label"/>
  </ds:schemaRefs>
</ds:datastoreItem>
</file>

<file path=customXml/itemProps8.xml><?xml version="1.0" encoding="utf-8"?>
<ds:datastoreItem xmlns:ds="http://schemas.openxmlformats.org/officeDocument/2006/customXml" ds:itemID="{92BA48A0-197D-49CC-B6D4-2B19C29DB2ED}">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266</Words>
  <Characters>7222</Characters>
  <Application>Microsoft Office Word</Application>
  <DocSecurity>0</DocSecurity>
  <Lines>60</Lines>
  <Paragraphs>16</Paragraphs>
  <ScaleCrop>false</ScaleCrop>
  <HeadingPairs>
    <vt:vector size="8" baseType="variant">
      <vt:variant>
        <vt:lpstr>Title</vt:lpstr>
      </vt:variant>
      <vt:variant>
        <vt:i4>1</vt:i4>
      </vt:variant>
      <vt:variant>
        <vt:lpstr>Titre</vt:lpstr>
      </vt:variant>
      <vt:variant>
        <vt:i4>1</vt:i4>
      </vt:variant>
      <vt:variant>
        <vt:lpstr>Titolo</vt:lpstr>
      </vt:variant>
      <vt:variant>
        <vt:i4>1</vt:i4>
      </vt:variant>
      <vt:variant>
        <vt:lpstr>タイトル</vt:lpstr>
      </vt:variant>
      <vt:variant>
        <vt:i4>1</vt:i4>
      </vt:variant>
    </vt:vector>
  </HeadingPairs>
  <TitlesOfParts>
    <vt:vector size="4" baseType="lpstr">
      <vt:lpstr/>
      <vt:lpstr/>
      <vt:lpstr/>
      <vt:lpstr/>
    </vt:vector>
  </TitlesOfParts>
  <Company/>
  <LinksUpToDate>false</LinksUpToDate>
  <CharactersWithSpaces>8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rown</dc:creator>
  <cp:keywords/>
  <dc:description/>
  <cp:lastModifiedBy>Laura.Hendrickson</cp:lastModifiedBy>
  <cp:revision>3</cp:revision>
  <dcterms:created xsi:type="dcterms:W3CDTF">2023-03-14T20:16:00Z</dcterms:created>
  <dcterms:modified xsi:type="dcterms:W3CDTF">2023-03-14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1d99c0da-4c0d-41cb-99a3-89d37fd255c0</vt:lpwstr>
  </property>
  <property fmtid="{D5CDD505-2E9C-101B-9397-08002B2CF9AE}" pid="3" name="bjSaver">
    <vt:lpwstr>CfUshxOw7R3Oie++7AKfrLz5MKBytpWS</vt:lpwstr>
  </property>
  <property fmtid="{D5CDD505-2E9C-101B-9397-08002B2CF9AE}" pid="4"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5" name="bjDocumentLabelXML-0">
    <vt:lpwstr>ames.com/2008/01/sie/internal/label"&gt;&lt;element uid="id_classification_eusecret" value="" /&gt;&lt;element uid="cefbaa69-3bfa-4b56-8d22-6839cb7b06d0" value="" /&gt;&lt;/sisl&gt;</vt:lpwstr>
  </property>
  <property fmtid="{D5CDD505-2E9C-101B-9397-08002B2CF9AE}" pid="6" name="bjDocumentSecurityLabel">
    <vt:lpwstr>Confidential</vt:lpwstr>
  </property>
  <property fmtid="{D5CDD505-2E9C-101B-9397-08002B2CF9AE}" pid="7" name="MerckMetadataExchange">
    <vt:lpwstr>!$MRK@Confidential-Footer-Left</vt:lpwstr>
  </property>
  <property fmtid="{D5CDD505-2E9C-101B-9397-08002B2CF9AE}" pid="8" name="_NewReviewCycle">
    <vt:lpwstr/>
  </property>
  <property fmtid="{D5CDD505-2E9C-101B-9397-08002B2CF9AE}" pid="9" name="ContentTypeId">
    <vt:lpwstr>0x0101001089DB389B179649B9836AE76D4E0D5F</vt:lpwstr>
  </property>
</Properties>
</file>